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Book Antiqua" w:hAnsi="Book Antiqua"/>
          <w:b/>
          <w:color w:val="auto"/>
          <w:sz w:val="16"/>
          <w:szCs w:val="16"/>
        </w:rPr>
      </w:pPr>
      <w:bookmarkStart w:id="0" w:name="OLE_LINK6"/>
      <w:bookmarkStart w:id="1" w:name="OLE_LINK16"/>
      <w:bookmarkStart w:id="2" w:name="OLE_LINK80"/>
      <w:bookmarkStart w:id="3" w:name="OLE_LINK77"/>
      <w:bookmarkStart w:id="4" w:name="OLE_LINK15"/>
      <w:r>
        <w:rPr>
          <w:rFonts w:ascii="Book Antiqua" w:hAnsi="Book Antiqua"/>
          <w:b/>
          <w:color w:val="auto"/>
          <w:sz w:val="16"/>
          <w:szCs w:val="16"/>
        </w:rPr>
        <w:t xml:space="preserve">Nucleotide sequences of all identified candidate olfactory genes in the </w:t>
      </w:r>
      <w:r>
        <w:rPr>
          <w:rFonts w:ascii="Book Antiqua" w:hAnsi="Book Antiqua"/>
          <w:b/>
          <w:i/>
          <w:color w:val="auto"/>
          <w:sz w:val="16"/>
          <w:szCs w:val="16"/>
        </w:rPr>
        <w:t>Loxostege sticticali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PBP1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GGAGTGGTGACAGATGACATATCCAAAGATGTGGACGTCGAAGATACTGGTGATGATGGTGGCAGCGTGCGTGATGACTGTGATGGTGGACTCCTCGCAATCGGTGATGACGTCGATGACAAAGAATTTTATAAAGGCTTATGAAGCATGCGCGAAAGAGTACAATCTCCCAGAGTCCACAGGACAGGAACTGATAAACTTCTGGAAGGAAGGTTACACAGTGACGAGCCGTGAAGCCGGCTGCGCCATCCTCTGCCTGTCCTCCAAGCTGGATCTGCTAGATCCTGAGGGGAAACTCCACCATGGAAACACTGTGGAGTTTGCCAAGCAGCATGGATCTGACGATGCAATGGCTCACAAGGTTGTGGAAATTCTCCACTCGTGCGAGAAGGCGGCTGCTCCTAATGAAGACATGTGTCTGGTGGCTCTAGATGTTTCCATGTGCTTCAAGAAGGAAGTCCACAGTCTGAACTGGGCACCTGACAACGAACTGCTGTTTGAGGAGTTGGTGGGCGAAATGAGCAAAACATGAGGACCTCTTAAGAGTCTTAAGGTGGCCATCTAAATGTATGAGATTTAATTATTCAGCCAGAGGAGTAACCATGAGTTCTTGTAACAATAAGTTGTGGGAGTGAGACGCCGTTATGTGCGTGTATCGGGCTATCTCGCTTCCACAGTTGCAAACGATCTTCTATAAGAGCTGATGATTAGGGGTCTGACAATACATTCCGTTTCCCACATTTTTGGTTTCCACCTGGCTTGTATCATAGCTGGCTCAATGATTAAATGGCATCCACTTGGTTAATCCACATGCCGCCAGTACCTTGAATATGCGACGATAACTTCTTGCCATTTTACTTTCATAAGATTTAGTTTGCCTTTTCAATGACGACTTTTGCCAAGAAATAAGGATCGTGATAAAATCTAAGTATAATTGCAATGTTTATTCTTGTACAGTAATGTGTTTTTCGAATTTGGCTAGTCTTATGTTTCTGGAACGTTTTGTCTCTTATCCTTTTAAGGCCACGTGCTCCCGACTTCTTTATTCAGTGTTTGTTTAGTTCAGGACTAAACCATCATCAGTACTTTCCTGA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 xml:space="preserve">&gt;PBP2 [Moltype=mRNA] [Organism=Loxostege sticticalis], complete cds 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ATGGGACAGCAATCTGACCGAGCGGAGAGATCAGGCGTAGGACCTACGGCTTTTCATGCTTTCCAAGGCACGGGGGTGAAACACCAACAATTTACAAACTCCGGGCCGCCCTGAGCATTTCTGAACAGAAAACCCCAGGAACAAATTTTTGTCCCGACCCGGGTAAGAAACTACTGTAAACCCTAATTAGAAATATTGCGCCTGTGCCCATTAAAAGGGTTAACGTCCATTTAACTTTCAACTACGATCAGCTAAACTAGACCCATAGTATTTCTTCTTACTATCACTCTTCAAAAACATGGTTTAAAGCTTAGACAGGTTCTAGAGCGACGGGTCCAATTCATCACCAAAATGAGTACTGGTTCATGAAAGATCATGGTGCTGTTTAGTTCAAAGCCGTAACATTGCATCGATGTGAACTGAAAGTCTTCAATAAAATTCCGTCACTTTTGTTATTTCCATTTATGAGCTGGTAGATCAGTTATTTGTTTCAATATCAGCCCTAAAATGAACTCTCCTTTAATAGTTTCAATATCTTTTTATTTAATTAACTTTTCAACCTCTTTTCCAGACGAAGCCACTGCTAAGCAGATAATGACCATCGTCCACGAATGCGAGGAGAAGTTCGCGACCAACGAGGACCACTGCGCGCGCGCCATGGAGGTGTCCCGCTGCTTCCGCGACCACATGCACCGGTTGCAGTGGGCGCCGTCGGTGGACGTGCTGGTGGGAGAGATCCTGGTTGAGATGGCTTAGGAGTGCACCACGGTCGGCTTTTGGACTAGTAAACAAGTGAAAGCGTAGGGGGTAACCGCCATCTTTTAAAACAATGTTAAGACAAGATGCAAGTGCTGAAATCGTGCTTTATAACATGGAGGTTTTTCAAATTTACACGCTTTTTAAAATCAATTGAATAATAACGGCCATGAATATGCATAAAATCTAAGGAAGTTTGCATATCAAATTTTAGCTACCAATCAATTATCTAGCTATGAAAGTAGAAATAAGTGAGACTGTGAGATAAAATCGAAAGAGTCAATACTCCACTCCTTTTATCGTTGGGCTTTATTGGGCTAGAAATCTTGTATAAAAACAATTGTTTATTCATAGTTTACTAGTCCATAAGTTAACTTAAACTCCGCAGAAAAATCTACGAATCGAATGTTGAAAAGGATACGATTTATGTGTTTTTTGTTGTAATACGCTTGTGAACACGGCATTTTGTTAGAAATTAGGTATGTTTTTGAATAAATCTGTGGTGGC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PBP3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CGGAGGAGATGGGTTTCTCGGTGAGGCTGCTTGTGGTGTTGGTGGCGGTCACCATTTATGGTGTGAACTCTTCTCAGGATATAATAAAACAAATGACCATCAATTTCGGGAAGGCTTTGGACTCATGCAGGAAAGAGCTAGACCTTCCTGACTCCATAAACGCAGACTTTTACAACTTCTGGAAGGAAGGCTATGAGCTGTCTAACCGGCAGACGGGCTGCGCGATCATGTGCCTCTCCTCCAAGCTGGACCTGGTCGATCCTGAGGGAAAGCTGCACCACGGGAACACTCATGAGTTCGCCAAGAAACATGGCGCTGATGACGCAATGGCGAAGCAGCTCGTAGACCTGATCCACAAATGCGAGAGCGATGTGCCCGACGACCCCGACCCCTGCTTGAAAGTGCTCAACATCGCCAAATGTTTCAAAGCCGAGATCCACAAGCTCAACTGGGCCCCGAGTATGGACCTCATAGTGGCTGAAGTCTTGGCTGAAGTTTAAATAGCCTGGCTTGGATATTTTTAACTATCAACGACACGGCGACCTTCTCTTGTTTTTGTATAACACTTGTCAACATACTCGCACTTAGGTAGAGATTGTTTTAGTTAGAGAAAAGCAGACTTTATTTTGTGATTTTACTTGTAGAATCTTTATTTCGAGCAGTTTTATACATATAGTTAGACATGACTTCTTCTGTATGCTCTATTGATAATATTTTACTTGCAATAGTATTTGAATATATCCTTGAATTATTTTCTAATTTTGATATCAATTACACGCCTATTTTGTATTATTGTACTGAAGTTGATTTTTCATTGTAATAAAATTTTTAAATAATTTTTCAGTAGTTCAAGCTTAAATCATAATCTACAAAAAATCGACGAAGCGATTATAATGGAGTAGGAATCATTCTTAGTAACCAAATATAGTTGTTAAAGGTAGATATTTTTTTATAAATCAGTGTAAGAATATTAGTTAGTTAGTAATTTTTATAGTCTGCCCAATTCGTTCGTGTTGGAATTTAAAATTTGTAGTTTTGGTGTATTTTGGTCCTACTAGATATAAGACAATATTTAATCAGGGTTTTTTTTAATAGTTAAGAGAAATAAAACATGGG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GOBP1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GGCGGTGGTGGTGGCGCTGGCGCAGGTGGAGGTGAAGGCAGACCTTGGGGTCATGACGGACGTCACGCTCGGCTTCGGACAGGCGTTGGAACAGTGCAGAGAAGAGTCGGGTCTGTCGGAAGAGAAGATGGAGGAGTTCTTCCACTTCTGGAGCGAGGACTTCAAGCTGGAGGCGCGCGAGCTGGGCTGCGCGCTGCGCTGCATGAGCAACCACTTCAACCTCATCACCGACTCCAACCGCATGCACCACGCCAACGCAGAGAAGTTCGTCAAGAGCTTCCCCAACGGTGAAGTCCTGGCGAAGCAGCTGGTGGGCATGCTGCACGAGTGCGAGAAGAAGCACCACGACGAGGAGGACAACTGCTTCCGCGTGCTGCACATGGCGGCGTGCTTCCGCGAGGCGTGCCGCGGCGCCAGCCTCGCGCCCACCATGGAGATGCTGCTGGCCGAGTTCATCATGCAGGGTGAGAACTAGCCCTGCCATCTGATAAAAAATCGGACTTAGGGCAAAAACTGGATATTTGGGTGAAATAAAGATTTTAAACCGGACTCCCTCGAAAATTACAGTTCAATAAATAAATAGTTATCATTTTATAGCGCACGGAGCAGGGCGACTAGGGAGGTCACGTCACAACACGAGTGCATGGGAATATTTGTCACACCGTATTTTGAACTATGAAATAATTTATGCTATTTCATTTAATATTTCCCTTCTTTCAAGTTAATCGGATTTTATGCCAGGGAAAATACAAGTTTCCCGGGCACCCTCCAAACTAGGATAAATCCGGGGAAACCCGGCAGAACTAGCTGTTACCAACCACCGTCCTACCTTCTCAGCGACCTGATCAGTGCGCGAACCCAAACAGTCTATTAGGCTGAGTAAGACACAGGCCAAGCATTATCCACCGTGCTTCTACTTTTTGTCTCGCCTCTCAGTTCTCCGGCCTGTAGAATTCATAAAATATGTCTAATAGACAGGCCACGCAGCAGCCACCGTCACATCTGACTTCCCTACGACTTCAGATGGTCCAAACCGGAAAGTTAATCGTGCAGGCCGCTTATTACACGACCTACCTTTAACTTCTGTCATAGCTCTCAGACCTTTAACCCGTAGAATCATGCAGACCTCAAATACCGTCTGTCACTGTCTGTCTCACCTCTCAGTCCTCTAACTCTTCGAGTTCACCACGTAGGCCGCGTAGTAGCGTAGTAGCGTTGATCAGTCCTCCAACCTCCACATACTTTTTAACGTCCAGTAATACCCCAGTGACTAACTCGACTATGGCAGCCCCAATGTTAGTTACATACAACCTTACCTACCTTACATGTATGGAGTAGATATTCATGTAGTAACTCTTTTCATCTAGTTTTAGACCGATAGCTGATCTTTATTGCGAAATACAACTGTATTAAAAACACACATATGTTTAACACCCGAAATATAGACAAGTATAACTTGAGAATCTAGAAATCAAACTTTTGACTTATCTACTATTATTACATACTTACTTTTTTTAATGTAAAGTAAAAATCTTTTCTTAAGTCATTGTTTAAGTTAAAGTAATAAATTTTGCTTGACTATGAATACGGGTGTTAGTCTATCTGCTCAAATGTTTACTAGTACAGGAGAAACGTAGCACGTTTTCCATAGTATGATGTGTAGCATTAATAGTAATAGAATGTAGAGGTATAATAACTACTAACTGGGGAAATGTCGACTTATATTTTTATTATTAATTTGTGTGATAATTTAATATTTATTTGTATGTTATTTAGTTTAATTACGTGAGAAACTAGCAGATATACAAACGACGACCTGGCTACGCGATTTGAATGTTGATATTAATTGTGAAATAGTAAAGGGATGTGGTACAATTATTTGGGATGAGTGTATTATAATAAACTATTCCATCACTGATGTTTCTAGCAGAGGCAAACTGTTTTATTTGGTATGTGTCTTTGTTGCGATTTTACTGATATTTTCACCTGTAGGTATAAGCGGGGATGTAGCTCAGTGGTAGAGCGTTCGCTTTGCATGTGAAAGGCCCCGGGTTCGATCCCCGGCATCTCCAATTTTTGTAGCAGTCTCATTTTTCTTAAAATCTTTTTTTACTTTAATACAAACAACAAGTCAAAGCGTAATTATTTATTTATTTTATTACCGTATTATTAAAATTAAACCAAGCG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BP1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GTCGGTGTGCACAATTCAATCATGATGGCAGCTATGACAGGGCGGGCGGTGCTGGTGGCAGCCGCGCTGGCGGCGTTGGCGCTGGGAGCGCGCGCCATGGACGACGAGATGGCCGAGCTGGCAAAGATGCTACACGACAACTGCGGCGAGGAAACCGGCGTGGACCTGGGACTGGTGGACAAGGTGAACGCGGGCGCGGACCTGATGCCGGACGGCAAGCTCAAGTGCTACATCAAGTGCATCATGGAGACGGCGGGCATGATGTCGGACGGCGAGATGGACGTGGAGGCGGTGCTGGCGCTGCTGCCCGACGACATGCGCCGCAAGAACGAGCCCTCGCTGCGCGCGTGCGGTACGCAGAAGGGCGCCGACGACTGCGACACCGCCTTCCTCACGCAGGTCTGCTGGCAGAAGGCCAACAAAGCTGACTACTTCCTCATTTAGTCACACTGTTAAAATTCCATATTATAATCAATGTTTAACTAAACTTAATACCTAATAAAATATACCAACTAAAACATTTTAATTTTTTGCTGATAGTGATTAGTGACTGAGTAATATTTATTTAGTAGGAGAACAGTTCAATTGTGTAGCAGAAAATCTAAATTATTTTGAGTTCTTCATAAAGTTAATGACAGTAAGTAGTAAATTCCTTGTGGTCATGTACCCATAGGAAATTGACAAGATTGATTTTATTTATAGAACAAAGGTATTTATTTTAACTGAAAAGATAATCACCAATGTTCTAGTATCTTTTTTTTCATCCTGGTTCATTGAATGTAATCTACAGATAAGCATGAGCATTGAAAGAAAATAAAGGAAATGTGGCCAGCAGTTTTTTTAAATCTTGCCATTACTGTTCACTGCTGGGCAAAAACCTCCCCCAAATCCCTCCAACAATCAGTTTGTGATGATTGAGGTCAATACGCCGCGCATGCGCCTACGACTCGTGCCATATGAACCCATATGTTTTTTTAACTAAAGTGTTGAAATAATTTATAACTGTAAAAAATCCCACAAGTGGCACATGGCCCACCATAACTTTACCCTACCGCCGCTTCAGGACTATTGTAGGCTCGTGCTAAGAAGATACAGCGCAATAAACTCAGACACCATTGCCGCCTCTTTTTTAAGGTTAACAATAAGTTTAATTCTGTATTGGTGAAAGTAATACCTACTTTTCTTATCTTTTTCAAATAACCTTTTCCCATTAAAGTATTCTTAAGGTAAGTCAAGAACCTTATCTATGGTTTAAGAAAAAAATTAAGACATTTTCTGTTTTCTCACACATTGCCTGGTGGCTTTACATCATTTAGTTTGATGAGGCAACTTTTACTTATAGATTAACTTTAGACTGAAAAAAAATTTGGTAAAAGGAGAGCCTGAAATTTTTCAAATCTTCCCAGAACACATCTTTTGTATAAAAGTTTGATGAGCAAGTGGTGTATTAAAGAAGAATCCAAAGAATTGGCATGACATCAAGAATTCACAACCTTAATCTGAGTGGAGCGCCTTTTGGTTTTTAGATACTTATTATATGTGTGTAATTTAATATTAAATATACCAAATAAAGCTTGTTCTTATTTTTATTAAAAAAAATATTTTTAAACATTTTCATGTTGATTTTCAAAATGGGAATCTTTGGTTAAAAAAAATTTTAACTTCATCAACTTTGATTGCTAATCAATAATGATTCATAAAGAATGCCACAAAGTGTACATTAACGTTAAAATGCACCACACCAAACAAATCAAGCAGGAAAATATCAGTACAATGTAGGGGGTCTTATTGCTAAAAGCAATCTCTTTTAAACAATCTTCAGGAACCACCATTAACTACCCATTTTCAAATGGGTAGATTAGATAGGTAAAGAAAGCAAACAATATCAATTTGACGAAAAAAACAGTCTAGAAATAAACTTTTTATTAAAAATCCTAAATCACAGTCTGAACGCAACTCAGAATAAAAAATAACAAAAAAACTATTTACCAACCCTATTTTTACACTTAATAAAGCTTAACATTTTCACAATTTACTTTTTTTCTTTTCTTTTAGCTTTTGCCGCAGCACTCGACGTAAAATCTTTCCGGATGGATTTTTGGGGATAGCGTCGATAAATATCACTCCTCCGTGAAGACGCTTTGCTGGTGACAATCTTGTCGCTGCGAAGTCTATGATCTCCTTCTCAGTCGCCGTGACGCCCGGCTTAAGCACCACGAAGGCGGTGGGCAGCTCGCCCGCGGCCTCGTCGTGCGCGCCCACCACGGCGCTCTCGGCCACCGCCGGGTGCTCCAGCAGCACGCTCTCTACCTCCGCGGGTGGCACCTGATATCCTTTATATTTGATGAGTTCCTTCAAGCGGTCTATGACGAAGAAGCTCCCGTCTTCGTCGTAGTACCCGATGTCGCCAGTCTTGAGGTAGCCCTCGCTGTCTATCATCTCCCTGGTGGCGGCCTCGTTGCCCGCGTACCCCTTCATCATCAGGGGACCTTTCAGGCAAATCTCACCACTCTGTCTAGGGCCTTGTTTCTTACCAGTGTCTAGATCCACAACCTTTGCTTTTAATCCAGGTACAGGGTAACCACCACTTCCCGGTTTACTTTTCTCCATATCTAGATCTGTTGTTGCTAGTAACGATGTCTCCGTCATGCCGTAACCTTGGAATATTCCAAGACAGGTAGGCAAACGTTTCATGGCGTCGTTGATGGTCTCCACACTTAACGGAGCTGCGCCGCACAGCACCACCAGCACCGACGACAGGTCGTACTGGGTGGCCAGCGGGGACTTCGCCAGGAACACCACTATGGGGGGCACTGCGACTAGGACGTTAATCTTATATTCTTGTATGGCATTTAAATATTTTTTGGGGTTGAATCCTGATAAGTACACTAGCTGCTTTCTTACGATGAGATAATTGATGGTTGACATCAATCCGTACGCATGATACCATGGGACTATAGTTAAGAATTTCAAATCCGGTATTGGATTATTTTTATCACCATTTTCAAAGTTAGCTGCCGAGTATAATATGTTTAGATGCGTCAGCATTACGCCCTTCGGCAAGCCCGTGGTTCCCGAAGAGTACAGTATGTAGGCTGTATCAGTCCATCCCTGCACCTCCGTGGCTTCGAAAGCCCACACATCCGTGGCCACCAGCAACTCCCTGTACGGAATGACCCCAGCCACCGTGGGCTCACCGTCCAACTGAATTATTTTCTTTATAGATGGCACTGTTTTAAACGTGGAGTAGTTTAATTTCATAGCCGCCTCTGAACATATTAACATATTTGGCTTCGAAATTTTCATGACGTGTGTCATTTCATCTTTGGTGTACTGTATGTTGAGCGGCGTGATGGTGGCTCCGCAGCAGACCACCGCGAGCGCCGCCGCAATGTACTCCGATTTGTTTTCGCTGCACAGGGCGACAACGTCGCCGCGCTTCACGCCCAACTTCTTCAACCCCGTGCCGACGTTGACGATTTCTTGCAACAATTGACGGTAGGTTGTTTCCTGACCAGTTTCACCATTGGTCATGGCAACTTTGCTTCCTTCCTCGGTGTCAAATACCGCGCGGAACTTGTCCACAACATACTGGCCGAAAGATATGTGGGCTGGAATGTAGAACGCAGGTCCTCCGTGGACAACATTGTTTATTATTGACACCATTATTTACTGTCTAAACCAACCAAATAGACAGCAACACCTATGGAATTAACTTTCTTATCGTACAAAACACTATTGATAAGACAAGGACAACACAAACCACTAATAACTCCCATATCAATGAACGTAAACAAGTATTTCAACTAAAACACGAGCGCTGACGTAAGCGACCATAGACGCAGCTCAACACTGCATGACCATGATCTAGGATCACAGTTCACACACAGAAAAATAAAAGATACCACGACCGTAACCATTTTGTAAGTAGGTAAAAGTAGCACAGCGTTAATAAGCACAGGCCACAGAATAACTGTAGTAAAATTATTACTGTGTGGGCCGCCGTATGTGCCCATTCATGTTCCATTGTTGCTTGCTTGTAAAGTCTTGCTTGCCTCAGCCGGATTTCAATTGATTCGCACTTCAATAAAGATCACCC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BP2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AAGAGCAACGCTCTAACCACTAAACCAGAGAGGCGTTTAAGTCAGTTCAGGGCAGTTTCATATTCGGCTGAATGTACCAATGACAATATGTCATGTTACAGTAAGTACATACGAGGCGTTACAAATTGCTGCTAAGTGTATAGAATCTTCATCAGGTTCTATGTAAACATGCCTTATAACCCTAAGTGTACCTTTAAGGCATCCATTAGGGCGTCCAGTCTTCTTTATATTTATGGGAAAGAGAGAAAAAAATCTAGTCTTTACTCTACATTAACTATGGCCAAAGGAATGGATGGAAGGTTTTTGTTGCTGCTAGTGTTTATAATTAGTGCCTGTGATGCTATGACAAAGCAGCAACTTAAAAATTCAGGGAAAATGCTGAAAAAGAGCTGTATGGGAAAAAATCAAGTGACAGAAGATCAGATCGGCAGCATTGAGAAGGGCAAGTTTATAGAAGAGAAACCCGTCATGTGCTATATCGCGTGCATTTATCAGATGACGCAAATCGTAAGTATAGTGTAGTATATTGGGAGAAAATGAAGTCTGATAATCTCTTATCTCTCTCTCAAATGAAGTCTTATAGTCTTACATATAAGGCTATTTTCCTTTAAGATGCTACAAATTTTACCTTTTTCTTTAAAATCTTTTTTAATGACAAGGTTATGACAAACGAATGATGAACATTGTGCCAATATTGGTAAGTAACAAAAAATATTGAATTCAAGAAATTACTAATCTTGTAGTCTCGAGTAATTCCGGTAAATAAGATAATTGGATTAAAATATCGAATATTTTAGCATATTTTTTTATATCTTAAGGGAGACCCCACACTAGCGT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BP3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TATCCGGATCCGATTTAAATCCGTGAAAATTAGAACCAAAAAATCACGGTCCGAACTACAGGTTAGCACTACGTCCGATCCGAATAACGCTCATAAGGTAAAAAAATATGGCCTTAAAGTGAACCGACCGAACCGCGCGGTTAGATAAGATGGCATATTATATTAAAAATTTTTGGTCGTATTGAAATAAGAAGTGCAAAGACGATATTTTCCAAGATTGTATGTATGTGTGAACTCCCTTTTCCGCTCTTAGACGCAGGGTCGGTCCTTTGTGCGTTCCTTGCTTAGACATGCTCTGCAGAGAGGGCTGTCCGTGTTGCCTAGGGTGTATAGGTGTTCGTTAGGAGAGCAGTGTCCGGTCACAGTACCTACGATGATGCGTAAGTTTTGGCTCAGGCTAAGGCTAAGAAGGCTCACTCCTGAGAGAACCAGTTTGGATTGCCTGCAAGCGGTATTCAGCTCCCATCGTTCGTTTTGTTCTGTGAGTGAACGATGTCTTATCCAACCACGCAGTTGGGAGTAGGGCAGAAGTAGGATCAGAAGTGGTAGAGCTGAAATTGATGTGTCCCGTCCCGGCACAAACAAGTTACTGAAATCATGTCTACGCTGCAATGAATATGGCAACGTGACGCGCGACACGCGTCGTGTGTCAGTGGAGCCACGTACGTACGCGGCAAGTGCATTACGAAGACATTGAGCAATAGTGTCGCTGTGCCCCGCCGGCACTCATCCATCAACCGCCAGCCGCATACCACGCGGCCCACTGACACGTTCATAAACTTACACGTGACAGGCCAAGTTTTTCACGACACTAGCGAATGTTTTGGCCATAGCGGTATTACTCTATGTTTTTGATGCTGATTTTGCAAAGTACGAGTAAAAAAAACTACCCGTGATTCAGTTTCAGTGCACCTCATGGGCTTTAATTTTCACCATCATATCACTTAAATACAACCTAAATAAATAACTTGCTTTAGATACAAATTTGCTATTTTAAATATTTTGGAAGCAAATTACTCTCGAGTCGAACTGTTCGTCCATCATATGGTAGCTCTTGATTTACCTACCTTCGGCCCGTGTCGGTAAATCTTAGTGGATTTAAAGGACACCCTGTCTACTTTAAGTGACATTCTTGACACAAAATATACAGGGCATAAAGTTATGAAGTTAGTAAAACTAAATTAGTTTGCGTTTTCCACCAAATTATTATTAAAATAAAATTTTATACCGTGTAAAAGTGGCTTATCATACGCGATGTAAAATCGAGAGCACTTTCACGGCGTAGCCGTCGCGTACCTTTTTGCAAAACGAAATAATTTGAATGGTTTTCCTCATGGTCTCAGAGGAGATTTGTTGCGGTGTTTTTCTTGTACTGTATTACTAAATCTCATTTCAGGAACTGAGCGAGGAAATCAAAGAAATAATACAACATGTTCACAACGAGTGCGTCGGTAAGACCGGGGTCGCCGAGGAGGATATAACGAATTGCGAAAACGGCATATTTAAGGAGGATAAGAAATTGAAGTGCTATATGTTTTGCCTGATGGAGGAAGCGAACCTCGTGGAAGATGACGGCTCGGTTGATTACGACATGGTCATCAGTATAATCCCGGAGCAGTACCAGGAAAGAGCTAAGAACATGATTTATTCATGCAACCACCTTGATACTCCCGATAAGGATAAGTGTCAAAGAGCTTTTGATGTCCACAAATGCTCATATGATAAGGACCCCGATTTCTACTTCTTATTCTAAGATGATTCCACTCCATTGAATGAAGATGGCGAGTTGTTGACAAGTGTACATTAATAAACTTTTTCAATATTTTTAAGAGCAAACATTGAGATCTTTCATTTCTTTCTATTACGATTGACAACTTACTATAGGTAAGTCTCGTAAAGTCTACCCCAACACCGAAAGTCATTTCTATGACGTGTAGGTATACTCGTTTGTGGTACTTATGTGAAATAATAATTCTCACTAAATGAAGCATGATTGCTGTAAAATGCAAAGATGTTTATTAAATACTTTGAGGAAATAAAGCCACAAAATTAGATACACAAGTATTCTATCCGACTCCCCAGTGAGAAGAAAATGTTTAGGTAGGTACCTACTTGTAAATAAAGACGTAATTTGGCGTTAGCCGGAGGCCCTCAGCCCGTCTATTTTTTATGAAATCTCGCTCGAATTTATTCAGATCTTGAAAGAAGTATAATGCTAAGGAATTAATTTGCTTCACGAGAAATAATTTGTTCGCGGAAAATAAATGAGTTCGAATCATGTAAAACGCGTAATTGTGATCTTTAGTTAGAATTAAATTCAAAGAAACTCCCATTGCAAGAAGCAATTTGAAAAATCGTGATTGCGGCTACCACTCTACTTGAATGTTATTTTACGGCATAAAAGAAAACGATGCTTCAGGTATTTTTAAGAAACTCATAATACAGAGAATCTCGTACTTACCTGTTATTAATTTATCAAAGAAAATAATATTACTCAAAGCACTTTTGTCATCTTTGTTAACATTGTGTTTCGGATATTTTATTGCTTGTTTAAGACAAAGATGTAGCTTAATATAATATCAGATCTGGGTATCTTCTTGTTTTGTTTTACTAATCAGTAAATATAAGTACTTGAAAAAGTATCAGCATGGAGATTGGCATGGAGTAAGTAATATGGTTATAGTATTTGCTGATTGTCATTTTTATAGATAACATTAATTAATTAAAGATATATGTTTTTGTACCGTACCAAAAAAAACCTGTAATCAATGTAATAAATTATAGTAACTGCTAATCAATAAAAAACGTACTGTAGCACAACCGCATAAATGCTGATTTGATGTGCCGCGACAATGACGGTAACGGCTGCTGATGTGGAAAGTGAACTTCAAACTCCAGTTACAATAAAAGAGCACGTTATTTAACAGCAAAACGACATTCAAAAGACGGAAAAACCGAGGGTCGGAACATCTGCACATAAAGAGGCAATTTGGAGATTGCCGGGGGCGCGCAACCGCCACGGAGAATTGTACTCAAATGTATTCAAAATTAAAAAAACGAAGGAAATATTGCAAGGAAATTCATTGCGGCAAAATAAACAGGAGTGGCTGGCTCTGTGGCTGCGCCGGGACACCTACAGCTTTCAGAGGGCTTGCCCCCGGCCTGCGGTCATTACGGGAGATTAATAAACCGCTTTTATGTGGTTCTGGATTGCAATTATGAAATATTTCTCATGTTGTTGTCATGGTTCGTAAAAAGACCGCTAACTGACTCCCGTCCACTCGTTTCAGTCTTAGGAACTGGCCCCACAGACACGGAACTCTTACGCCAATCACTGAATATGTATGGACAGGACTACATTTATTCAGTGATTGGCACTGGAATGTCACCTTTTTAGGTCCAGCTACTATTGTTGTGTAAACTAGACATGGAACTGTAACATCAGAACAAAATAAATAAACGATTTCTTATACATCAAGAGACTCGCACATGCTAATTGGTAAGATTGAGCAAGTGCGACACTAGTTTCATGCCAGCCAAACCTCTCGATCGCACGTCAGTAGAGCCAGCAGCCTTTTTTTGGGTAACCACTGCCAGTTTATTTGAGTCCATATGAAAAGACAATAAAAGATTAAAAATCAAATCTGCATATAATGACAAAAACATCTGCATATAAACTAGTAGAAACTCCTTACCGAATGGCCACTGGCAAGATTGAGCAAGTATAGTGGTGGGCCAGCGGATACGGCAATTTGCCGGCGCGAAATGGCTCCGGCCGCGGCCGCAGCGACGTGCACTGCCTGCCGCCCGGGTTAGCCGCGCTTTCAATTCTATAATTCTAAAGCTTGGGCTGTAGCAAAGCGACGCCATGGCAATTGCACTACTTACCACTTCCATCTTGCTAAAGTATGCAGGTAACGCCATTTACAAGTTAGTATTTAGATGGAATTCGAAGAGATCACTGATCTTCTGGGTAAACCTAAGTTATTTCATCACATAATCTATAACATTTACCTGTTTTGTTTATCGGATTTAATGGTTATCATCATGTTTGGTTTATGTTTCTCAAATGTAGCAGCACGTAGCAGTATTATTGTACAATTTCTGCTTTCAGAGGCTATTGTTTTTTTAAAATATAGGAGTTAGTAAATTCATTTCATGAAAACGAATAAGCAAAAACTAAACTTTAAAACATGCCACGTGTTGTGTGACTGTAGACGACTACGAGTCGAACGGAGCAACGTGCTACGAAAGCTACGTGTCTACGACGCTACGGGATTGCTACGAATGTGACGTCGAAAATCTGAGGCGAAAATGCTCCTGTAATTAGGTACTACGAACACGTTCGACAAATATAATATTTCAAAAGCGCTTAATTGTATAATCTGTCATAAAGTTCTGTATTTAGGCGTTGATTTTATATTGTACATAAAGTTAACCATGCGATTAATGTTTCATTTCAATTAACC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BP4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TTTGGCCGCCGGGACAGTGTCTTCAAGTGTGGTACATAGCTTGGATAGCAATATTTATTATTTAGAAAAATATTTTTAAAATAATGGCTAAGTTCACGATTTTGTGCCTAGGTGTTTTGGCCGCCGCCATAAGCAGTGCTAGAGCACTTACCCCAGAGGAGCTGACGAAAATCGAAGGCGACATGTTGGTCCACGTCCAAGATTGTGCCAAGAAGTTTGACGTAGATGAATCTGACCTGAAGAAAGCCAAAGAAGAGGAGAACATTGACGGTGTCGACCCTTGCCTTATAGGCTGCGTCTTCAAGAACATTAAGCTGGTTAACGACAAGGGTTTATACGACCCTGATGTAGCCATCGAGAGCAGCAAGAGCTACCTGTCCGATGATGCGGACAAGGCCAAGTTCGCAGAAATCGCCAAGGACTGTGCTTCAGTGAACGACGAGTCGGTGTCTGACGGAGAAGAAGGCTGTGAGCGCTCCAAACTCCTTCTGGTTTGCTTCGGCAAGCACAAGCATCTCTTGATGAAGGAATAAGGAATGTTGAAGCTGTGATGACAACTACACCGATTAGGACAATCCGCGAACTCTCCGAATTTACCTAATACGGAACTCTAAACTAATGTTTGCTCATATATTTGTTTATTACATGATTAATGTTTAACTGAGTCTTTCATTCTAATTATTATAATCTCTCAGATAATGCTTTTTTTAATTTATCCATTATAAATTTCATAAATAAAAATTGTATATAATGACAATAGCAAAAAAAATTAGCACTACCAACTAACCAATATTAAGTCATCGCATTCGATGCATTTATAACTTCCTCATAACGACGATAAAGTATTTTTTTAGGGTTCCG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BP5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GCTAAAGCTGACCGCTCAGGTAGTCAGCACACGAAGGCAGCCTCTTGGTCACGCTACTCGTGTTGTAAATAATAAATAAATAAAAATCAATCTTAAGTATTGAGAATTAATTATGAAGTTTATCATTAAATATGTTCTTGTTTTGGCAATCACCCTCGTCTGTGATGGACTTGTGGACATAGAGAAATACCTAAAAATATGTGATCGAAATTCCGTAGACGTGAACGACTGCTTATTGGAAGCCGCGCAAGAAGGCCTTGCTGTCCTGGCCAATGGCATCCAAGATCTAGATGTGCCGTCAATAGACCCTTACAACCAAAAAGATTTACGTATAGAATATAAAAATAACCAGATTTATGCAAAGTTTATAGCCAAAAACATTTATGTAGAGGGATTAAAGGAATCGACAGTGCATGATGCAAGGCTCCGTGCGGACGAAGACCGATTCCACCTAGAGTTGGATCTGACTACTCCAAAAATCAATGTTCGAGGACAGTATGCTGGCGAGGGCCGGTATAATTCCCTGCAGATTCAAGCCAACGGCGAATTTATAACAAACATGACGGATTTGGTTTACACATGGAAACTCGACGGCGTTCCCGAAAAAAACTGAAAATGGAACTTTTGTACGCATCACTGATTTCTACATGCGGCCTGACGTCGGAGACATGAAATCAACCCTTACAAACGAAAACCCAGACAGCAAAGAATTGACTGAGCTGGGCAATAGGTTCACCAACCAAAACTGGAGACTTCTCTACAGGGAGCTGCTTCCATACGTCCAGACTAACTGGAACAAAATTGGGAGCCGCGTCGCTAACAAAATATTCCTCAAAGTACCTTATGATCAACTGTTTCCAGCCAAGTAGTAATTTTCGTTTAACTTAAACATAGTTTTTTTATTTGTTTTTTATTTTAAAAGGGTTAGATAATTATGTTAGTACCTGCGGTCGTCAGCCATTATGATGGCTTTGTCTGTGATAAATTGAACAATTCAGTACCTATGTATTTTAATTAGTAATAATAATATTTGATACCATTATACTGTTTCTTATTTTGACTTGTTTTTCATTATTTATCAAATTAGTAAAAATGTTAGCGGCTTGATGGAGGCAAAAGCGAGGTTGTACTTATTTTTACGGGTGGCGCCTCACGGAAGTACAAATGCACGTTAATATGCTCGTTACTATCAACACGAAGCACGCCAAAGGTATGTATATAATAGCAGGGAAAATACAATTACATAAAATTCATTGATTTCGGTAATTTAAATCTGAACAAAACAAATACAATGGCTATGGATGGAAAGATTGAAGCGTGGACAGGACATACATACCTACCACAGTACAGTTTTGACAA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BP6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TAGTTTCTTTAGCACTCGCGTGTAAATCATTCCATTATGATTGTGAAAAAACATCACTGTGTTTTCGTTAATTTTTTCGTCCTAATTTTATTAATTGATGTGAGCTTTGGGATGACAAGGCAGCAGCTCAAAAATTCTGGAAAACTCATGAAAAAGTCTTGCATGCCCAAAAACGACGTGACTGAAGAGCAGGTTGGCGAGATAGAGCAAGGCAAGTTCATAGAAGAGCGCAATGTGATGTGCTACATTGCCTGTGTCTACTCCATGACTCAAGTTGTAAAGAATAACAAACTGAGCTACGACGCAGTCATCAAACAGGTGGACATGATGTTCCCCCCCGAAATGAAAGACGCTGTTAAAGCTTCGGCTGCGCATTGCAAAGATATTTCTAAGAAGTATAAGGATATATGCGAGGCATCTTACTGGACAGCAAAATGTATGTACGACTTCGACCCAAAAAACTTTGTGTTTCCATAGAAGACAGAAAAAAAACGTTTATAAATACCTAATGTTGATTACAAATAGAAATATAATTAAAAAAGTATACAAGTTCCATAGACAAAATGCAAAAATATTTTGCGTGTTGAATACTGCGCAATGCTTAGCCTTGTAATCGAACCAACCGTTTATAATATTATGATACTTGATTAAATTACAAAATTACAGCTTTTCACTGACTTTATACATAACCCTAGCATTACCAAAATTGAGTCTAACAATAACTCAATCGAAAATGAATGACAAACGTTTTAACCCGTTTATTAAGTTAAGAAAATTACAGGTTTCATAAAAAGCCGTTTGCGAAAACATCCATATATTTTTGGCAAATCGTTTTACCGGGTTAGTCGGATTTTATTTCTAGAGTTTTGTAGTCCATCCCCATGATGATATTCAGAATGAAAACTCAAATAGTGTTTTTATTAGTATTGCTTTACACTGAAGATGTATTTGGGGTGAGTATTATTAATATTAGGTACTATAATTACAAGATTTTTAGGTGATGTATTCCTTTTTTTAGTGGAATTTAACAATAGGGATGTGTGTGTTGCCACC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BP7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AAAGTACTCTGTGATACAAACATGAAGACTTTTATCGTGCTCGCCGTTTGCTTTGTGGTCGCTCAGGCCTTCACCGATGAACAGAAGGAGAAGCTCAAGAAACACAAGACAGAATGCCTCTCAGAAACCAAGGCGGACGAGCAGCTGGTGAGCAAGTTGGCGACTGGCGACTACAAGGCAGAAAACGACGCCCTGAAGAAATACGCGCTCTGCATGATGATCAAGTCTGAGCTGATGACCAAGGACGGGAAGTTCAAGAAGGACGTCGCTCTGGCCAAAGTGCCTAACCCAGCTGACAAGCCTCAAGTAGAGAAGGTGATCGACGCCTGCCTAGCCAACAAGGGCAACACGCCCCACCAGACCGCCTGGAACTACGTCAAGTGCTACTACGAGAAGGACCCTAAACACGCCATCTTGCAATAAACCGGCCAAATCTAGAATCCAGGCAGAAGATCTTTTTTGTTTTAGATCTGTGGCGTTGAGAATTTTAATTCATTTTCTTTAGTGTGTTTCCTTAATTCTTATTTGCTGAGACTGGTCAATATTGATTGTTCACGTTAATTCTGTAGCCTGCTAAATTGGTTAAAAATATGAAGTGGGAACATGCAGTTAAGACATTAGTAGATAGGTAGTAATGTTGAGTATTTATGCCAGGAGCCCAAACTCAAGCCACATTTAAGCAATTTAGATTACCTGCGATTGTTTTGAGAAAATTCAAATCAACTGTACCAAAAAAAGAATTTCTAAAATATGGCTTCCTATTGCAGCCCACAAACAAACTTTATCAAAACTAAACTCGTTACCTATAAATTAATCTTTTAATTCATCATAACTTTGCAAAAATCATGTTAACTTATGAAAATGTGACTCTTAATACAAGGAAAATTTGCTTATAATATTCTGAAATACTTACCATGACTGCCTGAACGAATTTAATTAGTTAGAAGAAATAAAAAATGAAATTGCAA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BP8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GAAGCAAAAATCAACAAGTATTTTAAACTGTTCAGTAGTTAGTTTAGGATTCCAAAATGTTTTGTCGTGTTATTTTGCTGTCTAGTGTCTATTTTTTGGCTTTGACCCCTTATTCTATAAATGCCATGACTGAAGCACAGAAAGAAATGATCAAGCAGCACTTCGAACAACTTGGCATGGAGTGTATAGGAGACAATCCAATCACTGAGCAGGACATCAACGACTTAAGAGCGAAGAAGGCGCCTTCAGGACCTGGTGGTCCCTGTTTCCTAGCTTGTATCCAGAGAAAGATTGGTGTGATGGACGAACACGGTATGATGCAAAACGAGAACGCGTTGGAACTTGCAAAAAAAAGTATTCCAGGATGAAGAAGAGCTGAAAATTATTTCCGACTACCTACATTCGTGTAAGAGCGTGAACGATGTCTCTGTCAGTGATGGAGAAAAGGGCTGTGAGCGTGCAATGGCCGCCTTCAAATGTATGATCACAAATGCACCAGCGTTCGGCATCGAAGTCTAGAACACGAGAAGACTGCAAGTGATTAAATAACAAAACTGTTAAATTCGATTTGATTCTAAAAAAATACTATGAAAATTGTATGGTGTACAATGTACTTATTGGCTTGTCAAATGGAAAATGTGATTAATTTAGTGTAAAGAAATAAATTTAAGTGCAAGTTTAAAA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BP9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GTGCTACGAGTGACGTCACCGCCACCGCTACGGACGCTACGCGTCTACGAAGGCCCGACCGCTACTGCAATTATTGCAAGAGGTATGGGCATACTCGAGACGTGTGCCGAAAACTTATTGGTGAGTCTTTGAACAGTTTAAACTTTAACTCAATAGACCCAAAAGTGCTACGGTGTTATAATTGTGGACATGAAAACGTTACGCGCAGTCAGTGCCCGCGGTGTAATCGAAATAGTGATGAGAATGCGGAATCTTTCGATTCATTGAATGTAAATAATGTTAAATCTTCTCAAACTTCGCAAAATGTTGACAATGATGATTCTTGTAATAATTATGTATTTGGAACCATGTGTACCACGAGCGACTGCGAGAGGCCTGTAACCCAACCGCGATACCATAGGGCGCGACCAATTTTAAATATTGAGATTTTGGGAGTACGGGGCTCCGCTCTTTTAGATACGGCTGCAAAACATTGCATCGCCGGACACTCACTTTACTCTATCTTATTGCGCCGTGGTCACCACATGTACCCCTCAGTACGTAAGATTAAACTGGCTGACGGAGTCGTTCGCGAGATGAAAGTTTTGACTTGCGAACTGAACGTAAAAATAATTAATAAGACAGTGACGATTCCATTCATGATTTTCCCGGAATCGAATAATAATGAAACACTGTTAGGTATTGATTTTATCAAGGCCACGAAATTAATACTAGACTTCGCAACGGACAAATGGTATTTTGCGAATGATGTGCATAACAAACACAGTTTGCGGTACGAGTCTTGTGGAGACCATCATTCGTGCTCATCTGCAAACGTCCTGGGGGATGATGAAGGTAAGTATTCCACAAATTTGAAATACGAGAGCGTTTCCCGTGTAGGGGGAGGGCCCACGCCTTATGCAGAGCACCGAATTGAAGTTGGTAAGCATCAGCCCATTTCTGTACCTCCAAAAACACGAGCCCCCGCCAAGAAGGTGATGAAGGAAAAGCAGATAAAGCGTACCGGACCGTATAGTGTAGCGAAACAGGTAAGTCCTGCCACATACAAATCTACTCGCATGCCGTACGCTCATGACATCTCCGTACAATACCATGTCCGCGATATAAAGCCATACCATGATGGAAAGGGCCAGGAATTTAGTCAACAGCCAGCCCATCCACATAGGAGAATAAATTGGCCTATTCATGCAAGTCCAGGAGCGAGGTCGTTCTCCTAAACTTGAGGGGGAGTATATAGCCAACCCTAAATTTTAACGCATAGAACAGATAGAATAAACTAGAAACTTCGGCCCCTTAAGATTTCCTGAAAAGGAGATTCCGACAGTTTGATCTAGAATATTCTAGCCAATAGGCAACATTTTCGTTATCGGCCCCTCGCAGCCGCCGACCAATCGCGTCGCTTTCCAACGGAGTTGCGGACGCGCGGCCATGAATAGCCGCGAGTCAGTCGAGCCGAGTCCTTTCCGCGAGAGATACGTTCCGTCCGCGCGACCGCTGCTCCGCCGCCCGCGGTGATATATTTTCCTTGCCCGCGAGGCCCCTATTGACTTTATTTCTTTTGTTACAACTTTAATTGCCAAACCAACAGACGCTTATAAGTGAATGGTGTTGTGTTTGTGAACATTTTGAAACTGTGAACTTTCTTTTAATTATAAACAATTATCGTACCTAACTAACTTGTTTCTTTTATTTAATTAATCCAACCTAGCGAAGGACCCTTGACTATAGTATTCATTTGTACCACACAATAAATGATTCCCATTAACTGTTGAGACCTCATCAAAGTATTACTTATAACGTTTAAATCAATCAAACAATCACATATGTTTGTGATGTGTTTAGTTTGACATAATGTAACTTTATGAATGGAAATAACAAATTAACTTTGATTGATTAATAGTGGGCAAATAAATAATAATATCGATGTTTATGCCTTTATTCATATAGACTTTCCTTATGAAATGTGCTTTTTGTGCAGGTTTTATTATTATTTTGCGGCCTCATTTAGCGTTAAAAAACAAATTACATTGATACCAACTTCGCAATTCCCAGTTGGTGAATGCATTTATTGTGATACAATGCAGGACACGTCATTATCTTTTCTCTGCAGAGCAATTTCGACCTTGCAGTCAATCAATCTGTCGCGCCTAATAACCTGGTTTCCTGTGCAGGTTCCATTTATATTGCCAGCTGAAATAGTATTCCTTTAGATCGGCCAGGTGAGATGAGTATAGTTGTGGTCTTTCTGTCGCTGGTCCCAGCGCTGGTCAAATGCTCAGGGGAGGGCAACATTCGACTGCTGGAGGAGGAGGTGGCGACGGCGATGAAGGCGTGTGCTGTGCCTTCTGAAGACCCTAAAGATGGTTCAGCGGCGAACCAGCGCCAGCGCAGATCGGAAGACTACCCCAGCGTAGACAACAATGATAACAACACTGGTCAAAACGTGTACAGCTACGAGAGACGTGTCCTCAACCTGACTGACATCAGAGACCAGATGTACATCCTGAACGCCACCGATTATGACTACGGAGGTTACGGAGCCGGCAGTGCGGGCGAGAAGTACCTCTTGACAGTCCCTAGACCTGCATCAGGAAGAAGCTATTATGGAAACAGCAGTGACAACGCGAACAGGACCAGGCGAAGTGAACCTCTTTTGAAGCCAGAATCCAATCAGTGTCTCAGCCAGTGCATATTTGCCAATCTGCAAGTGGTGGACTCTAAGGGAATCCCGCGCGAGGCTGAGCTGTGGGGCAAGGTGCAGTCGTCGGTGACTTCTCAGCAGTCGCGAGCCGCGCTAAGAGACCAGATAAGGGCCTGCTTCCAGGAGTTGCAGTCGGATGCCGAAGACAACGGCTGTTCCTATTCAAACAAACTGGAACGATGTTTGATGCTGCGCTTCTCCGACCGCCTGAAGGCAGATAGAAGCAAGACGCAAGCAAACAACCAGAAAACTTAATAACTTTATCAAAAATTCAAATGTTACTCTTGTTATGTTACTTACCATAAATAACAGTGAGATAAATTAATCCTAAATAGATTTTAATATTTAGTCAATAGGTAGTCGATTTTGTTGCAAATCAGAATAAAGTCTGAACAAACCATTGCCTTTATGTTTTCACAAGGAATCGAATGATCAGTTTATCATATTATCAACAACAAAGCTTCCACAACCGAATTATTCGTAATATCAAATTATGCAACAGAATTCGAAACATTTTGTTTTCTATCAATCAAAATATTAACAACAATCGTCTTCTTATCTTGTAGACTTCTTAACCCCTTTTATCACAATGAGAAATCTCATAATAAAGGCGGTACAGTGGGATTTTTTTTCCGAGCTCTATCGAATCTTCGAATTCTTTACATAAACATATTTAGAGTTCTTTGCATGTGGTTGCCAATACAACTCTGGGATCACGGTGCCATGGTCAGCGGTCTTTTGAAAAAAAAACGCATCTGATACCTAGTACCTAGTAGTAGTAGGCCAAGTTCCATTCAGGATTAAAATAAATCACAACTTTTTGTTATTTATTCATAAGTACAAAGTAACTTACTTGTTCGTGTATAACATCTCATAAGTACACAATAACTGGATAGCCAGGAAATGAGAACGGTTGAGGATGAAACACAATAGGGCGGTCCAGGCTTGTATTTTTTAATTCATGAGGATATAACTGTTTAGGCAAAAGATCTATGGCCTTGGCATCCTGAAAAATAAACTAATATTACTCATAACCCGGAAAATAACTCAAGTCTTACTATTACTTTTTTACGTCGCAACAGCTAAACAGATTATGATGATTTTGCTAAAGAAAGATCTGGCGATAGAGGACGTAGGCTACTTAAATTGGCAAAAATAAAACTTGAAGAGCCCCCTCTTTTAAGAAAGTTACTCAGTTAAAGAAATTGTGTGACAAAACAAATCCCACGCAGATAAAGCCGTGGGTAGAAGCAAGTTACATTGTGTATATTTAGCATTAAAAATAAATTAACTTACACAATCAGCAGCAAAAAACAATAACAAGAAGTAAAAAAGCATTTTAAGTTAACATTCACAAAACAAAATCCAAATCCATACTTTCATGAATTTTATTTTACTGCCAATAAAATGCACACTCAATAAAAACATTCCATCAATGTTTTTAATTAAATTCTCATGCCAGAGTGAGTTTTGAGATAGACCTTAAAGTAATAAAAGTAGTTTTATCTGTATAAAATGTAGAGATTTTCTTGAACTAGTAAAAGATTGTCATACATTCTATGTAAAAATTATTTAATAAGTTAATGTCACATAATTATGAATAATTTATAAAATATGAAATAATATTCAATGCACAGCTGGTGCAAGCAAAGACAGAGTCAATGTATTCAACGGTAGAGGGGGTTTGCTCGCACACACTCTTGGTTGAGCTTGTATGTGTTTAGACCACCGACACACATGCAGGATTGATTCTCGCTCCAACACTGATAAACGTTCAATTATTGAATACAATACATAATATGCTGCAATATCTGCTACTGTTAGGAACTGACCAGTCAGGAATGTATTTTTTTCTAGAGCTTTATTAATGTCCTGTAAGAAGTTTTTAGCGAACGTGGGATTCGTCGCCGCTTGATTCGAATACATAGCAATGTGCTCTAGCCACTGGTAGCAGAGCAGTGTCTGCTCCTGGCTCATTGTACTACCACTCTTCGATGCCAGTCTTAGAACTATACTTGCAAAGCCTTCTACATTCTGCTTATCGAGAACAGTTGTCAACACCTTATCGGTGTTATAACATATTGGGCCCACTGGTGTATTTAGATACTTTCCCACCAGTTTTACTACTTCGACGTTACAAGCACACATTTTTTTACAAATGAACAATGTCTGGAAATAAATATTTCACTGAATTTTGCTTTTTAGATTGCAATTTGCAAGCGTGCCCTCAT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BP10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GCAATAAAGTTTTAAATAAAAAAAAAAATAGATTTCTGAAATAATTAAAAAAAATCGGTATTACAAAGTTCGGTCAATCTCTGTGCTAGCTAGTAAAAGTAAATAATAAAAGTACTTTTTATAACATTTATTACCCATTTCGATTGAATATTGATTGTGCTAAAATCTGCTCTGACTCTGTACGTTCGCATGACATGTTTTTGGATCTGCCTGTACGTTTGCAGTTGAACCTTGGACAGGATGTATTGACAGACTTCCTATACTACTGGCAAGAGGACCGTCAGTTCACCAACAAACAGGTGGGCTGTACCGTCATCTGCGTCTCGAAGAAGCTCAACCTGTTGGACAAGGCCGGGAGGCTCTCTCAGCCCGACGCTGAAGCCTATGTGAAAACCGCTGGTGGTGGTAATTCACATTTTTTTTATTTATCTTCTACTTCTCAGCCAACGTCTACTGCTGGACAAAGGCCTCCACTACTATTCCTGCGCTGCCCGCATCCATTCACTTACCAGCGACCTTAGTTTTTTTTACATTCATTTTAATATTTTTGATACCTTTAGTAAATAAAATCAAATGAGATCGCCCTGTTCCGCAAACTCCTTCTTTAACTTCTACTTAATTTTAGCCTTATTCTTTAGTTTGCTGCTTGACTTAAACTCATGTTATTTTCCATCTATCTCTTATTTACACCTACCTAACTTAAGGTTTTGATGATTTCCTGAAAATAGTACCTACTACTTTAACCCTTATTCCCTTTTATTCTTTTGAAAATAGTTGGATTCTTGGCATGATAAAAGCAAGGGAAAACGATTTCTAAGAAATTGCCAATGAGCCCTTGCTCAAGGCATAACGCAATAAAAAGAAAGCCTTCCATATCCGCCAATTTTTCTTAGCCTCTTTTAACCAATTCCAGACGATAATTTAGCAAAGTACCTGGTATACCTCTACCAGAGCTGCCAAAAGGTGGTGAATGAGACGGAACCGTGTGCAAACGCCTTGGAGACGACTAACTGCTTTAGGAAGGCAGTGCAAAGAGCAAAATATTCCCCCGATGTGCCCGTAGAGGTGAGGCAGAGAAGCGATGGTTAATATTTTGTCTATGGTCGGTTTGAATGAATAAAATAATAAATGAGTATCTAATCCAC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BP11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TGCGCAGACAGTGGCGCGGTTTGTTGGCGATTGGACCTTAATTTGGTGCAAATATCGTGACCATGTTCGGAGTGATTGGGTTATTCGTGCTTATGTTTGCGACCTGTCGCGCAAATGTTGCTGTTTCTCGGTCGGATACCCCACAAGTTTTATGTGGACTAATCCCGGACAAGCTGAATTCCTGCGGTCATTTGCCTACAATCGTTTCTGCCGAGTCAGCAAAGAAGTGTGGGAGCTCAAGTAACTCATGCCAAAGAATGACTTGTATCTTCCAAGAATCTGGCTGGATGGACGGAAAGAGTGTGAACAACGCTAAGCTGAGCGAGTATCTGGACCACTTCTCGAGCGAGCACCCGGATTGGACGGCGGCCATACAGCATGCGAAGACTACTTGTCTCGTGCCAAACTTGCCTGCTCAGGGCTTCCATCTCAACTGCCCGGCGTATGACGTCGTGACATGTGTTTTTCGGTCTTTCGTATGGAACATCCCGCCGTCCCTCTGGTCCTCATCAAGTGACTGCGAGCCGGTGCGGCAGTACGCGGCGGCGTGCCCAGTGTGCCCGACGGACTGCTTCTCGCCTGCCATACCCGTTGGTTCGTGCAACGCTTGCCGCGCATTGCCGCGCTCGCCTTAGCCTAATTGGATGGTTGAGAAACCTCGACTAAACCGTTAAGAGTAAATAATAA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BP12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CCCAAAGAGTTTGCGCGGGCGCAGCGAAAGTGAACATGTGTCATAGTCTGCTTTGCATTGTTATATTTGCTGTTATTGTATTGGATTGTAATGCCCTGAACTGCCGATCAGAAGGTGGACCCAAAGAAAATGAGCTCAAATCCGTATACATGACATGCCTGAAGAAGCAAGATGGAAAGAATTCAAGCGACTCACACGGGTACACAGAAGACCAGGATTGGAAGGAAACAAGAGGCCAATCGAAGTTCCACCATCGATCGAAATGGGGCAGCGGAAGCATGGGTGAAATAGATGATAGAATGAGAGATAGAGATGATAGGATGGACGACAGAGATGACAGAACAAATCGAGAGGATAGAACAAGAAGTCGTGATGATAGAATGGGAGGTAGAAATGATAGGATGGGCGGGAGAGACGATATGAATAGTAGGGATAGAATGGGTGGACGTGAAAATATTATGAACGATAGGAATAACATGATGAATAGAGATGAAGATGCGAACAGATATGGAAGGGAACCGTTACGTGGACGACATGATTTTCCGCAAAGTGATGAATACGAAACCGACATGACCCGTTACGGCTACCACTCTACGACCCAGTCAACTCGAAGGTTCAAGAGGAGCAGACGCACAGAGATAAACTCCGGTCAAAGGAGTCAGTACAACCCGAATTCCAGAAAACCTTCACAGTATGAGGAAACTTATAAAGATGAAGAAAGGAACTCCAGTAATTCTAGCAGAGAATCAGACAACAAAGCCTGTGCTCTGCACTGTTTTATGGAACAACTGGAAATGACAGACGATAACGGCATGCCAGATAGATATCTAGTAACACATGCTATCACAAAAGATGTAAAGAACGAGGACTTAAGAGATTTTCTTCAAGAATCCATTGAAGAGTGCTTTCAGATTCTTGACAATGAGAATACTGAAGATAAATGTGAGTTTTCAAAGAACCTAATGATGTGCTTATCAGAAAAAGGACGTGCAAATTGTGATGACTGGAAAGATGATCTTAAATTTTAAAAGAAGATATTGCCTTGCTGTTTCGTCATTTCAATATTTTGTAATCTTGGAGTGCAGGGATAATTTTTAAATAAATAATAAGTATACTGATGTGTTCATTATCGTTATTTAAATAAACACAGTACCAACCTTCTTTTTAAAGTACCCAGGGAATTCCAAGATATAAGTTAGTAATCCTTTTGATATAAGTCTAATCAATAATTATTATGTACTTAATTCGTCAGTTACCATTGGAAACATTTGAATGTTTTCAAAAGGGGGAAATGGTCACATCAGCCGAACCATGATCTTTTTCTTCTATTAAGAAAATATATAACGATGGTT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BP13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AATTTCGATCACTTACTTGGGACAGACGCAAGCGATTTGTTTATAGTAAACCATATATCACATAATTGGATATAGGTCGACAACTATTGATATCGAGTCCTAAAGTATTGACTTCCGTTATTTTCTGTCTTGATTTCCTTCGGTCCTAGTATAAAAGTGCCTGCTTGTAGGCTGTAGATTGTACTTTTAGTTTAACTCGAAGTAAAACAACAATTAGAAATGAGGCCGTTTTTGTTTCTGTGTTTGGTTATGGCGGTAGCTGGTAATTCTCATCATGCCCAACTTTCTCAAGCCCAAAAGGAGAAAGTCCAACAATACACGATGCAATGCATCAAACAGACTGGGGTCAAACCAGATGTCCTAGCTGAGGCCAAGAAGGGCCACTTCTCTGACGACGAGGCTCTAAAGAAGTTCGCTCTTTGCTTCTTCCAAAAAGCAGGCATCGTGGATAGCAATGGAAAGTTGAACGTTGAGGCAGCCCTGGCTAAGATACCGTCTAGTGTTAACAAGGCTGATGCAATGAAACTTCTAGAAGAATGCAAGAAGAAGAGTGGAAAGGACGCAGCTGACACGGCTTTTGAAGTTTTCAAATGTTACTCTAGGGGCACCAAAACTCATATTTTAGTGTAAAGGTTAACTTGTTTATTTTGCGGCCAAGCTATCTGTTTATTTATTTTGATTTCTGATCGAGTTAAAATTAAACGTAAAAATATGCTCCATGTTTGTTATTCAAGTGATTTATTTATTTAATTTATTACAATGTAAATAGTACTTTATTAAACTTTGTTAAAATTAAA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BP14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CTTTTTTCATCTCAACACACATTCAGGTCAGAAAACAGATTGGTTTGGTAAAATGTTTCATCGAGTGCTCAGTATTATACTTTTTGGTTTGTTTACTTGCAACGTAAAGGGGGATTTTTCCAACGAGTTGCAGAAGAAGTTTGTAGGGTACCTGGGTGAATGCTGGCAGACGTATGAGCTTACTCCTAAAGACCTGGAGGACCTGAAACTGTTAAAGATGCCTGACAGTGAAAATGTGAAATGCTACTTCGCTTGCGTCTACAAAAAAGCTGAAATGATGAACGATAAAGGCGAATTTTGGGAAGAAGGTGTAAAGAAAACATCTCTGGAGCAATACGGAAATGACGATGCTTTACTCAAAAAGGTCAATGACTTTATTGACATTTGCAAAAAGGTAAACGATGAACCTGTGACCGACGGAGAAAAAGGCTGCGAGCGAGCGGCTCTTATGTTCAAGTGTAGTAACGAACACGCTCCTGAGTTTGGATTTATATAAATCTGTGATACTGTTTGCAAAACGACTGACGAATGGACTTAAAATTTATATTTCATTGGAACAAGGACATTATTTTGTAATACTTCGCAGTCAAGTGATATTTTTACTTAATCGGAAGCGAATAAATCTTAGACAAATACAA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BP15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TTCCATTCCATACCGCGACCAGTCGCGCACCTTTCGCCGCACGGGCCTTGCAGAAAAAAAAACACGTTCGAAATTTGAATATTTAAAATTTTGTGGTAAAGTTTGAAAAGAGGTTGGTGTTGTGTGAAAACAAAATGGTTCGTAAAATCAGTGCGCTCCTGTGTTGTCTCTGCGTTTTCGGCATCTCGTTGAGTGATAGCGCGATATCAGCTGATAGCGAAAAAAGATGTCGGAACCCTCCCACTGCCCCTCAGAAGATAGAAAGAGTCATCACGCTGTGTCAAGATGAGATCAAGCTGTCCATTTTGAGAGAGGCCCTGGACGTGATCAAAGAGGAGCACACCATGCCCGAAAAGAGGCGGCGGAACAAGAGAGAGGTGCCGTTCACTCATGATGAGAAGAGGATCGCTGGGTGCCTCCTACAATGCGTTTACCGGAAAGTGAAAGCGGTGGACGGCTACGGTTTCCCGACCCTCGAAGGTTTGGTGGGCCTGTACTCGGACGGCGTGAACGAGCGCGGCTACTTCATGGCGGTGCTGGAGGCTTCGAGGGAGTGCCTCATGAGGCACCACGACCACTTCTCGAGGACTGTGCCTATGGATAACGGCCGCAACTGTGACGTGTCCTTCGACATCTTCGAGTGCATCTCCGACCGCATCGGCGAGTACTGCGGCAACTCTGGACTCTGAAACTACAACACAATAATCACTCAACTTCTTAACTTTTTCTCAATCTGAAATTTATAAAATTCATCCCACCATAGCGATGGGCAAATGGTTACAATTGACTATAAAAAACTGAGGCGCTAATCTCCAAGATGATGCCATATTTTTGGCCGATCATAGTCTTTAGGAGTTGGTCCTTTTATGTACATTTTATGTAATCACCCCGTGATTGCCGTTTTTGGGTGTATTCCTTAGAAACACTGTCTCTTTTACTATACAACACAAACTCATATGATATGCAATGCTCCATTTCGAATCTCAACAACACGACATAACGTTTACTAGACCATTTATACTATACTGTGTTTTACGAACCAGGATAAAGAAATTCATTTTCTTTGGCTACATTGATGTTGGTTCATGTTGATACCCATACTGTTAACAAAAGACATCAACGAGAACGTATACACCACGATTTTTTAATAATGT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BP16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GATTGGTGGAGGGGTGTTGTAAGGCTTCACGGAGTCCAGCAGAGATCAGACAATGGATGCTGACCAAAGCCCTGGACTGTACCAAGGGTAACTTCGTGAGCTCCAAAGAGCTCCAGATGATGATGAATCACCAGCTTCCCGGGACCAAGAACTCAGATTGCTACATAGCATGTGTCTTTAAGAAAGTTGAATGGCTGGATGAGAAAGGCAATTACAACATAGAAGCAACCCATAAAATGGCGGACAAGGAATACGCAGATGACGCGACTAAAATGGAGAACGCCAAGAAATTATTTGATCATTGTAAAACGGTGAACGACGAAGCTGTTACCGACGGAGAGGCGGGCTGCGATAGGGGCCACTACTTAGCCAAGTGCCTCATAGACAATGCACCTAAGATGGGCTTCGACTTGTCAAAATATTAAAAATAATACTCCTCCGCTCCACATAATAAACTTAACGTCAAATAAAACTTTGGTTATGAGCAAT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BP17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GTTAACAGAAGGATGTATCTAAAAAGGACATTAGTTGTTTTGTGCACGGTTTTAGTGCTAGGCAGTGCAGCGTTTGTTGATAACATCCCAAAATGCGGCGCTAAAGACACTGACTGTCACAGGCAATCTTTCCAATATGTCATCAGAGAGGGCAGTAAGACCGGAATCCCAGAGGCAAATATTGCTCCATTCGACCCCCTAGAGTTGAAGCAGGAATTGAATATACCGATCCGGGATATCGTCCAATTGCATTTTGGCGACGGTGTCGTTAAGGGGTTAAGTAAATGCGTCATCAATGACTTTGTGACGAATGTAGAGCAAGGAAAAGCCTCACTGGATATTACATGCAACTTTACCGTAAAGGGCCATTATAAGGCGAATTCATCTAGCCCTGTCATCAAGTCTTTGCTAGGAGGCGAATCGGTGCATGGAGATGGCAGAGTGAAAATAAAAATCGTAAAACTGAACCTCAAGTTAGATTTCGACTTCATTGTCGACAAAAGGAATGGTGACACCTACTTCAAACGGAAAGGTAATAACATCAAATTCAAGTATGATGTACTTGGACAAGTGATGTTTGCTGCCGACGGCCTTTACCTTGGCGATCGGGATGCTAGTGAACTCCTAACAAATATGCTGAACCAAAACTGGAAACTCGTCATGGCGTCTGTTGGAGATGACATCATGAAAGACTCTATGGGAGCCGTGGAAGAATTCGTGCGTAACTTCTTTGAAAATGTTCCTACAAAGTACTTTATTACAGATGACTTGACGCCTTATGCCTCAAACTAGAAATAATTTTAGACTTAGGCAAATCCAATGAGTAAAATGTTGATGTGATATCCTTGAATTCCTATCTTATTTATAAATAAAGATTGATTTATT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BP18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TGCCCAAAGCTGGAGTAACAGAAGGTTTGTTATATCACTAGACAATTGCATTTATATTAATGTCAATTTAGTGTTTATTGCACCATCTAATACCACAGCCTATTTATTCGCCAGTACGTGAAGTGACGTTAATATCACAAATAGCATGTTTTTTGACGACGATTGGGCAATGGCCTCTTCTGATCCTTTCCAGTGCTAGACCTGCCTAGTTCGTCCTGTGAAATGCCAACTCGTAGTCCCGTCATAACCTCTCTCTCTATTGCCTCTCGTTTCAGCGATAGCCATTCTTCTAAGGCTATTGTGTCATGATTCGTCGGATCCACCTATCGGCATGATTTCTGCACACGTGGCCCGTACACTTTTACTTAATGTTGCATTAAAACACGTATTCTTTTTCAATTTTTATCTGCATGTCTCAACAGAAACATGAAATTTATGCTCGCAATAAGTTTGGATATTAACAAGCACAATATTGGTGTATTTCATTATGTTTGAAAACTGAAAAAGGGTCATTTAACTAGACACATTTGTAATTCCATATAAATTATCACTCTCGACAGTGATACCCATTATGTAACTTTCAAAATACACATTTCAGATAAAGTAAAAAATATCGAACAAGGAGAGTTTATTGAAGATCGTAAAGTTATGTGTTACATTGCTTGTGTCTACAAAACTATTCAAGTGGTAAAAAATGAAAAGATAGACAGGGATCTAGTATTTAAGCAAGTGGATATTCTGTACCCCGCTGACATGAAGGCAGCTGTCAAAAGTGCTGTCGAACAGTGCTATGGCGTCCAGGCAAAATACAACGATCTATGTGAAGCGGCGTACTACGCGGCGAAGTGCTTGTATGAAACGGACCCTCCCAACTTTGTTTTCCCTTAAAAACATATAAAAAAATCACAAAAGCCAAGATTTTCACGTAACTGCAAATAATTCTTAACTAATTAGTTTTAAGATGAGTATTTTGTTTGTGACTAATTAGCGTTTGACTGGCTTGACCTCAATCTTACCAAAAACCTAACCAAATATTGTAATTTAAGTGCTAAATAACATACCCTTAAAAAAAACCTTAGAAAATTACTAACTAATAATATTTATCGTAAAACCTTAGCGTTAATTTAAAATGAATTTTGTAAGTTACTGTTACACTAATATACGATTACCTACTGAGTTTCAACTCTTTAAACTTTTCTCTGTTCGATCACTGTTTGACTGTAGAGAATACTTCTTTGCATTAAGTTCGTCATTTGTTCTTGTCTTATTGTGCAATAAATCATATTAACATAAATGAGTAAGTTGCCACATAACTTGCCCTTAACTTTTTTGACATCATTTCAAGCAGGTCATAAGTATTTTCGGTAAGTCCCCAAACATTATGTGTATTTAATTCTGAAACAACAGTTGGTCCCATTCATTTAGTTGTTGTAATCGAGCAGTAGAAGCAGCCCTTACAAGGTTTTTTATAAACAAAAAAATATTTTGTATAAATAGGCTGTGGTATTTACAATGTACAAAACGTAAATATAACGGAATCCAAAGTAAATCCTATGAATGATGCCGTTTTCAAAGGATATGATGTTTCGAGTTTAATTTTTTTTTATAGTATCGTTAGAGCGCTTACGCAGTACGTCCGATCCGTATCAAATCCGAATCTGTAAAAATAAGAACCAAGAAATCTCGGACTGAATTTGGATACAAATAATACTATCGCTACTACGGTTTGTCAAAATATTATCCGGGATTAAAATTTACGGATGACGGAGAGAAATTGAGACCCACGGTAAATTAAGGCTGACTTTGACAATTTGGGTGAAATTAAATGTCAAATAAGTTAGGCCGGCCATACACGGACTGC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BP19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AAATAATATCTCGACAAAAAATACTAGTTTATATCCGACTAGCTAAAGATCACTAGTCTTCACAGTAACGTCTTAAAACAAAGTCCTGCCTTTGTCTACGCTTCGCTACACCACCGTGACTGATCAAGACAAATGATCATCACCAATTTTGGGTTTCCACGAGTTTAAAGCGTACTTCCCACTAATCGAAGGTCAGCTCTTCGGAAGTGTAGTTGTTCACACGATTTAGACCAGATCATGCGTGGTTAGGATTAGTATAAAATAGTATAGTGAACGAAAATAGAACCAGTATCTATTATTCGCTCGTAGAAGTGTAAAAGTGGTTTACAATGTTTAAGTTGATTTTAAGTTGTATCGCTGTGGCAGTTTGCATGAAGAGTGTTAATTCTTTGACACCAGATCAGAAGGCAGCAGTCCAGGCGAAGCTGCTGACCAGCGGGCTCCACTGCATCAGGGACCACCCCCTCAACCTGGATGAGATAAAGATGCTGAGAGACAAGAAACTCCCAGAAGGGGAGAACGCGAAGTGCTTTACGGCTTGTTTGTTTAAGCAGATTGGTATTATGGATGACATGGGTAAACTCAACGCAGCGAATGCCGTAAAAAGTGCCGAAGAAGTTTTCAAAAGCAGCGACAAACATTTGGAGAAATCCAAACAAATAATACAAGAGTGCATTTCTGTGAACGACGCTCCAACCTCAGACGGTGCCAAAGGATGTGACCGTGCAAAATTAGCGTTTAGCTGTTTAATCGAAGGCGCCGATAAACATGGTCTCCACATCACCTTCTGAAAGACGCTGAAAATCACCTTTGTTTAAATGAATAAGATATTTTATGTAAGGGTATTGTGTTCTCATGACAAAGCTACAAAATAAAAACAACCATTTCGATGTATTATAGTTAGACTAGTTATTTAAGGTAAATAACAATAAGTATTATTATGGCATACGGAAACTTTAATAGTTTATTAAAAATAAAGTTTGTTAATTAATGTATATTGCTTTAA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BP20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CGACGGGTCTGATAGTCAACATGCGGTTTCTGTGCCTTTGTTTGTTATTGCAATCGGTGTTATACTCTGAAGCAACTTTTGGAACACCCTATTTGGTCAACTCTCGCTTATGTCAAAACTGGACCTGTGTTAATTCCAAACTTGGACTTCCAAATTCTTTGCCACCTCGTGACCAGTACACCCAGATTTTGAAGACATTGCTGCCTTCGGGGGCATGGCAGGATGTGGTTGAACGAGTTCTAGATTCTTGCTATGGTACTCGGCCTAGAAATTATGTAGGCACTTGCCCAGGACAGGCATTGCTTCTCTGCACAGTAGATAATTTGATAGAGAACTGTCCAGAAGAAAGTTGGAGAAAAGATGATGGCTGCTACCCAGTTACATCTTTGGCTGGCACAAAGAACATGTTCACCCAGAGTCGGTATCAGAACCTCGAGAAGAATTTACCAACCGAACGTCGACCAGCCTGGTTTATGAGAAATTATTTCAACTCGAAGTGCTGCAACGTACCTCAACTAGTAAATTCGACAGTTCTATCAGAGTGTGGCTTTAATCATTTTATGAACTATTTCGAACATAAGCCAAGGACAGAAAATATTGGTGAAAAAACGCATTTTATGAAGCGAGTTACTTCTGCGCCGCCAAAACACAACGCCAGGATTTTTGATTTCAATAGTATTCCAGTAACCGAGAAAGGTCCAGATGGATTTGGAGATAAATTACAAAATGCTGATCTCTATCCAGAGAACAACAATCTCGACGCCCTCTCATGCTGTGATATGACAGAGTTCATCGCCCCATCCTGGCAGTCGGAATGCGGCTTTGCACTCAACTGGAACAAACAAACCCGACTGACGGTCGCCGAGAACTTGGCCCCGACCACTACCGTGCCCCCCACGACCACCGCCGCTCCGCTGAACAAGGATGTCAGGATCGTGCCATTGTCTTGCGAGAAAGAAACATGCGTCTTCCAAAAGCTGAACATCGTATCGGAATCAGGTTCCGTAGACATGGAAGCTTATTCGAAGCTTCTAGACAACTTCACCAGCCTCCACCCCTCGTGGGCCAGCGCCAGGGCCAGGGTCATCACGATGTGCATCAGCAGGCCCAACCACGGGTACCAAGCTGATTGTGAGATCAACAAACTGCTTGCTTGCACTTTGGATATACTTTCTGAAAACTGTCCCTATGCAAACAAAAATGATTCGTGCAGGCATACGAGACAAGACAATACCATCTGCCAGATCAGTACATCTAGATATAGACCTAAAAACCGTCGAGCCGTCTGCGGACTACCGAATCTAGTGAGCAGCGAAGTGTTGTCGGAGTGCGGGCTCACGTCAGTCAGCCGCACGGAGTACGTGCCCGAGCACAAGCCGAAACTGCTCCAAGGGTGGAGGAACTCTAAGTATGCGTGCAAAGACTCCACACCGCCCACCGCCTGCATAATGACAAAGATGGGTGTCTTAAACAAGTACGGCTTCATGGACTACTTCAGGATGAAGGACCGGATCAGATCCTTCACTACGAACCATCCGGAGTGGTCGGCATTGGTAGACGTATACATTAACGCGTTCAGCGGCATGCCGATGTACAGGGAATACTGCAACTCACCGAAGAAACTGCTCAATGTTGTCGATGCTATGCTGATGACTTGTCCCATCACAAAAAGAAGAAACACACCACAATGCACAGAACTCTTTGCCAACATGACAAACACAGCACCAGTCAACAACAATCAAAACGTGACCAAAGAGAAACTAAATGAAATCCTTCAACATTTCAACCACATGTTCCTACCCTCGTCTAAACTAGCGAAAAAGACGGTATACAAACGAACGAACCCGCTTTTTGATTTTGGAATGTTCGATTCTACCAACGTTCCGCCAGTCGAAACGTTAGATTTAAAGACAACGAAAAAAATACCAGTTATTTTACCAGTGTACATGAGATCGAATCCGTTACTCCGAGCTAATACTGCATCTACAGGGCCTTATAAAACTGGCGTTTTCCAAACTTCGTCGTTTAAGCTACATGGCAAAATACCTTCGACGCCTTTGCCTTTTCCTAATATGCCTTAATTTTAAAAAAAGTTCCTTTGAAGACTAGAGTCCGATCAAAGATAGATGCAAAGGTGTCCAATGCAACGAATAAATAAGTAAAAATAAATTTCGACAGTGTACTTTCTATAAATGAGGCACATACATAAGATCTTATTTTGTATTTCTTTTTAATTTTATGTAGGTAGTGCGAGTTTTTTTACGTGTGCACGACCGAAACGTGCCATGCTACAGGCCGCGTCATCTAAAAAAAAACGCTGGAAGAAAGAGAG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BP21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GTGCAAAAGAGAACAGTTAACTACTGGTCTTTGGTCGTTCTTAGCAGAAGTAAAAACATTAGCAAAATGTTCAAATCTGGTGTCTACATTGCTTTGTTTGCTTGCCTTTTGGAAATGGCTATGTCCTTAACAGAAGAGCATAAATTAAAGCTTCAAGCAACGTTTGAGACGGTTGGCGAGAAGTGTGCGAAAGAGAACAATATAACTGAAGAGGACATCGCAGCCTTCAAGGAGAGGAAGTTCCCTGACGGTCAAGAGGCAGCCTGCTTCAGTGCCTGCGTGCTGAAGAATATTGGACTTATAGACGACGAAGGGCAGTTGTCACATGATTTAGCAGTAGAAAACGCCAAAGCAGTGTTTGGTGAAGGAGACGAAATCAAAGCCATCGAAGAGTTCATTGAAACTTGCAAAGATTCAGTTGCTGATGGAGCTGACGCCTGCGAACGGGCAAAACTTGTCTTCAAGTGCTTCGTGGAACATTCAGAAAAGTTCAACTTCTAAATAGAGAAAAAAGACGCTGATTGAGGTATTTAAGGAAATTGTTATAACCTTTGTATTTTACTTATCTGGCATCATAAATAGGATTGTGGACATTAAATATAAGGCAGTTAAACATAATGTTAAGTAACTAATAAATAAGGTG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BP22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TTGGTTAATCAGTATTTGAAGTGACAAGTTGGTTTGGTTTAACTAAGCGGAGTGAAAATGCGGAAATTCTTTTGGATAATTATTGTTTTTGTATCTGGGGTCAAAACTGATCTTTTACATCAAGATCGAAGCAAGGGTGCTACGCTGAAACCTATATCTGCATGCTGTGATATCCCAGAACTGGGAGATGAAAAGCCACTTTCAGAATGTTCGAATCCAAAACTACCCGGTCCATGCAACGACGTACACTGCGTATTTGAAAAGTCAGGTTTCTTAGTAGATAAAAATACTCTTAACAAGGATGCCTACCGGCGCCACCTGCGGCAGTGGGCGGAGAATCACAAGGACTGGTCAGATGCCATAGAAAGGGCCATCACAGACTGTGTGGATAAAGACCTAAGGCAGTATTTGGACTACCCTTGTAGGGCGTATGACGTCTTCACTTGTACTGGGATTGCTATGTTAAAGAAATGCCCAAAAGATGCATGGAAATGCTGAACACTCAAGACTGATGGCCTCTAAGAAATATACTATATTAATTATATATACAAGCGCC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BP23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TTCCATTACTGTTTTATCTTGATCAGGAACTTGGTTCAGTGCGTTGTCGAGATAAAACAGTAATGGAAGACTTCATAGACAATTGTTTGCCAAAGAAAGCTAGCGCCCCCCATGAAATTGCTTGGAACTACACAAAATGCTACCACACACAGGCTAAAGAGCCTCATAATAAGAAGAAGAAACTAGATTACCTTAATATATTTTATTAAAGCTAGTTTCATAATAATATAAAATTCTACTTTGAGATGTCAAATTCTACATAAAATTTTATTATTCACTTACAACAGCGTCAGCGCCATCTGTTATTTTTTAGTTGAACGATTGTACCACTCTCTGGGCTCTGCTATCAGAACTGTTTTCACACAATAGTTCACTTCTGAGATGATAGATGGCGCAAAATAGCATTGGGGCTTACACAACTGTAGAAATTACCTTGTTAAGCAGGAAGTCCCAAATTTTTTTTTGTTATTTTAAATAAAATAAAATGTATGTACT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BP24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GTTTGTAAGCAATGTACAAGGAGAAGACGGGAAAAATCATTGGAATATTAAAAACTGGACGTATACATATGATCTCAAAGGCAAATCCAATGTTTATTTTGAAAACTTGTTTAATAAAGAAAGTTTTTTGGGTCAAACTGCCCAGGAAATGGTAGCATCCAACGGCAACGCAATTATCCACGATATTGGCAAACCAATCATAACATCAATAGTTACTGAAATCGTACACAATGTCCAAAGATTCTTCAAAGCAGTGCCATCTGAAGACTTGAGCCTTGATTAATCTATAATAAATATAAATGTAACCAAATGTATTACGAAGC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BP25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CTTGCGTATAATATCATCACATGCTTTAACGAATGCGTTCTCTATACAGTACCATTCATAAAGAAATGTGAACCGTCCGACTCAAAATGCGTACTGTTCAACACTGTCAACACAATTCCCCTGTTTGGTGCTGGGATACCTGAACTGGATGTCGAACCGTTAGACCCACTATACATAGGCAAAGTTGATGCCAGCACACCCAACCTGAAACTTGTAGTCGACGATTTGAAAGTAGAAGGATTAAAAGATTGCCAGGTGCTCAGTATCGAACATGACAAGGCAAACCTAAAAATATATCTGAATATTGAGTGTACGGTCGATCTCTACGGAAAATATGATATGGATGGCCAACTTCTCGTTCTGAAACTCCAAGGAAATGGCAATGCACACTTCAAGCTTAGAAACACACAATTTAACGTAATATGTGAACACAATGAGAAAATTGGCAAAGATGGAAAGTTACATTATAATATCAAGAACACTAAATACACATACGACTTGAAAGGAAAAGTGGATATAGAGTTAGAGAACCTTTTGCAAGGCAATGAAGTTCTGGCTGCTGCAGCTCGTGAGGTCTTTACCACAAACGCCAATATTATAGCTGATGAAATTGCACCGAAATTCATCAAGGCTGTCGTCGACAAGATTGTCAAAAACGTTAACAACTTCTTCCACGCCGCCGCCGTTGAAGACATCGAAATTGTTTAGATGCTGTTGAAACAAATGACACATGAATTAAAAAA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BP26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CGGAAAAATAGTATAAATATGTAGCGGTTTTGGTAAATATTCACATCAAAAACATATATTGAAGAAATAACATCTAATATGATCCAAATAGTCTTTCTAGTTCTAGCTTTTATAAGCGGGTACAGCCATGCATTGACCGAAGAAGAAATCAAGGCGGAATTCACCAAGCTGGTGATGAAATGCCTAAAGGACCACCCAGTGGACATGTCTGAGCTGACCAACCTTCAGAAGTTGGTGGTGCCCAAGAAAAATGATGTCAAATGTCTGCTTGCCTGCGCTTATAAGCTGGACGGAATAATGAACGCCAAAGGCCTTTACGACCTCGACCACGCTTACAAAGTGGCGGAGCTCACGAAGAACGGAGATGAGAAGAGACTGGAGAATGGGAGGAAGATGGCTGACGAATGTGTCAAAATTAACGACATTGAGGTGAGCGATGGTGAAAAAGGCTGTGAAAGAGCAGGACTGATGTTCAAATGCGCCATCGAAAATGCACCTAAGTTTGGTTTCAAGCTTTAACATGAAGACGGAGAAGATGATAAATCGAGAAACACCCAAGAATACTACCTAATTTATCTGTAATGCT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BP27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GGACAGACAGTTTCACTATCTAGCACTGGGCTCGCTTCCAGCTAAAAAAAATAGTAACTCCCAACAAAAAAGCTTCAATCCTGCTCATCATGCTGCTACCATTTGTCACCCACGCTCGTATCTCAGTGATGTACGCTCACGACAAACTGAGCGACATCGTTGCGGAGCAGTGCTTCAACGAAATGTTCCCAAAGACAAAGCACGTCGAGGTTCAGGAGTCGGACGAGCCGTGCCTCATCTTCTGTGTCATGAAGAAGCTGGGGATCATGTCTCCGAATGGGGCTATCAATTTGGAGACGTATAGAAAACGAGTCCTAATGGCCCATCAGCACGACCAGAGAACCCTGGTGAGTGACTTCGGGAGTTCATGCGTGGAGAACGCAGAGGCCACGCAACATAAGCAGGACGTCTGCAAGAAGGCAAAGGTCTTCAATGACTGA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BP28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AGCTGTGGCACTGCTGGTCTTCGTGTACGCGCTGTATCGGTTGCCGTTGGCTCACGTGCTGCTTTACCTGCCGCTGCCGCTGCGCCTGCCACAGGGAGTGATCATGACGTGGGTACTAGCTGTGGCACTGCTGGCTGTCTTTGGGGCAGTACAATCGGCTTCAACAGGATGCAAGAACTGCATTTCCCTCGGCAAGGAGGAGAAGGCGATGTTCCGTGCGCACTCCGACGCGTGCCTGCCGCAGTCAGAAGTGGATCCGAAGTTGGTGGAGGCGATGCTGAACGGGGAACTGACCGACGACCCGGCGCTGAAGCGGCACGTGTACTGCGTGCTGCTCAAGTGCAAGGTCATCAGCAAGGACGGCAAGCTGCAGAAGACGGCCGTGCTGGGCAAGATGGCCAACAGGGCTGATGGGAAGAACGCTACCAAGGTGTTAGAGGGCTGCGCAGAGCAACACGGAGACACCCCCGAGGAGATCGCATGGAACCTCTTCAGATGCGGCTACGACAAGAAAGCAGTGCTGTTCGAGTACATGCCCACCAACATAGGCAATAGCGAGATAGACAACAATTCCTAATGAAGTATTCAACAAGTGTTGCTCATCGATATCGATGAATGCAATAGTATCGATAGTACATAACACTACCGATACTATTGCTATTGATTACCGATACATTAGCAACACTATTCTCATTATTGCAAAGTATTACGTAGTTCCATATCCCGCCAACAGATGCCTCTGATTAATTATTGAATTTTCCAGTTAGTCCGTACAGATGCCGTTAGTTTCCATAAAAAGTCAATCAAAACTGTCCAGTGAATTATTTAATAATATCCATTGTTCTGGATTTTGTCCGTCAAGTTACCATTTTATAACATCTATTTATTACTGTATCAATATAAATTTAATAAATATTTACCCT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BP29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AAGGCAGACTTCATCAAGCTGGTGGGCAAACCAAAAAAAAGTTTTCACAAATATAGTTGCGACATGATAAAATTATTATTCATAGTTTTATTGTCAATAAGTGGATCCAGTCATGCAATGACCGAGGCAGAGATCAAGGCAGACTTCATCAAGCTGGTAATGAAATGCCTGAAGGACCACCCGGTAGAAATGACGGAGCTGATCAAACTTCAGAGCCTGGAGGTTCCGAAGAAACCTGAAGTCAAATGCCTGCTGGCCTGCGCTTACAAACTGGACGGATTAATGACTGAAAAAGGTCTCTACAATATAGAGCATGCTTACAAAGTAGCTGAGGTTACTAAAAATGGAGATGAGAAGAGACTAGAGAACGGAAAGAAGATTGCTGACATATGTGTTAAAGTGAACGAGAACGAGGTCAGTGATGGCGAAAAGGGATGTGAGAGGGCAGGAATGGTATTCAAATGCGTTGTAGAAAATGCGCCGAAGTTTGGATTCAAGATCTAGAAAACAAAGAGCCTGTAGACAAGCAAAAGTAACTGAATAATGTATAAATAAATAGAAGTAATGTTCCACAAACACGTAGATACATAAGAAGATTTGAAATAAAATAAATGAAGGATTGGTGAAAATTCTTACTTTTTTGATTTTAATTCAAAATAAAAGAGGAAATAAATAGTTCCAACTTTTTAGAAACCAAATCATGCTCAGCCCGTAGGTACTAAACCCCTGAAGAGTGACATCTGGCGGTAGCTCAATGAATCAAACGATGGGGTGATGTTCTATCCACAGAGTACTTTGGTTCTACCTTGCTAACGGACCGCTTCACGTAATGTTAACTCCATATTAAAACAGATGGCTAGTCACCTTTGGCAAACGATGAG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BP30 [Moltype=mRNA] [Organism=Loxostege sticticalis], partial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TTTTGTTTTGCCTTTTTGCTTCGATTTGCGCTGTGATTGGTGACCATGAGAAAGACAGTCCAATAATGGCAATGGTCCACAAAACGCTGGTGATCACAGCCCACTCCTGCATGGATCAGATCAACGCAACTGAAACGGATTTGGAGTACTTGCGACATGACCCTCCCTACCCTGAGAAGGCGTCTTGCATCATCAAATGTTTGCTCGAGAAGG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CSP1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TCGGCCGTAGTGCGTAAGCGCTCTTAAGTGATCAAAACTATCGAGTGACAACATCATTATTTCCTCCATACAATAAGACAATGGGGCTGACAATCATTGTAATTAAATTATCCGAAGGCTTCTGTGTGAGAACACGTTTCGAGAAGCATCTCATTCAGTTATTAACGATGTCTTTTTTGTGTATGACTTAGAAATATTTAATTGGCATCTGAGTTTGCTGACTATTATTAGTTGTTCTGTGCTTGTGGTGACAGCTTCAGTGCCATTTCAGGATCAAGGTAATCGAAGTTAACACAACTTTTCCGTAGTGTAATTATTTAGGTACCAACTAATTGCGTTTGTGTGTCTTTATAATTAACGTACTTCGTTTCCTCGAAAGTTACTTTATTTTGTTTATGATAACTCATATTTGAAATCTTGCTAATTAGCTAATTAGAAGGTCATATCTTCGAAATAGGACAAAATACAACCTTACTGGCAGATTTTGTAGGTGTGGTAATTGCAATCACATTTATTTTGAAAAAGAAGTTCGAGCTTTTATTTATCAATGAATATTGCCTAAATCTCAGTAGGCAGATAAAGATTACATACCTAGTGTTCTTATATCATTAAGGTTCATGGGTGACGTTGGAACGGTTATCTGAGCATCTCCACTGATTGTTGGTTGGGTTACAGGAAAACATTTACATAAGACGTAGGTAGTCATTTTTTAATTATGATCATCACTTTGAGGTATTTTCCACGCGTTCTTACCGTACGCGATCTTTGGTAGGTTACTTATAAATTGACTACTATAATAATTGTCTTGGTTTTTATCTACCCAAATGAGCACCCAGGCCAAGGTATCAATTCACAACCCCAAGTAAGTATTGAGTTTAGAGCAGTTTAATGGCTTATATTTTAAATTTGAGTCCACATTATAACTGACAAAACTACAACTTACAGCTACTCTATTGGAATTTTGATAGCAAAATTATGAAACAAATCGAAGCATACCGCTAACAGCAGCTTGGTATCAATGGGGAGGCTAATGTATGACAACAGCAAACGTCTATGATGTAAAAAGAAAATCGTACATGGTGTAGTACCACATGTAATAAGAAATATTAATCCCTTTAGACGGACAGACAACATTAATGTTTAAGTGCTTATATATAAGTAACATCTCATAAAAAACAACAAATAATTAACTTTATAATTTCTCCATTCCAGATCCACAATGAAGTCACTCGTCCTAGTAGCTTTATCTCTCCTGGTGGCGGTTGCCTGGGCCCGTCCCGGCGCCACCTACACTGACAAGTGGGACCACATCAACGTGGACGAGATCCTGGAATCCCAGAGACTCCTCCGAGGATACGTTGACTGCCTCCTCGACAAAGGCCGCTGCACCCCCGACGGAAAAGCCCTGAAGGAAACTCTTCCTGACGCCCTAGAACATGACTGCTCAAAATGCACGGCGAAACAAAAGGAGTCTTCCGAAAAAGTTATCAGGCACCTCATCAACAAACAACCAGATTTCTGGAAGGAGCTTTCCACCAAATACGACCCCGAAAACATCTACCAAGAGAAATACAAGGACAAAATCGAAGAAGTCAAGAGCAAGAACTAATTTATGAGTAGACACTCACTTCTGCGTAAAATGCACTTATACTAAATTGTGATACGGTGGAAAGATGATGTATGGAGACTGTGATTGGTTGTATTTATTAAAATAATATTTTGGAATCAACGAATTTATTTAATTTCCAACTTTATAGTATTAAAAATATGATCACTTAGTTAGGTTCCTACACACATACCTACAACAAAGAAACTAATTAATGAACATACGCTACTAATTATGCTAACAAAAACAAAAGATTGTTCTTTGTGCAAAGGCTATTTTTGAATCAAAGTGTTTACTGTTTATTATTAGGTAGGAATTTCTAATTTTATACCATCATAAATAATAAATAATCTCAGGTACATAAATTTATAATTGTAGAATGGAACATTTTTTGAAGAATCCTCAATATTATTTCTTTTACTGACAGTTAACTTTGACGTAGAATAGTATTTATTGCCGGAAAATTGTTTAGGTAAAATGTTTAATTACATACCACATGCGATCCTATGTCAATTAATGCCAACTTAATGTATTTTTATTAAGAGAAAAAACTAACAGGAAAAATCTCATTTAAAAATATCTTAGGAAAAAAACATGGTTAATCCATGTGGGTTTGACCTTTATTGGGTGAACCAAATTATTACAGTATCGCTATCAATAGGAACATGGAACGTCAGATCATGCTCTATTGTTATGTAATATACAAGATGTTACAAAAAAGTGCGTAATCCTTTAAGGGGGCGATTTTACTGCTCAAATGCAACAACTTCTTTTATGGGACCAACATCGAAATCTCA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CSP2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GACTCGCACTTGGCCGGTTTTTTAGTACCATAAGGGACGGGTTGCGTATCCTTTGATTTTCTTGTCACTTGTGCCATTAATTATCTTGTAGGGTAATCAAAAACAATCTTAGTGGACCAAAACACTTGGCATGTGCCTTGCTTTTAGCATTTACTGTCACTTTTCCTCAAGTGGTTTACAACTTAGGTAATAAAGCTACTTTCGAATTTATTCGAAACGTATCCGCATACAACTTTTGTGTTTTGGGAAAACCACACAATTTTTATTTGTTCTTTAAAAATAAAAACTTAAATCGACAACTTTACGGAAGGACCTAAGGAGCGGCATTAAAATTTTCCAGTAGAGAGTGTCTCGGTCGTAAGAATATGAAAAAAAAGGTCTATTCAGAAGGTCAGGATTGTTGGTATACTGGAATGTAGACCCACAAAATATGAATTGTTTTCCTGGAAAGATTATGCCTATGCTTAATCAATAAGTACGAAGTCATATTATAAGTATTTATTAAAACTACATTTTCTCATATGGTCATTATAAACGTTCCAGCAAACCTACCTGACGCCATCCAGAACGACTGCAAGAAGTGCAGCGACAGACAACGCGAAGGTGCTGACCAAGTGATGGAGTACATCATTGATCACAGACCAGACGATTGGGTGAAACTGGAAAAGATGTACAATTCGGATGGCAGTTACAAGAAAAAATACCTAGATAGGAAAGAAGCAAAAAACAAATCAGCTACCACTTCTGGTGAAAAATCTGAAGAAAATGTAAGCAAATCTAAAGAAAGCCAAGATTAAGTACTAAGTAGACTTCCTTAAAAAAATCCTCTCAGACCTGTGCTACTAATATACCGGAATCCGATAAAAAAAACGAAACAGTCGCTAATAAAACAGTGGGTTAAAGTTATTGATTTTTTTTTTGTAATATCTATTTTAAATTATTATCTCATTCTAGAAGGAACGAGTTTGGCTTTTTCATGTAAAATATAGAGTTTGTCAGCGTTTTATCATGAGAATCTTCCAAAAAGATTTTAAAGGAGTCTGACCAGAAAGATTGCAGTAAGATACGTGTCTTCAACGCCTGTGAGTCAGTGTCAGATGTCTGAGGAAGACGCGAAGGTGATCATTTGCAGTGCCGTATTAAGAGGAATATATACCCTGGAAAAAAAACATACAAGAAAAATTTGTCATTTTCCGGTGTAATTTTCTATGAAAGTTGGCATGCTAATAGCTTCGAAAAAATATATGTTGTTTATGTATCTTTTAAAAAGAGGTATTAGAAGTTTCGGAACATAATAACAATTAGTAACTTATAAAAAAAAATAAACACTAAAGATTAATTTTTAAGTATTTTTAGCTCCTATCTCAGAAGTTATGTGAGTATAACCTTCATTTTTTTTACTAAAATAGGTATTTGTTATTTGAATGGTTATTAGTAATATCAAATGTTTTAGGATACAAATACACTATATACGAATTTTTTACTCTATATCCAGCGATTACGCTAGATTGTTTAGTCTGCACCGCTGGTTGGTGCTTTTTTTTAGCGTACGTAATCCCCTTAAGGCGACTTTATAAAGAGCGTTTATTGTCAGAGGTGGACCCAGACGATTTAAGGGTAAGCCCTGGCGCCGTTAGTGTTGGAAGGCTTTACG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CSP3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CGGCGACCGAGCACCATCAAACGTGAGTATCTGCTTACAGGATATTAAAGAAGATTCTATCTTATAATCATAACTTAATTAGGTTGGGTTAACTGCCGATCTAAAAAAGTTAAATTTAATTTGCAAACTAATTAATGTAGTGTATATACGTTATTTTGGCAGTAGCAATTTATTTTGAAGGTGATGTTTTTTTTGCAACTTGACGAGGCTTGTTGTCATTACTAGCTTTTATAGCAGTTAGTATTGACACTAGTTTCATGTCGTAAATTAAGTTAGTTAATAACTCCTTTACTAGTATCTATAGAGAATTCAATGAAGGTCTCTGCTCTTAAGGTACTGAGTGGTAACCGCCATGTCCTAAAACAAGCATATCTGTCAACCCCCCAGTGATAGGGGATAGCCGCCCTCTCTTAACAATATATTTTCTCATTTAAACCTTGTTTTAATTGAGCTCCTCCACAGGCCCTTAAGATCAGACATAAAACGTTTGATTCTAAAGGTTAAAAAGACTTGGATCCATTCTCTAAATCAGTAACAGATTGGCAGAGCTACAAAGCAAAGAAACATAGAACCACTATCCAAATTACCTATAGTATAACCAACCTGTCGAGTAGAATCCGTTTGCAGTCAATAAAGTTTATACATTTTGTGTAACGTTTCGTTCACGAACAGTGTTCTCTAGACACAATTTGTGTTATATTGTTAATACGCCTTCATCCGTACACTGTCTAAAATGTAAAAATCTCACAACAATACAAAACTTTATATCTTCCTAAGCTATAATCTTGGTATCTTACGAACTAAACATCATTTAACCTATTTAACTAACAAACCATTGCTTTTTTCCAGAAAATGAAAACCATCGTAGCACTGTGCGCACTTATGGCGGTAGCGCTGGCCCGCCCTGAGGAGACCTACAGCGACACGTGGGACAACTTCAACGCGCAGGAGTTGGTCGACAACGTCCGCCTGCTGAAGAACTACGGCAAGTGCTTCCTCGACCAGGGCCCTTGCACGTCTGAGGGTCAGGACTTCAAGAAGAGGATCCCTGAAGCCCTCAAGACCGACTGTGGCAAGTGCTCCCCGAAACAACGCGAGCTGATCAGGACTGTGGTCAAGGGCTTCCAGGCCAAGCTGCCTGAGGTCTGGGCTGAGCTGGTCAAGAAGCACGACCCTGAGGGCACATACAAGGACTCCTTCGAAGCCTTCCTCAACTCCAACAACTAAACCAAAGCTATGATTAGGTGGCGGTTCAGCTAAAAGCGATTCTCTATAACATCTAGAAGAAACTGAGGATATTATCTTTCCTGTGTGATACTATATTTAAGAACACGGCAATAACAACGTTATAAGGCTACCGTGAAGCACCACTATGTAGATGACATCAAAGTGATAGAAGAGAAATCGCATTTTTCTGAACTAGCCCTTTTCGATTTAATAATTTTCGACAATGCAGCAAAATGTACACGTCCTTTTCAATATGGTTGTGATAGTAATATAACTTGTTTACAGTGGAGTTTCAAAGGAAAATGTATGTTATACTTCTTTTTCTTTTGAATACTTTCAGTGAAAAGAAACTAAAATTAGAAAACATACAAGATCTTAAGTATTATTTAGTTAAAAACTATGTACTTGCTCAAAATCATCACATTTTATAAATTATTGATATAATTAAGGTTTTTTTATCTTATTTAAAATAAAGCCGTTTTTAAAAATACACTATTTTATTTTCAACTAGATATATGTTCATT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CSP4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GCAATCAAAGTGTTTGTTAATAATGAATAGAGACTGCAGAGGCCCCAAAATTCTTTAGCTGTTTCTATCTAATTTCGTGAGGAGACATAGCCCCAAGCCCCGTAGAGACTAAAGCCCCAGGATTCTTCAGCTGTACCTAATTTCGTGAGGAGATATATAGCCCTAAGCTCTGACCAATGTCAATACTGAGCTATGTCAGCATTCTTGCTTTCATTTCTAATCTTTAACAGACAAAAATCATGAAGACTTTCATCCTGATCTGCCTCTCCGCACTGGTGGTGGCTGCGGCCGCCGACAAGTTCGATGACCTGATGAATGTGGATTTCGAAAAACTGCTGGGTGACGAAGAAAGCAGGAAGCAACTGGTGGGCTGTCTCATGGATGAACTTCCGTGCGGGGAATACCAGTCGTACAGAGATTTGATTCCCGATCTCATAGCCACGAACTGCGGGAAATGCACCCCAGAACAGAAGAAGAGGCACGAAGAAGTAAATAAGTTCATCCTGGAGAAATACCCCACTGAGTACAACGCAGTTGTTAACAAGTACAGACCTAAGGCTGAATAAGAAATAAATGTACGAAATAAATAATCAGTTTATGCATTATGTTATAGAAGTCACTTTTATTTAATTGATTTATTAAAACGTTTTATTAAATTATTGCTATTGTATATATTTGTATATGAAACACTATAAACACTGTCATACCGTTAAAACGAACAATACAAATACGAAAGCAAATGAGGTGTTTTCATCATGAAAACGAATATAAATTGATATATCTGTCTCATCTATTTTCTGACTGGTAGAGAATACCTTGAAGCATTAATTCTGCAATTGTATTGTACATTATTGTAGTGCAATGAAGAATAAATAAATTAAGAATGTCCATTCCCTAGAATCTGACTCCACTCGGATTTGTCGATTTCAGAATGACGAAAAAAATATAAAGTACTTCGTTTAAAGAAATTATATTGATATCTTATTATTTGCCATTTCTCAATTTGTTACTTTTAAGAAAAATATTTTACTTTTTGTGAGTAGTTTTCCCATTATAAACATTTTCCCACAGACAGTTTTTGAAATTAATGGTCGAAGGTCTACGCAGACGCCAGCTATTAGCAAAATCATTAGAGCCTTGACTGTTTTGACATCATATTTTAAATACCTGCTATATTTATTAGTTCTTTTAAGAAAAGAATACACAAATCAACTTAGTTTTCATTCAAAAACAAACCACTCAAAAAAGCATAGATTTGAAGTTTTTCGTAATAGTTGCGCGTGAGTTTTGTATTGAAATCGGAGGATTTTTTTGTTTTTTTTGTGTCTAATCTACGAAGCCTTTCATATTCTTAAATATGATTTCTCACTTTTGTAAAAAAATGACTATTTATTTTACACCGAATTATTTAAAACTGTTATATAAACGCTTCCCAATGAGCTCACGATTCAGACTCGGCTGCGGCCTTCTAGAGGTGAGACGTGTGTCGCTCGTCGCTCCGTGCCCCCCGCGCTCCGTATCGCCCCGCGCGCAAGTTTATAGCGCGACTAAAACGAGTGGATACTTTGCGTTTTGTTTATTAAGTATTTTTATGCAGTTAATATGATTAAATATACGGCAAATGAAATAAACTCCTTAGTTTATATAAGCAAAACATATTGTTTCTTTTTTCAGATATAAGGCCATGCTTGACTTTACCAGCGTGCGGTGTAGAAAAATGTGATTCTCACCTCAGTGCGGGGGGGTATTTTATGTGTTACTGCATGAGTACGAAAGAAACAAACAGATATTTCCGAATGTATTTTTAAATATGTTCTAAATTCATTGAAAACAGACATGGCAAAATAATGTTCACGACGCACAGAGTTATTTACTTTGTGTTGTGTGCGGAATGTCCAATATATGGTCACGCTCCCGCGCCTCATGCCGCACCGAAGCGGGCGCGTCATTCTCGCCAGACGCACTTAGTGATGTATAACGTCAGCACGTGTCATGTTTAAATTTTTTGACCACCAGCACGTTTCTTACGTAAGTTAAAGTTCCATAATAATTGTGCTTTAAGATACAAGTTACATTTTTATAATGTTATTATTATATAATTTATTCCTTAGATTTAATCTAAAAGTACAAAAATTAAACCAAGTAAAGGTTAAGTAAAGAAAATCCCACCAAAAACATTCTTTAAA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CSP5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CTCGGATATAGACCATTCAGTTTTACGTGATCTTTCAGAGCAAATACATCGAGAAAAACTTAAGGATGCGTCGCTTCATATTACTGTCAGTTTTGGCCCTGGTGGCCTTGTCACTGGCAGAAGAGGAAAAGGAAAAGAAAGAAGAAAAAGCCGAAGAAAAGTATACTGATCGATTCGATGACATCAATTTCGAAGAAATCCTGGCAAACAGGCGACTGCTGGTGCCATACCTCAAGTGTGTGCTGGATAAGGGAAGGTGCACTCCTGAGGGGAAGGAGTTAAAAGTTCACATTCAAGACGCGATGCAGACTGCGTGCGCGAAATGCACCGACAAACAAAAGGTCGGTGCAAGGAGGGTCGTCAACCACATCCGTGAGAAGGAGCAGGAATACTGGGAAGAGTTGCTGAGCAAGTACGACCCTAAGGGCGAATACAAAAGCATCTACGAGCCTTTCCTTGCTGGTAAAGAATAAGGATTGTCAAAAGAGGATACTTAAAAACTCCGGAAATCAATGTTGTGTGGTTTGATGATTGAAATTAGTTTATGGAATTCTTTGTAATACTTTTCTACGATTTTATGTGATTGCTCATTCTTTGTCTTTTTAGTTGTACTTGTATTAAAAAATGTTTGTGTAAATATTTTTCTTCTCTTAAATAAAATTTGAAAAACAGAAAAAA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CSP6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GTCAGGGGGGGGTTAATGAGCGTTTTAAACAGAGGATAAACAAACTGCACGTCATTTCGTATCAGTCTATCAGAAGGTTAATTTCGCTATGCCGAGCGCAAAATGATTGATTCACTCAATTTAAAAGTTGTTGTGTTTTTGCAAATTTGTTTTTTGATATCGTCCGGTTTGTGTCAGGGAACGTACGATCGGAAGTACGATTATTTTGATATCGATACTCTAGTGCAGAATCCTCGGCTGCTGCAGAAATACATGGACTGTTTTCTTGATAAAGGACCTTGTACGCCCATAGGAAGGGTCTTCAAGATTGCCCTTCCTGAAGTGGTAGCCACAGGCTGCAGCAAATGCACTCCGGCGCAACGCAGCTTCGCTAGACGCACGTTCGGCGCTTTCAAACGCTTATTGCCAGCACAACACGAGGAGCTTAAGAAGCTTCTAGACCCTAACAACAAATACTACGACACCTTCGAAAAAGCCATCGCTAATGCATGAACTTTTTAGAGGAACACCATTTGCAAAAAATCTTCATCATGAGGGCCATAGTACTCCTATCTTGCCTGGTCATGGTCTACGCAGCAGACAAGTACAGCTCCAAATACGACAACTTTGACGTGGAGACCCTGATCTCCAACGACAGACTCCTGAAGGCATACATCAACTGCTTCTTGGAAAAAGGGCGGTGCACACCTGAAGGAGCTGATTTCAGAAAGGCACTCCCAGAAGCGGTAGAGACCACCTGCGCGAAATGTACAGAAAAACAAAAGAACAACATCAGAAAGGTCATCAGGGCGATCCAACAGAAACACCCCAAGCAGTGGGACGAGCTGGTAAACAAGACCGACCCCTCTGGCAAGCACCGCGCCGACTTCGACAAGTTCATCCAGGGTAGTAGCTAGACCTGCTGCTTTTCTATTCTTCAACCATGACCGTTATCGTTGAGATATGTCGCTAGGTCACGTGACTTTTCTATTTAGGTCGTGGAGTTTTATTTTCTAGTTTTAAAGTAGTGATCTTTGTTTCAATCAAATAGATTTAAATGTGATAAGGGTAATAGTGTTTGTTGGAGTGTCAACATTTTAAAATTGATTTCTGACAGAAACGGATTCTTGTTCTGTAATTTTGTTTTGTTTGTAAGCGATATTTTAGTTGGGTACAATTACTTTCTAGATATTGCCTTCGAACTACGACAGGTAAGAGAGTTTCAAGAAAAGCATTTTCTATTAGAATGAAACAAATGATCGTTCATACCTATTTGTAGCTTTAAACATCTTAAGTTTGTCTTACTTTTAATCGATAGCTGACCTTTGGTATTTTACTCCACCATCAGTACAAACATTTTTTAGTTAAGTACTTTTCTATATAAAAAAGGGCTTGTAAAGCTCTTTTATTGCTCTCTATAATACTTATTTATTGTAAAACCTCGCCTAGATTTTTTTCTCTGATTTCTTACTACTCGTATTATATTATTTATTCCATATTGATTGGTCTTATAAATAACTTAGTTTTATTAATGCTAATGAAAAAACAGTGATATCATGAAGATCATGAAATTTGACTGATATTAATAAAGAGTTGGAATATTACCA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CSP7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CGGACTTGGATACATTTGGCCAGAGATGACTGTAAAAAGCCAGACACTTGGCCTATTAGGGTTTTACCCTTTGTATACGGAACTCTTACAATTAAGATGACTAACTATGACTGATATAATTCTGTTATTAATTAAACTTATTTATAAACATTATCATTAGGCTTAACGGACACCATTTATTTAACTCCGACAGATGTTAACGACATTGTGACGACATATCATTCCGCGAAAACTAATAAACAAATGATGGTCAAAACAAGTTATTAACCAAATTGATGTTCTATTTCGTATATAAGTCAACGATCGCTGACCAATATTTTAATAGTCAAGTTCGTGCTATCAAGTTGTGTTAGTGACCGGATTAAAAAAGATGAAGTTCCTCCTACTGGCCTGTTTGCTGGTGTGCGCGGGAGTGTCCCTCGCGAGGCGGGTGCCCCGGTACACGGACATCTACGACAGCATCGACATCAAGACCATCGTGGCCAACCGGCGGCTGCTGCTGCCGTACGTGCTCTGCGTGCTGGGAGAGGGCAAGTGCACTGCGCCTGGCAGGGAGCTGAGATCCCACATCAAAGAAGCGCTTGAGACCCGCTGCGCCAAGTGCACCGAGGCCCAGCAGAGGGGCTCGCGTCTCGTCATCGCCCACCTCATCAACCACGAGCCTGAGTACTGGGCCAAACTGACTGCCAAGTACGACCCGGCCGGCAAGTTCGCCAAGATGTACGAGAGGGAGCTTAAAGAACAAGTTTAGGGAAGTTCAAATTGATAGGTCCTTTCGAGAGGCATTCTTAGAGAGTCAGTGTTTTGAAAACTTTTAGGCTACGTGATGTTATAAGAAAAAAAATACTGGCAACTCTCCAGGTTAACCTCGATAACCACGAGAACAAAAAACGTCGAAAAGGAAAAACAGAACTTGTTGTACCATTGTGTGTCATGTTCCTTCTTGAGATAGCCTGATTTTAAAAGTGTCTGCCAACAATAGGTACATAATTTAAATAGTCGGTGTCTCTGATGTTGTGATTATGAGGCTTGTATGTGATACTTATTAGGTCACCTACAGTGTATTTATTTTGATATGATTAAACAGGTTATAACAATAAAATGC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CSP8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GAAAACCGATCGAAATCGCCCAGTGAATAAGGCCCGCGAGTGTTGCTCGAGTGCAACGGAGCCAAAAAGGGGGGGTTTGGTAGAGTTAAGTAAGAGGTTACGGCACACCAGGCCCCAACACTCGCCACCAAGACGCTCGTGTAAACGCTCCACTCCCAACCACTGTGAAATACTTTAGAAATCATAATTCCGAGATCCGGGTCAATCGTTAGGAACCACTCAGTGCAAGGAAAGTAAAAGTGCTACAGTGGGAGAGCACCGCTAACATGCAGATCGCCCTGGTTCTAGTGATGCTCGCAGCATGCGCGTACGCAGCGGAGACGCCGCGGCCGCAGGTGTCCGACACCGCCTTGGAGGATGCCCTCAACGACAAGCGCTTCATCCAGAGGCAGCTCAAGTGCGCGCTGGGCGAGGCGCCTTGCGACCCCATCGGGAAGAGGCTAAAAACTCTTGCGCCACTGGTGCTGCGTGGTGCCTGCCCCCAGTGCTCCCCGCAAGAAACGAAGCAAATCCAGCGCACGTTGTCGTACGTCCAGCGGAATTACCCGCAACAGTGGGCCAAGATCGTGCGCCAGTACGCGGGCTAACTTCCGCTTGCGTTTCCGTTGAAATAAGAACTCAAAAGTGAACTTAAAAGTTCGTGATTATTACAATGTTTGTGTGAAGAGTTTAAATTGCCGTAAGGTACATAGCTGTATATACTTACCTTTTTATCATTATGCAACTTGATTGCACATTAATTCTGTCTGAATTATTTATGAACTCTCAAGAAATCAGAGATTAAAACGATTTACATGAAAAATCAATATTTTGTAAATAGGTACTTGGATTGTTTAGTAAAATAAATCATATTTTTGACTAGGATTCAATTGCAATAACAATAACAAGATTCTTATATCTAGGACAGCAAAGACCTTCAAATAAAATTAGATAATAGATAGTCATGCATTTTATTGAAAAAAATACTTTTATATTTTTGTAGACATGGCTGTCTGTGGACCTGTGGTGCTTTAAGATATTTTTGTCGTCTTATTAGTGTAGATCCACATTTACCTAGATATTTTTAATAGAAATAACACTGTTTTGAGAGGATATTATTTTCCGTTCAAAAATGTTGTGTAGGTTGTATGTTGTTCTAAAATGTGTATTTAAATTATTGAACTATAAATTTTTATTAGGCAATAAAAAAGTGATAAATTAGATTAAAA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CSP9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ATTTAAAGTTGTTTTTCTATTACATTCATACTTACTCCCACAACTGAATAAATTGTCTCCGTTCATAGGTATTCGTTCTAAGTCAGGTTTTTATAACATCTACTAGAGGTTTCGGGATACTGTACCGATCAAACACACAATCAACATGAAGTTCATCGTAGTTCTTGCTGTCATCGTGGGCCTGGCCATGGCTGATGAGAAGTACACCAGTGAGAACGACAACTTCGATGTGGATGCCCTGGTGGCCAACATCGACGAGCTGAAGAAGTTCTCCGGCTGCTTCCTGGACATCAACGACTGTGATGCTGTGGCCGCTGATTTTAAGAAAGACATTCCTGAAGCTTTCCAGCAGGCCTGCGCCAAATGTACCGACGCCCAGAAGCACATATTCAAGAAGTTCATTGCTGGTCTCAAGGAGAAGTTGCCCCATGACTACGAAGCTTTCATGAAGAAGTACGACCCTGACAGCAAATACTACCCGGCTTTGGAAAAGGTTATCAATGTTTAGGAGTAAGGATTTTTTTGGTAGAATTTGAAATAAAATTTAAGAAACAAA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CSP10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GCTAATATGATGATTGCAGCGCCAGTCAGTCCCTATTCGTCGTCGGAACACCCAAATATCACACGCTATGTTAAGCTACGCTACGCTATGTTAACAATTGAAAATTAAATTTTAAAGTGTTCGTTACGAAGTGTGTCTGCCGATATATTACTTTAATAATGCAGAAGCTCATACTGCTGGCTTTGGTGTGCTCGCTGGGATGGGGCGTAGTGATGGCCGCCCCCCAAATGACTGACTCGCAGCTGGACCAAACCCTGGCGGACCGGAAAACGATGGAGAGGCACCTGAAGTGTGCTCTGCAAGAGGGCCCTTGCGACCCAGTCGGCAGAAGACTTAAAACCCTGGCTCCCCTGGTCCTCCGCGGCGCCTGCTGGCAGTGTTCGCCGCAGGAGACGCGCCAGATCCGACGCACCCTCGCCTACGTACAGCGGAACTACCCCTGGGAATGGTCCAAGATCATCCGCCAGTACGGTTGAACGTTGACATTCCACAATGCACCCAATGTACCTGAGGCCCTACTCCGTATGATGATGTCCTTATTTTTGGCTCTATCCAACACTCCCATCTCATTCACCCTGGGATACTATCTTTCCGTGTGATCTTAAGTCGCGCGGAAAGTTAAGGAAGCAGTACTTTTAAGGCTTTAACATAAGCCTTTCCATGTGTTCCCGCGGGATTTCAGCGTTTTTCTTGTTCAAACAGAGAATAAAAGATTTTCGTTCAAAATTTTAAAAAATATCAGTTAGTTTAAACTGACGAAATTAAAAATTTAAAGCAATGCAATATTATAAGCAATTCGGGTGTGACTGTTATTCACTTAGTAAAATACCATAGATAGATAGCCATATATAACGGACATCATCTTGCAAACTTTGCAAAGTAGGGCCTCTGACACCATAGATCTTACCTCAGAACTTGCCATGCCTTAAGTACCAACGATTATTTAATAAGCGGTTTATTTGCCAATTTTATTTATAAGTTTACGTAAACCCGGTTAAGTCTTTGACCCCGTTTAGTCATGCTGCTAAACGGATAAAGAATTATTGACTTTTGAGGAAAAATAAATAACTTTGTATCTATTTTGTTGGCTGCAACACGATTTTAATTGTTGCAATAAAATTATTGACTATGTTACGCACTGACAACGATATTTATTTATGATGCCCTCAATACCTTAATGTAAGTTAATTAAGTTTAATTTATCTAAGTAAATTGTTTGGATTTTTGATACCCTGTCCTAATTATTGCAATACTTAGTCGAAATAAATTTATTATCAAAAA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SNMP1 [Moltype=mRNA] [Organism=Loxostege sticticalis], partial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AGACTGTCTTGTTGGCGGCACCACTGCGCACATCTGTAAGTGAATGGTGGTCCCGGTCATCCTTCAAGATGCACCTTCAGAAGCCTCTCAAGATCGGTCTGGGGATGATGAGCGCTGGTCTCTTCGGCATCATGTTCGGATGGGTGCTATTCCCTGTCATCCTCAAGAGTCAGCTGAAGAAGGAAATGGCGTTGTCAAAGAAAACTGACGTGCGAGGAATGTGGGAGAAGATACCCTTCGCCTTGGATTTCAAGGTGTACCTCTTCAACTACACCAACCCTGAGGAAGTCCAGAAGGGAGGGATCCCTATTGTCAAAGAGGTCGGCCCTTACCACTTTGATGAATGGAAAGAGAAAGTGGAGGTCGAAGACCACGAGGAAGATGACACGATCACCTACAAGAAAAGGGATTACTTTTACTTCAGACCAGACCTATCTGGGCCGGGACTGACAGGAGAAGAGACCATAGTCATACCTCATATTTTGATGCTGAGCATGGCAACCATCGTCCACAACGATAAACCAGCAATGCTGAACATGCTAGGCAAGGCCCTCAACGGTATCTTCGACGAGCCAAAGGATATCTTCCTGAGGGTCAAAGTCCTGGACCTCCTGTTTCGTGGGATGATCGTGAACTGTGCCAGAACGGAGTTCGCACCGAAAGCAGTCTGCACTGCATTGAAGAAGGAAGCTGCCAATGGACTTACGTTTGAACCTAACAACCAGTACCGATTCTCACTGTTTGGATTGCGCAACGGCACAATCGACCCGCACGTGGTCACAGTGCGGAGAGGCATCAAGAATGTGATGGACGTTGGCAAAGTGATCGCAGTAGACGGCAAGCCAAACCAGGACGTCTGGAGGGACAAATGTAATGAGTACCAGGGAACGGATGGGACGGTCTTCCCGCCCTTTCTCACTGAGAAGGATAACCTTGAGTCTTTTTCTGGTGATCTTTGCAGATCGTTCAAACCCTGGTACCAAAAGAAGACCTCGTACAAAGGAATCAAAACCAACCGCTATATTGCCAACATTGGGGACTTTGCCAACGATCCTGATCTGCAATGCTACTGTGACAGCCCTGACAAATGTCCCCCTAAAGGGGTCATGGACCTAATGAAGTGTATGAAGGCACCAATGTATGCAACCCTGCCGCACTTTTTGGATTGTGACCCACAGCTCTTGAAAAACGTGAAAGGACTCAGTCCTGATGTCAATGAGCATGGAATCGTAATCGATTTCGAGCCGATTTCTGGAACCCCAATGGTAGCCATGCAGAGGGTACAATTCAATATGATGCTTCTAAAAGCAGACAAATTGGATCTTATCAAGGAGCTTCCTGGGACTTTGACACCCATATTTTGGATAGAAGAGGGTCTATCTCTCAACAAGACCTTCGTGAAGATGTTGAAGCACCAGCTGTTCATCCCGA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SNMP2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CGGCTAACTGCTGTGTCAATACGTGTTGTCTCACTATACTAGTATTCATTAAGACACCATTTACCATAATCGGAAAAAAATTGACAAGGAAAACTACACACGGACGGAACGCATAATCGTCCGTAAGTATTCTTTAGCGACGGACTTGTGTTAACAGTCAGTCATATCCGAAACAGCCATTAGACGATTAAAAAACAAAATTGTGTGTTCGAAATTTGAATTCAAGTGTTCTTTTTTATTGAGAAGTGTTCGAATTTCAAAGTGATGTTTTAATCGAATAAAGAATCAGTGTTTTTTTTTATTAAAGCAAAGTGAGTTTTGTTTTTAAAAGTGAAGAAAACTTTTTTGAAAATGCTCGGGAAACGTTCGAAAATGTTTTTCGGGATATCCCTGGGAGCGTTGGTAGTTTCAGTGATTTTAGCCGCTTGGGGATTTCCTAAGATTGTCAGCAAACAAATCCAGAAGAACGTCCAAATCGACAACTCGTCGGCGATGTTCGAGAAGTGGCGGAAGATGCCTATGCCCCTCACGTTCAACATATACGTGTTCAACGTGACCAATGCAGAGGATGTGAACAATGGAGCCAAGCCCAAGCTGCAGGAGATTGGGCCTTATTCTTACAAAGAATACCGCGAGAAAACAATTCTAGGGTACGGAGACAACGACACAGTCTCGTACATGCTGCAGAAGACCTTCGTGTTTGACCAGGAGGCGTCGGGAGGGCTCAGTGAAGATGACGAAGTCACTGTCATCCACTTCTCCTATATGGCTGCAATCCTGACGGTGAACGACATGATGCCGAGCATCTCTGGCGTGGTCAACGGGGCGTTGGAGCAGTTCTTCAGCAACCTCACAGACCCATTCCTCAGGGTCAAAGTCAGAGATCTGTTCTTCGACGGCATCTACCTCAACTGCGCGGGCAACCATTCGGCTTTGGGCCTGGTCTGCGGTAAGCTGAAGACTGACTCGCCACCCACCATGCGCCCTGCTGAGGACGGTAAAGGATACTACTGGTCAATGTTCTCGCATATGAACAGAACCCCATCCGGTCCATACGAGATGATCCGAGGCCGGGACAACGTCAAGGAGCTCGGCCACATCGTTTCATACAAGGGGAAACGTTTTATGAAGAACTGGAGCAACGACCAGTACTGCGGAATGATAAACGGATCTGACTCGTCAATTTTCCCTCCGATAGACGAGAACGATGTGCCTGACAAGTTGTACACTTTTGAGCCTGAGGTTTGCAGGTAACGTAATGGACCAAGAGCCCGTAAGTGCCAGATGTAACTTATTTGCTGATGAACAAAACGTAACGGTAGTGCTAGTACCTACTATCAAGGTATACATACCTGCTATCTTGCCCGTGGGCCGATTTGTATGTACAAGGTGTTACAATATTCTTTTCGCGTGCGCGACAGAGGAGCAGCTTTCCTGTTTTTTCTACGCCTGTTTGCAAAACCAGGTATGGAAGGAACAGTTTTGTGATAAGGGCCACCAACAAGCACAATTTAGTTTTTAACCATATTGATATTTTTCACGAGAAGATGGCGAAGTTTCGTCATCTTGTAAAATTTTCGAAATGATAAGTTAAAGAAAAATTTTTAGTTCTTTTGATGTTTTTTTTTTTTTGTTGTTTATTATTTCACCATTTTTCATCTTGCATTTGTCTCCATAACAAAATCTATTGTGTGAACTAGCTTTGGAAATTGTATATGCTGGTGTAATATTAATTGTAATTAAAAAGCTGTTTATTTCCTTAATAAAGATAAATAAATATCAGAAAATAAGTAACGTCTGGCTCTACCAGGCTCTAATTTTATAACTGCCATCATTAGCAATTTATCCTATACAGAGTGAATGAAGTCGTGTATTTCATTCAAAGCATGTTTTAAGCTGCTGATATATACAGCAACTTTACTAAGGAAACAAAATCAAAATCTCTAGAAAATCTTCGAAATAGAGGTTGGGAACAGAGTGCGTATCGAAACGTAGTCTTTTTTTAACTGGCCTGTATTACATGTTTAAAGTTTTTTTAAATGCTTTTTCAGGTCTCTATACGCAAGTCTA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IR1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CGCTTACGAACGGCTCGCCGAGTTTAGTGGAATAACACATGATTTAAAATGCTCTGTGAATATTATATGTGAAATTATGTGGTTTTTGTGGCTCCTTTTAAGTTTTACCATACAACAATGCACCCCTCAATTCATCTTCAGCGAGAAAAAGGATATATCTTACCAAATAGCGGGCATTTTCCTGTCGGATGCGCAAACGCAGATGCTAGCCTTCAACGAAACTATGGCCAGCGCTGGTCTTGACCAGTTCCATCTGAGCCCCGCCATACTGCAGCCGACTAGCAAAGACAGTCTCGCCATTTGGAATGAACTATGCTCCAACAGAAACCTGCGACCGATAGCAATAGTCGGCCCTCAAGATCCCAAATGGGATGGCATAGTACGCGACCAATGTGCTCTCGCTAACATCCCCCACGTCCAAGCCTCATGGCAACCTCTAGACGCTGACCTTGAGCTCAATGATGAAGAAGAAGAAGAAGTCAGTGAGGGTGAGAACGAAGAAGAGCAGAAAGAAGTCAGCTTCAAGAAATTGTCTATTAACTTTTATCCTAATTCCGAAGAGATATCTCTAGCCTATGCAGCGTTATTGAAGTATTACCATTGGGAAAACTTTGCAGTACTTTATGAAGATGAATATGGACTATTGAGAATACAAAAAATCCTTGCTGAACATACAACAAACTTTCCTGTTATTGTACGAAAGCTGGAACCCGAGATGGATAATCGTAATGTGTTCAAAGAGTTATCGAAACATCAACTAAATCGAATCATGCTGGATTGTAATGCAAGTCGTATCTTAGACTACATGAAACAGGCTAGTGATCTAAAGATGGTCAATTATTACCAGCACTACATCCTGGTGACAATGGAGGCGTACATCGTGGCCGAGCAGCTGACCCACTACCACTCGAACATCACGTGGCTCAGCCTCACGGAGTACGACAAGCTCAAAGACGCGCAGCACGTCCTCGCGCCCATGGTCGGCAAGTGGATCACCAGGCAGATGATCCCGCCACCGCCGGTGACGGACTTCCCTAACGAGGCTCTGATAATGAACGACATAGCGAATCATCTCTTAAGAGCAATGCAGACAATTAAAGACAAGATCACATATTTCAAACCAAGGGCACCTATTTGTGATGCAGATGCGCAGCCCTGGCGGTACGGTGCTTTGTTTCAAAATGCTATACTGACGACACCTTCATACGGCGTTACTGGAAACATAGCATTTGATGAAAAAGGAAGAAGGTTCAATTACACTTTGTACGTCAATGAAATCCACGTGAACAAATTACAAACTATTGGCACATGGGCGTCCACTAACGGTACTGAGATACTAGAAGACAGACCGGACTCGGGAACCTTGGATCAGCAGCAGAGCAGCAAACATTTTGTTGTAATTTCCACAAAAGCCAAACCATGGTTTTACGACAAGACTCCATGTGTGGGCGAAGAAGAGTGCGAGAATGACGATGGTCTCAAGTACGAGGGATTCTCAGTGGACCTCATCAAGGAGATCTTCAGGTTCCTGAGAGAAGAGAAGTTCAACTACACGTTTGAGTTTATGGACGGCGGGGACAAAAAAGCGGGAACGGTAGACGAAACCACCAAGAAATGGACTGGGCTTATTGGAGATTTGTTGGATAACGTAGCAGACCTGGCAGTGTGTGATATAACAATAACAGAAGAACGAAAGAAAATGGTGGATTTTTCAGTACCATTCATGTCGCTCGGAATCAGTATACTCTTCACACAGAAGAAGGACCCAGAACTTGAACTGTTTTCATTCCTGAACCCCTACACTTTCGAAGTCTGGATGTACACAGCAACCGCTTACTGCGTTGTATCTGTGATATTATTTATTTGCGCAAGGTGATTAAGATCGCCCGATTAGATTAACAACTCATTAGAAACGTCATTAATTAAACGATTATTTTATCAGGATATCTCCAGCTGATTGGGAAAATCCACAACCATGCGATAAAGACCCGGAGGAGCTGGAAAATATATGGAATTTCAAAAACTGTGCGTGGTTAACAATGGGATCTATTATGACGCAAGGTTGCGATATTTTACCAAAAGCCTTTGGATCGCGTTGGGTGTGTAGTATGTGGTGGTTTTTCGCCATGATCGTCTGTCAAACGTACATCGCCCAGCTGTCAGCTTCTATGACAGCCGCAGCCGAGGAAGAGCCCATAAATAGTGTGGAGGACTTGGCAAAACAGACAAAGATCTTATACGGAGCCATGCGTGGTGGATCAACTCTTGAATTCTTTAAGACATCCAAGGACAAAATGTACAGAAAGATCTACGAGAACATGATGACAAACCCTGTGGTGTTGGTGGGTAGTAATGATGAAGGCGAAAAAAGAGTATTAAATGGTAAAAATCGATACGCTTTTTTCATGGAGTCCACAAGTATTGATTACAAACTGAAAAGAAAATGTGAGCTTACAAAAGTGGGAGGTGAATTAGACTCAAAAGACTATGGAATAGCAATGCCAGCAAACTCTCCCTTTAGGAGTCATATCAACAGAGCCATTTTACGACTAAAGGAACTAACAATCCTGGATGATATAAAAACAAAATGGTGGGATACAAAATATGGAGCTATAAAATGTCCTGAGAAAAATGATGCGGACGAAGTGGAAGGGTCGCTGGGAATGGAAAATTTAATAGGTGCCTTTTTGGTACTCATCGTCGGAATGGTGTTCTGTCTGTTTGTCACCGCGCTTGAATTCTTGAACGAGGTCCGGAACATCGTTGTGCGGGAACAGGTAACCCACAAAGAAGTCATAATAAAAGAGTTGAAGTCGTCCCTCAACTTCTTCCAATTGCAAAAGCCAGTGCTAAGAAACCCGAGCCGAGCGCCCTCCATGGCTTCCTCAATCGACACCGAGTTCAAGCAAGAAAAACAATCTGCCCTCATTGAAAACTTCTTAGAATTTGAAAAGGAACCCCAATAAATAGAATATATAAATATGTAAACGTCAGACAACACACCTAGTGTCATAGTCTCGATGTAAAGAATTAACATGCTTGCCACGAGGAACCAGACAACGTTCTTAAGAGGAAATCACAA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IR7d.2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CGCTTGTACACGAAAGGCCAAATTATAGGAAGAGACATATTTTATCCTTCATTCGCTCAGAAAACACGACAATTCATTTTGTTCGGCACGGACCTAGTGAACATTGAACAAATGTTGGACTGGATGCAAAAACACCAATTCGACAACACAGGTAGATTCATTGTTACCTGCCAGTCTGAAAGGCCTGAGGATTGTGACGAAACTAAAGCAGTCGACATCTTCTGGAACCACAAAATAATAAATGTGGTATTCATGAAGCAGACGCCGGACGAGGAAGTAAATGGGTACACGTATTACCACCCAGACGAAAACTGTCGCAGCAGCCAACCTGTCAAGATAAAGACATTGAGATGTACTAAGTATAATAATACGACGCCATGCCTTGGAATATTTCCTAAGAAGATGAAAAACCTGCATTGGTGTCCGATTATTGTGTCTACTTTCAAGCAAATGCCATATATGAGCATAACGGATGAGGGTGTCCCCTACGGTGCAGATGGTGATTTGCTTCTGCTGATCGCAGAAGGCCTCAATGCAACTTTAAAGGTGATGACGCCGCGACGTGGCTTTGGCTGGGGCAACCTGGATGCCGATGGCGTCTGGGTCGGTTCCCTTGCTGACGTATTTGATGATGTTGCAAATTTTTCCATGACATCGGCAGCCGTCACCCTTTCCAGATTTACATACTTCCAAATGTCCACAGCTTATTACACAAGTAATGTCGTCTGGATCACACGTCCAGCAGAAAAGAAGCCTGCGTCGTTGAAATTGTTTTATCCGTTTCAAACTCTATCGCAGATCGCTTTAGCATTCAGCTTTATATTCGTTGGCTTGTGCGTATGGCTCGTCAACAGCAAATATTGGCCGTGGCATAATTCTACAGAGGAAGCTAGCAAATTGAGCAGCGTACTTTTCTACTCCTGGATGATATGTATGGGATTGCCATCAACGAAGTTACCCGCCAAAAAGGAATTTATATGTTTGGTTTTAATTTGGATATGGTACTGCTTTCTGATAAGAACTTTTTATCAAGTTTATCTGATAAATTCCTTGCAAGGAGAATTTTACTCTGACGAAATTGATACAATTGAAGATGCATACTTTGCCAATTATTCTTTCGGTGGTGGACCCGCTCTTAGAGACTACTTTATCGATCATCCCTTAGTTTATGACAATTGGAAAAATTTGAATGCCAGTGATATAATACCAACTTTAATCAACTTGACAGAAAAAAAGTTCGTGCTTGCCACGAACCAAGCAACTACGGAATCCATCATAAAGGAACATAATTTGATAGTGCACATTCTACCGCAAAAAGTAATAAATAGCCCCTCAGTAATTTTTTCAAAGAAATTTTCTCCTCTAGTTGAACCTTTAAACATAATTTTGCGGCGACTTCTTGAATCGGGTTTCACAGATAAGTTGTATAAAAACTATGCCACTCAGAACACCTGGAAATCTGATAATCCTGAAGAACCCATTACTTTGGAACACTATACTGGATGCTATGTCATACTTGTTGTTGGATGGGTAGTATCTACTTTAATATTTATCATAGAGTTGTTTTATACTAAATTACAGAAATGCAAATATTACATTATAAAGATGAAACCCAGATTGGGCTGCCAGATTATTTAGCCATAGACAGTTGAGGTAACGCTTATCCGCACTTACCGCGCCAAAGGAGGCGAATTTCGGATTATTTGTATGAAATCATACAAAATCTCCCTAACCTGAACGTTGGAAGAAATTGCTAAGAGAAATTCCTTCGGTCCGTTCGGCGCGGATAAGACAAGGGCGGTCACCTTCAGTTTTAAATGTAAAGCAATAACTATATATAGAAGTAAAATATTATCTCTGCTTTCTTAGTTGACAGAGGCAGTTGAAGCGATTCTACTTCCCGCTAACTTGTGTTTTTAGCTATGTAGGTGAGTATTAACAATAATGAAACTAATGTATTTCCTCAAAGATACCAAATAAGGGCACATAAAAAATGCATTTTAGACTCATTTAGAAATCACAAAACTAGGTAGGTAAGTACTATGTCACAGTAATTGATTGTAAAGTCCTAACATTTTATCAAATGGGCTTTTAATATACAGATAGATTAGCGCCCATTTCGTAATTGCTAACCGATAGATAAGAAATCCTAAAGGCACCTAAGTAATTTTTATCACAATGCAACATGTGAAATTGCAATTAGCTGTTGCATTAACACAAACTACAATGTACTAACAGATTATACGGTATTTTACTGTCGGGGATATCAAACATGGATGTGGACGTGTATTCGGATAAAAGTGACACATCGAATAATCCTGACGCTTTGATCGGCGAGCTCGAAGATCCAGCGGTCGTTGTCAAGATAGGCACTACCGCCGCAAAAATAGCCTATTACAATTTCGAATGGCGGTTTGTGACACTCGTCATGTATAATACAATGCTGCATATCGGCGTGGAATCATTTTTACAGGTTTACAATCAATCTGTCGCCTTAAAACTTGGCAAATTCGTCCCCAGACATCGTGTGCACGTTCCTCAATTTGTCATATTTGGCCAAGACATCGTTGAAGTATCAGAAAATGTGAATTGGCTACTACAAAACAGGTACGACAACACTGCTATGTTCATCGTTATTTGCTCATCTGCAAATTACAATAAGTGCAGTGAAATTGAAATGTTTCAAACGTTTTCACGACTTTACATGCCGAATGTAATTTTCCTGAAAGCCCCCGAAGATGGTGATGAGCCTATGGTACTTACCTACTACCCAGTACTACCAGGGGAATGTAGGAACAACAAGCCATCGCTCATAGAACTTTCCAATTGTGACAGAGATATGTGCTTTAAAAATATGTTCCCAGAGAAATATGGTAACTTGCATAAATGTTCTTTCATCGTATCTACGCTGGAGCAACCTCCGTTCATGCACCTGACTAGCGGAGTTAACGGCAGCCTGCATCCATCGGGTGCTGATGGGGACATAATAAAGCTTATCTCTGAAATACTTAATGCGACGTTGGTTGTTACGACTCCAGAAATCCGTGAATGGGGTCATTACAAAGACAATAATTGGACCGGTTCCTTGGGGGACGTTTTCAACAAACGAGCACATGCTTCCTCCTGTTCGGCCCCACTTACTCCACAAATACATGGAAATTTTCAAATATCCTTTAACTACGCCAGTATCGACATAGTGTGGGCAGCAAAATTACCAGCGCTTAAGCCTTCATTTGAAAAATTGCTCTATCCCTTAAAAATGCAGACCAGAATTGCATTATGT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 xml:space="preserve">&gt;IR7d.3 [Moltype=mRNA] [Organism=Loxostege sticticalis], complete cds 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AACTGACGGTACCGTGGTCGGTCACTCACAACATTACGCCGCTTTTAAACATTGATTAACCCTAAAGTTAATGATTACAATGTTGGCGGCGGAACGTAAACTCATTAACGTTTATTAACGCTAACTCGTCGAGAGCGCAACGTAAATTTAACGGTGATTAGCTGTGTTCGAAAATGTGGTTGTGATCGGTGGGTTTTGAAATGAGCATGAGGACACAATGGTGGTGAAGATTTTGTTTCTGATAGGAGTGCTAGTAGGATGTGGATTTGCGGAAGAGTATCGGATTGGAGGAATCTTCTACGAAGATGCAGAGGACCTGAAAGTGGCGTTTGCCTTGAGTGCAAAGATGTTAAACTTCACTCCTTCTATACGTGAGGTCTCAAAGAGAGGGGAAATTCTTGAAGTGCGACAGCAAGTCTGCTCTCTTGCTGAGGAAAGCGTGATAGGAATAATAGATGGCATTGGTGGCCGAGGGAGCGAGATCATCCAATCACTATGTGATTCGATGGAGCTGCCGCACGTGCTGATTCGGTACGATTTCACGTACTCAAGCGACTGGTCGTTGCTGAACTTATATCCCAGTCCAATAGTTTATAATAAGGTGGTAGAGCAGATGGTCCTTCGCAAGGAATGGAAAAACTTCACAATCATGTACATTCGGGGACGCAGTCTGTTCCGTTTGCACAACTTGTTGCAGATGGGCAACGATACGGACAACTACGCCATCGGGGTCAGGGAACTCAGTGGTAAAGATTATAGAGACGTCCTAATAAACGCAAAAGAGAACGGCTACACAAACTTCGTAGTAGACTGCCCTTCGAGGCACCTGGAGCAGCTACTCCTGCAAGCCCAGCAAGTCGGCCTTATGGCTGATGAGCACTCGTACATTATACTATCACCAGACTTATTTACTCTGGACATGGAGCGATATAGGTACGGAGGGGTGAATATGACTGGTTTCCGACTAATGGATTTGAAGGCGAGCGAGAATCTTTGGGAGTTTACAGAGCACTATAACGCTGAGACCGGCAAGACAATGCTTCCGGAGCAGTTAAAAACCGAACTTCTGTTGGTCTACGATGCAATACAGGTGTTCGCAGGAGCACTACAAAAGCTCAAAGGGGTTGAGGCTCAGCCGTTAAACTGTGAAAACTACGACGCTTGGATGTACGGATCGTCTCTCCTTAACTTTATGAAAACTAATAAAGTGGAAGGTTTAACAAGGACATTGTTGTTTGATGGGTTAGGAGAACGAACCGACGTTATTTTTGATGTGCTAGAGCTGACATCATCTGGAAACCAGACGATTGGAACTTGGAAACATAATAAACTGGATATACAAAGACCATTCGTTCCCGACGCAGAGTTGACCGAAAACACTGCTTTAAAAAACAAGACGCTTAAAGTATTGATAACGACGACAGGTCCATACGGCTACTTAAAACATTCTGATCAGAAACTAGAGGGCAATGACCGTTATGAAGGGTTCTCGATTGATCTAATTGAAAAGATTTCCGAAATATTGGGATTTTCATACGAGTTTGAAGTTGAAGAGGACAATGGAAAGCTCGTTGGAGGGAAATGGACTGGCATGCCAAGGAAACTTATGGACGATGAAGCCGACTTAGCAATCTGCGACTTCACGATAACCGCTCTCCGGCAAAGCGCAATAGACTTTTCTACGCCGTTCATGAGTTTGGGCATAGGAATATTGTACAAGGAGCCAAGCAAGCAGCCTCCTGAGATGTTTTCCTTCATGGCAGTTTTCTCTAAAGAGGTCTGGTACTACATGATGCTTATCCAGATGATGTTAGGCGGAGTCATGATCTTCGTGGGCCGCATCTCCCACAAGGAGTGGCAGAACCCGGTGCCGTGTATAGAACAGCCGGAGGAACTGAGCAACCAGTTCAGTTTCGCCAACTCTGTATGGCTTATTATTGGTTCTGTTATGCAGCAAGGTTCTGAAATCGCGCCTATTGCCGTAGCTCCTCGAATGATAACCAGTATCTGGTGGTTCTTCACCATGGTCATGGTGGCTTCGTACGTCGGTACTCTCGTCGCTTTCCTAACAGTTGAAAAGAACGTTCTACCCTTCCAAAATGTTGAGGAGTTGTTCCGACATAAGTCTATCTCGTATGGGGCTAAGAAAGGAGGTTCAACGCTTGACTTTTTCATGCAATCGAAGAACGAAATTTACCAAAGAATGTATCAGAAAATGACCTCGAAAGGTTGGCTTGTTGGAAACAATGCTGATGGCGTGAATCTAGTCGAAAACAGTACTTATGCATTTTTCATGGAGTCAACATCCATAGAGTATACCATGGAGAGACATTGCGATTTACTACAAATTGGTGGATTGCTAGACCAAAAGAGTTATGGTATCGGGATGAAGAAAAATTCAACGTTGAAGGTTTATATTGACCGTGCGTTGCTAATACTGAAGGAGAGAGGCGAGATACAAAAGCTGAAAGATATTTGGTGGAAAGAGAAGCGAGGTGGAGGGAAATGTGGGGAAAAACATGCAGTGGAAGAAAAACAATTGGGCATGAAGAACATGTTAGGCGCTTTCGTGGTTCTGGGCGTCGGCTGCGGGCTGGGGGTCATCATCTCCACGCTGGACATGTTGTGGGGCGTCTTCAAACGCTCAGTCAAATACGGAACAACCTTCAAATACGAGCTGGTAGAAGAACTAAAATTCGCTCTCAAATTCAGCGGAGACGTCAAACCAGTGAAGCGGCCTCAGAAGACCATGGAAGGAAGTTTCGAAGCTCTGGCTGAAGCAGAAGGGAAAGACGAAGTCAAGTCTTTGAAATCTCACCAATCAGGGCGGTCTACTTCCACTCACAAGACCCACCACTCTCACAGCTCCAGACATTCTTCACGCGGACTTAGCGTTGCTTTTGCAAGACAGAGAGAGTATTCATAATACTTTTTTTTTCCAAAATAAATAAGCCTAAGAGCTTTCGAACTACGTCTGATCCGAATCGTAGAACTATTTCTATGGTAGCTTACTCACTAGATCCGGCGTCCGTACTCCGTTTTCTATCCGGAAAAATCTCTATGACGGAGAAGATTTTGACAACCCGAAGTAGCCATGGTATTACTTGTATCCGAATTCGATCCG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 xml:space="preserve">&gt;IR7g [Moltype=mRNA] [Organism=Loxostege sticticalis], partial cds 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GGCCCATCAGAATGACTGCAAGAGTAGTTTCGTTATTAGGATATGGTTTTCTGTGATACATTTACTCTTTATAATTTTGGGTGATGTAAGTTCCTGTTTATCATGAAGCCAAAAATAGAAATCTGTTTACAATGGTTATTGATGTGTTGTTGCACGTTTGTTCACGGAGATAGAACCATTGGAGCGATATTTGATGATGGTACATTTCTAATGGAAGCCGCGTTTAGTGTAGCCGTAACTGCAGCTTCCGAAGGCCAAGAAAATCCATTTGAGGCAAAGGTTATTCGCACCTCTCCCGGCGACTTATTGGAAGCAGAACAAGCAATGTGCTCTCTTTTGGAAAATCATATTTTCGGGGTGTTTGGGCCTAAAACAAAAGGACTAATTGATCATATCCAGTCAATAGCTGACGTACTTGAGCTACCTCAAATACTGACAGAACCTGTAGAAACACAAAATCGCAATTGGTCAGCTGTGAATTTATACCCTAACCATATTGCCTATTCACAGGTTTTTGCAGATATAGTCGAAATGAAAGGATGGGAAGAATTCACGATTATTTACGAAAGCTCAGAACTT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 xml:space="preserve">&gt;IR8a [Moltype=mRNA] [Organism=Loxostege sticticalis], complete cds 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AGACAAGAAAATTAATACGCCTTGAAAATTGACGGTCATTTTGTCTTGAATTTCATGTAAATTCGCGCGCTTTCTTCTTTTTCTTTATGCTTATTGGCAGTCCACGCCCTTCTTCAGTCTGGTTGACCGAGGATGACTTTTAATTCGCGCGCTTTTATTTCTTTTTAAACTGTCAGAGGTCACCGTTTGGGTCAAAACTTTTTGCTCATTTTGTGAATAAAAAAAAAATGGTTTTGTAACTTTTTCCTTATGTTGGAAAAGTTGAGGATTCTTTTTTATGTTTTCTTGACGCTATTCATACCATATGTCCTACAGGAGTATATTTCAGCGATATTAATAAATAAAGTAAGAAGCTGCAACTGCAAGTATTGCGAAAAATAAAAGATGGACGTACCGTTGTTGTTTTTGTTAATATTTCTCATCAACTTGGGCTGCATCGTTTCGGAGTTGTCTCTTCGTTTTGTATTCATCATCGAAGTCCACGATTCGGACCTGGCGCACCAGATCGGGCGGGCGCTGAAGGTGGCTGAGGACCAGAGGACCGGCGTGAGGGTCAGCGATGCCGTGGTGCAGCTGGACAGGGAGAATGAGGAGGAGAGCTATAGGAGACTCTGCTCAGCACTATCCAAAGGCACATCCCTGGTCGTGGACCTGTCCTGGGCGCCGTGGGACATGGCACAACAGCTGTGTTCAGACGCAGGGCTGCCACTCGTCCGCGCGGCGCTGGGCTCGCAGCAGCTGTTGGCTGCCTTGGACCAGTACTTGGAAAGCAGAAACGCTACCGATGCCGCCATTCTAATGGAGAGTGAGGGCGAGGTAGACAAAACCCTCTACGAGCTGCTGGGCAGGTCCAACGTCCGACTGTGGGTCCACGCGGGGCTCACCCGTGACTCAGCCAAGGCCCTCAAGAGTATGAGACCAGAGCCTAGCTTCTACGTCATCGTTGGGGAGAGCGGGTTCGTCATGGACACTTACAGAAGGGCAGTAAAAGAGAAGCTGGTCCGCCGCGACTACCGCTGGAACCTCGTCCTCACAGACTACTCCGGAGACACCATTGACGTCGCCCAGCTGGTCCTCCCGACCATGATACTCCATGTAGACCAGGTGGAGTGCTGCCGGCTGCTGGGGCTGAGGGAGGAGTGCAGTTGCCCTTCGGATTTGAAGAGAAAACAGTACATCCTCAACGCCCTCCTCATCTACATAACCGAAACATTCTCCAAGCTGGAGAGAGAACTGCCTGTGGTGAGCACTAGGGTGGACTGCGACAATGTCCAGGGTTCAGAGATGAACGGCACCAGGGACAGGATCCTGAGGCAGTTCAGCGAGGATACTGAGATGAATAATGATACGATTTTCTTTTGGGATGATGAAAGGTCCGGCCTCTTCCTTCGCTCTAACTTCATACTGTCCACGTACAAGCCTGACGCAGGCTTGGAGACCGTAGCGACCTGGTCTGCCAACGAAGAGTACAAGCTCCTGCCAGGAGCGACTCTGGAACCTCTGAAGCTGTTCTTCAGGATTGGAACATCACCGGCAGTACCATGGACTCTACCGAAGATCGACCCTGAGACAGGAGAGCCGGAAGTGAATGAGGACGGCCAACCGGTTTACGAGGGGTACTGCATCGATCTAATAGCTAAACTGGCTGAGACCATGGAATTCGACTACGAAATTATAACACCAAAATCGGGGAATTTTGGGAAGAAACTGCCCAACGGATCTTGGGATGGCGTCGTGGGAGATCTGATGAGAGGGGAAACCGATCTGGCCGTAGCTGCTCTGACGATGACGGCAGAGAGAGAAGAAGTAATAGACTTCGTAGCTCCGTACTTTGAGCAGACTGGTATTCTTATTGCAATCCGGAAGCCGATCCGCAAGACTTCCCTCTTCAAGTTCATGACGGTCCTCCGTACGGAGGTGTGGCTCAGCATTGTAGCAGCCCTGGTGCTGACAGGGCTTATGATCTGGCTGCTGGATAAGTACTCACCGTACTCCGCGAGGAACAACCCCCAGGCGTACCCCTACCCATGCAGGGAATTTACCCTCAAAGAGAGCTTCTGGTTCGCGCTGACGTCGTTCACCCCCCAAGGGGGTGGAGAAGCACCCAAGGCCTTGTCTGGAAGGACGCTGGTGGCTGCGTACTGGTTGTTCGTGGTGCTGATGCTGGCCACCTTCACGGCCAACTTGGCAGCCTTCCTGACTGTTGAGAGGATGCAGACGCCAGTGTCATCGTTGGAGCAGTTGGCGAGACAGTCCAGGATAAACTACACAGTAGTGGAAGGGTCCACCATCCACCAGTACTTCATCAATATGAAGTTCGCTGAAGACACCTTGTACAGAGTATGGAAGGAGATAACTCTAAACGCAACGTCAGATCAAGCACAATACAGGGTTTGGGACTACCCCATCAGGGAGCAGTATGGCCACATACTATTAGCTATTAACGCTTCAGGCCCAGTACCGGACGCGAAAACCGGTTTCGAGCAAGTGAACGAACACACGGACGCTGATTTTGCGTTCATCCACGACTCTGCTGAAATAAAGTACGAAGTAACCCGGAATTGTAACCTGACAGAAGTGGGCGAGGTCTTCGCGGAGCAGCCCTACGCCATCGCGGTGCAGCAGGGCTCCAGGCTGCAGGAGCACCTGTCCAGGGCGCTGCTGGACTTGCAGAAGGAACGGTTCTTGGAACAGCTGGCTTCTAAGTACTGGAACGAGTCGGCGCGCCAGGCTTGCCCTGACGCTGATGAGTCTGAGGGGATCACTCTAGAAAGTTTGGGCGGAGTCTTCATAGCAACTCTCTTCGGCCTCGGTCTAGCAATGATTACTTTAGCTTGGGAAGTGTTCTACTACAAACGCAAAGAGAAGAACAAGGTGCAGGGTTTCGACTCAAAAATAGAGAAGGCTGCCTTCGTCGACACTAAAAAGAAGTTAGAAAAAGTGGGGGTGAGACTTAGGAAGAAGAATAAGTCGGGAAAAGTTGGCAAGGTGGATGTGATTGGTAAGGGGAAGGGGGTGACTATAGGGGATAGTTTTAAGCCCGCATCTGAGAAGATGGGGGTGTCGTATATTAGTGTGTACCCTAAGGGGGAGTATAGGCCGTAGATGTTGTTTTGAGCACGGTCCAACTGTCAGACCGTAAAGTGTTTTTCAAACTTTTTGGATACGTGATCCCTTACAACTTTACAAGTAAAAATTCTGGCGAACCCCTGGCCGACTATCTTCAAAATTACTTAAATAATCTGACTTTAAATTTTGCGGGGGATGAAAAAGTAGCTATGTATGTATATTTTTTTATATCATGGAGTATCGGCACTTTAAAACTCAGATACCTCGTAGTATGATCTTAGTAAAACATCACTGGAATGTGACTAGCATAAGTTAGCGTGTTACAAAATACAACTATAAAATAAAATTGCCATTAATATATTTTGTCTTTTTTTTATCAAATTTTAAGTTCTTTAGTTACAAATAATGTAAGTTTTAATTCCTACACCCGTTTTTTTATTACATTTTTTAATTAATTTATTAAAATAATACATGGTGGTTAAAAGACTCATACTGGCAATACAGCAAATAATAATCATACTATATTTCTCGATTGTCGTGAGATCGTGATTACAAAGGTAGGTACATAAATATTTGGTTAAAAATTAAACTAGTGTATTAGTGCTTTTCACAAGGACCCTTCCGCCAAAGTCCAAAAGTCTCCGTATGAAGAAAATAGTAGTGTTCACTGCCGCTGCCGCAGCGTGCCGGTGTGCGGGCGCGGCACTGACGTGTGCGGCCGCGTGCCGGGCCGGTTGTTCACGCTGGCGTACGACAGCAGGCGGTCGGAGAGGTCTGGTGGCTCCATATATTTGTTGTTGTTGTTCGCGGGCGGCGGGTGCGCGGTGGTCATGTTGTTGCCGGTGTACGCCACGCACTTGACCTGCCACTCGCCCAGCTGCTCGTTCCAGTGCACGTACTGCTCGATTAGCGCCTGATACTCCTTAGGAATATACGAGTCCAACACCAAGTCAGCGAGTTGTATCTCTCTCTTCAGCGCTCTGACGCTATCCAGTATCCCCTCCATCTCTCTCTGCTGCTCTCTTTGCTGGTCTGCCAATTCTGCCTTGGCCGAGTTGAGGAGTTGTACGGCGCGTTTGAGCTTGCGAGTCTTGGCTGCGTTCTCTTCTTGAAGACTGGAGTAGCGCTCTTCTAGGTCTAGCCTTTCAGCCTCTTTCTTCTGCAGGTCCTTCTGCAGCCGCAGCTCGTTCAGCTTCCTCTGCTCGAGTTCATAAGCGGCTTGCTCGAGCAGTCGCCTCTGGGTGTCCGCTTTGTCCAGAAGATTTTCTCCGCCTACCAGCACCTTGGATTCAAGGCGCTGTAGCTTCTCTTTGAGCTCTTCTTGTTGTTTTTTAGTTCTTTGGAGCTCAGCTTTCTTCTCTTCCAGAACTTTCCGCGCCTGGTGAGCCTTCTCTCTGTTCAATTTCTCCTTCTCTTCTCTTCTCATCTTGCGGCGCATCTTCTTCTCCTCCGGGTCGAGGGAGTCCATCTCGGGCTCCGTGAGCGTGTCGTCCGACAGTTCCCCTTCTGTGATCTCTTCCTCTTCTTCCTCGCCTTCGATGTCATTTGCTGTCTCTTCAAGTTGCTTCTTGAGCTGATCGATTTCTTGTTGGAATCTAGTGAGCAGCGCGTCGCCCGGCTCGCTGTTGACGTGCGTCTTGTTCTCGATGTTCTTGGCGCGGTTGGCGTAGCGCAGCGTGCTGATCGTCTCCACGTAGTTACACTCCGCAGGGCCGATGGTGGCTATCATGACAGTCTTGGAATTTCCACCCAGTGAATCTTGCAAAAGACGAGTCAGCTTAGAATTTCTGTACGGGATATGGGTTGACTTCCCGTCTACGAGAGCTGATATGACGTTTCCCAGTACTGAGAGGGACTGGTTGATCTTGGTTGCTTCTTTGAGACGGGTGCCGGTTGCTTGTGTCTTGCTTTGACGTTCGGAACCCGCCAAGTCAACAAGGTGCAGTTTCCCCATCTTCACGTGCACTTTCCCATCGTTGCCCTTCTTGCTGGATTCCACAGTGATCGAGAAGATGGCGTGCGACCGTGAGCTCTCCGTGTTCATGGCCGTGGCCCCGATGTGGCGGTTCTTGTTGCCAACTGCCATGATCTTTTCTAGCTCATCTGCGTTGTGGACTACATAGCCAGTAAGATCCTTGACGAAGACGCCGATGTCGGGCCGCTCCTTGACCTCGAGGCTCTGGTGCGGGTTGTTCCCTAGCAGGTCTCTGACCTCCTCGTTGTAGATCTCCAGGTACGTCACGCATACTAAGAACTTTTCATCGTCCTTGGCTCGCGCTATATGACTGAATATATGCGCAAAGGAATTAGGTATGATGCCACGCAGTTCAGGTGCACTGTTTGACCCGGCCATGGTGTAAGTCTTGCCGGTTCCCGTCTGTCCGTACGCGAAGATGGTGCCGTTGTACCCCTTCAACACTTCCTCGACTATGGGGTTCGCCGTTTGCACGTAGATGTCCATCTGGCTAACGTTGCTGTCAAAGACTGCATCATAAGCGTAGATCCTCGGTGGCTCAGGTGGTGTCACATTGTTTCTAGTCACAGCCACGGTGTGGTTCACGGGGTCCACGGAGACACAGTTGTACGAGTTCTCCAGCTTCTCCCGTTGGTCCATGGGACGGACACGGACCACCACACGGACATTCTCGACCGTGGGTGCTGCGAGCTCCGCGTCAGGCATTTTAACAGCTCCCCACTGGATGGATCACGAGAACATTAATTCTACTATGAGACACAAAGAGTTACGTCTTTTGTTTGCCGAATATTGTAAAAATCAATACCGACGACCTACTTTTCCGTTTCAATTCTCTTTGCGAGCGAAATAGAAATGA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 xml:space="preserve">&gt;IR25a [Moltype=mRNA] [Organism=Loxostege sticticalis], complete cds 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GGCCACCAACCCATCGCAGCGACGGACCATGCTCTAACAACACCTCACATGGATTCTCCAACATGGGAAAGAAATATATGCGGCTGTTACTCAAAGTCTTGCTGCTATTTTCGTTTGTTCGCGCGGCCATTTTTCAAACGACTCAGAACATAAACGTCTTGTTGATCAACGAGGAGAACAATGCGCTCGCGGAGAAAGCGTTCGAGGTAGCGAAGGAGTATGTGAGACGGAACCCAAGTTTGGGATTGGCTGTGGACCCGGTCATCGTGGTCGGCAATAGATCTGACGCTAAAGCTTTCCTTGAAAATGTTTGCAGAAAGTACAACGACATGTTATCGGCCAAGAAAACCCCGCACGTTGTCCTAGATTTCACTATGACCGGCGTGGGCTCGGAAACTATAAAGTCGTTTACGGCGGCACTGGCACTGCCGACTATATCGGGCTCATTCGGGCAGGCCGGCGACTTGCGACAGTGGCGGTCACTCGATGCAAACCAAACCAGGTTTCTGCTGCAAGTGATGCCGCCTGCTGATATCCTACCGGAATCTATAAGAGCGATCGTGACCAAGCAGGATATCACCAATGCTGCTATTATTTTCGACGAACTTTTTGTTATGGACCATAAATACAAATCTCTTCTGCAAAACATTCCGACACGCCACGTGATAACCCCTGTTAAGAGTTACAACAAAGACGAAATAAAAACCCAACTGCGAAGCTTGCGAGAGTTGGACATCGTCAACTTCTTCGTCGTAGGCAGTCTCAGAACCATCAAGAACGTGCTTGATGCGGCGGATGAGAATCAGTATTTCGGACGGAAAACTGCTTGGTTCGCCTTGTCGTTAGACAAAGGAGATATCACGTGTGGATGTAAGGACGCCACCATCGTATACATGAGACCGACTCCTGACGCCAAGAGCAGAGATCGTCTCGGAAAGATCAAGACCACCTACAGCATGAACGGGGAACCTGAAATAACATCGGCGTTCTACTTCGACCTGTCTCTAAGAACGTTTTTAGCCGTAAAATCACTGCTGGACTCTGGCAAGTGGCCAAATGACATGAAATATATTACTTGCGATGATTACGACGGCAAGAATACTCCTAACAGGACCTTGGACCTGAAGGCGGCTTTTCAAGAGATAAAAGAAACTCCTGCTTATGCGCCTTTTTATATACCGGAGGACGATCCTTTGAATGGCAGGAGCTACATGGAATTTAATACAGATCTGACGGCTGTGACTGTTAAAGATGGTGCTTCAATTGGGAGTAGAGTGTTGGGGTCTTGGAAGGCTGGGCTCTCCAACCCGTTGTCTCTGACAGACCCGGAGAATATGAGCGATTATTCCGCGCAATTAGTGTACAGAGTTGTGACAGTGGAGCAAGAGCCGTTTATAATAAGAGATGACGAGGCACCCAAAGGCTTCAAAGGGTATTGTATAGACCTGATTGAGGAAATCCGTCAGATCGTCAAATTCGATTACGAGATTGTGGTATCACCTGACGGAAACTTCGGCACGATGGATGAGAATGGAAATTGGAACGGGATTATAAAGGAATTGATAGAGAAAAGGGCGGATATAGGTCTGACCTCTTTATCGGTAATGGCCGAGAGAGAGAACGTCGTAGATTTCACGGTTCCGTACTATGACCTGGTTGGGATAACAATTATGATGAAATTACCGCGGACTGCGACGTCTCTTTTCAAGTTTCTTACGGTTTTGGAAAACGACGTATGGCTGTCTATACTGGCCGCATATTTCTTTACGAGCTTTTTAATGTGGGTATTCGACAAATGGAGCCCTTACAGCTACCAGAACAACAGAGAGAAGTACAAAGATGATGAAGAGAAAAGAGAATTCACTCTGAAGGAGTGTCTATGGTTTTGTATGACGTCACTCACACCACAAGGCGGTGGGGAAGCCCCGAAGAATCTATCTGGGCGGTTGTTGGCTGCTACTTGGTGGTTATTTGGCTTCATCATCATAGCGTCTTATACTGCTAACTTGGCCGCGTTCCTCACTGTATCTCGCCTGGACACTCCCATAGAGTCCCTGGACGACCTCTCCAAGCAGTACAAGATCCAGTACGCACCCCTGAACGGTTCCGCGGCTATGACTTACTTTGAGAGAATGGCGCACATTGAAGTTAAGTTTTATGAAATTTGGAAAGAAATGAGTCTGAACGACAGTTTGAGCGACGTTGAACGTGCAAAGCTAGCTGTATGGGACTACCCAGTCAGCGACAAATACAGCAAGATGTGGCAAGCCATGAAAGAAGCAGGCCTGCCTAACTCCATTGAGGAAGCTTTGCAACGAGTGAGGGATTCCAAGAGTTCCAGCGAAGGGTTCGCTTGGTTAGGAGACGCGACAGATGTCCGATACCACGTGCTGACCAGTTGTGATCTTCAGATGGTTGGCGATGAGTTCTCGAGGAAGCCGTATGCTATTGCCGTTCAGCAAGGTTCCCCATTAAAGGATCAGTTTAACAACGCCATTCTACAATTGTTGAATAAACGCAAACTAGAAAAGTTGAAAGAGAATTGGTGGACTAACAACCCAAAGTCTATGAAATGCGAAAAACAAGATGACCAGTCGGATGGTATTTCCATACAAAACATTGGGGGTGTGTTTATCGTGATATTTATGGGTATCGGCCTAGCCTGCATCACCCTTGGCGTCGAGTACTGGTGGTACAAGATTCGGAAGCGGTCGACCATCGGTGATGTTACTCAGGTGGAACCAGCAAAGTCATCTAGAAACCACACTGATATCAAAGGAGAAGGATTCACATTTAGGTCTCGAAATTTCGGCCTATCGAACTTGAAGCCTAAGTTCTAAATAGGGTTTCTCATTTCTCGACCTTTTTTATTTCCCGGAGCACGAGAATTCTCGACCACTATTTCCCGGGAATTCTCGGGTTTTCGAGAAATATGTTTTTTTTTTTAAATTATGAGTTAATTAAACAATAAAACTACGCTTTTTATGCAATATTCAACAACATTTATCAACCAACAACGTTTATTTTTAATTTCATGTGACTGTAACTTAACGATAGCTTTCTATAGTTAAGTTAAAGTCACATGATACTTTAATTAAGCGAAATAAACTCTAGCGAGATCTTCTTATCATTATTTCAACAAACAAAATTAGGACTAAATAGTCTTGTTCTTTGGAAAAAAACAAACATCTTTTAGTAAATTTAGTCTAAAAAACACTATCAAAACATGCTTTTACAAATGCACGTAGTCAAAGTTCATTACAAAATTTGTCCAAACACAG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 xml:space="preserve">&gt;IR21a [Moltype=mRNA] [Organism=Loxostege sticticalis], complete cds 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AACAAAACCTGTCACAACATGATACGTTTAAAATGTTTGATCGCAAATACTTTATTTCTTGTTACCATTGTAGTGTGTGACGACGTTGAGTATTATCCTTCTCAGGCTGTTCTCGATAGCTATTCAAATGTTGCAAAAAGGTCAATTAACGAACGTAAAATTGAAAAGCGGTCGTCCATAGAAAATGAGAAATTTAGATATTTCAACCAAATCAAAAATATTTCGGAAACAAGAAAGAACAATAAAAGAGCAGTAGATCCAGTATTTCGTGGGCACCCTAAAACCAGAGAAGAATTGTGGAACGAGCGTTTTATCAACAAAAGCTCAGCTTTTGATCAAACACCTTCATTGATAAATCTTATTCATAACATAACACTAAGATATTTGAACGATTGCATTCCAGTGATTCTATACGACAGCCAAATAAAATCACGTGAAAGTAACTTATTTCAGAATCTTCTCAAAGATTTTCCAGTCTCGTATGTTCACGGGTACATCGACGACAATAACAAATTGAAGGAACCCGACCTACTAATACCAGTAAAACAGTGTCTTCATTTCATAGTATTCTTAACTGAAGTAAAAACCAGTGCTAAAGTTTTAGGAAAACAATCGGAAAGCAAAATTGTGATTGTGGCTAGATCGTCGCAATGGGCTGTTCAAGAATTTCTGGCAAGTTCTTATTCTAGAAATTTTATCAATTTACTTGTTGTTGGGCAAAGTTTCAAAGACGATGACGATAATTCACTGGAGGCACCATACATCCTGTATACACACAAATTGTATACAGATGGACTAGGTGCTAGCCAGCCTATAGTTTTGAGCTCTTGGACGCATGGAAAGTATTCAAGAGATGTCAACTTATTTCCTCCAAAAATGACTGGAGGATATGCAGGACACAGGTTTATAGTCGCCGCTTCCAATCAGCCACCATTTGTTTTCAGGAGAATCAAAACAGATTCAGACGGTGGGAACTCTCGGGTTATTTGGGATGGGATCGAAATCAGGGTGCTTCAAATACTAGCAGAAAGAAATAACTTCTCGATAGAAATCTTGGAACCTCGAGAACCACATTTGGGGTAATGTTAAATAATGATAGTTGAAATCTAGTCACTTTAAAAAAAAAGGTTATTTCAGAAAATGTGTTTTCTAATTTAGGGGAGGAGATGCTGTCAGCAAGGAAGTAGAAATGGGTCGAGCTGATATTGCAGTAGCAGGAATGTATTTAACAAGTGATCGAATTAAAGAGATGGACATGTCTTTTTCTCATTCTCAAGATTGTGCCGTATTTATAACCCTCATGTCAACAGCCTTACCTCGATATCGAGCCATTCTCGGACCATTTCATTGGCATGTCTGGGTAGCCCTAACGTTCACCTATTTAATCGGTATTTTGCCTTTAGCGTTCTCTGACAAACATACTTTACGACATCTACTACACAACAGTGGTGAAATAGAGAACATGTTTTGGTATGTTTTTGGAACTTTTACCAATTGTTTTACGTTTGTGGGGAAAAATTCTTGGAGCAAAACTACGAAGATTACAACACGATTGCTGATTGGTTGGTATTGGATATTCACTATAATCATCACCAGTTGCTATACTGGTTCGATCATTGCATTCGTGACACTGCCAATTTTTCCTGAAACAGTTGATACCATAGAACAATTGATTGCGGGTTTTTACCGCGTTGGGACGTTAGATCATGGAGGCTGGGAGAGATGGTTCTTCAACTCTTCAGACCCGAAAACGAATAAGCTATTTAAAAAGTTGGAGCTGGTTCCAAATGTAGAGTCTGGAATCAGGAATACAACTAAAGCGTTTTTCTGGCCTTATGCTTTCTTGGGGTCTCAGGCTGAATTGGAGTATATTGTCCAAGCTAACTTTACTGTCACAAAGTCCAAACGTGCAATGCTTCATATTTCTCATGAATGTTTTGTGCCGTTTGGAGTTTCAATGGGCTTTCCCACCAATTCCTTGTATTCCGCTAAACTGAGTAGCGATTTAAGGAGAATGTTCCAAAGCGGTATCATTGACAAAATTGTGGATGAGGTTCGTTGGGAGATGCAACGAAGCAGCACAGGAAAGCTGTTATCTGCTGGATCGGAATCTTTAAAAATAACAAACGCTAAAGAGAAAGGTCTTACATTAGAAGATACCCAAGGCATGTTCTTGCTCCTTGGAGCTGGATTCCTCATGGGCGCATCAGCGCTCGTGTCTGAATGGATGGGAGGTATAACAAGGCGATGTCGCATCGGAAAAAAGAAACCTTCTAGCGCCAATTCTAAGCAAGAATTGATATCGACTCCCGAGATTGAAAATGAAGTAAAAGTTATAACTGATGCCACTGAAAGTAGAATCAACTTTGATAATAGGTCATGTTCATCAAGCGCTGGTTCAAGAGACACCCTCGAAAGTCAAGTAATAAACGTGACAGAAGAAAGTATTGAAGTGCACGAGAGTTTGGATGCAGCAAGGTGGGATTCCAGACGATCTAGTTCAGTAGACTTGGACCGAGAAGTTCAGGAGATATTTGAAAAGGATCTGAGGAGGCGGAAAATTGTGACGGATGATATTGACGAAGTAATAGATGAAAAAAGAGAACCAACAGCCTCGCATGGAGCATTTGGAGACCGTCTTAAGTAGTTTGACTAGAAATTACATCTTAGTAATTGTCATGATTTAGTTACAATGAAAATCAAAGGAATAAAAACATAAAAAGTACGAGTTATTAGTATTGTATTTATTTTTGGCCTTTCGTATGAGTTTACGAATAACGGTACGTTCTCTTGCTGCGAGTTTGTTTGAAATCGATATAGACGGAATGATGTTTCATCTTGTACTAAGTTTTCACTGGATAAAGAACTGTGAACAAATTGGACTTTGAAA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IR40a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GCCATAACTATTAGTCTGTTTCATTTCCTTACACACCTGAGCAACACTTGTACTTCTATCCCTTCAGCATGTAATGTACAATTTACTTCTTGGAGAAAGTAACGAAATGAAGCTCCTACCATTTTACCTTTTTCTCAACACCGCTCACTGTTTCATCGACATACAAGATATTGTATCGGAAACTATGACCAAACTCCCCAAAGATTTCGCGGTGGCTATCAAGGACATTGCCGAGGGTTTGCCAGCAAAAACTATAACCGTAGTGAGAGGCGAATCCACTAAAATCAGATCTCAAGATATTTTCCAACTCCTCTGTCTGCTAAGCGAGCATAACATCCCAGTTATTAATTTGGACATAACAACGAAACAAAGTAAAGACAAGTATTATAGCTTTGTGAAGAAAGCACTAGACGTGTCAGAGGAACGCACAAGTTTGATCTTATGTGAGCCGTATGAATGTGAAAACATACTGACAGAGTTGACGGACAACAATTTGATCCACCGTACGATCCTGTACATCTTCTACTGGCCTTATGGGAAAGTCAGTGATCAGTTCCTAAACACTATGAAGGAAGCAATGCGAGTTGCTGTCCTCACTAATCCTAGGGAGAGCGTGTTTCGAGTGTACTACAATCAAGCGACTCCAGATCGCCTCCATCACTTATCCCTAGTGAACTGGTGGTCTGGCAGCTTGTACAAGTCGCCAGTTCTGCCACCAGCTGAAAAGGTTTATCAAGACTTCAAGGGAAGGATATTTGATGTGCCGGTGTTGCATGCACCTCCGTGGCATTTTGTAAAATACAACAACGATTCTACTGTGAACGTCACTGGTGGTAGAGACGACAAACTACTTTCCCTGCTTTCCAAAAAACTCAACTTTAGATACCGATACTACGATCCTCCAGATAGAAGCCAGGGCTCCAGCATTTCTGGTAATGGAACGTTTAAAGGAACACTCGGTTTGATTTGGAAACGCAAAGCAGACTTCTTTATCGGTGATGTGACAATGACGTGGGAGAGACTGCAAGCAGTGGAGTTCTCTTTTCTGACCCTGGCCGACTCCGGGGCTTTTCTGACGCATGCTCCAGCGAAGCTTAGCGAGACCCTTGCCATTATCAGACCTTTCAGATGGGAGGTGTGGCCTCTAGTCTGCGCAACAGTCCTGGTGACTGGCCCTGCTTTGTGGGTCGTGATTGCTGCCCCGTCGCTGTGGCAGAAACGTCAACGAGACCAACTCAGACTCCTGAACAACTGCTGCTGGTTCACAACTACACTCTTTCTCAGACAATCCTCAAGCAAAGAGCCGTCTAAAACTCACAAGGCTCGCCTGGTCTCCGTCCTCGTGTCCCTTGGTGCCACCTATGTGATTGGCGACATGTACTCAGCGAACCTCACTAGCTTGCTGGCGAGGCCTGCGAGGGAGAGACCTATAGGGACCCTGCCAGCGTTGGAGGAAGCCATGAGAGAACGGGGCTACGAGCTGGTTGTGGAAAGGCATAGCTCTTCTTTAGCTATTTTGGAAAACGGTACCGGCGTATACGGCCGTCTCGCGCGGCTGATGCGTCGGCAGCGCATCCAACGCGTGCGCAGCGTGGAGGTGGGCGTGCGGCTCGTGCTCACGCGCAGGCACGTCGCCATACTGGGGGGGAGGGAGACGCTGTACTATGACACGGAGAGATTCGGGTCACACAATTTTCATTTGAGTGAAAAACTCTATACGCGATATTCTGCTATAGCCCTTCAGATTGGATGTCCATTCTTGGAAACCTTTAATAATGTTGTGATGACCCTATTTGAAGCTGGTATCTTAGCAAAAATGACAACAGATGAGTACAAGAACCTTCCAGAACAGTCTAGAAGATCGGAGCCGGTTACAGAGAGTGATAAACCAAACAACGAAATTACAGGAGATTCACCTTCGGCATCACAAAGCGGAACGACGCAAGGGGAATCAACAAAAGCGCTGGAGCCTGTCTCGTTGAGGATGCTGCGAGGCGCGTTCTGCTTACTTGGGATTGGACATCTTTTGGCAGCTATAGCACTCGGAGTAGAAATCCAAATCCACCGACGATCTAAGAATTTTATCAAGATAATGGAGCCAAATGGAGGGAAGAACATGCCTCGAATGAGGGCTCTGAAGAAAGCCAGCAAATGCGTCAGGCAAGGAGTCAGGAGGGTTGTCAGGGCTGTCTGCAGATCCATTGATAGGGCTTTAGGGCCTGGTGTGCAGTAGAGTTTGATAACGTGTGTTTGTAGTCATAGGAATTCTGATCACCTGATTGTTATATTTTTGTCGATTTGCGAGATGTTTCTGTCTTATAGCAAATTGGAATGAAGGATATAAGATTAGGCCAGATATTAGAGACAGCTAAGCCTAGCCTAGCTTTAGCTTAAGAGGTCTTAGTAAATTATATGTATAATAGGTGACAAAATAACATAAAATATAATACTACACACATATGGTGAAAGAATAGATAAACAAACTTGAAGATTGGGTACCAAAATAGCATACAGTACAATGGCATTCACATCCATAAACTGGGAAAATAAATAACAAAAGACTATGTATCATGCACACGTATTTTAATCAAGTAACGGTAATTAAATATTCATAAATGTTTTAACATCCGCTGCAATTGAAGTTCAATGTCCTCGCAAAACCAATACAATAAGGTTGGAATGTTTTTATATTGAATACAAATATCTTGTAAAATGTTATATTGTGC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IR41a [Moltype=mRNA] [Organism=Loxostege sticticalis], partial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GGCGGGGATGCTGTTGATATTTACGAGTTAAAGAGGCCGCTCAGAGCCGGCATACAGTTATAGACGATGGACATGTTGGTTCTATTAAATCCATTGCAGTTTTGGAACATTAAAAATAAAGGAAGTTTATTGTAGTTAATTCTACGAAACACAATTTTGCTCTTGATGTTATTTCTATTGGCTCTACAAATATTATGTTAAATAACTCTTGAAGAAGGAATATCTAAACATATTGTTATTTGTCACATTTCTCAAATTTAAAAGAGTTCACTCAACACGGAATACGAGTATAGCCAGACCTCTATCTCATACAGTTTAGATTTTCTTAAAAAAAAATGATTCATGCAGTAAGAATGCTACCAAATCCAATTTCATTTTTGCCTATAGAAATTTTGCTGAGTACTATTTTTCATCAATATTTGAATAGTTCTTATTGTTTATCTTTAGTCTCGGATTCACCGCTTAATATTCCAATCAAAAATAGTTTCACGTATATCTCTCCAGAAGATGGAGAATTATTCGTAAATCAGTTATTGGATGTGTCTGAAATGGGATGCTCAGATTACATTGTACGAATGCAAGATCCAAAGAAATTCATGGCGGCTTTTGAAAAGGTTAATCATTTGGGAAATGTGAGACGCAGTGATCGGAAAATTGTATTTTTACCACCCGAAGAAGACAATAAAACGAGAATCGATTTGTTAGAAGTTCTAGCGCTTAAAGAGAGTGGATTTGTAGCAAATATACTACTAGTTTTGCCTACGACCGAGCTTTCATTATGCAGTTATTATGATTTAGTTACACATAAGTATGTGGGTCCTGATGATCAAGTTGATGAACCTTATTATTTAGATCGTTGGAATTCTTGTTCGTCAAAATTTGAAAAGAATGCAAACTTGTTCCCACACGATATGTCAAATTTACAAGGAAAGACCGTAAAAGTTGCTTGTTTTACTTATAAACCTTACGCGTTGTTAGATCTCGATCCTTCGAAAGAACCTTTAGGTCGTGATGGTACTGAAGTTAGAATAGTTGATGAATTTTGCAGATGGGTTAACTGTACCATTAGAATTGTTCGCGATGACGAACATGAATGGGGTGAGGTATATGAAAATCATACTGGAGTTGGTGTTCTGGGAAATGTGGTTGAGGACCGAGCTGATCTTGGAATAACTGCATTGTATTCCTGGTATGAAGAATTCCTTGTTTTAGATTTTTCGGTATCTGGTATCCGAACCGCCATTACTTGTGTAGCGCCTTCACCAAGGTTACTGGCTAGCTGGGAAATGCCACTTCTCCCTTTTAGTTGGTACATGTGGTTAGCGCTGTTCGTTACTTTTATCTACTCAAGTTTGGCTCTCACTGTAGCGAAGGGGTTCTCAATGGATAAAGTTTTTCTGACTACATTTGGTATGATGATCACACAATCCCAGGCTGACGTCGGTGCTTCATGGCGTGTTAGAAGCATCACCGGTTGGCTGCTGTTAACGGGGCTCGTTCTTGACAACGCTTATGGTGGAGGCCTAGCTTCTGTCTTCACTGTTCCTAAATATGAAAAACCTATCAACACAGTTCAGGATATAGTAGACCGAGGAATAGATTGGGGGGCCACCCATGATGCTTGGGTGTTTTCT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IR64a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 xml:space="preserve">CATTTGAAACACCATGGATTTCAACTATTTCCTGAATTTTATTTCAATAGCAGAAATATCTCTTATAATTGACTTACTGAAATTCAAAGACATAGGAAATGTGGTAAATATTAATTGTGATACTCAAAAGAGCATTTTTTTGCACAAAATGTTTAATGACAATACTATCCATGCAGCATATTGGAATATAAACTCTGATAAAAATGAAATACCGAATTCTTATCGTAAAACTGGGATAATTCTAAATGCCTCATGTAGTAACTGGGCTCAAGCTTTCAATAACATTTCTGACTACAGTATCTTCAAAAATCAGTTTATATGGTTTGTTCTAACTGAGGATTTTCTGTCAACTGTAAGATCATTGTCTAGTTACCCCATTGAAATTGATTCTGATGTCACAGTGGTTCATAAAACCGATGGTTTTTATAAGTTGTATGAGGTATACTATAGGAATTATTCGAATGGCGTTTTATCAATACGCGAGATAGGATATTGGGACACATTCTTGCGCGTGAATTCGTCTAATCGAAACGATCTACATGGGTTAGTAATGAGATGTCCAGTTGTAGTCACCGACAAGGTTGTGCAAGAAACGTTTGAAGAGTATTTGAGCAAGCCAAAGAAGAATCAAGTGGACTCTCTTCACAAGTTGAAGTTCTTTGCGCTGCTGAATTACATACGGGACATGTACAATATCAGTTACGACATCCAGCGCACTAACTCGTGGGGCTACAACACGCGCAACGGGTCGTTCGACGGCGTGGTGGGCGCCCTGCATAGGAAGGAGGCCGACATCGGCGGCTCGCCGCTGTTCTTCAGAGCCGATCGAGCGGAGCTCATCGACTACATAGCCGAGACTTGGCAGTCAAGACAATGTTTCATCCTGCGTCACCCGAAGCACCCCGGAGGCTTCTATACGATCTACACCCGCCCCCTGACAGCCAGGGTGTGGTGCTGCATCCTGGTCATGCTCGTGTTCTCGGCGGTCATCCTGTGCCTAATGCTCAAGACCAAGATCCCGCCGTCCAGCGATGATAGCGCAGATTCCTCGTTCAGTTTGGCCTTGCTTTTTATTTGGAGTGCTATTTGCCAACAAGGGATGTCAGTGAACAGAAGTTCTACATCGGTGAAAATGGTCGTTCTCGTAACTTTCGTGTACGCTGTGACATTATACCAGTACTACAACGCTACGGTCGTGTCGACATTGCTTCGGGAGTCGCCGAAGAACATCAGAACGCTGGAGGATTTGCTGCAGAGCAACCTCAAGGCTGGCGCTGAGAACGTTCTTTACGCTAAGGATTACTTTAAGCGAACCACAGACCCAGTAGCTCTAAGGATGTACCACAAGAAGATCGCCCCCAGTCACCAATTCAACTTCTACGCCCCAGCACGCGGCATGAGCCTGGTGAAGAAGGGGGGGTTTGCCTTCCACGTGGACAGCGTGGTGGCGTATCGAATCATGCGCAAGACTTTTACGGAGCGGGAGATCTGCGAAGCACATGAGGTGCTGCTGTACCCGCCACAAAAGATGGGCATGGTCATCAGGAAGGGATCGCCTTATAAGGAACATTTCACTTACGGAATCCGCAAGATCTACGAGTCAGGCCTGATGCACCGTCTCAAATCAGTATGGGACGAGCCCAAGCCAGCGTGCGTGCGCACTCCGGACAGCAGCGTCTTCTCCGTCTCAATCATCGAGTTCTCCACTGCTCTCTTTGCGTTGGTAGCTGGGAACGTCTTGGCCATTTTGGTTTTGTTGTGCGAGATTGTCATGCATAGGTGCGGAACGAATAACCACATAGCTTTTTTTACATTAGGTTCGGTGTTAGTTTTGTAGAAAATATCACCATAATTTACAATGGTATTTAAAAAAAGTTTAGCTAGCACGTGTGAACATGCAATGCAGTCTTATTTATCTCTGAATATCTAGGCATAGAAAAGAAAGTTTGCAACAGAAAATAGAAATAATATGGCGGTTTTTCAATTATTCTTGCTTGCTAATTATGACGAATTTAATAAAACAATAAATCATCT 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IR68a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AAATAACAGGGTGCTTAGGTAACGGAAGCATGTGGTTGACCAGCTAATGAGACATATAAAATATTCATGTACCTAATTTGTGGACTTCGCTTAGGCACATTTAAAATACAACGCCCGGCCGATTGGGTTTGCATGTTACATGAGCGTGTCAATCAGTACCACAAACAGAAACAGTGCAACATAGCTTGATGGTTTGGTGCGGAGTCGCGGAACAAACATGTTCAAAGTAGTCGTTTTGTGTATTTTGTTGGCTAACACTGCTGCAGATATCTCCCCCATCCTCAGAAGCCTGAACGAGCGGAAAGACCTAGAGCTGGTTCTGGTTGACCTGATCAATGGGCTGTCCCGGCGAGAGGACATCACCTGCGTTGCCTTCATCTGTGATGCGGTATACCTCAACGTGTTCGAGGGATACCTCTTTAAGAGGACGGATGCTGCACCGTATGTTATGATCGTCGTGGAAGATTATGAGGATTTACTCTCTCCTAACTTTGACACGCTGGAATCGCTAAGAGAGACAAGGAAAGACGGCTGCAATGTTTACGTTATTCTTCTCGCCAACGGTCTTCAAACGGCCAGATTGCTACGATTTGGAGACAGATATCGAATCCTAGACACCAGAGCAAAATACATACTGCTCCACGACTACAGATTGTTTCACAGCGATCTCCACTACCTTTGGAAGCGAATTATCAATGTAATCTTCCTTCGCTACCACAGCAAAATCAATGGCGTCCGCAAAAGCAAAGCTTGGTTCGACCTCTCCACTGTCCCCTTCCCGAATCCTATCAAAAGCGTATTCGTATCTCGAAGAGTCGATATTTGGAATAACGGCAGATTTCACTACAATAGGACCTTATTTGCCGACAAAACCAGCAATTTGAACAATGAAACGTTGAATGTGGTTTATCTGGATCACGTACCATCTGTGGTAGTAACAAAAACGAATGATACAAGCAAAGTAGGAGGTGTTGAAATTGAAATCCTCAACACCCTCGCCGAGAAAATGAACTTCCTGCCCAAATTGTACCAACCAATCAACGCGGATCTTCACAAGTGGGGTCAAAAGCAGGCCAATGGGTCTTTCTCTGGCCTACTCGGTGAAATGGTCAACGGCCAAGCCGATGTGGCTTTAGGGAACCTTCAATACAACCCTTACCACCTGGAACTGACTGACCTGAGCATTCCTTATACAACACAATGCTTCACGTTTATCACACCAGAAGCTTCGACTGACAACTCTTGGAAAACATTGATATTGCCTTTCAAGTTAAATATGTGGATTGCAGTGCTATTAGTATTGTTATTATCAGGGACCATCTTCTTTGGCTTAGCCAGATATTACATGCACTTGCAAGAATTCAAAAAGACCCATGATAAACGTAAAAACATCACTGATAAGCAAAAAATGCAGATAGAAGAGCTAGACTCTGACGAGAAGCCGGCCGGCCTTTACTTGTTTGGCGAAATAATAAACAGCATACTGTACACGTACGGAATGTTACTTGTCGTATCCCTACCTAGACTACCCACTGGTTGGTCGATAAGGTTGTTGACTGGGTGGTACTGGCTATACTGCATACTCCTTGTCGTGTCATATCGAGCTAGCATGACTGCTATCCTAGCCAATCCTGCTCCGAGAGTAACAATAGACACCTTGAAAGAGCTCGTCGAAAGTAAAATCGCTTGTGGTGGTTGGGGTATGGAAACCAAGAAGTTATTTGAAGACTCTGCTGACGATATTAAGACAATAGGTCAGCGTTTTGAAATCATCAACGACCCGTTTGAAGCAGCGAACAAAGTCGCGAAAGGTGCTTACGCTTATTACGACAATCAGGACTTTTTGAAGTATATTAGGGTGAAGAGGAAGAATGTTGAGATGAGTATAGAATCTGAGATGGTGAATGGCACTTCAAACTTGACTGATGCTTCAAGTGATGTCGGGATCGAAAGGAACTTGCACATAATGTCTGATTGCGTTGTGAATACACCTATTTCCATTGGTTTCCATAAGAATTCGCCTTTGAAACCACTCGCAGACATCTACATGAGGCGGATTGTTGAAGTAGGTCTTGTTGAGAAGTGGTTGAATGACGCCATGCACCCCATAAAATCATTAGAAACGAATGAGGAAGAGATAAAGGCATTGATGAATTTGAAGAAACTGTATGGCGCATTTATTGCTTTGGCGATAGGATATCTCATTAGCTGTATTGGTCTGATAGGAGAATTGATACATTGGCACCTAATTGTTAAACGAGACCCGAAATTCGATAAATACGCCCTAGATTTGTACTACATGAATAAGAATAAAAAACAGTAAGATTAGACAATTCTGTGTTTGACCAGTAGTAAATGAATAATAATAAAAACAATATTTGCACCATAGAATCAATTTATTAGAAATATTTACAGTATAATAACATGATTGTTTAGAATAAGAACCTTGTGGTACTGGAATAAATAAATTTGTTCAGTCATTTTAAGTCTTTACACAGTCCTTGCCAGTCAGTACCATATCATCAAAGTTATTACATAAAACAATAATTAATAGTTATTTTGTGATCACACTCCTAAATGTTTGCCATTGAGTATGTAAGGAATGACAAAAATCCATAATTTCTTCAAGATGACACAATCAATTAAATCATTATAAAGTATTTGAGCGTTTTGTCTCAAGTTTACAACATCAAACTATTAAAATAAAATGTATAGCTAAATGATAAATTGAATGCATAATTAAATTTAAAGTACAAGATTGTGCTAATACTCTTATAAAATATACAATTAGTTAATTAGTGGTGTTGCCCCTGTTCTGGATTGTGAGGCGGTGGCACAGCACCTTCCGGGGCGTTCTCGAGGATCCACGGGTGCTGCAAAACACTGGTCAAAGGCAACCTCTGTTCAGGGTTAATGACTAGTAACTTCCCCATCAAGTCCTTTGCTTTCTCTGAAATAAATTCTGGATATTTAATTATCACATACCTAATCTTCCTATATGTTTGACTAGAGTCTTTAGCATCAAAAGGAGGTAATCCAACTAGCAGTTCGTAGCACAACACTCCCAGACTCCAGATATCAACTGCATAGCTGTGTGGTTTGCCTTCAATCATTTCTGGTGATAAGTAATCAAGTGTCCCGCACAGTGTCATCCTTCTAGACGATGGAGAATGGACTGACCATCCAAAGTCGGCAATTTTCAGCTCCCAGTTGTGTCCAATCAATAAATTCTCAGGCTTTATATCACGGTGAATCACTTTCTTGGCGTGGCAGTATACCAAAGCCCTTGTCAAGTCTCTGACATAGATTGCTGCAGTTTTCTCGTCGAAACGCCCGCGTTCCTTCAGCAGCTTGTAGAGTGCACCATGCTTTGCGTATTCCAGAATTAAATAAATGCGTTTTTCGTCATGAAAGTAGCCGTACATACGCAGAATGTTGGGGTGACGTAGTCTGCACTGTATTTCCACTTCACGACGGACCTGGTGTTCTATCTCAGAGTCAAGGATCTGACTTTTAAAAAGCACTTTCAATGCAACGACGTAGTGCGATTCTTTCTCGCGCGCTAAGTAAACATTGCCGAACTTCCCCTTACCGAGCGGCCGACCCAAATCGAAGTCGGATAGCGACCAAGATTTCTTCTTGTCATCCTTCTTGCCCGGAAGATCACATTTGAGACCAGAAGAGCATGGCTCCTTATTGTCGTTTAAGTTCACTTTCGTACTGGTGTGCAGTGGTCTGCTGATCGGTACAGCTGGTACTTTGAAGCTGTCAGCTGGCATCTTGTGAGGGTTCGTGGAACAACTACTACAACCAGCCCGAACTGAGTTTTGAGGACGATTCTCCTTACATCCACATTTTTGCACATTCATCGTCACAAAATCTTATATTTCATGCAAATAATATAGCCACTTTGTGTTCGCGGAATTTGAAGATTCGAATAACGTATTTTTGCGTCAGAAAATAAACTATTTT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IR75d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CTTTGCATGCGTTTGTAGTCTACTGGACTCGTCATCATGGATACAATAAGCTTAATACCAGCATTTTTCCTTTCGAAAAATATATATTTTTTGACAACTTTCCTATGCTGGAATTCTGAGGAGTTGCACAAGCTGTGGCGCTTGGGGCAGCAGCAGGGCTTGCGGGTACGCGCGATGGCTGCGGGCCCAGCCACGCCGCCCCTGCCGCCCGACGACCTGCACCGGGAGGGGGTCGTGCTCGACCTCGCCTGCCCCTACGCCGACCACATCATACAAGCTGCATCAGAGACCCGCGGCTTCAACTACCGATACGCTTGGCTTCTTCTCCACAACTCCTCATTCGACGCTACGTCATTGGACTCCGTGTTGTCTGGCTCCGTGATCCTGCCCGACGCGGACGTCACATTCGCCTCCGATGACAAGTTGCTGGACGTTTACCGAATAAAGGCCGATCAGCCTTTGTTGGCCACCACTTTGGGTGTGGTCAGAAACAGTACCCGGCGGGACCTTGAGCAGATGTGGGGGGTTTTAAAAAGTACTGTCTCGCGGAGAAAGAATTTGAACAACGTGTTTTTGAAAGGTGCCACTATAATAACTCAGCCGCAGAATTTCAAAGGTTGGAATGACTTGACCGTGAGACATATCGATACTTTTCCGAAGTTGATGTACCCACTGCTAATGCATTGCGCGGAAGACTTGAATTTCCGCCTGAACCTGCTCCAAGTGGAGTTGTACGGCGACGAGCGCAACGGGTCGTTCGATGGACTGGCGGGGATGCTGCAGCGGCGCGACATCGAGGTGGGCGTCACCACGCTGTTCATGCGCCACGACCGGCTCAACGTGATGCACTTCTGCTCCGAGACCCTCGAGCTCAAGGGTGCGTTCATATTCCGTCAGCCGCCGCAGTCGTCGGTGAACAACGTGTTCCTGCTGCCGTTCAGCCGCGGCGTGTGGGCGGCGAGCGCGCTTGTGTTCACAGCGGCAGGAGGGCTGCTGGCCGCACTGAGTCGCCCGCGCTGGCTGCGCGACGCGGACCCCGACCTGGTGCAGCTCAGCGCCGCCGAGGCGTTCACCTTCGCCGTTGGAACCATATGCCAGCAAGGTTGCTACGTGAACCCGCACGCGGTGTCAGTGCGCATGCTGATGTTCTTCACGCTGCTGGCGTCGCTGTTCACGTTCACGTCGTACTCGGCCAAGATCGTGGCCATCCTGCAGACGCCCAGCGACGCCATCCAGACCATCGACGACCTCACGCACTCGCCCATGGCGCTCGGCGTCCAGGAGTCCACGTACAAGCGGGTCTACTTCGCCGAAAGTGACGACCCCGCCACGCAGCGGCTGTACCGGCGCAAGCTGCTGCCGCAGGGCGAGCGCGCGTACCTGAGCATCGTGGACGGCATCGCGCGCGTGCGCAACGGCCTCTTTGCCTTCCAGGTGGAAGAGAGTTCGGGCTACGACGTCATCAGCAAGACGTTCACGGAGCAGGAGAAGTGCGGCCTGAAGCAGATCCAGGCCTTCAAGCTACCCATGGTGGCCGTGCCCATCCTGAAGCACTCGGGCTACAGAGAGCTGTTCGCTGCCAGACTGCGCTGGCAGCGGGAGACGGGGATCATGGACCGCGAGCGGCGCGTGTGGATGGCCTCCAAGCCGCGCTGCGACTCCGACGGCGGCGGCTTCCTCAGCGTGCGCCTGTCGGACGTGCTGCCCGCCGTGCAGGTACTGATTTACGGCATGCTGCTGGCTGCCATTCAGCTGTTCGCTGAGATAGCCCTGCATCGCGCTACGGAGCGGATCAAACGTAAAAACAAACTTAGAGGAAAGAGGGAATAAAGCTGCGCTTAATTACTTAGTATCACATTTATTAAAACCATTTTATTTAAGTCACTATCTAAACATTCGGAAGTATTTACAATAGCAGATTTTCACTTAGTAGACCACACTATTTTGCATACCTTGAACCTATATCAACAAGTAGCAATGAAGGCTTGAAACATCACGTTAGCGTCTCAATTTAATTCCAGAAAATTTGAAACACTTAACTAATTACTTAGCACTGAATAGATAATTAATCATAGTTACTTTAAATTCACGTGACCTGTCTCGCGTCTTATTTTTTATGCTTAATAATTTGGAACACAAAACAGATTAGCATTGAACTGATTACCAAGTTACAACGCGTAGGTACACATAGCAAGGTCAGTAAAAAATCGGAGTCACAAACATGCCTACAGACGTAGTTAGTAGTAGGTCTGGATTCTACAAATAGCTTTTATTGTATAGCTTGTATTATGATGAGTTGTCCATGAAACACTTGAGTGTAAATAAAATGTGCATTCACAGAATTTTGACGGGTTTCCTACATCGGGGCAATATCAGCGTTTAATTTATACCTCAATAGAAGAACACTCCGATCATCTGAATCTGAAATACAGCTTAAGGTGTGATTCGAAACATCCAGTGGTTCTTGAAGAATTGGCAAGTCTGCTTCGGAGAAACTTGTTATGAACTATAATATATCCACTATTCTTTTTTATTTAACACTTTCGCGAGCGAGCTGCCTGTCCTCGTGGCTGCACGGGGCTAGAGGTAGACGCAGACGGCGACGAAGACGGCAAGCAGCAGCACCGCGAGCAGCGCGTAGTCCAGCAGCTGCGCCAGCGCCGCCCACGCGCCCACCTCCGCGGTCAGGCACGTGTCCTCTATCGGTGTGAGCCTGCACAACGTAGACAGTGTGGAGGCGAGGGTCCTCAGCAGGCGCGGCGGCTGCGACTTGCAGCGCGCCACCCGCGCCACCAGCGCCGCGCACACGCCGCCCGCGCCGCCCACCACGCACAGCGCGCAGAACACCGACACCGCCGTCGGCGTCGTCGAGGACGACGGCAGCCGCAGTAATGCTGATACGAGCCAAAGGGCTGCAGTAAAAGAGGCACAGGCGCACAACGGGGCCCGGACGAGCGGCGGCAGCAGCGCAGCACTCAGCAGCATCAGCGCCGCGGCCGCCAGCACGGCGCCGGATGCGGCGTCGTGCGCGGCGGCGCGCCGGCGCAGCACCGCCCACCACGCCGCCACGTGCCGCTCGCCCTGCGACGTCAGCTGCCCCGTCACGCGCTCCAGCTCCCACGAGCCTGTCTCGAATATCACTGCAGTCGTCGTCTGGTCGATTTCCAACTCAAGTTCATCAATCGGGTGCGTTCTAGAACCGAACTTGAAGACGGCGGTCTGCTGGTCGCTGGGCCAACCGGCCAAGTCTACGGGCACGGGCACGGCGGCGTCGAAGCGCAGCACCAGCGACACGGCGCCAGCGCTGGTGACGCGCGCGCTTAGCGCCGGCGCCGCGCCGCCGCCCGCGCCGTTCAGCAGCTCCACGTCGGGCACCCACAGCCGGTCGGCCGCCGCCACCAGCGAGCCGCAGCCCCACTCCGACGCGTTCCATTGGATGCGCGGGTCGGACCATGTCATGAGCATGTCGGCAAGCATGTGCACGCTGGAGTCTGCCGTGATCGCGGCGTGGCGCGGCTCGAAGGTGAGGTGCACCACGGCGGGCTGCGCCGGCGCCGCCTCGCGCTCGTACTCCGCCAGGAGCAGGTCTAGCTGCTGGGACAGCGACGTCACGTTCGTGCATCCCTCCACCAGCCCTAGGGCCAGAAGGAGCAGGGTGGTGGACAGCACGGAAGCTGGCGACATGGCGGACAGTGGCGCACTGGACCGACTCGCGACTGTACTCGCCTGCTCCAGGGGTACACAACTCTAGGTAGGTTACTTTTTAACATGTTGTTAAATTTTTCAGTCGTTGATG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 xml:space="preserve">&gt;IR75p [Moltype=mRNA] [Organism=Loxostege sticticalis], complete cds 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ATGACCAAGTAAAATTGGTAACTAAATTATCCAGCGCTGGTATAAGATCCTCAAAATCATTGGATTATGCTCCAGATCATATTCTTCACAATTTACTGTTTCTTATTGATCTACAGTGTCCAAACAGTACCGAAGTACTTTTAGATGCAACAGCAAAAAAACTTTTCAGCTCTCCTTTTCGATGGTTGGTGCTCTCAGATTCAAATAATACCGACCAAGAATCTCTGGATCTGCTTTTCAAGTGTCCTATACTAACAGACAGTGATTTGGTATTAGCTGAAAGAAATGATTACGGGTTTAAAATGTTTGAATTACATAAACCGTCTTTGAATTGGTCAATGATATCAACACCGAGAGGATTCTTCAACGGTACTTTTTACGATACTAGAACTCATAGAGAGCATTTCCGAAGACGAAGGAATGTTATGGGACACCCACTGACCATGTCGAATGTTATTCAAGACAGCAACACCACGCAGTATCATCTGCCTTTAGAAAATAGACAAGAACTCCAATTCGACACAATCGCGAAGATTTGCTGGATGGACGTGAAGTTAGTATTCCAGATGCTGAACGCCACTCCTCGGTACATCTTCAGCCACCGATGGGGGTACAAGCAGAATGGGCAGTGGTCTGGTATGATCAACGACCTACACACTGGAAGAGCTGACTTGGGTACCAACTGCCTAATAAACAACAAGGAGCGCCTAGACGTGGTGACCTACACAGACATGGTGGCTCCTTTCCGAGTCCGCTTCGTGTTCCGCCAGCCCCCTCTCTCCTACGTGTCCAATATCTTCTCTCTCCCTTTCTCCACCAGCGTGTGGGTGGCCATCTTTGTAATTTCCGTTGTCTCCACCGCCAGTTTGTATTTGGCTAGCAAGTGGGAGGCTAGTCTTGGGACGAGCCCAACGCAACTGGACGGAAGTGTGGGCGATGCTCTGTTATTGACAATGAGCGCTGTCAGCCAACAGGGTTGCTTTTTTTGAGCCAATAAAGTTTTCAGGTCGTGTGATGACGTGGGTGTTCTTTGCGGCGCTCATGCTGCTGTACGCGGCGTACTCGGCCAACATCGTGGTACTGCTGCAGGCGCCCTCCAACTCCATCCGCACGCTGGCGCAGCTGGCCGCCTCCACGGTCACGCTGGCCGCCAACGACGTCGACTACAACCACTTTGTTTTTAGTCTATACAAAGACCCAGACCGAGTAAGAATTTACAAGAGAGTTGATCCCGAGAAGGGGAAAGGCAAGGGGCAGTTTTACGACATCAATGAAGGTGTTGAAAGAATAAGACAGGGTCTCTTCGCGTTCCACTCCATAGTGGAGCCAGTCTACCGCCGCATCGAGGAGACGTTCCTGGAGATGGAGAAATGCGACCTGGCCGAAGTTGACTTCATGAACGGGTTCGACCCCTTCATACCCGTGAAGAAGGACTCACCATATTTGGAGCTGATGAGAGTTGCTTTCAAGCAGATCCGCGAGGCGGGCGTGCAGTCGGCGCTGGTGCGGCGCGTGCACGTGCCCAAGCCGCGCTGCGCCAGCGAGGTGTCCGCCTTCAGCAGCGTCGGCGTGCGCGACCTCAAGCCGGTGTTGCTGTTCATGCTGTATGGGATTGCTGCGTCCGTTGCCATTGCTGTCATTGAGATACTGATATTTAAATTGCACAGGCAAAGGCGATTTCAGTTAAGAAGATAAATCTAATAGTTGCTAAAATATCTGTAATTTAGAGAGTAGGCAGTGGTAGATTTAATATGTATAAAAGTACAAAGTTAATAACTTACTTAATTGATGTTATGTGTTAGATATTAGAAATAAAACTTTGGATTCGCAGTTTTA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IR75p.1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CACACCTGGGGGTATCGTGACAAGAACGGTAACTGGCAGGGCATAGTCGACAACCTTATCAAGAAGAAAGCTGATCTTGGTACCCTGACAATCTTCACTCAGGAGCGCATGCAAGTGGTGGACTACATCGCAATGGTGGGCTCCACTGCGGTCCGCTTCGTCTTCCGCGAACCTCCTCTCTCATACATCTCCAATATCTTCACTCTGCCGTTCACTGGGGCCGTCTGGCTGGCCATAGTCGTCTGCGTCCTTGGCTGCTCCGTGTTCCTGTACATCACTTCCAAATGGGAGGCTACTATGAGCATGCATCAATTCCAACTGGATGGCTCCTGGGCTGATGTGATCATTCTAATCATCGGTGCTGTCCTTCAACAAGGCTGTACACTGGAACCAAGATACGCCGCAGGAAGAAGCGTTACCCTCCTACTATTCCTGGCGCTGACGATTCTGTACGCCGCGTATTCAGCCAACATCGTCGTGCTGCTGAGGGCCCCCAGCTCCTCAGTGAGGACGTTACCTGATCTGCTGAACTCTCCACTCAAGCTTGGAGCTAGCGACTTCGAATACAATAGATATTTCTTTAAGAAACTGAAAGATCCTATACGCAAATCGATTTACGACAAGAAAATTGCTCCAAAAGGGAAGAAACCGAACTACTACTCGATGGAAGAAGGAGTGGAGAAGATCAGAAAAGGTTTGTTCGCTTTCCACATGGAGCTGAACCCTGGCTATCGCCTGATCCAGGAGACGTACCACGAGGATGAGAAGTGCGACCTGGTGGAGATCGACTACATCAACGAGATCGACCCGTGGTTGCCGGGGCAGAAGCGCTCGCCTTTCAAGGACCTCTTCAAAATCAATTTCATCAAAATCCGCGAATCTGGTATCCAAGCATGCATCCACCACCGTCTCCACGTGCCAAAGCCGAAGTGCTCCGGCACCGTTTCCACCTTCAGCAGCGTGGGCATAACGGACATGTATCCTGCGATGCTGGCCACCCTGTACGGCATGTTGCTGGCGCCAGCTGTGCTGCTGCTGGAGATTGCTTACCATCGTTTAACGGTGCTACGGAAAAGGAAAATAAAGACAAGGAAGTGGAAATCAAAACTAGACCATTTCTAATCAATTTTGTAGGGTTCCGTACCCAAAGGGTGCGCTGTTTGTCAGTCTGTCAAACAGCGGGCTGTATCTTATGAACCGTAATAAGTGGACAGTTGAAATTTTCACAGAATGTGTTATTCTGTTGCCACTATAGTAATATACAGATAAAAGTGAAATAAAGGTCATCATTGAAGGGGTTACCCATACAAATTCCTTTTTTTGCTCGATCTTATGTGGATTAATTTAAAAGTTGCTACGGAACCTTTCGTGTGCGGGCCTGACTCGCACTTGCCCGGGTTTTTAACAGCGATTACCCTTTACAAAAACAACTTTTATGAAGGGTTTCTGTATGACTCAAGCAAGTTACAAGAATGCCAATTAAATTGCTTGCAATGATCCATAATTAGTGCGTTTACCTAAACAAACACCTGGCACCTGGCCCTGTGGTTCCCATTCCCTAACGCGGTGTTCAAGGACCAGAGGGAACATTCGTCCGACCTCAGGCAGAAGGTTTGACAGCCGGCTAGTGCTGCCGAGACTGTCGATAGTTTGACGATCGATAACTGGGTAACTTGGTGGTGCTGGTGTCGATAGGGGTGATTTTGGCTGTTTAAAGATTACTATTTATTGCTTCATTTTTAACTGAGTTGTATTTTGACACGTTAAATGTTAGAGAATTAAAATCTCTTTTCTTAGTTAAAAAAATCAACGTTTCATAAAAACATTTTAT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IR75q.2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GCAAGTACACTTTTCAACACGATGAAGGTTTCCATTACTTTGGTCTCCTTATTTTTTTTAAATATCTGCAATGCAAAGACGGATTCTGTAGTGCTCGTTGTTGCCGACGTCATTCGAGCCATGGAGAAGCCTTCAACCGTTGTAGCTACGCTTTGTTGGCAAACCAATAAAAAGGTGGATTTTTATAATGCAGTTACTTCTTCTAATGATCGATCTCGGGTTGCCACAGCGCGGCTTGTTGATATGAAATACGTAAAGAGAGATTACGGTCAAGATCAACATATCGTGTTTGTGGCGGATCTGTCCTGCCCGAATATCTCTGATTATTTTGTTATGAAAAAGGAAGAACAATATTTCCGATCTCCATTTCGTTGGATTCTCATAAGTCGTAATGAAAATGATGACATAGTTCCGAATGAAATATCTCATATTGATCTCTTGCCTGATTCAGAAGTGATTGTTTTGCGACAAGTTGGCGATGATTCCTATGATCTACATTTTATTTACAAAATAAGTCCTGGCAGCTACTGGCGAACTCAATTTTACGGCACCTGGAATCATGAGAAAAGATTTGTAAAATCCAATCAGCAAATAGTAGAGTCTACGGCTCTGCAAAGATTGGACTTGCTTGGCTATGAGATGAGCATTTGCTATGTTCTTACTGACAAAGACAGCATTAACCATCTTACTGATGAAGTAAACGACCACATAGACACGATCACAAAAGTGAATTTCCCGACTACGAATCACTTGCTGGATTTCTTGAACGCGACGAGGAAATTCATCTTCGCTGATACATGGGGCTATCGTGTTAATGGCTCTTGGAATGGAATGACTGGATACCTCTTAAGAGAGGAGGTTGAGATTGGAGGTTCACCGATGTTCTTCACATCGGAGAGAATATCAGTGGTGGATTACATAGCCAGCCCCACCCCCACTCGTTCCAAGTTTGTGTTCCAGCAGCCAAAATTGTCGTATGAGAACAATTTGTTCCTGCTGTCCTTCCGTACGTCTGTGTGGTACAGCAGCGCTGGTTTGATTTTCCTGTTACTATTGGCGCTTTTCGCTGTGGCTGCGTGGGAGTGGAAGAAGAATGCACATGATATCTACAGGAAAGAGGATTCCGGTACGCTAAGGGCCAGCTTCGACGATGTAATAATCTTGATATTTGGCGCCATCTGCCAACAAGGAAGCCCTGTTGAATTGAAAGGTTCCTTAGGTCGTGTGGTGATGCTGATTCTCTTCTTGGCTCTCATGTTCCTCTACACCTCGTATTCTGCCAACATAGTCGCGCTGCTGCAGTCCAGCTCTTCGCAAATAAGGACTTTAGATGATCTCCTACATTCGAGATTAAAGTTTGGCGTCCATGATACCGTTTTCAATAGATATTATTTCTCAACAGCAACAGAGCCTGTCAGAAAGGCTATATACGAAAAGAAAGTTGCTCCGCCTGGCACTACCCCTCGATTTATGTCTATGGAAGAAGGCGTGAAGAAAATGAGAAAGGGCTTATTCGCATTCCACATGGAAACGGGAGTCGGTTACAAGTTTGTAGGAAAATATTTTAACGAAGGTGAAAAATGCGGACTACGCGAGATACAGTACCTTCAAGTGATCGACCCGTGGCTGGCTGTCAGAAAGAATACACCGTATAAGGAGATGTTCAAAATCGGGATGAAACGCATTCAGGAACACGGTCTTCAAGCCAGGGAGAATCGATTGCTGTACGAAAAGCGACCTAAGTGCTCTGGCAGAGAATCCAACTTTGTTTCAGTCAGCATGGTCGATTGCTACCCCGCGCTTTTGATACTGTCATACGGTTGCCTCGTATCCGTGATCTTTTTGGTTTTTGAATTCCTCTTTCATCAAAAGCAAACTATAATCCAGAAGTTAACACATTGCAATAGAGTTAAAACTTCAAGATCTGCGTTTACAAATTAATTTGAATGATCTTATTAGTCAGTTTAGTTCTTGTTGTAACGGCACTTAATGCGTTGCATAAGCGTGTTATTTAAAAATGTATAACGTTTCACTGTCTGCTGTAATTAGAAGAAACCACCCATATGATTAGTGAGAAAACTCGATGCCACTTAAAGCATATGTATCGTATAATTATGCACAGGCTTCACTGCAACCAGTAATTACACGTGCTACCTAGTTAAACACATTAGCAAATAAACACATGACAACAATTAGACTTGAATATAAATGTCGAGCTTTCTGTTTCGCCACCACATGGTGTTAGGTTCACATTAGAACTAATAAAGAAAAGAGATGAATTCTTGTGTTTTGTTTTTTACACTTGTATTGGCTTATTGCGCCTTCGCCATTCCCAAATCCAGCCATGAGATCAATTTGATTGCAGATGTAATCCAATCTTCAGATAAGTTGACTTCGGTTGTGGCCCATGTCTGTTGGAAACCATCCAAGCAAATTCAAATGATGTATCTATTGGGCAACAAGAACAGACCAATGACAGTACGCTTTGTGAATAAAGACTGGGCCAGCATAGTAGAACCACACCACAGAGAACGTGTGCTGATAGTAGTGGATGTAAACTGTCCTACAACACGACAGTTTTTCGAAAAGGCGAATGCTACAAAAAAAGTTCAGCTTTCCGTACCGCTGGATAGTCATCGGCAAGGCAGTTAATGAGAGCATTGCTGTGACTTCGGATTTCAATGACTTGCCTTTATTGCCAGACTCCGATGTTGTTATTGCACAGAAGAATGACAGCGATTCCTATATTTTGTCTATGATTTACAAAGTACACGTAAGTAAAAAATGGAGAGTTGAGCAATTTGGAATATGGACATCTGTTAATGGGCTCAAGAAATTCGAAGCCGTAAAGTCGTCAATATCCACAAGACGGAGGAACTTCAGGAGGCATTCCATTAAGACGGCTATGGTGATTCTTGATAATAGGACAATATCCAATCCGTATGATTTAAGTGACATACTAACGGATACTGTGACAAAGAGTAGCTTTCGACAAACAGATCCAATATACGGATACCTGAACGCTTCTAGAGAATTGATCTACAGCCCAACTTGGGGCTACTATAGAAACGGGAGTTACGGCGGAATGATTGCAGAGATGACGATTGGAGACGCTGATCTTGCAGGAACCGTCCTTATAGCGACCCAGGACCGAATGGAAGTGGTTGACTACCTCTCCTGTCCATCTCCAATATCCATAAAATTCGTATTTCGTGAGCCACCGCTTTCGTACCAGAACAATTTGTTCCTTTTGCCATTCAAAACCACGGTGTGGTACTGTATCGGTGCATTTGTACTGGTCTTAGCCTTTATATTGTACATCAACGCTTTATGGGAAAACAAGAAACTTGAGTCAAGTGAGCAGAATTCCAAAGACCCTACCGCTCTAAAACCTCATGTTGGTGAGATAGCAATACTAGTGATAAGTGCGATATCACAACAAGGTAGCTTTACAGAGCTAAAAGGGACCCTTGGTCGGATTGTTATGTTCATTCTGTTTCTTGCTTTCCTGCTGCTTTATTCTTCTTACTCTGCTAGCATAGTAGCACTGCTGCAGTCCAGCTCGAACCAAATCCGGACTCTGTCAGATTTGCTGAACTCTAAGCTTGAGCTTGGGGTTGAGGATACGCCATATAACCGGTATTTCTTCCCAATTGCGACAGAACCTGTTAGAAAGGCAATCTACCAAACCAAAATAGCTCCCAAAGGAACAAAACCGAATTTCATGAGCCTTGAAGATGGTGTCAAGAAATTGCAAAAGGAACCATTCGCTTTCAACATGAATAAAGGAATAGGCTACAGACTTGTGGAAAGATATTTTCATGAACATGAAAAGTGCGGGCTTCAAGAAATAGCATATCTGTATGCAACAAAAACTTACATTACGTGCAGAAAGAACTCGCCTTTTAAAGAAATATTTAAAATCGGATTATTCAGGATCCAAGAGCATGGTCTTAGCGATCGCGAGAACCGACTGATCTACGCACGGAAGCCGGCATGCCAAGCGCGCGGTGGCAGCTTCGGCTCTGTCAACATGGTGGACTTCCACCCAGTCCTCTTGATGTACCTCTATGGCATTATCTTGGCGTTTTTCTTACTCTTTGTAGAGATACTCGCGCATAGAAAACTGCATCCTCGTAGTACAGTCGGCCATGTTATCACTTTGTAGTAGGAAGGTACTTGTAGATTTTTAACCAAGTATCTTTTACAATACACGGTAGACTTTTCACCATAATGCCTTACTTGTATATTATATATTTATTTCCTTTTCATAAATATGCACACCTATCAGTATTGTAGACAAAATAAACTAATGTAAATTC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 xml:space="preserve">&gt;IR76b [Moltype=mRNA] [Organism=Loxostege sticticalis], complete cds 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CCGACTTGCTCATCCTCACTTCGTGTCGACATGTCAACCCGTCGACATCGCACTAGGCGACCTCCCTTTGATTTTCCGTCTTTTAACCCCCCAATTATTAAGTCTAAACCGAATCTTGGTTCCGCCAGTCCCGCTAAAATAGCGGCAATTTTTCCATTTTCGCGATATGTTTTCTTTGTCATTCCGCGTATGCTGAATTAAGTTTGCAGTGTCTAAAATGCCATGGCCACTGGAATAGAGCTAATCATATCGTCGATATGCAACGCCACATTTTGCCAACCAGTGTACGACAACCCTTTATTAGAGAAGCAGGCATCATCATCTATCGATCAGTACCGAGATTTGATTAAAGAAATCAATGGAAAACATCTTAAAATTGGGACTTACAATAACCGTCCTATAAGCTGGGTGGAGCGCGGAGAAGATGGCGCTCTCATCGGCCGCGGAGTATCTTTCGTTCTGGTTGACATCCTGCAGAAGAGGTTCAACTTCACTTACGAGGTGGTGGTGCCGGAAAAAAACTTCGAAATAGGCGGGACCAAGCCGGAGGACTCTTTGATAGGCCTTGTGAATAATAGCTTAGTGGACATGGCAGCAGCGTTCATACCGAAATTGACGCGGTTCCACGAGATGGTCAGGTTCTCGTACGACCTGGACGAAGGCGTCTGGGTGATGATGCTGAGCCGACCGAAGGAATCTGCAGCCGGCTCGGGACTTCTGGCTCCGTTTAACAACGCCGTTTGGTACTTGATCCTCGTAGCAGTGTTGTCTTATGGTCCCTGCATCACGCTGCTGACAAAACTACGGTCCAAGTTGGTCCCAGATGGCGAGAAGTACATCCCAATGTCACCAAGCTTCTGGTTTGTTTACGGCGCTTTCATCAAACAGGGGACCAATCTCGCCCCTGAAGCGAACACAACCCGCGTCCTATTTACGACCTGGTGGATCTTCATAATCCTGCTCTCCGCGTTCTACACGGCGAATCTGACCGCCTTCCTGACGCTGTCCAAGTTCACCCTGGACATCGAGAGTCCCCAGGACCTGTTCAAGAAGAACACCAGATGGGTCTCTGCTGAAGGCGGCGCGGTGCAGTACGTCGTTTCTAGTCCGAACGAGGACATCTACTATCTCAGCCGAATGATAGCCACTGGTCGAGCTGAATTCCGTTCAATGAATAGTCTCTACGAATTTCTTCCACTGGTATCCGGAGGTGCAGTCCTAGTTGAAGAACGAATCGGCATCGACGAGCTCATGTATGGTGACTACCAACAAAAGGCACGGGAAGGCGTGGCGGAGGCTGAAAGGTGCACTTACGTGGTAGCACCCAACTTATTCATGAGCAAGCTGCGGGGATTCGCGTACCCTAAGAATAGCCAGCTCGCCCCGCTCTTTGATACCGTCTTGACGTACGTGCTGCAAGCTGGCATAGTAGATTACCTAGAGCACCGCGACTTGCCCAGCACGAAGATATGCCCGCTCGACCTCCAATCCAAGGACCGGCAGCTCCTGAACAGCGATCTCTACATGACCTACATGATCATGGTCACTGGCCTTTCTGCTGCTGTCGCCGTCTTTATTGGAGAGATCATGATAAAACGCTACGTAATCAAAGACTCCAAACCCAAGAAGCCTAAGCGCAAGAAGACTAAATACGAGAAGAACCGTCATATTAACAGCTACGATGACACCCGGCCTCCGCCATACGATTCCATCTTCGGACGGAGCCCCAAGATCAAAGTCAATGATACCACAAAGACGAAGATCATCAACGGACGTGAGTATTTGGTGATCGACGCAGCCAACGGAGACACCAGGCTTATTCCACTAAGGACTCCGTCGGCATTTCTTTTTCGCCTAGATAGATAAATCAATAGGGAGTTTGAACACATGAGAATTACTTGTGATTAGATCAATTTATTTTATGTTTAAAGTAATCGATAATTCCTAGTAAATTAATAGTACAAATTGCATAACATAGATATAAAATGTAAGGATAAAGTATTTTTGAGGTGATGTTTTATGACTTAAGGATTTATCGATATGATTAATAAAGGTACCTACTATTTACTTACATGGTTTTGGAGTTGCAATTTTTATGTAGAATTTTGAAGACAAAATGTTCACAAATTCACTATGCACAAGGGAGCAGAATATATTTTAATAAATGGTTTTTGTGTTACTGGTTACTTGGTT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 xml:space="preserve">&gt;IR87a [Moltype=mRNA] [Organism=Loxostege sticticalis], complete cds 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CACTACTGACGACAACCGATTCACTTTGGAGCTGGCGGAGCCATAATGTGCACTAAAATATTTCTACAACATTTATTTTTTGCACTCTACGTTTCTGCTGCGATAAATGAGAATCCACTACTGACGACAACTGGAAATTCTGAGCAAACAGCAAAAACCGCAGAATGCGTTTTAAAACTCTCTGCAAAATATTTCGTGGAAAAGAAAGCCTTAAGCGGGAGCATTGTGATAATCAACATCAACTCTTATGTCTCCACAACACAAGTGCTACTATTGCAAACAATTCACGGAGGCATCAAGTATTCTGTCATGGTAAAGGATTCTTTTTATCCACACGCGAACGCATCGCATTTTCCTGAGAAAGCTAAAAATTATATGCTGATTTTAGAAGAGAAATCCGAACTAACGAGAAACATACTGCAGCTAAACAAATTGCCCACTTGGAATCCATTAGCCAAAGCCATTGTGTTTTATCAGCTGAATAAAACTGAGGACGCCGAGGAGACAGCCATTGAATTTATAAACGAACTGCGTCATTACAAACTTTTCAAAAGCATTATATTTATATATTCACCCGAGGAAAAAGAAGTTGTTTCTTACACTTGGGTTCCGTATAGTGACATGAACTGTGGAGGAAAATGTGATTCTGTATACATTTTAGACAAATGTAAGGACAATGTTATTTACCAATTAGCTACTCAAAAGGAAATGTTTCCTTCAGATATGAAAGGCTGTCCATTAGTTGCTTATGCAATTGTCTCCGAGCCGTATGTCTTACCGCCTGAAATGAAACTCACTAACACAAGTTACAACGACGCTTATGTGTTTCAAAAAGGAGGGGAAATAAACCTCGTCAAAATAATAACTCAATTTACAAACATGAGCCTCATAATGAGAACATCGGAGTTACCAGAAAATTGGGGAACAATTTACTGGAACGGTACTGCTACTGGAGCGTATGAGGTGCTACGTAATGATTCTGCGGACTTAGTCATAGGCAACATTGAAGTGACAAGAACTATTAGAAGATGGTTTCATCCTACAGTTAGTTACACGCAAGACGAAATGACTTGGTGCGTGCCCAAAGCTGGACAGGCATCTACTTGGAATAATCTGGTGATTATTTTTCAATGGTCCACATGGGTAGCCACTTTTGGCAGTCTTGTGATTATGGGGTTGGTTTTTCACTACATGTATTATAGAGAAAATGGCAAAAAAGTAACAAAATGGCCGACAAATTCTATGCTGATGACTTTCAGCATGCTGTTGGGCTGGGGAGCATCATTCGAGCCAAAAAGCGCCACGTTTCGGATTCTGATATTCGGTTGGCTCTGTTTCAGTGTAAACATGGGGATTTCCTACGAATCATTCCTGCGGAGTTTCCTAATGCACCCGCGCTTCGAAAAGCAGATAAGCACCGAGACGGATCTGATACAGTCAAGAATTCCTTTGGGAGGCAGAGAGATTTACCGATCCTATTTTGAGACTAATAACGCGAGTTCGTTTTATTTGTATCGCAAATATAACTCGACAACGTTCGCTGAGGGGATAAGACGGGCGGCTAAGGACAGGAATTTCGCAGTTGTTTCGTCGAGAAGACAAGCCGCTTACGCCGACCAGAAATTGGGGAAAGGTAAGCCGTTGATCTATTGCTTTCCTGAGAGCAATAACTTGTACAAGTACGGAGTTGTTCTGTTGGCTCGGAAGTGGTTTCCGATGATAGAAAGGTGCAACACCATCATAAGAAGTGTGTCTGAGAACGGTTTGATTGATAAGTGGAATAGGGAGTTGTTGATACATATTGGCAACGGAGAAGGGACAAGTGAGATAGAACCGCTAAGCATTCAGCATTTGTTAGGGGCATTTATTTTTGTAGGGATCATGTATGCTGCGAGCATATTAGTCTTTATTTTCGAGGTGTCTATTGGAGTCTATGAAAAGTGGAAGATAAGGAAAAATTTGCAGCCCGATAATAGACACGTAAGATTTCATTTCGCTAAATAGAATCTAAGGGAATCCTTTGAAACATGAAACCTAAATGTAGTCACCTAGTAACAGTATCTACCCACCTATCGTATTGTTATTATTAATATAAAAGGAATTTTTATCACTGTCTTTTTTCCTGACCCTATAAAAAAAAAATTGCATTTTTTACGCTAAGTAACTTATTACTTCCTTATTAATATCATAGGGAATATTATTCATAATGCGACGGCTGCAGCAGAGATCCTCGGTACGTTCCCCGAGTCGGGCCAAATATGTGTACCTGTTTATTTAATCTGTTCAGAAATTCTCAGGGCAGCCCGGAATTTGGAAGTTGGCGGAGTTTCACCCCCGAGGCACGAAAACCCATTGGTTCTGCGCGTGATCTGTCTCCGGTCATGTCAGATTGCTGTCTCATGCGGGCATATCGCACAAATTATCTAGCCACAAACTGAGCAGTATATTTCTGGCTTAGTGCCGGATAAAGATTAAATATTAGTTAGACATTCTTATTGAAACAGGTTACAAATTCCCAAATCACACCACCGCGCCTACGCAACTACAACACAGGAAAAATAGTAGAAAACTCAAGAGTTTATTTCAATACACAACTCTATTGGCTAGGAGTAACCATTTTAATTGAGGTA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IR93a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GTTAAAATGACCCAGCTGTGTTCGCCGACTTATTAGTTGGTGTTTAATCAGACCTTCAAATATTCAGCCACTTTTTGATTGGAACAGTGTGGGTTTTTTTTACGAATTATGACTGAAAGCTCACTTTGGGGAGGCAGGGCTAGTGGTTCGATAGTGCAGACGCAAAATGCGGATATGGTTGTTGGTTTTCTGTATAGTGCAAGTGTCGGGGGAAGATTTTCCGTCGCTCATAACAGCAAACGCGTCTATAGCGGTAGTGCTAGACCGAGAGTTTCTCGGCGAGCAGTACCAGGCCATCCTGGACGAGCTGAAGGACTACATCAAGGAGTTGGCGAGGGTTGAGCTCAAGCACGGAGGCGTCGTCGTACATTACTATTCGTGGACCTCCATCAGTCTAATGAAAGGTTTCTTAGCCGTCTTCAGCGTCGCATCGTGCGAGGACACGTGGTCGCTGTTCTCCCGAACTGAAAAAGAGGAACTGCTCCTGTTCGCCCTCACAGAAGTCGACTGTCCCCGGTTGCCGACAGACTCGGCCATCACCGTCACCAATGTGGTGCCTGGCGAAGAACTGCCCCAAATTCTCCTGGACATGAGGACCGAGATGGCTTTCAAGTGGAAGTCGGCAGTGATCCTGCACGATGACACGTTAAGTCGTGACATAGTATCCCGTGTGGTGCAGTCCTTGATAATGCAGATTGACAAAGGAGCCTCGACGTCTCCCGTCTCAGTGGTGGTCTACAAGATGAAGCACGAAATAAACGAGTACTTGAGGCGGAAAGAGATACGTCGAGTTCTGTCCAAGTTGCCAGTAAAACACATTGGCGAAAACTTCATGGCAATAGTAACGACTGAGGTGATGACCACGATGTCAGAGATAGCGCGGGACCTGGTCATGACCAACACTCACGCGCAGTGGCTGTACATCATATCGGAGACGGATGCCCAAAACGGGAACCTGTCAAGTCTCATCAACGCCCTGTATGAGGGGGAGAACGTTGCGTTCATTTACAATGTCACTGATAACGGCCCTGAATGTAAGAACGGGTTGATGTGCTACTGCCAGGAGATGATGAACGCGTTCATATCAGCGTTGGATGCGGCCGTGCAGGATGAGTTCGACGTAGCAGCACAGGTGTCTGACGAGGAGTGGGAGGTCATCCGGCCCAATAAGGTCCAGAGGCGGAGTATGCTGCTCAAACATATGCAGCAACACATAGCCACTAAAAGCAGCTGCGGCAACTGCAGCACCTGGCGAGCCCTGGCGGCGGACACCTGGGGAGCCACCTACCGCTCGTACGGAGACGCCGACCTGGTCGCCAAGGACACCACCAATGGCACGATGACGGGGGCTATAGAGCATGTTGACCTGCTACAGGTCGGTTATTGGCGGCCCATAGATGCGTTGCGGCTTGATGACGTCTTGTTTCCTCACGTAGAACATGGGTTCAGAGGGAAGGATTTACCCATTATTACTTATCATAACCCTCCATGGACCATCCTACAAGTGAACGAGTCGGGCTCGGTGGTCAGCTACACTGGTCTGATCTTCGACATCGTCAACCAGCTCGCTAAAAACAAGAATTTCACAGTCAAAGTGATCCTTCCGAGTCACGTGAAACATCTTGTGGCCAATGATACATCGGCTGATATGTCTCACAGTCAAGATGCAATGCTCACGTTATCAGCAGTCGCAAAGGGACAGGTGGCTATTGCCGCGGTGGCGTTCACTGTTCTCTCGGATCCTCCACCTGGTATCAACTACACAGTGGCTGTGAGCACCCAGACTTACTGCTTCATGATAGCGCGGCCGAGGGAACTTAGCAGGGCTCTGTTATTCCTATTGCCTTTCACTACTGATACCTGGCTCTGTCTTGGTCTCGGCGTGATCCTGATGGGTCCTACGCTGTACATCATCCACCGCCTGAGCCCATACTACGAAGCGATGGAGATCACTCGCCAGGGTGGCCTCTCCACCATTCACAACTGCTTGTGGTACGTCTACGGAGCGTTGTTGCAGCAAGGTGGCATGTACCTACCTAGAGCCGATAGTGGTCGCCTCGTGGTCGGCACGTGGTGGCTGGTGGTCCTGGTCGTGGTCACCACCTACTCTGGGAACCTCGTGGCCTTCCTCACGTTCCCTAAGCAGGAGATCCCAGTGACCACAATAGAAGAGCTACTGAAAAACCAACAGATTTATACGTGGTCGATCCAGAAGGGCTCGTATTTGGAGTTAGAATTGAAGAATTCAGACGAGCCGAAGTACACAGCGTTGCTAAAAGGCGCCGAGCTGAGCAACACCGGCGGGACCATGGAGAGCAATTTATCATCATGGAAGAAACAGCTGATCCGAATCCGCGAGCAGAGGCACGTCATCTTCGACTGGAAGCTGCGGCTGAGCTACCTGATGCGCAACGAGCACAAGCTCACGGACAGATGCGACTTCTCGCTCAGCGTGGACGAGTTCATAGACGAGCAGCTGGCTATGGTCTTGCCAGCGGGAAGCCCGTACCTGCCTGTCATCAATAAGGAGATAAATCGTATGCAAAAGGCAGGGCTCATCTCGAAGTGGCTGTACGCGTACCTGCCCAAGCGCGACCGCTGTTGGAAGACCTCCAGCATATCCCAGGAGGTGAACAACCACACCGTCAACCTCAGCGACATGCAAGGCTCATTCTTTGTGCTGTTCCTTGGTTTCTTCTCTGCATCATTCGTGCTATTTTTGGAGTGGTTCTGCAATAGACGCAAGAGACGAAGCGAGGAAGTCATCATCAAGCCTTATGTAGAATAAATAAAAGCTTTAAACATCAA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GR1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GGACGTTGTAACTGAAGACTTTGCTTTGTACAACAGGATAAAATGGGTCAGCTGAAGAAGAATTTGGGCTTCTGGATACCTATTAAAAAAAACAAAGTACACGTAACAAAGTTCCAGACAGACGGAAAGCAGGCAACATTCCAGAAATCGTTACGGATGACGTTGATAATAGGACAAATGTTTTCATTGATACCAGTGACTGGAATTTTCAGTAACAGTGCTTCAAATGTAAGATTTGTTTTAAAATCATGGAAATGCTTGTATTCAACCCTATCTTTTTGTGGTCAAATTTTTATGACAGTAATGTGTGTCCACAAAGTTGTTCATACAACTACTTCACTAAATGGTAACGCACCAGTGATATTCTACGGGACGACCTGCATCACGATGATAATGTTCTTCCAAGTTGGCCGTTCGTGGCCTAGTCTGGTCAGACATATTGCGAGGAATGAAGAACTTGATCCGAACTTCGATCCAGGTTTATCGTATAAGTGTAACGTCACTTGTGCGATTGTGTTGATGCTGGCTTTGCTGGAACATATTTTATCACTGCTGTCAGCATTTGCCGGAGCTATGGTGTGTCATCCGGATAAAGCATTCTATGAAGGTTTCGTAACACATTTCTACCCGTGGGTCTTCAATGTGCTTCCTTACTCCGCAGTTTTGGGTGCTACGACACAGTTTCTACACTTCCAGTCGACGTTTATATGGAACTTCTCTGACTTATTTGTGATATGCATGAGTTACTACCTGACCTCTCGACTTGAACATATCAATGGGAAGCTATTGGCTGCGCAAGGAAAGTACTTACCGGAGATCTTCTGGAAGACGACTCGCGAGGACTACTGCCGCGCCACGCAACTCGTGCGCAGGGTCGACGAGGTCATCAGCGGGATCGTGTTCATCTCCTTCGCTAACAACTTGTTCTTCATCTGTCTTCAGCTTTTCAATACTTTGGAAGATGGAATCAAAGGCACTGGGGAATGTAGCAGTCGCTCGAAATCAACGCCTTCAAATCTTCTGGGAGGATACGAAGCAGCAACTTACTTTTTGTTTTCACTAGTGTACCTCATCTCACGGTCTGTTGCTGTCTCACTGATAGCGTCGCAAGTCAATGCAGCTTCTACTGTACCGGCTCCTGTGCTGTATGATGTGCCTTCACCAGTTTACTGTGTTGAGGTTCAAAGATTCCTGGATCAAGTCAACGGTGAGCACGTCGCATTGAGTGGTCTTCAATTCTTCAGTGTCACAAAAGGGCTACTTCTTACCGTAGCCGGCACGATAGTGACGTATGAACTAGTGATGTTCCAATTCACAACGTCACAGCCCGACGATGTTTCAACAAATACTGGTTTTAATACAACTGGTGCTTTTTCTAACATATCATCTACAATAAGTTATTTTATACAATAATTACGTTTTGAGTTTAAGTTGTTTTGTAATGACGTTTTGTAAAAATTGTTTCTTAGTGTGCAATTAGGAGAGTGATCTATGTTTTTTTAAGAAAACAGC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GR4 [Moltype=mRNA] [Organism=Loxostege sticticalis], partial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TTGTTGCATGAGGTTATGATTATTTCGTTTGACGCAGTGTTGGACTATCATAACAGAGTCCGGTAGTGTTGTCTATGGTCGCGTCGCATCGCTACGTGATTTCTGCTAGCCTAGTACTTTTATAATTTTAATCGAATTTATGTTCTGTGTTTTAAATACCGTAAAAGCTTTTTTTATGAATATCACTTTCATTTTAATTGTACGATGTGACTTTAATTTATTTTAAGTGAAAATAAAATGTGTGCGTTTTTATAAAATGGAATTTGTGATTTAAATTCAAACACATGGGTGTTGAAACGTCAAACGAAGAGAGAGGCGACGTCACCCCGGCGCCGACGCTGCGCTCTACTGAGCCTACGCGCAGCGTGGTGGGGGGTGCGCACGCGTTCATACTCAGGATATCAAGTTTCTTCGGACTAGCCCCTCTGCGGTTCGAGTCTCGTGCCAATGGGTTCACAGTATCAATATCCAGTGTCATGTGCATCTATAGCTTTATTCTAGTCAGTATTTTAATATTACTAACAATCTACGGTCTAGTAGCCGAGATCAATGCGGGCGTGAAGCTCTCCGTGAGGATGTCTTCGAGGATGTCGCAGGTGGTGTCGACGTGTGACGTGCTGGTGGTGGTTGTGACGGCTGCAGTAGGGGTGTACGGCGCGCCTGCCAGGATGAGGAAGATGCTGAAGCTTATGGACAGGATTGCTTCGGTGGACAATACCCTCAGCGGCCAGTACTCCGCGGTGATGGAACGCAAGCTGTCCGCAATATTGCTGGCGCTACTCATCTTCTTCTCGCTTTTGATTGTGGATGACTTCTGCTTCTACGCGATGCAGGCTAAGAAAGTGGATAGAGAATGGGAAATAGTTATGAACTACATCGGGTTCTACCTGCTGTGGTACGTGGTGATGATCCTGGAGCTGCAGTTCGCGTTCACGGCGCTGTCGGTGCGCGCGCGCTTCCGGGCGCTCAACGATGTGCTTGCGCTGACGGCGCGCAGCATTGCTGTTCCAGTGGAAAAAGCCAGAAAGCCCACACCCTTGAACATCTTCGCAATCCGAGTAACGCCGACAGACCTGCAGAGATCAGATGACATCAGTTTGCTGATGACCTCTACTCCTAAGAAACGTGAAACAGTTATTGTTAGGAGGAGTGTGAGTGGAGAGTCTCGCCTCCTCGTGTCTCCGAGTGAAGCGATCTATGGACTGGCATCTCTTCACGGAACCCTATGTGAGCTGGTCCACAGGATCGACGACAGCTACGGCATCCCTCTCGTCGTGATCCTCATATCCACGCTGCTGCATCTGATAGTCACGCCATACTTCCTTATTGTGGAGATTATTGTATCAGCCCATCGAGTGCACTTCCTAGTTCTTCAGTTCCTGTGGTGCGCTACTCATCTGCTCAGGATGTTTGTGGTGGTGGAACCATCACACTACACAATCATGGAGGGTAAAAGAACTGAAGGTCTGGTCTGCAGGCTGATGACGTCAGGACCATCGGCGGGCCCTCTGCCATCAAGGTTGGAGCTGTTCTCTCGGCAGCTGATGCTGCGCTCTGTGTCCTACTCTCCCATGGGCATTTGCA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GR5a [Moltype=mRNA] [Organism=Loxostege sticticalis], partial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GGTGGGAGAGTTTGTTTTTTGGCCGACTGTTAAGAAGGGCTTATTGTGTGTGTTAGTTTTCTCGTATTATCCAAAAGGCTGGATTGATTTGAAAAAGTATATAACTAAGATTGTCCGATTTTAACCCTAATGTTTTTAGATGGGTGACAGCAAATAAATAAATAGCCATAAATGTGTTGAAAGCCAATCGTGTGAGTGATAATAAACATATTTGTATGGATGTTATGATGAATTGCAAAATTGTTACAGGGTTGTAACCAATTGTAATCTGTGAATTTTACAAATTCTATGATAAGGATGTAGAAGACAGTAGCTGTAGTCTGATTTTCTACAATTTCAACCGAGTTCTTTATTCAGCCGTGCCGACAGAGATGTTCTACGTCTAACCGAACGCGAAAAAGTGCGATATTCGCAAATTCACACCAAAATTGCACCTGGAATTATGATGCAGTTACAGATTTCCATGTCTAAACTGGAACTGTGGTGAATGACTGTGACTTTTGCCGGAAGAAACCAAATATTGAAACATGTTGATTCATTGTTTTAAATGGGAAGTTCACGTGTGCATTTCACTGGTGAAGATAAAATGTCCGACAGTAAAACTGTTGGTGCTCAGAATAAACTGATTTTGCCGGATCAACCTTATCATGATGGATTCCTCGAAACTATGTCGAAGACATTTCACTGGGCTCGTTTATTCGGAATCATGGGACGAGAATCTCGGAGATGGAACGTATGGGCTATAGTACTCCTGATCACTTTGCTGGTCATAGAGGTAGCTGCTATCTGGAAGGTGATTAAAGCACTAGCCGGATGGGCCGTAGACACTGCTGCACATCGTAGTGTAACAGCTAGACTTTCAGGCACGTTGTTCTACACAACTGTGATTGCATCACAGATATTATGCTCGCGATTGTCATTGAATTGGCACAACCTATCTTCGTATTGGGTGTCGGTGGAGAGAGCAGTTGCTATAAACATACCAACAGACCAGACGATGAGAAAAAGGATGCTCACTGTTATCATCACAATGGCGATTCTAGCTACGGTTGAACACTTGATGAGTGTAGTGGCATTAATAGGCTTTGATTGCCCGCCACATTTGATATTAAGGCGGTATACGGCCAGATCGCATGGATTTCTGTTTTTAAGAGATGACTATTCAGTATGGTTCGCGATTCCTTTGATCTTCATCAGTAACATTGCGACTATACTCTGGAACTTTCAAGACGCCTTGGTAGTTTTGATTTGTATGGGTCTCACTTCGAGGTATCGCAGACTTAATAATTACGTCTCCAAAATTTGCGAAGAAGAAAAGAAACTAGCCAATAAAAATATGAAAGCCGAAGCCGTTCGAATATACTCTTGGCGAAGGATTAGAGAAGCGTATGTGAAGCAAGCTGCCCTAGTCCGGAAGTTGGATGGAGCGCTCGGGGGAATCATTCTTCTCTCATCTTTCGGCAATTTCTACTTCATTTGCTTGCAACTGTTTTTAGGGATAACGCAAGGTCTGAGCAACACTTCGACGATCAAGCAGATATATTACATAGTGTCTCTCCTGTGGATACTCGGAAGGTTTACTTCGATGGTACTAGCAGCTGCTGATGTCCATGTTCATTCTAAGAAAGCATTGCCAGATCTACATGCTTGCCATTCGAGATGCTATAATGTTGAGATAGACAGGCTTCTGAACCAGTTGAATAAAGATTACGTTGTATTGACTGGAGTGGGATTTTTCACCATTGACAGAAACATTCTC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GR5b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CAAATACCTACTCCTTATGGTCAGCCATACTGATTTTCTTCGTGAGCAAGATAGCAACAATCCTTTGGAACTTTCAAGACCTTATAATAATCTTGATAAGCATGGGGCTGACGTCGCGGTACCACAGATTGAATTCATTTGTAAATCTGTGTGTGAAGAATGAAAAAATCAATAGGGATAAAACGAGTGTAACAGAAAAATACGTGCGCACTCACCAATGGCGTCGGATTCGCGAGGCGTACGTGCGCCAGGCGGCACTCGTGCGCATGGTCGACGCGAACATCGGCGCGCTGGTGCTACTATCCAATGTCAACAATTTTTACTTCATCTGCCTTCAATTGTTCTTGGGCTTAACCAAATCCCAAGGATCCCTTGTAAGCTACCTATACTACTTCATCTCTCTCGGCTGGCTACTCTTCAGGGCGTGTAGCGTCGTCTTAGCGGCTGCAGATGTACATATCCATTCGAGACGGGCCCTGGAGTACCTTCAGACATGTCCTGGCACTGGGTTTAATATTGAGATAATGAGACTCAACAACCAGCTAAGCCACGACTTTGTGGCGTTGAGTGGGATGGGATTTTTCTCGTTGAGCAGACAAACGTTATTAGAGGTGGCCGGGAACATAATAAAATATGAGCTCGTGCTGATTCAGTATGACAAATGATCTGAAGGAAGGCAACTGAAAACATAGCTTCCAATATTCGCACATGACTGCCGCGTTCGCGTTTCTAGGGGGTGACTGCCATCTCTCAAAACAGTATTAAAAACAAGCTTCTTGTGTTTAACGCTGTCAATTAGTACTTAATTTTGAC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 xml:space="preserve">&gt;GR6 [Moltype=mRNA] [Organism=Loxostege sticticalis], partial cds 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CGTAGATGTAGTCTCATGTCAGTATCTCTACAAAAGCGTAGCAGATATGGTTGAGAAAGTGAAGAAGTCGTTTGATGTTGTGCTCATCTTAACTCTTCTGGCTAACACCACGGATGTTATTATTCATGTTTACCTCCCGTTTGCAAAAGAACCATTTAAATCGATCGTCGGATATGACTTGACCTTGGCGTATGTGGTGGTGGTTCAGCAGCTGCTGATACTGTTCTTTCCTGCGCTCACGGCGGGCATGCTGACGGGCCAGGTGGAGAAGCTGAAGCTCGTGCTATGTGACATGTTGATAAAAGACAAATCTCGCAAGAAGGACATCAAACGGC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 xml:space="preserve">&gt;GR7 [Moltype=mRNA] [Organism=Loxostege sticticalis], partial cds 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GTTTGTTTTCATTTTAGTTGTGTAAAGAAGTGCTGCGGTGTGGTAAATTGTCGTCAAAATAGTCAAATACATAATTATGAGTGAGACGCCGGATTTGTCAAAATTGGAGTCCCGACAGCAAGACGTAAGAAATTTCTTCCCACTCTCACACATATCTTCACTGTAGCCCAGTGGTTTGGTATACCTTCATATGGGAACAAATTTGCAATTTGTTGGGCAATCATTGTTTTATGTATGTTGACGGTCGTCGAAGGCGCTGCTATTTGGATGATGATAAGGCTTTTGGCTGGTATCGCTAAGCATATAGACGATGGACGTGGTCTAACAGCAAGACTTTCTGGGAGCATATTCTATGCGAACGGATTTCTATCCCTTATTCTGTCCTGGAAGTTCATGTACTCGTGGAAAAGGCTCTCCTTCTATTGGAAGAGAGCTGAGTTAGTAGACGTGTCTTTAGCGATTCCTGATGAAGCTATACAGAGAAAGGTCATCGTTGTGACTTGCTTTGTCTCAGTGTGTGCTTTTGCAGAACATTTATTAAGTATGATATTGGCTATTGGTATAGATAGCCCTCCAATGGATTTTTTAGAGAGGTATATTCTAAATTCTCATGCGTTCCTCATAACACCAAATACCTACTCTTTATGGTCAGC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GR21a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GGCAAAACGCTCACCTCCACGAAGACAACGATAATCGAACATGGACGAGGAAAAACAAATGTTCCGGATATACAACACAAACCAGATTAACGGGAAACAAAAAAATACTAACGGAATAAGAGAAGAATATGACGCGAAGGATATATACGGTCCTGAGATCACGGACAAAGATGGGGCGTTATTGGATGAGCATGACAGTTTCTATCACACCACCAAGAGTCTACTAGTGCTATTCCAGATCATGGGCGTTATGCCTATCATGAGGGTACCAAAAGATGCTCAAACCACAAATAGAACTACTTTCAACTGGATATCCAAGGCAACTTTATGGGCGTATCTTGTGTGGAGCCTCGAATGTATCATCGTTGTAAGGGTGGGCAAAGAGCGCTTAGCAACCTTCCAGCAGAACACGAACAAACGTTTCGACGAAGTGATCTACAACATAATCTTCTTGAGCATTCTGATACCGCACTTCCTCCTACCTGTTGCTTCGTGGCGGCACGGGCCGCAGGTGGCGATATTTAAGAACATGTGGACCCATTATCAGCTTAAATACCGAAAAATAACCGGGACGCCCATAGTGTTTCCAAACCTGTACATCTTGACGTGGGGGCTGTGCGTGTTCTCCTGGGGCCTCAGCTTCGCAGTGATATTGTCACAACACTACCTGCAAGAGGATTTCGAATTGTGGCATTCGTTCGCCTACTACCACATCATTGCTATGCTTGACGGCTTCTGCTCTTTATGGTACATAAATTGTAACGCGTTCGGGACGGCTTCCCGGGGTCTAGCCATGAACCTGCACAAAGCTCTGAAGGCAGAACACCCGGCCTTGAAACTGGCGCAGTACCGCCATCTGTGGGTCGACTTGTCGCATATGATGCAGCAACTTGGTCGTGCATACTCCAACATGTACGGAATATACTGCATGGTCATCTTCTTTACCACCACCATATCCCTCTATGGAGCCCTATCGGAGATACTGGAGCGAGGTCTAAGCTACAAAGAGATGGGGCTATTCGTAATAGTCGGGTACTGTATGACCCTGCTCTACATTATATGCAATGAGGCATATCACGCTACGAGAAAGGTGGGGTTCGAATTCCAAGTTCGCCTTCTGAACGTGAACCTCGGTGCCATAGACCGCAGCACCCAGCGAGAAGTGGAAATGTTCCTGGTGGCTATCGCGAAGAACCCTCCTATCATGAACCTTGATGGGTTTACTAATATCAACAGGGAGCTTTTTGCTGCTAACATCTCCTTCATGTCAACATACCTCATCGTCTTGATGCAGTTCAAACTCACTTTGTTGCGACAAAGTGCAAGGAAAGCTATCAAGACCGTGGTCAAGGCTATTTTCAATACCACCACTTTGGGTCCTGATGATGAAGATGATGACGTGGAAGAAGAATGAACAAAGACGAATAGGGAAAACCAAAAGATTATTATTTGTAATTTGTTTCCACATTATGAATATCCAATACTAACTACGATTTGGTCCTTAGCCTAGGGTCTATAGAATGTTTTATTTTTGGTGCTTTAATTTACATTTTAAGTATAATTAATTGATTGTAATAAATACATAAGTAC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 xml:space="preserve">&gt;GR21b [Moltype=mRNA] [Organism=Loxostege sticticalis], complete cds 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GGGATTATGAGCAAGAACAGCGGGATCTGCTCTCGTCTCAAGATGGCGACACTTGCGAGATCCACGACCAGTTCTACCGGGACCACAAGCTGCTGCTCGTATTGTTCCGCGCCCTCGCTGTCATGCCGATCACCAGGTCTAGACCAGGTACAATCACCTTCAGCTGGCGGTCTTCAGCCACGGCCTACGCTATCTGTTTCTACATTGCCAGCACCATTGTCGTCTTGTTCGTCGGCTATGAACGAATCTTGATTCTCCGGTCCATCAGGAAGTTCGATGACTACATCTACGGAGTTCTGTTCATTGTGTTTCTTGTACCTCATTTCTGGATTCCTTTCGTCGGATGGGGTGTTGCCCATCAAGTTGCCATTTATAAAACCAATTGGGGAAAGTTCCAAGATGTGGGAATAGATTGCTCGGCCAAATTGATTTCTCGGTACCGCTACTTATGGTTAAATCTATCCGAACTACTGCAACTTCTCGGCAACGCGTATGCGCGAACTTATTCTACTTATTGTCTTTTCATGTTCACCAACATAACAATCGCAGTGTACGGAGCCCTATCAGAGATAGTGGACCACGGCATCGGCTTCAGCTTCAAGGAAATGGGCTTGTTCGTCGACACCGTCTACTGCTCTACGTTGCTGTTCATCTTCGCTGACTGCTCGCACAAATCCACACAAAAGGTAGCTGATGGCGTCCAAGAAACGCTTTTGACTATAGATGTCCTTGCTGTTGACCGTCCTACCCAGAACGAGATTGATCACTTCATTCAAGCTATAGAAATGAACCCCGCTGTAGTAAGTCTAAAGGGTTACGCAAACGTTAACAGGGAACTACTTACCTCGGCAATAAGCATGATAGCCATCTACCTCATCGTGTTGCTACAATTTAAGATTTCATTGCCAAAGGATCCATAGATGCCTGCAACATAAAAAAACAATAATGTTTGTGATATAAAGCCACATAGATTACTATAAAAATACCACATTGTCAGACGTAAAACGTAAATGTCTGTTAGTTACGTCCGTTACGACCTTAAATAGAAACGTCGTTGCTGTATGAATACCTACATAGGTCG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 xml:space="preserve">&gt;GR45 [Moltype=mRNA] [Organism=Loxostege sticticalis], complete cds 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GCAGTATATCTCAATATAGTAGTTACAGGGCTACCACTAAATCTGATCGGGAACTTGGAATGGGTAAGCGTAGTAAGTTTTGTAGCTACCAACTTATTTGTTGCGCTATTCATGTCCATACGATGCGAAATTTTCTTAAGGGAAGTCGTGGAAACGAAACAATTGTGCATTACAATTTTGTCCATGTATACAGATGGCCCTATCAGAGAAAAGGCCAGAAAGATGCTGAAGTTGGCAGAGGCCAGCCCCCCTCGTTTCTCCGTGTACGGCATGTGGAACATCGAGGGAAGGTTCCTTCTTTACCTATTCAGTATTATCACAGCTGTGATGCTCACGGAACTTCAATTGCTTCTCTTGTAAATTTTGTGTGATGCGCTGTATTTAAAATATTG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 xml:space="preserve">&gt;GR51 [Moltype=mRNA] [Organism=Loxostege sticticalis], complete cds 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CTAAGGACCATTTTTAAAGCGTTACAAAACACAAACGAAGTTGTGATGGGCAAAGGCATGATAGCGTACGCCTCAAGTCGCTGCTTGAGGTACACGGTGATGGTCATCATACCGTGCTACTACTCCAGCGTGACCACGACCCAAGTGTCGTACATGCGGACAATGTTGCACGACGCTATGAACCAGGTTAACATTGGTAAGGTGGATCGTCGACGAGTAAAGGCTTTTTTCCAGTTGACAAGGGAAAATGAATTTGCGTACGCCATTTGGGGAGTTATAAGACTCAACATGTCATTGCCACTGAGTTATTTGAGTCTCTGCACAACGTATCTTGTCATCATCATCCAGTTTGCAAAGTTTATTGATTAATAAGAATCATGTTGGAAATGGAATAATAAAAAT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 xml:space="preserve">&gt;GR63a [Moltype=mRNA] [Organism=Loxostege sticticalis], complete cds 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ATCGTCACTTTCATAAGTGTGGCTATTCGTATCTTCTCTGGTGTTATGTTTCCAGGACTTTCGTCGGACAAGAAAATATTTATCATTACTGCATGTATTTTAATCGCAATTTGTAGTTCAATCAACATTGCTTGGTTGGTTTACCGCTGTGAGCAAAGTTACGGACAAAGAAATACTATTATACGCATCGCCGATCACATGCTCGTTGATAAGAATATAAGTGAATCCATGCGTCGAACTCTATCGGAGTTTCGTAATCTGGTCGACTCCAGGCCAGTCCAGTTCACGGCTATGGATTTCTATCCTCTAAGTTACGGGCTGGTGGTCTCATCTGCTTCTGTTGTGACAACCCTGACTATCATTTTGCTGCAGGGTTTAGAGTAGAGTTGTAAAGAGGCAATTTCATTCTCCTCTCACATAATCCTTTCTAGAATTTCTTTGCTAGGGCAATTTTCTTCGCATTTAACACGCTACGTAGCTCTAAGCGCCAAGTGAAGCTTCTGTTTGTGAATATATCTTGATTTGTAAAATGATACACTGCTA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 xml:space="preserve">&gt;GR63a.1 [Moltype=mRNA] [Organism=Loxostege sticticalis], complete cds 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CAGAGACTGGTGAGCAACAACACGTGCACTACTCATAATAAATACTTTAAATTTATTTGCAACGGATATAAAGGCACCATTGCCTTTACAAGAGTTATAAAACAACCAAGTGCTATGGGTCATGGGTAATACATAGCTTGTTTGTGTGAAATGGAAGGTCGTTATAAAACGTATTGATTTTTCCGTAACTTATCATACATCATATTTACATTGATTGTGTATCATTATTGTCAGCTTGCCGCGGATGATACGCCACCACCTTTTCACTTGTGCTTGTAGAATATCGTGGTCAACTATAACTGGATATTGGAGCGTATAACCCATGTAAAAAAGATTTTTGTCCCAAATACAAATAAATAATAATAAACAAATGGACGAAACGAAAGTTGGACAAAATAAACAAAATGAATCAGAAGACGCTTTTGACTCTTTGAATTTCATCAATCAGTTATTAAAAATATTTTGTTTATCGATTCTAAGCCGTGAAAACAGGCGCCTAAAAATATCATACTCATGGTTTAAAGTATTTTTTACAATTATGTGTATAATTTGTTTGATAATCTTCCTGACTTACGACATTGTGAAGTTCTATGCCTATGAAATTCAGCATTTTAAATTCAATGATGAAGTACTATTGGTAATCTTGGTTAGAGCCGTTTTATACAGTATTGATCTATGTTATGTTTTCAAATTTGGTGGAAATACAAACCTTCACTATTTTAAGCTATATGAACAAATTGATACAATCCTAGACACAGATAATGCAATGATCAAAACAAAAGTATTGAAAGTAACAGTTTTTATAACTTCGCTATATGGCATACAGACAGTGGTGAATATAATTTGGGCTGCCTTTTATGATCCTACTGAATCATTTACCACAGTAAGAGCAACTGTTGGAATTATTATGATTTACATAAATTCTCTGTCGATATTAGAAATGTTGGTCCATGTGATTCTAATAGAATATAGACTTATTAAAATCAATAATATACTGCAACTTCGCTGTTCATCTACCACCAATAATTTTGGTGCATTATCTGTTCTTGTTGAAAACAACTGGCTTTATTTCTCAAAACACAAAGAAATTACAAGAAACCCACAGGTAGATTGCAACTACTTCTATGACATCAGCTGGCTGAATAAATGTTATTTGTTGCTGATCGAACAAAGTAATTTTATTAACAAATTATTTGGCGTCAGAATCTTGTTGAATAGTGTAATTAACTTATGGGACCTAGTCAACAACATAAATTTTTCCATTCGAATCTCCTTCCGTGTACTGGATCTGGATCCTGAAACGACAATTTTAAACATATTATCATCGACATTGAACATATCTTCAGTCGCTGCAATTCTTATATGCTTGGTTTACCGTTGTGAAAAAACTTACGAACAGAGAAGAAGTATTATAAATGTTATGGATCGCATACTCGTTGAAAAATATATCAATGTATCTATGAGGAGCAGGTTGGCTGAGTTCCGTACACTCGTGTACTTCAGGCCCATTCAATTTACAGCTGCGCATTTCTACCGACTGGACTACGCCCTGCTCGTCACATTTTGTTCTGCTGTTACCACTTATTCTATAATCTTACTGCAATACTTGCAGTGATAAATGTACCTCTACTAATATTCATTTGTTTTAAATTAAAGAAAGTGTTCCTCTTTTTAAAGTGAAATAGTTATAGTTAGATATTAAAACAACAAA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 xml:space="preserve">&gt;GR63a.2 [Moltype=mRNA] [Organism=Loxostege sticticalis], partial cds 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CATACTTCATGTAGACACAATTTGCAATTAAGTAATTTGTCCTGTCCGTAACACCTCGGCATCGTAAACGATGGACAATCGTCGGAGAGCTTTATTACCGAGTAGACGTTACAGTTCTAAAAACATGATTCAAGTAAGTGATGTTAAAAGCGTCACTAGTGACCAATCCTGGTTCAATAATCCTTTAAGCTTTTTACTACAACTATTTTCCTTGAGCACCAATGCTCACCGCGATAAAAACTTTAACTCGTGCTTATCTCTCATTAGGATGATTATAACGGGAGTGGGTTTCGGTGTATTGCAATTGTTTGATCTGTATTACAAAATTGGCCATGTATACAGTGGTCTAAGCGTTTCAGTAAGGCTGACAGACTCGGTGCAAACTATCTACGATTATTTTCAGTATACTGTGGACCTGTTCTATGTTTATAAATATGGCAGGCATTTTTATCAAGAATACTATAAACAGTACAATACAATTGACCAAATACTAAGGGCAGGCAGTTGTAATGCTATAAGAAAAAAAATAACCAAATTAGTGATTTTGTTTGTTTCAATTTGGTTGATTACTTCGGTGATGGATTTCATTGCTTGGGTGTTAATTTACGGATGGACTATTCCAACTGTATTCTCGTTGGCATACAATTATCTTCTTTTGAAAATTCTTACTAATTTAGACTTGACTTACCAAACTATGCACATTGAAGTCCGTCTGCAAGTCATAAGCGGATTGATGCAAAGTTACTACACGTGTTGTGACTCGTTGCCTGGGGGACCTGGGGAGAAGTGCGGTGACCCAGTCCAAAACAAGAACTGGCTCTATTCAAACTTCTCTGTGCCACCCAAAGACTCGTTAAAGTGGTCTGCGGAGAGCCGGCGACATGGAATCCGGTGGCTCACCAGATGTTACTTGCTGCTGAAAGAACAAAGCGCATTCATAAATCAAATGTTTGGCGTGAGGGTACTACTGAACAGCCTGAGTCTTTTAATTGATATGGTGAGGTTCTCAAATCTAGCCATCAGACTCGTCATGGGGTTACAGCAGGACGGTAATGGGGCAAAGGTGACTAAATATATCGTCAACGGTGTAAAGCGCAACATGCACGACTGGGAATATTTCACTGCAATCTCAACTGTATGTCGCCTGTTAGTTTGTGCTGTAATTCTTACGAACCTGGTGCACCATTGCGAACTGGTATATCGCCAGACAGATCGGATTATCAGCATATCGGATCACTTACTTATCAATAAAAACCCTGATCCAGACCTGCGGGAAGCTGTCACCGAGTTAAGGGATCTAGTGCAGTCTCGGCCCATCGACTTCCACATGGCCAACTTCATCAGGCTCGACTACTCTATGCTCATGTCCACCGCC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 xml:space="preserve">&gt;Orco [Moltype=mRNA] [Organism=Loxostege sticticalis], complete cds 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CGCCGATCGATGAAGTTATCCACTTCGTTCTAAGTACCTGTGGAGATCAGACGCGTTGGAACAAGCTAAAAAGGCAGAGGAAAATGTAAGCAGAATCAAAGCGAGCATTTCAACAATTAATATTGTTGAAAGTTGTATTTACAGGAAGTGAATTAATTAATCTTTCAAGATGATGACCAAAGTGAAAGCCCAGGGCCTCGTGTCCGATTTGATGCCGAATATCAAATTGATGCAGGCAGCTGGGCACTTCCTGTTCAATTACCATTCAGATAATTCTGGAATGACAACGCTCTTGCGTAAGATGTACTCTAGTGTCCATGCGTTTCTCATCGTCATCAACTATCTGTGTCTGGCTGCCAATATGGCCCAATATTCTGACGAGGTGAATGAGCTGACGGCGAACACAATCACAGTACTGTTCTTTGCCCATACCGTCATCAAGCTGCTGTTCTTTGCCGTCAGCTCCAAGAGCTTCTATAGGACACTGGCAGTATGGAACCAGTCGAACAGCCACCCTCTGTTCACGGAGTCAGATGCGCGATACCACCAGCTTGCTCTCACCAAGATGCGGAGGCTGCTGTACTTTATCTGTGGAGTTACTGTCTTTTCTGTCATGTGCTGGATAACCATAACGTTCTTCGGAGAGTCTGTCCGTTACATCGCTAACAAGGAAACAAACGAAACCCTTACGGAACCCGCTCCGAGGCTGCCTCTTAAAGCCTGGTACCCCTTCGACGCCATGAGTGGCACCATGTACGTCGTTGCTTTTGTTTATCAGGTCTACTGGCTCCTCTTCTCAATGGCCATCGCAAACCTGATGGACGTGATGTTCTGCTCATGGTTGATCTTTGCCTGTGAGCAGCTGCAGCATCTGAAGGCGATCATGAAGCCATTGATGGAACTCAGTGCCTCTTTGGATACTTACAGACCTAATACTGCTGAGCTGTTCCGAGCTTCTTCTACGGAGAAATCAGAAAAAGTCCCAGACCCTGTGGACATGGACATCCGTGGCATCTACTCCACGCAGCAGGACTTCGGAATGACCCTCCGTGGGGCCGGTGGAAGGCTCCAGAACTTCGGCCAGCCTAACCCGAACAACCCCAACGGATTGACTCAGAAGCAAGAGATGCTGGCCAGATCTGCCATCAAGTATTGGGTGGAGAGGCACAAGCATGTCGTCAGATTAGTGGCATCCATAGGGGACACTTACGGTACTGCTCTACTATTTCACATGCTGGTGTCTACTATCACCCTGACTCTTTTGGCTTACCAAGCTACTAAGATCAACGGTTTGAATGTGTACGCATTCAGCACGATTGGCTACCTCAGCTACACTCTCGGACAAGTGTTCCACTTCTGCATATTTGGAAACCGGCTTATTGAAGAGAGTTCATCAGTGATGGAAGCAGCCTACTCCTGCCAGTGGTACGACGGCTCTGAAGAAGCCAAGACCTTCGTCCAGATCGTGTGCCAGCAGTGCCAGAAGGCCATGAGCATCTCTGGGGCCAAGTTCTTCACGGTTTCGTTGGATCTGTTTGCATCTGTTCTTGGTGCGGTGGTGACATACTTCATGGTGTTGGTGCAACTGAAGTAGATGATTTAAAAAATATTTTCATAAATGTATCAATTATTTAGGATAAAATCATCAAAATCCAGTATTATTTAGGATAAACGAATTAAGTAGGTTTTGATACATCAATGGTTGATCTCATATTTGTTGAAAAAATTGTTACATACATAAAAAGACGCAAATTATCTAAGGGGGTGATTCTGCTGTTTGATTAAAACTACGTAAAATACAGAACATTGATCGAAATTTAAAAAGTAACAACAAAACTGAATTTGAACAGAAGAATCACCCCCTAAGAGGGCTGTTATTCATTTATTAAGTCCTTCTTATATTATATTTCTTGTTCTTATAAAATTGTTATATTATGCTACAAAACATCTATTTTAAATTACTAAAACTAGATACCTACATCTAGTACCATCGATAATTTTTACATCAAAAAAGTTTTGATCATCATAATAATATAGTACAAATTAAGTAGCTTTTTTCATTATAATAATATGAAATCGTTCGATTGTTAACTTACATTAATTTAAGATTTTATTCAATACTGTAAGAACAAAATAACAAAAAGTATTATTAATGT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PR1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GCCAGTCGAAAACATTTCTAAAGCAGGTATTGAGTTATTAACTGCTCGGAGCACCGAGCATTTTTTGTGCTTTTTCAATACTCTAATGTAATTTATCTGCAATAATGAAGACTGTCGTTGACGCGCCTGATAGTCGAGATTCTCCATTAGGACTGGAATACATAAAACTACTAAGTAGGTTCTTGGTACCCCCGGGTACATGGCCAGCTGATGCGTTTGGCAAGAAAGTGTTTATCGGTGTGAAAGTGCACCGATACACTTTGCCATACCATACATTTATGATAGTTTTCGGATTATTCTACTACTTACTTGAACACGCCTCCGAAATGAACTTCCTTGACATTGGAGAAAATATACTGACCACATTTTTAGGCACGGTAACAGCGGTAAGTAAACATTTTGTTTTTCTTATGGAAAGTTGGCAACATGGTGGCAACCAGCGAAAGTAAAAATAAAGAAGGTATAGTATGTATTACCTACGTGAAATCTAGAGATGTTGGAACTATTTGTGATAGGGCTTACACAAAGTATCTTTTCCACTATGTTATGTATGTTACATCTTATTTTCATTAACAGAATGAAGTTAAAGTAAAAGTATAAAAAAAAGTTATGTTTAAATAATTTAAATCTACCTACGTCGTAATATTACATCTAATCTAACGTGAGGCCGAGTAGTATGGCTATGACATTGGTTATTTCGGTATGAACTCTCTGTTTATTATCCCTTACTGACTTGGGGCTTAGTTATCGTCCTCTTGTTTTCAAATCAAAAGTCCTCATTCGATGTTAATTTTATACAATAGGTAAGAAGTATTCTACCAACTATGAAATCATACAGAATACTGATTCGGAAATTTGGGAGGGAATTTCATTTGGAACATTATACACATATGGGACAAATTTACGAAGACATGAACAAGAAGATTAACGTAATTTCGGTATATTTTACTAGATTCATGATGTGCCAAATGATTCTGGCTATGATCATGTTCAATATTGCTCCGATGTACAACAACATCACCAACCGTTATATCCGACATACTGAGAACTACACTTTAGAATTCTCCTTATTAATAAGCTATCCTGGATTTAAACCGCTTAATTACTTTGCAACCACAACGGTTTATAATTTCTATCTATCGTACAACTGTGGAGTCATGTTGAGCGGGCTTGACTTGATATTATCTCTGCTGATTTTCCAAACAATTGGACACGTCAAAATTTTGAGGCACAATCTTGAGAACTTTCAGTCACCCAAAAATAAAGTGGTTATCAAACTGGATGAGCCTCATAAATACAAATTTCATGGAAGCTGTCTTTACGAAGTATTTGACGAAGAAGAAAATGAAAAAATCCGAATCAAGCTGGCGGAGTGCGTTGAACACCACAGGCAAATTATAAATTTTACAGATGAACTGTCGGAACTATTCGGTCCTTTTATAGCCTTCAACTATTTGTTTCATCTTGTTGGCTGTTGCTTGCTGCTACTGGAGTGTACAGGAAATGATGGTGGTATGCTTCGCTTCGGGCCTCTTACAACGGTTGTTTTTGGTCAACTTATTCAGATTTCATGCATGTTTGAGTTAATGGGGTCAGAGGCAGAAAAGTTGAAAGACTCTGCCTATATGGTGCCCTGGGAGAGCATGAATGTTAGCAACCAGCGCACGGCCAACATAATACTGCACAAAATGCAGTACAAAATCAGCCTCAAGGCCCTAGGACTGGCAGCCGTCGGTGTTAACACCATGACTGGGATTTTGAAGACTACCTTTTCATATTATGCATTCTTACAAACACTTTAAATTAAAATCACTCCTTTTTAAGTGGCTGAAGAGTTTCAGTTTTAAATAACAAAACAGAGTATTGTCAGTTTTGTACCTAAAGCATTCAAGCTCGCACGTAATGAAGATAACTCGGTCTGTGACCCCAAGAAAAATTGTGAAATTCCAGATTAACAGATTTTTTTAGAGCAGCGATTTCGAAGAGGATGAATGAATTGATCACAAAAAATTAAACCTGATAATCTAATTTTTGTCCCGGAAAGTTCTAGTGCAAAAATTGCATGTGCAAACAAACAGCATTTAATATGCGTAGCATTTTTTTGTGCACAGGCACAAATATGTTTACATTAGCATCATAACAATTTTATATAAATCACAAAGTTTTCGTGCACGTTTTTAATGTATTCTATTCTTTTCCCGTCTTTTATGATTTTCAGCTTAAACTCAAAACCAATTATTGTGAAGGTTTTGTTCTAATAAATCCAAATAATAAATGCATTGCTTTCACTATTTTTATCATAACTAAAGATGAACAATGGTGATGCTCATAGTACCCGTATGATATTAATCCACCTTGTATATCCCTTCGTCTGTTGACCACGCTCCTGGAGATTGACGTCAAAAAACCCTTATCTGTTATTCCATTTCTAATAAACTAACCACTTGTAACTGCCGAAACTTCGTAAGTGATAAGAATGTGAACCTCAAAGCATACCCGAAAGCATAACATAAATTTTAATAAGGTTTTCATACAAAACTTTAGAG AAATCGTGATTTTTTCATACTGTCGCACTGTCTTGCGACTGTCGCGCGATTC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PR2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TTGAAAGTCAATCATATTATTGAAAGCTACATAGACTCCACGACCTAAAATATAAAATCTGTTGAATTCATTAAATCCCTCAAAATGAAGAATAAATCCCCTTTAACACTGAAGTACATAAAAATAATAAGATCATTTTTGAGACCACCAGGCGGATGGCCGTCCGAGGTATTCGGTGAAAAATTGTCGTTAGCTATACGATTTCACAGAGTAACTTTGCCATTTCATACATCTCTCATAGTTATTGGAGGATTTTATCATCTGTATGATAACGTCCATCGGCTGAGCTTTCTCGAGTTTGGGCACATTATTATAACAACTTTGTTGGCAATGGTGACAGTTCTCAGAAGTGTCCTTCCAAACTTACAGAAGTTCAATTCATTGCTTAGTAAATTTATCAATGATTTTCATTTGATGCATTTTACACACAAAGGTGAATATTTCGAAAAGATGAACAAAATGGTAGACTTAATTTCTAATTATTACACTATGGTCAGTACTTGTATGATGTACGTCGGAATGCTGATGTTCAACATAGGTCCGACATTTAACAACGTCAGGAATACCGTATTTCTTAAAACTGAAAACTACTCTATGGAATATTCCGTATATTATAGCTACCCTGGATTCAAGCCGCTTGATTACGTTACGATCGCTTCGATTTATAATTGTTATTTGTCGTATAACTGCTCAACCTTGTTATGCGGATTCGATTTATTGTTATTCCTGATGATTTTTCAAACTATTGGACATGTCTACATTCTGCGACACAATCTTGAGAACTTTCCGTCGCCTAACAATAAGATAATGCTCACATTTTTGGGAGATAAATACCGTAATAAAGAGGGTTGTATTTGTGAAAAGTTTGACCCCGAAGAAAATAAACTAGTTAGTTTAAAGTTGGCCGAATGCATAGAACACCATAAAATAATAATAAGTTTCACAGATGATCTTTCGCAGATATTCGGGCCTATTTTAGCATTCAACTATTTTTTTCATTTGGTCTCCTGTTGCTTGTTACTACTGGAATGCTCAGAAGGTGGTCTTGATGCAGTGATTCGCTTCGGGCCATTAACACTTATTGTTTTCGGTCAACTCGTTCAAATGTCAGTCATATTTGAGTTACTGGGTTTAGAGACGGAAAAGCTGAAAGACTCCGTATACTGTACACCATGGGAGAGCATGAGCGTCAGCAATCAGCGCACTGTTTGCATAATACTGCATAAAATGCAATACAAAATAAACCTGAAAGCATTGGGACTGGCAGCAGTCGGCGTCAGCACCATGACTGGGATTTTAAAGACAACGTTTTCATATTATGCATTTTTGCAAACGATGGGAGAATAGTGCCAGTGCCAGTAGGTACAAACCGAAAAAGTATTGTATCTATTAACATTATTGGCATATACGAGTATTTATGGACCTTCTACACGCTGTTGCCGACATGTGGTAGTGTACGTATTATAATCGTCCTATGTGAAGAATTTGTATTTTCTGCTGAAGGTAAATCAAACACATATGAATAATAAAGGAAAGATCATGGCTCCTGCATAACTTAGTAAAAAGTAAAGTGGGCGAATATTTACTTTGGATGAAAATTATGGATAATGAATAGACCTTCATTTTTATTTCTTAAATTAGTACATTTCACGCATCATTGTTACAAAACGGAAACAGCACAAAGTTAATTAACCGAATGGCGAGTTAACAGAAAGTAATAGTCCTTAAACATTTTAATGTTGATTCCATGAGTTTAACCAACTAGTGAATTGGAACCATAAAATCGTTTTGGCTCATGTCAAGGCTCTGACAATTAGTGACAAAAGTTAAGAAAACACTTCCTGGCTATCTCGCCATACAATATCTCTTAGTTTTGTTTGAGTTATTTTTCTTTGAGTTTTGAAAATGCAAGATGCAATTTTGAATTCTGGCACAATTCAATACCATACATTATGTTAAACGCGTAATTTGTATTGTGTATTTTAAAACTACAAGAAAAGATAGACGTTCGAATGATCTTCAACCATATAGTGGTGGACGACCACCTAGAGTCTAAGTGGTCGTCCACTCTATGTTTTAGACCAATAAGATAGGTATAGTTAGTAGTACCTAAGCATTCCTCGGCATTGTTTTCTGTTGCAATTTGATTAATAACACATTTTTTACTTCTAGGTAGTTAACTCACGTTTTATTGTAATCACAATTAAAGATTTATCACTGGCAA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PR3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GTTAACCATCATTAGTTAGTACGCCGTATTTGAAACTGAATAAAGGAATCTACGAAAATGTTCAAAATTCATAAAAATGATATGTGAGTAATTAAATATGAACAAAATATAGCCGTCTCATAATGTTAATATTTCTTCATTTAGACTCGTATGTGAAAATGAAGATGATCGAATAGTGACCCTGAATGGACTCCAAACAACTTCATAATTGAAGCGAGGATTGGGGACCTCCTACGAAAAACGAAAAGACAAAAGGAAAAAGGGATTCGATTTAAGCATTGGAGAGTTTGAGCAGTAGCTTTATCATCCGACTATCGTTTGTGTTTCGTTTCGACCGAACTATCGTCTTTCGTTTTTTGTAATTGGGCCCTGTGCCAGAACGACATAAATATGCTTACTTTGCAGCAACGCCCGTCATCCTACGGACCTGCACTACATGAAAATGATCCGGTACCAGCTCCGCATGATCTGCAGCTGGCCCCAAAAACTTTTAGGCGAGGAGGTGAAGTCCGTTCCTCTTAGAAACACCCGCTTTCTCTTCATCGAAGGATCCTTAGTCGCTTTCCTCGGCCTCGTGTATATCAAGACCCACCACACCAGAGTGACTTTCTTAGAAATGGGACACACTTATTTGACAGTCTTCTTGGGTATAGTCGCTGCGCAAAGAGTCACTGTTTCATGGTTCAAATCATATGATCAAACGATGAAGAATTTCGTTCTGGAATTGCATTTGTTTCAGCACCGACACAAAAGTGAATTTCATGAACACATGTATCAATACATAAACAAAATCTGCACTGTGTTTGTCGATTTCATTCACGTGGAACTGTTTATGGGGATAATTCTTTTCACCTTGACGCCTGTGTACAACAACTACATGAAAGGCATGTTCAACCGAGCGACGCCTGTTGGGCCTGACAAGTTTTTCGAGCACTCCATAAATTACTCCCTCCCATACATAAACCAATTCATATACGACGAATTGGTCTCATACCTTTTCATAGCCATTCTCAACGTACTCTTTGCTTACGACGCCGGCATATGCTTCGGGTCACTTGACGTCACTTTATCCGTCATCGTGTTCCACATCTGGGGACACCTGAAGATCCTCGACCACAATTTACGGTCAATCCCGAAGCCGGTTAATGAGTTAACGTACACGGCGGAAGAAAATAAAAAAGTTGGCGGTATACTCAAAAATATCGTTGATCATCACAGAATGATAATGAGCTTTATGACCAATACATCAGATGCGTTTGGGCCGATGTTGTGTCTCTACTACATGTTCCATCAAGTCAGCGGCTGCATTCTACTGCTGGAATGTGCTGAACTGGACGCCAAGTCACTCACTCGGTATGGAGCCTTGACAGTAACTATTTTTCAACTTCTGATTCAGATATCTGTCATTGTTGAACTACTCGGCTCTCAGGTAAGAGTCAACAGCATAAGTCAAATGGTTTTTAAAACAAGGACAAATTGTTTAACTAATCAACGAGTACGCTACGTACTATAGCGCACACTTTGCATTTTAATAATAAAGTGCTGCATAGTTGGCTTGTCGTCAATATTGGGCGCTGTGGGAGAAATTCGGCTAGGAGAATTACTATTTGAAAATCCACAAATCATGATGTGTGATCGTGACAATCGTGTGAGACCTTATTCCAGAGTGAGACCCTGAAGGACGCGGTGTACAGCGTCCCTTGGGAATGCATGGACACCAGTAACCGGAAGCTGGTGCTGTTCCTGCTGTGCAACGTGCAGGAGCCCATCCGCCTCAAGCCCATGGGCATCGTGTCAGTCGGAGTCCAGACCATGGCCACTATTTTGAAAACATCATTCTCATACTTCATGTTGCTGCGAACATTCGATTAAAGTATTTGACTAATGCCTAATAATCCAATTACTTTGGACACTATATTTTACCCTTTGCTATAGTCACATAGTTAAGAGAACTTATCCCCTTCTTCACAAAGCGTGCAGTAAATTACAATGCACAATTTATTAACTTTCAATAAACTTGCTGATGTCTCTTAATATAATTTTAATTCAAATGATTCTGTATTGAGGAAATTAGATCATTATAACAGTGGCCTACGTACCTCGTAATTTAATTTCATTGAACGGGATAAAACGCCCTTTTTCAATTTTTGTTAAGCTTTTGATAATGGTTAAAGAACAGTTTTATTTAACGAAACTTATGAATTACGTTGTCCCTTAATAAATCTGTGACGTGTCCGTCTAGAGATTTTGAACATAAGGGTAGAACACAAAAGTTTATATGAATATGAGTGTGCCATAGGGATCAATAGTAGGACCACTATTATTTCTTATTTAATTTAATAAGAACACCATGTTCATGGACACCTAATAGTTTCATTCAAGTTTTTTTTTAAATCTCTCTTCTTTGCACATTTAATTATTCAATAATTGAAAGGTCACCTCTTTCAACCAAGTAATTATTCTGCCTTGAGAATAAACCTTATTCAAAATAATTAATAGGTTAGTAGTGTTGCTAATAAAAAGTCTTGTTCACCGAA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PR4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GGACTATTCCGATTGAATAGGAGACAACACTTTCTTTGTCGCTTTAGTTTATGCATAAACTCAGAATGTTTTTAATCAGTGACGGGAGCGACCTTAAAGACGTGAAACGAGTTGTAGACATAAAGTATATACAGGTGCTGCGTTCTTACTTGCGTATTATAAGCGCATGGCCGGCCAAACATGTTGGCGACACACCAACTAAATGGGACCGAATAAAAGGCAACCCCGTTCTGGTCTTAAGCATCATAAACTTTTTAACTGGACTACTTTACTTGAAGGAAAACATTGGGAAAATTAAATTTTTCGATTTGGGCCAAACTTATATTACTGTGTTGATGAACTTAGTTTCCGTGTCTCGACAACTCATGGTATACCAAAAATCATATACAGAGGTATCCCGGGATTTTGTGACAAAAGTTCATCTGTTCAACTGGAAAGATGACTCGGAATACGCTATGGAGATACACATATTGGTTCATAAAATATCTCACTTCTTTGTAATGTACATCCATGGGCTGATGTTCATCGGACTCAGTATGTTTAACTTGACACCTTTGTACAACAACTATAGTAATGATGCGTTTACCAAGAGACTCCACGGAAACGCTACTTTGGAACATGCTGTGTATTATTCGCTGCCTTTTGACTACACCACTCAAATTCCAGGATACATTGTTGTATTTACCTACAACTGGTTCATATCTTTAGTGTGCTCCATCAACTTTTGCTCGGTGGACACGTATATGTCTCTTTTAGTGTTTCATCTTTGGGGACATTTAAAAATCCTCATTCACAATTTGGAGCACTTACCCAAACCTAGTGGGTTAAAATCTGCCGCAAATATAAACGGTGCAACCCAAACTGAGCGGTACAATGAAGATGAAACTCAGCAAGTATCTGAGCGATTGAGAGACCTGATTAAACATCACTGTCTTATTAGAAATTTTATCAGCATTATGTCCAGTGCCTTCGGATACGTATTATTCGTATATCTGGGATTCCATCAAGTCTGTGGATGTATACTGCTTCTGGAATGCTCTTCATTGGAACCAAGTGCTCTAACCCGCTATGGTGTCCTCACTGTGATAATATTTCAACAATTAATCCAATTATCTCTCATTTTTGAACTACTTGGAGCAATGACCGAAAAGTTGATGAATGCCGTTTACAATTTGCCATGGGAATGTATGGAGGAGCGCAATAGGAGAATGGTTTGTTTAATGCTGAGGCAATCGCAGTTACCGCTGCGCTATAAGGCGCTAAATATGATAGAGGTTGGCAGTGCGACAATGGTCACAATACTGAAAGCATCAATATCATACTTTGTCATGCTGCAAACTTTCGCAACTAAAGATTAAACTTACCTACATACTAAACATGAATGTAGGTACTTGAAATAATTATATTAATCAACTTCGCCTGCACTTCAAAACCTAATGCCGCTCCATTTATCTTTACACAATTTCAGAAACTATGGCATCACAACATGTCTCACAAATAGAGAATCAGATGATCAAAAGCTACTTCTATTTTCTTTAGTTTTAAAGACATACACAATATTCACAATAACATTGATGACGAAAATAAACCATTTTCACAAAATGAATTTTTGCTCTACCTACGACAATTTCATTGCCACAACTTTCGATCGTAACTGTGTCGATTTTGCCCATGATCCTTTTTTGCAAAGAGTCCGTCCTAATCGACAAATAGTTCCGTAGTTCCTCACTCATACAGAATCTGTGTGGCCCATTGAAAGGCATTTACCCTTTAAAAAAACATTGAAGAACCCGAGC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PR5 [Moltype=mRNA] [Organism=Loxostege sticticalis], partial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GAATTTGGCCAGTGCAAGTCAATTCTGTTTTATGTTTAAAAGGCATAATCAAATATGCTGGAAAATCAGAATGAAGGCGACATGTAAGTGAATACGTTATTATAACCTATGAGTTTTCTTTTGTTAACCTATTTCTACTATCTGAATAATGGGAATATGCCTCCCCAAACTCAAATCTGCTTAAGGCGATAGACCATAATTGCTTTCTTCTAAACTGTTAACAAGAGTGCAGTATCTTCCGCGATGTAAATTACCGGCAGCGCCACCTATTAGTGGCGTGGTGAACAGCTATCTAATTTATCCATATGAATCCACACGCAGCAACGCCCGCCATCCCATGGACCTCCGCTACATGAAGCAGCTCCGAAACTTCCTCCACCTGCTTGACTGCTGGCCGCACCGCCTTCTAGGGGAGGACGTCAAGCCCTTCCCGCTGAGGAGCATCCGCGTCCTAGTCACGGAGTGGATCATCATTCTAGTCGGAGGAGTCATTTTCCTGAGAGCCAACATCAACAAAAGAGATTTCATTGAGTTGGGGCAGACTTATTTGACTATATTTTTGACTGCATTCGGTATACAAAGAGTCACCATTTCATTGTCCAAGTCATATCAAGAACTAATGAACGACTTTGTCTTGGAAATACATTTATTTCACCACAGGCAGAAATCAAAATATTCTGAATACATGTATCAACACATACACAAAATCTGCACAGTATTAGTCAGTTTAATGTATGCAGAAGCAATTATTTCTTCAGTCCTTTTTAACGTGACGCCCTTGTATAAGAACTACAAGAAAGGCATGTTCAGTCAAGAGAGGCCGTCGGACAAGAGGTTTGAGCTCTCCGTATATTACTCCCTCCCGTTCGTCAACCAAGAGACCAATTTGTTCGCGTACATCGTCGTATCCATCTTCAACGTGACCCTGACCTTTGACTGCGGACTGATATACTGCGGCTTGGATGCTAATCTGGCTATCATCGTTTTCCACATCTGGGGGCACCTGAAGATCCTCGACAACACCTTGCGGTCGATTCCAACGCCGGTTGAGATGCGAAATCATATTCCTCGATTCGACGATAAATTAAGCTACACGAAGGAAGAAAACGAAAAAGTTGCTGCGATGCTAAAATATATTATCCACCATCACAGATTGATAATGGGATTCATGACCAAAACATCGAGTGCGTTTGGCCCCACGCTGTGTCTCTACCTCCTGTTTCACCAAATCAGCGGCTGTTTTCTGCTACTGGAATGTTCGACAATGGACGCGGAGTCTCTCGGACGCTACGCCGCTTTGACAGTGATTTTCTTTCAACTTTTGATTCAAATCTGTGTTATTGTGGAACTTCTCGGTACTCAGAGCGAGACTCTGAAGGACGCGGTGTACAGCATCCCGTGGGAGAGCATGGACACCAGCAACCGGAAGC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R1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GTGCCATCAACCGATTGGCATCATGTTGGTGAAAAAGTTTAAGGCGTTTTATAATAAAGAGGGTTTCGATTACTCCAAGGGATATATCGACCCCCGTGATTTTCATCTAACGTTTTTTTTCGTTCAGAGGGCCTTCCAAGTGATCGATGAGCCATTTCAACCATGGACATATGTTTCAAAAACAATCACGGTGATCTGCGGAATCGGTGTTTTGACTGATGCCTGTTTTTCTTTCTACCACGCGATTGACATTTTCGACATGGGCATGATAACGGAGGCCGGAACATATGTTCTCATGTTGATGTACAAGATGATGACACTTACCATCACCAAAATTAATTTGTCCAGTTACATACACCTGATTAAGTGCATGAAGGAGGACTTCGCGTATATTTGCACCAAAAACGACAAGTACAGGAAAGCGTTTTTTGAAACTCACATGGCAACGTGGCAGCTTTGCGTTAAAGTTTGTATGTTTATGTTCTGGCTGGCAACTAGTTTAGTTTTATTTGCAATTGGGTCCCTATTCTTTTACTTGGCCACCCATGAACCGGGCGATGGGACCCACAGACCACTGGTTTTCCCTTTTTGGGCTCCCGGAATTGACTACACGACGTCACCCGCCTACGACATAGCTTTCAATTTTGCCAACATCGGAGTAATTGCTTGCACATACAACTACACATTCGTACTTCAAACAAACATAGTATGGGTCCGACAAATCGCATCAAAGGCCGAAATGATCGGGATGTGTATCTCAGACCTTTTGGAAGGTATTCAACCAGCCAATAATGAAGAAGAAAAGAGGCACTACGCTAGAATGATCAATTTTCGAATGAGAGAAATTGTTTCTCAGCACCAAAAGATGTACAAGTTGCTAGACAGTTATGCTGCTGTGTATAAGAAATGTTTGATGTTCGAACAGTTCGTATCAAGTCCGGTTATCTGTATGCTGGCTTATTGTTCCGCAGAGGTATGTTTTTTTAGTGGCTTTATGAGTTTGCTGTACCTGAAGATAGAGAAGAGAGGGAACGCTTTAACTATTAATTAATAAAAAATCCAAGTTATTGATTACAGATGCGCTGCATATGAGTTCTGTCAAATACTTACAAATAATTCTGTTTAAGATGGTAGACCTACTGCCGAATAGATAGAAAAATAAACGGCGCATCTCTTAAAATTTCCAAATCTCTCGCGTGGTATTGCGATTCTTTTTCAGAAAATTGATGGCGGTGAAATACATGTCGTGATGATGGTGCTCTGTGTGGGTGCTATATTGATTCTGTTCCTTCCGTGTTATCTTTGCACTTATCTCAGAAGTAAGGTCACTCTTATAGTCGATGCGTGTTGGGAAATAAGATTCTGGGACGCTGGACCCAACATACGCACATACTTGATACTGATCATGCAAAGATGCTTGCGACCCTTGCCACTCCAAGCGCCCGGGTTTCAAGAGGTCTCCATTAAAACATTTTCAAGTAAAATGACATCAGCGTACTCATTGTTCAACATGTTACGTCAAGCCGACCTTGATTTGTAAATTGAGAAATAAACACGATGTTCGAGTTTTCATGATCATGGACCGTCACAACAAATAATACTTTATATACACACAGATTTGAGATTCTTAATTTTTTTCTTTAATTTTAATGGACAATATTTATTTTGTTAAACATAGTAAGTAATTACCTACATATCATCTTCACTTAGAGAAAATTAAAATAAATACTTGCACCTGCGA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R2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TCTCTCTCAAAGTAGTTCATACCTACTTTCTTCTTATTTTTAAATGCGTTAAATTTTATTTGGGGGCCATGACTCTGATTAAAGCTATAAAAGGGATCTTTTTCAAGGACAGTTTTGATTTTTCAGAACCAGACATCGACCTTTACACCTTTCATCCCCAACTGCGCATCTTCATAGCTCCTTTGGGAATATTTTTTAATAACCGAAAATCTTTGTTGAGGTTCCTGTGGCCGTTCATAAACGGTTCGTTGTCTATCGTAGCAATAGTGTTAGAGATGATATTCGTCTACCACGGCATCACAGTCGGGGACTACTCCTTCGCCACCGAGTGCTTCTGCTATTTCGTCATGCTGTCAGTGATACCAGTGCTTTACTGCGCCGTGCTGGCCAACAGTCAGAGCGTGATGGTGTTGTTGGACAAAATGGACAAAGATTTTGCGTATATCTGCAAATTAGGAGCGAAATACAGAGACCATTTCTTGCAAAGGCAGCTATTGATCTGGCAACTCTGCTGGATTTGGCTGGGGTTCCTGTGCTGTGTGGCGGTGCTATACACGCTGATGACCCTGGCTCCACTCACTTACCAGACCCTGATAGCCACTCAGGACGAGAACATGATTCGGCCACTGCTGTTCCCGATGTGGCTGCCAGAAGACGACCCATACAGAACACCAAACTACGAAATATTCTTATTTCTTCAATTGGATTACCTGCTGATATTCATTCAGTCGTTTGGTGTATACGTCTACATCCAGTTCCACGTGCTACTGCACAACTTCACCGTGCTGGAACTGGTGACATTCGACTTCGATGTGATATTCGAGGGTCTGGACAAGTCCGTGGTTGACCTGCCTCGCGACGACCTTCGTCGCCTGACCGTTCAAAGGGTCTTCAATAGGAGGTTGAAGAGGGTAGCCACTTGGCATGATTCCGTCTTTAAGTCGATCGGGACTCTATCGCGCGTGCAAGGCCCAGTCATAGTGTATCAAGTGATGTTCAGCTCGCTATGTATTTGTCTGATGATGTACCAAGTAGCGGATAAGCTTGACAAGGGCACTTTTGATATACTCTTCATCATGCTGACCGTTGCTGGCATTACGCAGCTATGGATACCTTGCTATTTAGGCACATTGCTACGAAATAAAGCATTCGACGTCGCGGACGCGTGCTGGAACTGCGGCTGGCACGAGACGCCGCTGGGCCGCATGATCCGGCCCGACATCATCATAGTGATCATGCGCGCGCAGCATCCCATCTCCATCAAGTTTACCGGCCTGCCCAACCTGTCGCTTGAGACGTTCTCTTCGATCATGAGTTCTGCATACTCTTACTTCAACATGATAAGACAATCCAATAATTAATTCAACAAAAAAGAGATATCTCAGTGTTCGGTTGGCTTCTAGAATGCATAGAAATGCATAGTACGAGTTATTTATTAAACACCATGAGTACCTTAGTAAATCAATGTTATATCATAAAA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R3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CGTCTTTGAAGTTAACAACGCAGTGCACTATGTTCAAGAATTTTTCCCTAAGATTCGAAGATCCTGAAAAGCCACTTTATGGCCCGAACTTTTGGATATTAAAGAAAATGGGCTTAATATTGCCTGACAATAGAACGGGAAAAGCATTATACATTTTGATGCATGAGATTGTTGCATTCTTCGTTTTTACGCAGTACATTGAACTGTACATAATCCGGTCCAACTTGGATTTGGTACTGACGAATCTCAGGATCTCTATGTTGAGTATCATCTGTATTGTGAAAGCTAATACGTTCGTATTCTGGCAAACAAAATGGAAGGATGTAATTGACTACTTGACTGAAGCAGACCGCTTTGAACGTGAAAGCAATGATCCACAAAGAAAAATCATCATAGATAAATATACCAACTACAGCCGAAGAGTGACTTACAACTACTGGATACTGGTTTTCATCACCTTCTTGACGACGACTGGTTCACCATTCATACACTTTGCGTCTGCAGTTTATCGAGAAAGTATTCGTAATGGAACGGAAATATTTCCTCACATTTTTAGTTCCTGGGTGCCTATTGATAAGTACCATCCGCCTGGTAACTATATCACTGTAGTGTGGCATATCAGTGTATGTGCATACGGAGCTATGATAATGGCATCGTACGACACCAGCATTATGGTCATCATGGTGTTCTTCGGAGGAAAGCTGGACGTTCTACGGGAAAGATGCAAACAAATGTTAGGCACTGGCGAAGTTGCTCTAAGCGATAGTGAGGTAGCTGCCAGGGTACGGGAACTTCACGACACCCATGTCCTTATAATGAAGTATTTGAGATTATTTAATTCAATGTTATCGCCTGTTATGTTCATTTATGTAGTCATGTGCTCTTTGATGTTATGCGCAAGTGCTTACCAACTAACTTCAGCACAAAACACTGCTCAAAAACTTTTAATGGCGGAGTATTTGATATTTGGGATTGCACAGCTATTTATTTTCTGTTGGCACAGCAACGATGTCCTCGTTAAATCCGACAATGTGATGCTTGGTCCTTACGAAAGTGAATGGTGGGCAGTGAATGTTCGCCAAAGGAAGAATATTCTGCTCCTCGCTGGCCAGCTGCGAATCAGCAAAGTGTTCACTGCGGGCCCTTTTACTGACTTAACCCTTTCTACATTCATAACGATTCTGAAGGGAGCCTACAGTTATTACACTTTACTAAGAGATTAAAATACTTTTGGGAATTGAACTAATTGAAATAGACTCGCATAATTAGCTTAGAAGCGTTTCTTTTAATTTATACAGCTTCTTTTCTCACTTATGTACTACTTAGTTAATAGTGAATACAATATAGTAATAAATAGTATA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R4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CGCGGGTGGCGGCAGATCACAACACTTACGCAACTGGGCCATCACACTCTTCAGCTTGGGACACCTACGGGAACTATGTCACTAGCAGGGAGAAGCGTATCAGCTCACCTGACGTTCCTCCGGCTTTGCGGGTTCTGCCGGTTGGGCAGAGATGGTTCCTCGCCGCTTGCACGCCGCGCGCACGCCTTCTACTGCAGCTTCGCGCTGGCAGTCACTACCGTGTACCTCATGCAGGAGTGCGTCTACGCTTATCAGGAAAGAAATGATATGGATAAACTGGCACGCGTTATGTTCTTGCTGCTGTGCCACGTCACGTCGATCACTAAACAGCTGGTGTTCTATCTTGATGCTGACCGAATCGACGAAATGATCAGCGGCCTTGACGATCCCTTGTACAACCAGCCAGTGTCGTGGCAGAAGAGCCTGTTGACCGAAACAGCGGTGAGCGCCCGGCGCCTCTTGCGCGTCTACTCCGGCACAGCGGTGATCACTTGCACTCTGTGGATCATCTTCCCCATTTTGTATTATTCGCAGGGACTGCCTGTAGAGTTTCCGTTCTGGACTAATCTTGATCATAGGAAGCCAGTCTTTTTTGTGATTTTGTTGATGTATTCTTACTACGTAACCACTCTTGTGGGTATAGCAAACACAACCATGGATGCATTTATGGGCACCGTGCTGTATCAGTGCAAGACCCAGCTGCGAATTTTAAGAATGAACCTAGAAAATCTCACACAAAGGGCAAGTGTGATTGTTAAGAAAGATCCAAATGAAATATTTGACAAAGTTTTGGAAAGATTGTTCTTGGAATGTTTAGTGCATTACAAACAAATATCAGAGTAAGTAAAATGCGTAGGTAATATTGATAATTTCCTTTTCTCTAGTTTTATAATTTTCATTTGATGAAGGACCAACAAGCGTATGCAGGATATTTTTGGCACCGCCATTCTAGTTCAGTTTGGCATCGGTGGTTGGATTCTGTGCATGGCTGCATACAAAATGATTGGACTGAACGTGTTGAGTATAGAGTTTGCATCAATGACTCTCTTCATTACATGCATTCTCACTGAATTATTTCTTTACTGCTATTACGGCAACGAAGTGACCACAGAAAGCGACCGCATGATGGAGTCGATCTACGCGATGGAGTGGCTGCACGCGCCGGTGCGCTTCAAGAAGTCGCTGGTGCTCATGATGGAGCGCGCCAAGCGCCCGCTGCGCCCCGCCGCCGGCCTAATTATCCCGCTCTCACTCAACACGTTTGTCACGATCTTGAGGTCGTCGTACACGTTTTACGCAGTACTCCGTCAAACGAAATAAATAACGCTGTAATGAATTAAAGCTCGTATGTAGCATATTCATTCACACGTAGAGAAGCCAACAAGTGATGTTTTTATGGAGAGGGAAGGGGTAAACAAATGGTGTGTTACATAAACAGCGGCGGCGAGATAACAACAACAATACTGATACTGCGGCGCTCCCTGTGCGGAGGGCGCCGTGTCGGTTGCGTCACGGAACAATATCGCTTCGCCGCCGGCCCGCCCGGGACCCGGGCAATATTGAAAAGTAATGGACGTCGTAAAAATAACAAAAACCGCAGAACGCCGCTACAAACAGCATTGTGTAGCGCCTGTATTCATGGCCGCAGCGATATTAGACATCTGTGTTATTATTGCTCAAATAAGTATACTCTGGACGATGGTATTACATTCCTTGTTTCGTTTTCCTTTCTTAAATAAAACATCACTGAGTAAAAAA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R5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CGGTGTTCATGGTCAGTACGTCCAATGCACCAGCTGATTTCTTCGACTTCAATTTGAAGTATTTGTTCTACGTTGGACTCTGGCCTAGAGAGGACTGGCCTCCTACCCTCAATTGGCTTTACAGAATCTATGAGGTCACTCTTATGCTTTTCGCCTTCGCCTTTCTCACTAGTACTGGGATTGGCATGTACATGTCCAAAGACGATGTTATCACTTTCCTTACCAACATGGATAAGGCCATCGTGGCCTATAATTTTACCATCAAAATTGTCATTTTCTTCTTCAAGCGTAAGCACATCAGGGTCCTTATTTCCGAGATTCTTCACTCTGGTGATAAAATTGATAAAAGTCGTCAAAAGCTCATGATGATTCATGTTGTTGCCATCTCTGGTATGATTACCACCATCATTGGGTCATTTCAAACTTTTGCTCAAATGAAAGGTGAAATGGTGGTCGATGCGTGGTTACCCTTTGACCCAAGGAAAAATATGTGGACAGTGTTCATTGCTGGACAGATTCTTGGAGTTTTATTTGTGGTGCCAGTTATTTACAGAGCGATTGCTATCCAGGGAATAGTGTGCAGTATAATAATGTATATGTGCGATCAGCTGATTGAGTTGCAGGGCAGATTGAAGGCTTTGACTTACTCTGTGGAGAATGAGAGCTATATGAGGGAGGAATTTAAAGATATTATAAGGAAACATATTCGACTGATGGGATATTCTAAGTCACTAAAATCTGAATTTAAGGAATACTTTCTTGTCCAAAACTTGGCTGTCACTACAGAATTGTGTTTAAATGCTTTAATGGTAACCATAGTTGGCTTAGAACAGAAGAACCATCTCATATCGTTTATGGCTTTCTTGATAGTGGCGCTATTTAATGCTTACATTTTCTGCCACTTGGGCAACGAATTAATGGATCAGAGTGCAGGCATAGCGAATGCTGCGTACGAGTCGACCTGGACGTCCTGGCCGATCGACATGCAGAAGGACCTGCTGATCATCATCACGGTCGCACAGAAGAGCTTTAAGCTCAGCGCTGGGGGGTTGGCTAATATGTCTATGCAGACTTTTGCTGAGGCCCTGTACAACGGTTACTCAATATTTGCTGTTCTTCGGGACGTTGTAGATTAAAGGATATTGACCAAAGCCGGGCCCAGATTGCGTCTTTGTAGTTTATATTTCAAAAATCTTGTTTTGAATTATAATTGCACTGGTATTTTTGAAATAATCTAACGAATGGGGGTTTAAAAGTAACAATTAAATAGTTGCTATTTGCATCTTGTATTGATAACAAGTTTATGCAAATTAATGCATTTCCGGTGTAGTTTTCCGAAATGAGGCAAAATCTAAATTAACTGAATTTGTAAACGATTTAGCGCACGCCAAAATCGATATTGGTTCAACTCGGAACAGAGCGCTATCCCGATATGTCATTGTCATTTACGTGTCAGTCAAGGGAAGCATTATTATAACCTCAAAATGCCTAATTTGCCATTGAATTCCTCGTAAACCCCTGATTATTTATCAATAATATTTTTTGTGTGTATTCTTACAAATATTTATATATTTTTTCCGAACATTTTGTAAAGACGCATGCTGACGCAAAGTGGGCCGGGTTTCTATAGAGTTTTGGTCAAGATCCTTTCAGTCTTAAAATGATTTAACATACATTGTTAAACATAAAAGTAGTTTCTTAGATCTGCAAAGGTAAGTTTTTGATCACGAAATTGCTTTTTATGGGCTAAAATTCTAAAATACCATTCTATACAGTGGTGAGTGCAGAAAATATAACAACAGTTGGTATTCCATAGTCAAAAACATAGTTCTTTTTATATTTAAGTATCTTAAATTGCCAAATTGCTAGCTATTTATATTTACATTGCCAAATATATTTTTTTAATATTATTTAAATTGGTCTAAAACAAAAACATCAATAATTGCACTGACACTGGCAAATGTAAAATAAAAAAGTAAAAAGCAATACCGTACTAACTATAAAGAGTGATAAGCCGGAAAATTTGTTATTTTTTCCAAGGTCTATAGAATGAACTAGAAAATATTTAAATCATTTACATTGTTTTTCGGTACTAAAATTAGGTCCAGTTTCAACTTATTGCATAAAGATTTGTATTTTATGAAGATGCACACTGTATTCAAAGCCCCTGGACGAATGGTCATAGCAATTTTTTTATGTTAGACCGAAAATATGGCACGTTTGTGAGTTTGCCATATTTTTAATGTATTTTTTTGCCATTTTTTGTAATACGTATCTTCGTTGCAGGCCTTGGAGTAATTTTGAAATGTAATCCTTCTTCTTTGTAATTAGCATCTCATATACCTAATAATAATATTGAAAAATATATTTGAAATTGTATTGTAATACATTGAAGCTGATATTGTTTGTAAACACGTATATGTTTTCCATTGATCGCTCCATTTACAAAGCCACAGCGAGTGTTCAAACTGCACAATCTGCACAAACTAATTGTGCAGGAATTTAACAAGTATGACATTTGATTAAATTAGGTGTAGGTTTGCACTATAAGAGCCGACGAAATGTTATTATGATTGAGTTTGCGCTTCCTGGGGCGGCCTTTTCGGAGATTGGCCACCATTGGCTAGATGTGGCAAATCTATATATTTTGCAAATGTTTCTTTTATTCCAAAAACAATCTATTCGTAGGTACAAACAGAAAGATATCAAAAAATGTGTTAATTTTAAAGGTAACAAGTCATTGAATAAACGTATTCTAAGTAGCAGTAAAGATTCCGAAC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R6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GGCAGACGTATTAGCACGCAAGTCAACGGTTGCAAAATGAAAATTCTACCAAAGGGAATTATTAAAAAATGCACCCAAACCGTCGGTGTTAATAACGAAATTGATGAAATAATGCGCCTTACGCTCTTTTTTACGAGGATTTTCGGTCATCACATTTTAGATCCAAATTGGACGTGGAACATAACTTTTCCATACCAACTGGCAACATTGCTTTTAATATCCTATGTTATTGTCGGTACTTTGGAGATTATTCGCGGTACAAACGACGTCAAACTAATCGCTGAAGCGGCGTACACCTTCATCGTAATCGTGGTGATGCAGACCAGATTCTACTTTTTTCTCTCGACGCGAAAGCATTTTCAGCATCTTTACATTCAGATGAAAACAACTCTGTATAATTCCATCTTAGATGACCCGGAGAAAAATTTGAAAGATGTTTTAAAGAAACTGAGAATGGTGGTCAATTGGATGGCGTTTTTTTGTTTTTTTCCGGTGGTGATTTATATTCTCACGACGCTATGGTGCTATTTTAACGGAGAGAAGAGATTAATGTCGAAAACAACGTCGATTTTGATGCCAATGAGGACGCCGTACTATGAGATAGGTCTACTATTGCACAGCATTTTTATGTTTTCAGCTGCGTTCACAATAGGAGAGGTCGAAATATGGTTTGTGATGATGATGATTTTCTTCCGTACGGCTTGCGATGGTACGGAAAAATATCTAAGCGTTGAAGCTAGACATGAAAACGAGAGCCAACATGATTATGCGATCCGCTTAAAGAACAGTCTGAGGAAGTTCTACAAATCTCACGTAAAAGAAATCGAGTTTCTAAATACGTTAAACGCAATGTTCAAGTGGTTAGGCATGATGCCTCTCATCAGTGTGGCGTTATGCATTTGTCTTATACTTCTACTATTGAGTAAGGGAATAGACATGACGTTTGTATCCAATGTAATACCAGTTATCGTGGAATTGTTCGTATACAACTGGTTTGGAGAGGAAATAAAAATAAAGGCAGAAAAATGGAAATCGGCTATTTTGGAATTCGACTGGTTGAACTTGCTGCCAAAGGATAAAAAATGTTACTGCATATTGGTGTGTTATATGTCGAAGGAATTTGGTATTAAAATTGCGACAGGAACTTTCCTATCACTTCTTACAATGAGCACGTCGCTCAAATTCAGCTACCAAGCATTCACCGTACTGCAGACAATGGATATATAAAATGCAACATGTTGGATAGAAAACCAAGATTTTTCGCTCGTTTTGCTTATTTTTCGTGCCATTTGTAACACGCCTTAATTCTAGTACAATAACATATTACATGTATCACTCACGGC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R7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TGAAATGGGGTGGGTATCTACATAGTAGTGGAGAAGCCGTCAGTCATACAAAACCTACTCCTTTTCCTACTGTTGCTAGCAAAAAGTGAAAAAATGGCCATATTTAGAAAAGACATTCCAGCATCTAAGATGAATCACCAAAATTTCACTTTCGATAAGATATTCATAATAACTGCGAAGGCTATGATTTTAAACAGATCGCATCCATCCATACCAAGGAATTGGTTTTGGGTTTTCCAGTTTCTCGTCATATTGACCCTTTCAGCAACCACATTCTTGTTTCTTATTAATTCTGTACTGTTCTACGATATTCCAGCCAGAAGATATGCTGAAGCCAGTAAGAATAGTACTATGGCTATCGTTGCCTTCACTGTTACAATTAAATACTTATTTATGTTATATTTTCAAAAATACATGCAGGACTTAATCGATGTTGTCGACAGAGATTTTAAATTGGCTTTGGATTTCGAAGAGGAAGAAAAAGAAATTGTAATCATGTACGCCAAGAAGGGCTCAAAAGCAAGTTGGTACTGGTTGCTGGCTGCTTCATCAACCTCAAGCCTGTTTCCCTTAAAGGCTTTGTTGAAAATGGGGTACTCATATTGGAAAGGAGAATTTGAATTGATTCCCATGTTTGATATGAGGTTTCCTGATAGAGTGGACATAGTAAAAGAAATACCAGCCGTGTTCGCATTCTATTTTGTTTTATGTTTCATGTTTAGCTGCTATGCTGGATCAATGTACATTGGATTTGATCCGTTAGTTCCTATCTTTTTGTTGCACATTTCTGGACAGTTGAATATACTCAGCAAACAAATTATGAGAATTTTTACAGAAAATAATAGTGTGGATGAAATCAATGAAAAGTTGAAACATGTGAATATAAAGCTACAGGATTTATACTGGTTGATTGAAAATATAAAAAGCAAGTTTACTGTATTATTTGAATACAATATGAAGACTACAACTTTCCTATTGCCACTGGCCTTATTTCAAGTTGTGGAGGACTTAAAACGATCACAATTAAATTTGGAATTTATATCATTCTTCATAGCAACGATTTTGCATTTTTACATGCCGTGTTTTTATAGTGATAATCTTTTAGATCAGAGCAACTACCTACGTGAAGCGATATATTCCTGTGGTTGGGAGAAGCATTCAGACACTCGGGCTCGGAAGACTATCTTACTGATGATGACCAGAACCACGAAACCCTTGGTCCTGAGCACTGTCTTCTATCCCATATGTCTCGACACTTTTGCAGAGATGTGCCGTCAGGCGTACGCCATATTTAATATCATGAGCGCAGCCTGCGCTTAAAGCTCTCAAAAATTTGAGTATGTGTATCAATTTTAAATTCCTAATGAAGTCACCTTTGAAGATATTATCATCTATAATACTTACAACACACAGTCGCATATCAACACAAGTAGTACAAGCATTACTTATGATGAATGAATGACACTTTAACATGTATTTATTTAAAGAAATAAAGAAAATTTTGCAGTGTTTCATTTCTAAACTCAAACTGTTTTTAACTTCCAGCTGTTTTGTATAAACAACTTAAACCAAGGCTGTACCGAATACGACTGTATTGACTTGGTATGCCCTTATTATGGTTGCAAACAATAGATTCGAGCGTACAATAAACTCTGGTACCTACATTCAGTAATTGGAATACGAGTTCTGTGTAGTTTACATTTCATTCTCGTACAAAATTGAACCATTGGCCGCAA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R8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TCACTGTTGTACCTAAGTCATAAACATAGTCACAAGTTACCACCGGATAATCTTTTACTTAAAATGGAAGTATATCATGAAAGCGGTTTGGGAGGCACGGAAAATGCTGAAGATATTTATTTCAACCCATTTGAAAAGACCTTCAAATTTGTGATGTTTTGCATGGTTGTTGGAATGATATATCCTTACCCAAAAATGACTAGGATGTGGCAGATTGCGGCAATTTGCTTTTACTTAATTATTCCAAATCCGTCAAGCTCAATTGTTGTGTATGACGTAATAGAAGCTTACAAGGAAGGTGACATGGACTGCATATTTCGTCACATCATAGTCATGGGCCCGTTTATAACACACTACCTCAAAATGGTATTGATGTACATCTATCGTTCAAACGCCAAATTACTTTTGGAAGAAATGAATGAGTATTTTGAAAAACTAAACTCTAAGCCATTGTCGCATAAGCTCATCGCAAAGAAGTGGCTAACCAAAAGCTTTTTCTTGGAAAAAAGCTGGGCATACTGTGTCTTGGCAGGAAGTTTCTCTTTTCCTATAATGGCGATCTGTAAGAACATCTACAGTGCTTTATTTGATGAGTACCCAAGGAGGTACTGCATCCAAGAACTACGATCACCGTTTAGTGGGTCAAATTTGGACTCTCCATTTTACGAAATAATGTTTATAAATACATGCATGGCCAGTTGCATGTACTATATCAACTTTAATGGATACGATGGCTTTTTCGTTCAACTGATTTTGCATACAGCGTTGAGGATAGCCGTATGCGGCGAATCGTTGAAGGATGCTTTTAACATTGACGACAGCGTGTTGAGGAGAAGAGCAGTTTGTATGGTAATAAAAGAACACATAGCAATTTGCAATTTCATTAATCGTATAAACGTGTTATTTCAACACTGGATGAGCATAATCACTTCCTATATGGTCATCCATTTTTGCGTATGTGTCTTCTTCTTATCAAAGCGTAGCGGGCTTCAAGAATCACAGTTTTTGTGTGCCGCCTTTGCTTCCGTTATGTACCTCTTCATGATTTGTGCTGTTGGTGGGCTGATACAAGACGAATCCGAGAAGCTATCAGACCTTTTTTACGAATGCGGTTGGGAGCGCATCTCGGACCCTGACTGCCGTCGTCTGCTGGTCTTCATGATAGCCCGAGCCCAAAAGCCTTTGCAGGTCCAAACGATTGCAATGTACAACGTTAACCTACAGCTGTTTGTCAAGGTTCTCAAAATGGCGTATTCGTTATTTACTTTCCTTCAACAAACTTAATTTAGTTAATTATATTTCAACCCCACACTTAGCAGATACTTTATTGTATGATTATTCTTGTATATTTCAAGCACTATTACACATAATTATTATTTAACGGCAATAATACACATTGGATGTAAGCGGTTATCTATGGATGATGTTGGTTAGAAACAAATTAATGTGGGGAGATGGGAAGACGGCACCATCATAATTTCAGCCGTTTCAAGTTTATATTAATGAATACTTCTTTGAACCTTCAAACTATATTTAATTTATCGATCTCACTTAATAAAATAACGATAATACACATAATTTTTACTAAATACACATTACAACATAAAA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R9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GGGACGTATTTATGCTTACTTTACTAGTAAATAATAAAACATTAGTTAACCCTAGGCATAGCCCGCGACTCCGTGTGCGTACAAATACTTTTATTCTCCGTGAGGAACGGTTTTTCAGGATTTTTTTTATTTTATTAGAGTTTATTTTAATCGAAGGCTTACTTTGACATCTTGTGCCGGGAATCGAACTCCGAACTTTAAAATGGAGAATCAATTCAAGCCGTTCCACGAGACCTACAAAGCTGTGATGTACTCTATGGTGTTTGCCATGGTGTATCCCAACCCAGCTACGGATAAGTGGAGACTACTGGCTATCCCCTTGCTTCTCCTCACAATGTTACCAATGTCGGTGATAGCTTTGCTGGATAGCTTACGTTGTTGGAACGAAGCAAACTACTTGGAAGTTTTGCGACATATTGCAATGTTTGGGCCCTTTCTCTGTGGAATCTTAAAGATGTGTTTCATGTACCACAGGAGGGTTGAAGCCAAAGCAATAATAGACACAATTAACGAAGACTACGCCTCATACAACTACTTCCCGGAAAACTACCAAACGTTTATAAGAGCATACATCGAGAATACTAAGATATACCATAGAGTTTGGTACTTTTGTGTTTTATTGATCCTCTCAGCGTTTGTTATGACCACAACTTTATACAACACTTATGAATATATGTTCAGATCCGAGCCAAAACGACACATGATATACGACATACGCTTACCAAATAAAGCAGCGGGGGTCGAACTTGAGACGCCATACTTCGAAATTCTATACATGTACATGTTATATGTCGCTCTTATATTCTACCTAAACTTCACTGGGTACGACTGTTTCATGATTACTGCTGTTAACCACGCATGCTTGAGGATCGAGCTGTTCTGCAAACACCTGGATGATGCTATGGAGTTCAAAGGTGAAGAATTGAGGAGGAGAATGAGAACAGCCATAAGTGAGCAGTGCGAGACGTTCAAATTGATCGACGCCTGTCAATCTACATTTAATGGTAATTTAGGTATGGTATACCTAGCGGTCACCACTGAACTATGCATTAACCTTTTTTTAATGACCGAGGGCTACGAATTTGACTACAAGTTTACAGCTTTCAGCATTGGCACCATTCTGCACGTTTTTGTTCCTTGTCGCATTGCTGAAAAAATGAAAAATGTTTGTGAGGAATCCTCAACAATGATTTACTGCTGTGGATGGGAGGAAATGTATGATCTGTCCGTACGCAGGTACATCCCCTTCATGCTTGCGCGCGCGCAGTATCCTGCCACTTTGAAGGCGTTTGGGATCCTCACTTATGATATGATGCTTTTTGCTTCTACCGTGAAGACAGCATACTCACTGTACACGATACTCAAAAGGCAACAAACATAAAACCATTTTTACAATATCTAAATCTGTTTTAGTATAACTTACCTAACCTAAAGATATCTTTGTGTAAGGCTGCATTTTCCGTGGACAGGGGAACTGCAGAAGCCATTTATTTACTTTCAATATATTTAAAATATTTTTAATGGAATTTCAATAAAGGAATTTTATAATATCTTTGATCTTGTCTGTGTAGCTTTAAAACATTATTAATGGAGTTATAATCTGCAGCACTTCAATAAAGTAAAATAAAAAAAAACCAA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R10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GTTCTTTCCTATGATAGGTTTATGATGTACAAACATCGCAGAGTCCTCGTGGCGATCAGATTAAGTGCAGTAGGTTTTGGTTTGAACGGACACGCTCTTGCCCCACCCCTTTTGACCACTAGTCTAAAGAAAATTCAGGTCAAAAATGTCTGAAGCAACGCTTGCTGAGGCAAAACGGGAAATAGCAGAATCATTGACACTAAATACCTTTTGCATGCGGCGCATTGGTTTGTCTTTTGAGGAGCCTAAGAATGCGTCGTCATACTTGGCACAGAAATTTATGTTGGTATTGTCGGTGATGAGCATCTGCTACCACGTTTTCAGCGAGATTGTGTATATCGGCCTGACGCTGTCCAACTCGCCTCGGGTGGAAGATGTTGTTCCGTTATTCCACACGTTTGGATATGGTGCTCTTAGCATCGCAAAAGTATTCGTGCTATGGTACAAAAAGGACGTGTTCAAACAACTGATACATGAACTAGCAGGAATCTGGCCCATGCCTCCGCTTGACGACGATGCTACGGCCATAAAATTAAAAAGTCTTACCGCGCTTCGTATTGCGCATCAATGGTACTTCGCAGTGAACGTACTAGGGGTATGGTTCTACAACCTGACTCCTATCATCGTGTATACTTACCGTTTGTGGCAAGGACAAGAAGTGCAAATGGGCTACGTCTGGGTCTCGTGGTACCCCTTCGACAAATACAAGCCGTTTGCACACGTCGTCGTTTACATCTTTGAGATATTTGCTGGACAAACCTGCGTCTGGATCATGGTTGGCACTGACCTGCTGTTTTCCGGAATGGCAAGCCACATTGGTCTTCTGCTACGCCTGCTGCAGCGACGCCTCGAGACGCTGGCAACTCAGGCACAGACTGAAGAGGATGATTATAGAGAGATTTTAAATAATATTAAGCTTCATCAGCGACTCATCACGTACTGCAATGACTTGGAAGTGGCATTCTCTCTCTCTAATCTGGTCAACATTGTCCTTAGCTCCGTCAACATCTGTTGCGTCGTATTCGTCATTGTATTGCTGGAACCGTTTGTAGCCATCAGCAACAAGCTGTTTTTAGGGTCAGCCTTGATTCAAATTGGAATGTTGTGTTGGTACGCGGACGACATCCTTCACGCGAACGCGGACGTCGCGGCCGCAGCTTACAACAGCGGCTGGTACAGAACCAGCGCTCGATGCCGACGCGCCCTGCTTTTCCTTATCCAGAGAGCTCAAAAACCAATTGCATTTACTGCTATGGGTTTTACGGACATATCCTTGGTAACGTATTCATCGATCCTGACTAGATCTTATTCCTACTTCGCACTTCTTTACACAATGTACAACGATAAGTAAATTTATAATAAAACAAGGTACAGAAAACTCTTAGCACTAACCTGCTTCTTCTTAACATTTCTCTTC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R11 [Moltype=mRNA] [Organism=Loxostege sticticalis], partial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TAGATCTTGCCATCACTACAAAAGTCTGTGCAAGCATTGAAATTAACTTTACTACAATGGAGGGCATATACCCCGAGGAATTCATAAATTCGGTACTTAAAAGTTTGAGCTACTTTAAAAAGTGCAACATTGATGTTTTCGATTCAAAAAATAGCTTGTATCGGAAATTCTGGTGGTTATTCAACATACCGAGTTTTATTTTGAACTACATAACTTTGACGATGTACATTGTAAAAATCTTTACGGAAGGCGTAGACCCATTTGAGAAGATTTACATGATACCGGTGTGGCTAGTCACAACTCAAGAATTTTTTGTGTGTATTATAATAATTCAGAAGGAAAAAGAAATAAGGACAGTCATCGAACATTTAGGTTCCATATGGAGAACCAAAGACCTGACAGAATATCAATCAAACCATAAGAAAACTACAATGAAACAACTAAACTTTGGACAAAAGATTTTCGAAATAATGTCTTTAATAGTAGCCTGGCTGTATATGCTGATGCCTCTTGCTGAGACGTTGTTCAGGAAGTTCATCTTAGACCAAGAAGCAGAGTTGATGTTGCCGTACGCTTCCGTCTACCCTTTTGCAGTCGACAGTTGGGCTACGTATTTGGGGGTTCTTGCTTTCCAAATATATAACATGTTATTTGTGATCTTCATGTACTTGGGGAGTAATTTACTATTAGTTTCTCTGAGCACTGGTCTCAGCATTCAGTTTGATTTACTTCGAGCGGATTTGATCAACATAAAGCCAACAAATAACAGAGAAAATATAGTTTTTGAAATTAATGACGAAAATGTTAAATGGAGTGCGTGTAACATTGAAGAATTTGTCAAGTTTCATCAGGACGTCATACTGTTGACTCAGGAGCTAAACGCAGTATTCGATAAAATTGTATTCCTAAGCTTG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R12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TGGACACAGAACCAATTAAGAACTACACCCATTTCTTGGAAATACCCTTGAAGATCGTCGGATGTTGGGACTGGTTCGAGTCTCCGAAGAACGAGAAGGAAATCATCATCAACAATGTGTATTTCTGTCTTGTTCTGTTTGTTCTTATCAACGTTCCAGTCACTTTATATGTCCATCTATACACAGAGTGGGTGGACGTCATGACCAGCTTAGACAAATTAGCAGATTGCCTGCCTTTCCTAGTTTCGATCATAATCGTGGTCTACTTCGGCTTGTACAGAAAGGAAATGTATGATCTGACGAAGTTTATGCAGCGCGAATTCAAGTACCGCTCAGCTCACGGCTTGACGAATATGACGATGCTGAACAGCTACAAGACTGCAAGGAATTTCGGCTACTTCTATACAGCTTGCACCATGTTCAGTGTCACTATGTATGTGATACCCGAGATTATCAACCGGTGGAACAGACAACCGTTGCAAAGCTACATATACATGGACGTGGTGCGGTCGCCGTTCTTCGAGTTCACCTTCTTGCGGCAATGCGTTGCGCAGATGTTCGTTGGACTTGCGATGGGGCAGTTTGGCGTATTCTTCGCCTCCAACGCCATCCTGCTCTGCGGCCAGCTAGACCTGGTCTGCTGCAGCCTTCGCAACGCGCGCTACACGGCGCTCCTGCGCTGCGGGATCAAGCACAGCGTCTTGGCTGCAGCCCATGGTGATATACAGGGCGACGAGCTGTATAACTACATTTACAACGCAGCGGAGTTGCAGCCGTCGCGGTACCATTATGATCAGAAAATGAACCATAACATCTTGAATACAAAAACATCATTTGATATCTATAGCCGGGAGTTCGATGAAGCCACGTGCGAAGCGCTGCGCGACTGCGCCCGCGTCTCTGACGTCATTAACGCGTACAAGGCCAAGTTCGAGCGCTTCGCGTCACCGCTGCTGGTGGTGCGCGTGGTGCAGGTCACCATGTACCTGTGCATGCTGCTGTACGCCGCTACTCTGAACCTGGACATGGTGACAGTGGAGTATTTGGTGGCTGTTATGTTGGACACCTTCGTCTACTGCTTCTATGGCAATCAAATTATAATACAGGCTGACAGAGTATCAACGGCGGCGTACCAAAGCGCGTGGCACACGATGGGCGTGCGCCCGCGCCGGCTGCTGCTCAACATCCTGCTCGCCAACCGGCGCCCGGTCGCGGTGCGCGCCGGCTACTTCCTGCCGATGGACCTGCACACTTTCTTAGTGATTATCAAAACTTCGTTTTCTTACTACACTCTGCTAGTGAATGTAAACGAAAAATAGTGTTATTACTTTAACAACCACTTTTATTAGCTATCAGTAAATAAATAGCAGGCACGAGTTATTATTTATTGTCTTTTCAAGATAAGAAGATATC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R13 [Moltype=mRNA] [Organism=Loxostege sticticalis], partial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GAGCCCCCCCCCGTCCTTGTCACAGGTGGTCACATTTCTGAGACCCCCCCCTCCCTAGTGTGACATCACATGTTTTGCAATTTAACATCGAAAAATTATTAAATTAAAACAGCAGTTCCGAAATTAGTTTTATTTCCCTGCAAATTATATGTTATATTGTAATAAAATTCCAATTAATATTATTATATCGTTACTTTTTATACCGCGGTCTTGAACCGCACCATATTAGAATGACTTGTATAAAGTCCTATGAAACCGTAGGTGTAAAAACAAACACATAATCGTAGTACACGCGGGCAAAACTACGAGCGGAAAGCTAGTCTTAAATAATTATTAGTACCTAATGCGGCGCGTGCGATGCAATTCAAGTCCGCGTCCATCTTTGACTCCTGAGCGCGATAATTAAGGATTGTAATCAAATTCGTAATAACTTACTTGTACTTTTCCCTCCTTTTCCCGCTCTAGTTTTATTCGTGATGTTGACGCCGAAGGAATTTTCGAAAAAAAAATTCGTTAGTGTCGCTTTTTTTTTCGTCATTTGTATCTGCAGCTCTTTGATTTTTAATTTCACATCACCTTCGATATTGTCACTACTTTTCAAAATTGTCTTTAATACTTTTCGTATTGCCCTAAAGATAGAGTTGGACATATTTTTTAGTTTAATTAATATTTCAAATTACGCGATTAGTACCTCTAGATTTTGAAATGTGATGTCACGAAACTTAGGACCCCTCCCACCCCTTGTCACACCATGTCACACTTTGTCGACCCCCTCCCCCCCCCTTTACGTGTGACGTACTTTATGGATGGCCCCTAAGCCAAAACTAATTGAAAACCATTTTTTTCTGAGAAATTAATCAGATTGTTCAGTTATACATTTTCTTTTGAAAAAACTTAATTGCTTCCTTCTCACTGCCTGGAAAATATAAGTCAATAACCTACTGGACTTCTATAGGGCCTCCTCAAGGGTAATAAGACCAAAACATCTTCAACAATGTGGGAGAAACTCCGAAAGTTCGGTCCGGAGTCCTGCGACTTGCCGACCATGCTGTCGAACGTGTGCTTTCTGCTCAGAGCTCTAACCCTCAACTTAGATAGCAGAATCAAGGACAGTAAGTAAAGTCTAAGAGGTTCTGTATCCTTTAGTGCTTTAGTATTTTCATCGCATGGAGAGAATGATCCGCCATCTTTAAACACAAGCGGACGGTGCATGCAGCGGGGCGTTATTTTGAACGTGTAAGTTGGGCTACTGAAGAGCTAGTAGCCTTCCCTTGAGGTGTCTTGATAGTAGCGTTTTCAGCGCGCAACGAGCATTCGAACCAGTGGACGAAGTGTTGTAGTAAGCGTGAGCGCTGGTATTCATATAATGACCAAATAATCACGACGATTTATAACAAAGGGAGAACTAGTAGCATCACGCTGGATGCGGTATTGCAACCTTACGACTCTTGAACGCCCCGCTGTCGTTCAGAATTTGCATCGCAAGCTTTTCTCGATGTTCAATTGTTCCTTGATGGCAGTCGCTATAGATTCTAGACACAGAAGTTAAACGTTGAATAATTGTAGTAAGAATCATCCTGTCGAAAGCATCGTCATAAAACTGGACATGATATCTTTGGATTTTTTAAATTATATACTTTACTGACTTCCAGGGATCCCCATAAACTGCTACGGGTTTACAATCATCATTTCTTCATGCTACTTTTATGTATACCTGGTATCCATGTGCTGGTTCGTCTTCTGCAAGTGTCGGGAGACTGGTGATCTGATCCCAGCGATGATTGTCTTCTCCCTTGGTGTCAGCAGTGAGATTGGACCTTGCAAGCTGTTTTATATGTTTTTGTATGAGTAAGTTGACATTTCCTCCTCTAGTTACATTCCTCTTGTTTGTTCTGCGTTCTCCTCTTACCAGTAATTTTCTTAAATAATATACTTTCAGGAAAGTAACTAGAACTATCGTTGACGGATACTTAGTTTGCGATGCTCTGACCCTGAAAGGCGAACGATTCACTAAGAATTTGCTGAAGACCCTGAAAGATGTCAAGAAACGTGCCCTGATTTTCTGGGTCGTCATTATTGGAAATGGAGTGATCTACTTTGTTAAGCCCATCCTGCTACCAGGGCGGCACCTCATGGAAGATCAATTCATTCTTTTAGGACTAGAACCGACATTCGAGTCCCCCAACTACGAAATAGGATTCGTTCTAATGAGCTGTGGCGTCATCTGCACCGTCTACCTCCCTGCCAACATCACGGCCTTCCTCATCGTTCTAACTGGTTACACAGAAGCCACTATGCTAGCCCTTGGAGAGGAGCTAATCAACCTTTGGGCCGACGCTCAGCGCTTCTACAGAAATAACCACGTGGAAATTGACATCACTGATGAAAATGCACTGGTCAACCTGACAGATGATGCTGAAAAAAACAGAATCATGAACAGATATATCAAACAAAGATTAGAAGAGATAATCAAAATTCACACAAGGAACATCAATCTCATAACCCAAATCGAGAAAGTATTTCGAGGGGCTATAGCTGTAGAATTTCTTCTACTTATTACTGGTCTGATAGCTGAACTTCTAGGCGGATTGGAAAATACCTATATTGAAATGCCTTTCGCACTGATGCAAGTAGGTATGGATTGTCTCACTGGTCAGAGGATGATGGATGCATGCGTCAAGTTTGAGGAGTCCGTGTACGATTGCAAATGGGAGAACTTTAATGTTTCTAATATGAAGACAGTCTTGTTGATGCTTCAAAACTCTCAGAAGACCATGGTCCTGTCAGCTGGGGGGATGGCTACGCTGAGCTTCAGCT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R14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 xml:space="preserve">GCAAGAGTTAGGGGCACGATGATTAATTTCAAGTCTCTCTGGACGAGGCTAACCCATACTAAGGCTCTGGAAAAATCCAGCGGAAAACTGGAAACTCGCTTCTTCGAAACCGTTTATCGGGTTTCTTATTTGACAGGGATATCAGCAGCTGACGATGACATCCCGTACATGATCTACAGCAGCACTGTCAAACTCCTCATAGTGCTGTTAGTCTGTGGGGAGATCTGGTATGCCTTCACCGAGACGTCGAGCCTGGACGAGATCGCTGCCAGCATCAACACCACGGTGATCCAGTTTATCACCATGTACAGATACAGAAACATGATACGTCACAAAGATGTCTACAAAAAACTAGCTATGTCCATGGAGTCGCCGTTTTTCGATATTTCTACTCAGGAGAGGAGAAATTTGGTGGATTACTGGGTCAAAAAGAATGAGAGATACTTAAAGCTGCTTCTATTTTTGGGAAACTGTACATTAGCTGCTTGGTTTCTGTACCCATTAGTGGACGATCTCGAATACAACATGTTCATCGGGATCCGCCTGCCTTTCCAGTACCGAAGCCTGATTCGGTACACCTTCGCCTATCTTGTGGTGGTGATGGCTTTCGCCTACATATCCCACTTTGTGATGGTGAACGACCTGATCATGCAAGCCCATCTGCTGCATTTGGTTTGCCAGTTTGCGGTGCTGAGTGACTGCTTTGAAAATATTTTGGCCGATTGTGAAAAAAAGTTTAAAGGTGCCGACAGAGAACGACTAATAGCAAATAAGAGATTCAGAGAAGCATACAGAGTGAGGCTGGGCGATATGGTTAACCAACATCAATCTATACTTAGCCACGTCATGGACCTGCGTCGCACGCTAAGCGGGCCCATGCTTGGCCAGCTAGCGGCTAGCGGAACTCTCATTTGCTTCATTGGCTATCAACTCACTACGACGGGCGCCGACAACGTAACCAAGTGTCTGATGAGCCTGTTTTTCTTGGGATACAATTTATTTGAATTTTACATCATTTGCCGTTGGTGTGAGGAAATCACAGTTCAGAGTCAAAAAATAGGCGAGGCAGCGTACTGCTCAAACTGGGAGTGTGGTTTGGCCGACATCCCCGGGGTCAAGTCGTGCCTGGTGCTGGTGATCGCCCGCGCCAACAAGCCGCTCGTCCTCACAGCTGGAGGGATGTACAACCTGTCCTTGCTGTCTTATACCTCTCTGGTCAAGACATCGTACAGCGCACTCACGGTCTTACTTAGATTCAGACAAAACTAATTGATGATTGACGAAGTAGAATTCTAGTGAATAAGTGACACACGCACGCAAGTCAATCGGACACGCTTCTTGATCGCACTGGAGTAATTAGAATATCGTTGAGATAAACACGACTGTCAACGCAAGTACCGAAATGGACACTTGAAATATACAGGCATTGTCATTCAAATGGGCGTTTGTCCGAACTTATTATCATACTACAATATGTTTTCATGTCATCTGCTTTCTGGAATTAGTCAACGTCGCCGTGTATACGAATGATAATTATAAATACGAGGAAGTTGTCCGTATGCCCAAAACTGAGTGAACGAAGTGAGCGAACGCACTGAGTTTGTGGAAGCGAAGTTATCAAGTTATCAAGATGAACCTCATGGGATATTTGATCACCCTTGTCAACCTTCAGAGCTTTGACAAACATGCAGGACCTGTGCAAGATATTGCTGTAAAAGTGGCCTCGATAGAAACTCTCGTGAATGACTTGAAAACGGCAGGCGTGAACCTAGAAGGATTCCGATCTACCGGATACTACCGGACTGGTAATGTCGGACAGTATTTGTCGCATAACCTAAGGGACTACATTTACAAAGGTGAAGGGGACCCTAAAAACGAAGGAGTTGTCTTGACCCTCATCTTCAAAGATAAACTTGGCGACCATCCATCCGCTGACGATGAAACCCTGTCCTATTTCCTCCATAAAAATGTTGGAGACGAAGATACTGAGCGAGTGAAAACCTATCTGGATGGACGAAATTATGGCTGAGAAGGTCGGAAACTGTAAAACGATCCCGTCATAAAAGTGCTAGATACATTTTATCTTATCTGAGTCATTCGTCAACTCGCGCCAGTAAAACTTGCGCGCGCTCGCGAGTTTTTCCCGCGCAACTTGACGAATGACTCCCTTAACAAGTAAAAAAAAACTGGCGACCTCCCAGTTTATCTTGAAAACGACGTCAGCGACTTAAAGTGACGTGTTTTATTTGACTTTTAAACCTTACCTTTTTTTTTAATTGGTTAGCTCGCACTCGGCACCCCTGTGAAAACACTGTTAAAAATGAACTGGCGAGTGAACGCCATGTCCTTGCAAAATGGATACTAATGACAGATAAGCTTGTTTTAACACTCTTTTAAGAGATGGCGTTTACCTCTACTTAGACTGAATTGTAGTACACAAAGTTAACAATTAACTTATTTTTGGACCCTAGAAGTAAAAAAATATCTAAATAACTTTGTTCGAAACATACACGATTAACTATTATACAAATTTACACGTTGTTACTCAAAATGCGACGTATAGATTCCTAGATTTTGCGTCATGGCTCATAAGACACAAAAGCTAGAAAAACAATAAAGATATCTAGGGTAGGTAATAGTATATCTATATACAGCTTACGAAATTAAAAACAATTCTATGAGATAGTAAATTAAGCTACATAGACTCTTATAATACTATACAGTCGATTACTACCTACTTAAGTATAGTTTTCTTCAACTAGAGAGCGAAGGGACCATCAAAATCTTAGAAGTTACTCTCCTCTACCACCCTGATCAGGGCGGGTATCTGTCGCTATAGCGGCCCGGTGACCTGCGTTGTGGGCTCCAGCTTGGTCGCGAACTTCGCTGGTTCTTCAGCGGCTGACAGCATTCGGCGCGCAAGACGGGCGAACGTGCAGCGGAACTGCCGGCTCATGCTGCAGTACAGGACGAAGTTGACGGACGACGTGAACAGCGCTAGCACGTCCATCAGGTCGCCGAACATGCTATAACAGTTCTTGAAGAAGTCCGGCGCAAGCGCACTGGCGAGGCCCAGCAGACCCTGCGGCACCTCGGTGGACAGGAACAAACCCAGGACCGCGAGAAGCATGCGCGTCGTCCGGTCAGTTCTGCTGGAGCGGCGCGCGCATGCCTCTTCAGCCAGGCACTGCTTTTCTGGCTCATTCGGTCCAACGGTTGATCGCTTGAGCAACTTTTGCCTCCTTCTCTCCGTCGTTGTTAATTTTGATATTAAACAAGTACTTAATATAGATAGAGCTATACTCGGGACTAGTTTTAATATAACACTGTATATCCACATAATTGCCGTAACCAACTCAACGTTTTTAGACATTTCTAGCACGTACACGGTCCGGTTATGCGGCAAGGCTAGGTCTTCGGCGAATTCGGAATTATTCTGCGGGGTCACTTCACTCGGCACTATAGTCATCGCGAAATAAAAAGGAAGACACAAAAACGGGCATATCACATACGCACTCACAATAGCTAATGTTGTATTCTTTTTACTACACCAAGTTCTGTTTCTCTGCGGATATGCGATAGCCACGTACCGCCATACGGCTAACGTTACAGCCAGCCATATGGAGATCGTATGAAAGGTTTGACTGAAAATGGAATGGAAGTAAACGAATACGGCCCACGCATAAGTGTTTCTGTTGACTTGAGGTCCGATTTTGATGTTCATGTGCAGAGCGTAGGGTATGTATTCGAGCATGACGAGGAGATCGGCGACGGCGAGTCCGGTGAGTATGGAGTTGGTGGAGCTGGTCATTTCGCGTCGGGAGAGGACAGCTATGTTGATGGAGTTGGTTGCGGAGCCGACGATGCAGATGACGAGGGCGATGTAGCCGTGCATGCGGCTGTAGGCCTTGTTGAAGTCGGTGGCGCCGGGCACGCAGTACGCGTCGGTCGCGTTCGACATGCTCGCGGTCCACGCTCGCTTCGCTTAGTGTTGTCATCGGCGCTGGAGCGAGGTCAACATCATCCCGACATCAAGCCATCGCGCGTCACGCGGCATCGTCACAATATTTCGTGAAATCCAATCAGAGTACTGTCCATTGCGTTAATTTGTGGTAAGTGTTATCCGTGCCTGATAATAATTACGCGACTACGAATTTCAGCGGTCGAAAAACGTCGCCACGTGCACTGAACGCCGAGTCG 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 xml:space="preserve">&gt;OR15 [Moltype=mRNA] [Organism=Loxostege sticticalis], complete cds 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CGACATTCGTTGAAAGGGCGCCATGCTTTCTCAGAAGCTAATTTCATTTTTAGAGAGACTTGAAGACCAAAGTCACCCTTTACTGGGGCCGAATGTAAAATGCCTTTACATTTTTGGTCTCTGGCAAACGGTTAAAACAAGAAAAAGAAATTTCATCTACAATATTTTCCACTTCACCACCTTCCTGTTTGTGATGACCCAATTCTTTGACCTTTACAAGCAATTGGACGACTTCAACAAGGCTTTGAATAATCTTTCTATGACTTTCATAGGAGTCATCAGCTGTGCGAAATGTTATTCATATGTATTGTGTCAGCGGCAGTGGCAGAAATTGGCTGCTGATATTTCAGCAGAAGAATTGGCAGCAATGGAAGATGGAGATGAAACTGTTATGATTAAGATGAAAGAATACAAGTTATATTCTCGGGTCATAACATATTTGTTTTGGGTGCTCGTCACTATGACAGATACAGCTCTGATCGTGACTCCGTTGATAAAGTATCTGACGACTCCAATGTACAGAGCGGACATCAGAGAAGGAATCGAAGAGTACCCCCAAATAATGAGTTGCTGGTTCCCTTTCGACTACATGTCGATGCCAGGATACATGTTCTCAACTATGATCCAAATCATTATGTCAATCCAAGGTTCTGGTGTAATAGCTGCCTCTGATGCAAATGCTATAACTATCATGACTTTCATGAAAGGTCAAATGCAAATACTTAGACAGAAATGTATTAAAATATTTGAAAGCAATTCTTACGAGCCCAAAGAAATTTTGAAGAGGATTAAAGAATGTCACAGACATCATACGTTTTTGATTCAGCGTTCCGAGGATTTCGATAAACTATTGTCTCCAGTCATGTTTATTTACGTTTTGATTTGTTCCATGGCTATTTGCTGCAGCGTTGTCCAATTTTTCTCTAGTGGGGCAACAGCTGCTCAAAAGCTTTGGGTAATTCAGTATACATCAGCACAAATTGCTCAACTGTTTCTTTTCTGTTGGCACGGAAATGAAGTTTTTGTCGAGAGCAAAGATGTAGACCAGGGCGTTTACGAAAGTGATTGGTGGAAAGCAGACGTGCGTTTGCGCAAGCAAGTTCTGCTTCTGGCAGGGAAGCTGAACCGTCCGATACTTTACACTGCTGGACCGTTTTCAAGACTTACTATTCCTACTTTTATCAGTATCATCAAAGGCTCTTACAGTTTCTTTACATTGTTTGCACAAATGCAAGAGGAAACCTAAAAAGACAGGATATTTTTTTCTCTATGTGCACACATACACCCCGTAAGGTATTTTATTTACGTAGGTATATTACGCCAATTATGTGACAACCACATGATTAATTTTATGAGCTTCAAAAGAAACACTATCCCCCTGATAATACTGATAATACTTAGTTTCATAATAACATAGGTGTCATACTCTAGTTCTGTAATTGTGTTTGAAAAAATACAAACATTTTCACTGTACACTGTACAGTATACACACCAATAATTTCTTTCTGTTTAATATCTTATTACAATCAAGTTCTACGTGTCAAAACAGTGTGACATAATAAGCACTGTATATTTCTTTTCTAGAAACTTTGCGAAGTGTACAATTCCTTTTGACATGTGTCCACCTCTTGCAAAATGTTTTGCTTTGTAGAAATAAAATTGTTCAGATGTCTGGTCTGTGTGGGTACCTAAAATGCCATTACAATTAAAGGTAGGTACCTAAAATTATAATGGCCTTCTTTAGTTATCTATAAAAGTGGACTTTAGATTTTAAGGCACGTATTTTATAGACTTATTTGATACGTTTTTTATTTAAGTTTGAAATTCCCAAATCAATGATGAACCAAAGTCGTATGCACAAAGTTGTAATTCAATAATAAAAACACGTTGC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R16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CCTTTGGGGGTTGCAGAAATGGGAGGGTCATTTCAATCTCATTATTCCTTTTGTTTTTTGATCATGTTGCGAAGATTCGTATCAAGTTTAGAACACGAAGATAACCCATTACTTTCACCCACTCTTTGGGGGTTGCAGAAATGGGGGATGTGGCAACCAAAAAATGGTCCCAGCCCGAAAATCAGCAATGCTATACATTTCGCTGCAATTCTCTTTGTGATCAGTCAATACGTGGAATTGTGGCTAATACGTTCCGACCTGAACTTAGCTCTACGTAATCTATCAGTGACGATGCTTAGTACTGTCTGCGTGGTCAAAGCCAGTACTTTTGTGGCTTGGCAAAAGTACTGGCGGAACGTAATTGAAAATGTTTCAAAATTGGAAAAACGCCAGTTGTCTAAAAAGGACAAAATGACCAATACAATCATTGATGAGTACACTAAATACTCCAGACGTGTAACCTATTTTTACTGGACACTGGTAACAGCAACGGTTTTGACTGTCATAGTAGCACCGTTGGTTGGTTTTTTGTCGTCAGCTGAAACGAGACAGCGTATAAGAAACGGTTACGATTCATATCCAGAAATAATGAGTTCTTGGGTGCCTTTTGATAGGTCCCGAGGTTTAGGATATTGGGTGTCGGTACTTGAGCACATTTTGATTTGCTTCTACGGAGGCGGGATTGTGGCGACTTACGACTCTAACGCTGTGGTGTTAATGACGTTTTTCGCTGGGCAGCTGAAGCTTCTGAGTGTGAATTGCTCGAGATTGTTTGAGGGCGAAGAGGAAATGACTTATGAAGAGGAGATCAAAAAAATTAGGGAGTGTCATTATCACCATCTACTCTTGATCAAGTATTCAAAGATTCTTAACGGCTTATTGTCTCCAGTTATGTTTCTTTATGTTATAATCTGTTCTCTGATGATTTGCGCAAGTGCAATTCAAATAACTACGGATGGAACTACAACGATGCAGCGAATCTGGATAGCCGAATATCTCTTGGCGTTGATTGCTCAGTTGTTCCTGTACTGCTGGCACAGTAACGAGGTGTTAGTCATGAGCAATGAGGTAGATGAAGGCGTATACTCCAGCGCGTGGTGGTCGCGCAGCATCCGAGTGCGCAGATGCGTGCTGCTGCTCGCGGGCCAGCTGCGCAGGAGTGTCGTGTTCACTGCGGGGCCGTTCACAGAAATGACTTTACCCACCTTTGTTGCTATATTGAAGGCGTCGTACAGCTATTACACTTTGTTAGTCAACAAAGATGACTAACTTCTAGCACGAATTCTAATAACAAATAGCTTGATTTCACATGAAAAGAAACACAAATTCAATACAAGATATTAGATTGCACCTTCAAGTCACTTACCTACTTACCTTAAGTACTTAGTAAAACATATTTTTCATAAACATTTTAGCACTTGGCTGAAAATAAAGGTTG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R17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GTTTTGTTTGCGACTTTTGTACTGAACTTCGCATAGTCAAACTTGCCACCCCTAATTTCGCACGTACAGTTTAATAACCGACTTCATACAAATTTTATAACCGTTGGAATCTTTTTTTGACAAAATGACACACATATTTTTAACCCGACAGAAAAAGGCTCTCACACTTCTTGGGCACTGGTTCCCAACGAAAAAGTACAGGATCCCCTACCTCATTTACCGCTGTTTTCTTTTATTCATCCAGTGGAGTTTTCTTTTGTTCAATATCATCTACATGAGACAGGTTTGGGGCGATTTAGAAGAAACTTCTGAGGGATCTTACCTGCTTTTCACGCATGCCACATTAAGTTTGAAGTCAACAATTTTTCTGATGAGCAAAAATAGGTGGTCAAATATTTTGAATTTTATGGAGAGTGATATCTTTGCGGCACAGACTTCGGTGCATGAGAAGATATTATCCGTGGATGCTATGAAAATGTGGAGCGTGTACGCATTTTTCATAACGTCTGCTACGTTCAACTGTATCGAGTGGGCAGTTGTCCCCTTGTTAGACAACCATGGAGAGAGGGTTTTTCCTTTTAAGATATGGATGCCAGCAGACCCGACCAAGTCACCTGAGTATCACATCGGGTACGTGTATCAGGTGATGGCTATCTACATAAACGCAGCTACCTTCCTCACAATGGACTACCTTACTGCCTCCTTGATCATGTTCGCGGCTACCCAGCTTGGGATCATTGAGGAGAAGATTAAACAGATTCCGGCAACGCCTTTGTCCGCGACACTGGAAGAAAAAAACAAATTAATAAAACAGAACAATGAGATTCTAAATGAGTGCATCCAGCACCACCAAGCGGTGATAAGGTTTGTCAGACTGGTTGAAAACATGTTCAACGTAAACGTTTTCTTTCAAATGAGCGGAACTGTTGCTATTATTTGTGTCATTAGTTTTCGAATGACTATTGAGCCTCCAAACAGCATCCACTTCTTTTCGAATGACTATTGAGCCTCCAAACAGCATCCACTTC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R18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TTGCAATCGTAAAAAGATGACGACTACAAAAGCAGATACTAAGAACCGAGTCTACAGTCATACTGACTACGATGACTCTTACAAAATAATAACTAAAAACATATTATCACTTGTAGGGATTCGAATCGCGCAGAAAGATTCGTCTTTCGCCAGGTTATGCTGGAACATTCTGTATTGGGCTGAATTCGCAAACCTGTTCATTGCCTTGGTTCTGGACGGATACACCGCATGCGATGTGATCAGGAGCAGCGCCTTGAAGGAGGAAAATATCGTGTTCATGATGCTGCCGTGTATGGGGTACTTGGTTATAGCACTGCTGAAGTCCTACAAGACGGTGTACCAGCGCGGAATATACGAGAACTTAGTGTCTGAACTGCGAAGCATGTGGCCCCAAGGATCAGTCACAGAGGAAGAGCATATCATCATCGACAAAGCGTTGAAGGAACTCAACATCGTTGTCAAAGGCTACTACTGGTGCAACCTCGGCCTCTGCTTCAGCGTCATCGGTCCACCCTACGTGGACCTCGTCAGGAGAGCGTTCGGGGAGGACGTCCCTCGCACTCTGCCGTACTTCTACTGGGTGCCGTATGACGAGTTCCAGCCAGTAGCTTACGAGCTTACCCTAGCGCTGCATGCTTGGCAAACAATGTTGACGTTATGGTTCATGCAAGCCGGTGACCTGCTGTTCTGCGCGTTCCTCAGCCACATCACAACTCAGTTCGACCTGCTGTGCCTCAGGATCCAAAGGCTATTCCACGTACCGGTCGACCAGCAGCTCATTGCTGAGTATCCTTTGGGAAAACAAAGTAAAAAACCTTCAGATAATGAAACCTTTTCCCCATTGAATGAAAGTGAAACAAGGTCCAAACAAGAAAAAGAGCTCAAAAAGATTATAGTGCGACATAACGACTTGATCAGATTGTCAAATGACGTCGAGAATTTATTCAGTTTTGCTCTACTTATCAATTTCTTCAATAGTTCTATCGTTATTTGCTTCTGTGGATTTTGTTGCGTCATGGTAGAAAAATGGAATGTATTTATGTATAAGACTTTCCTGGCTACATCCCTTTCGCAGACGTGGCTTTTATGCTGGCATGGACAAAAGTTGCTAGAATCAAGTGCAAGAGTAGCAGATGCTTTGTACAATAGTGGATGGTATATTGCATCTAACCCGATAAAAAAATCTATACTGATAATGATCCACAGGTCTCAGAAAAATGTCTGCGTTACTACTTACGGATTTTCAGTAATTTCTTTATCAAGTTACACTACTATTATCAAAACGGCTTGGTCGTACTTTACACTCCTTCTCAATACGTACAACCAGTAGAATAAACATTCAAATGAGCGGTAGACATGTTAAAATGCACAGGACATTATTTGAAAATATGTAGATCTGCAATTTTACTAAAGCACGAAAAATAATAATACTAAAATAACACTTTTAAGGCAGTTTCACTCACTTTCTATTAATTATACACGTAACTACTTGTAGTACAAAATTTTAGATCAC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R19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CCACACCGAATCCCAAGATGGATGAGACTTTGAAAGTATTTCACCGAGTCCTATCCTTTGCCGGTATCGCAATTTACGCCAAGGAAAAATGGAATTCCAATCTCTGGCTCAGCTTTCAGATCTTCAACTTCTTAATCGGAACTTTTTGTTTCATCTTCACAACAGGGTTTGTCGTTTCCAACTACTCAGACCTACTCATTTTCATCCAAGCAGCATGTATTTGGACGACTGGAGTCATCATGACGATGTCTCTTGGAGTTTGTCTGATTTTCAGGCAGAAGTTTAGAATGTTCTTATGTGAGATGGTTTTTAAAGACGAGGTTTTAGAGATGCCGCTGATTAGGTATGTCTTGAGGTTGGAGAGTGGAAAGAAACTCTTTGAATTGAAGCAGATGGTGAAGGATTCCCAGGAACAGCTGTTCAGGGTGACCGGAGTGTTGCTGAAGTGTTATGTGACCAGTGTGTGGTTGGTGGCCACTTTGTACCTGTGCAGCCCCATTTATGAGATGTTCTCTAAAGGGGACAAAAGTTTGAGGCTCTTAGCATTTGACATGTGGTTTCCATGGAGTTTAGAGAATTTGAAAGTTTATATAGCATCTTTTATATTCCATGCATATGCTGGATACCTATGTTGTGTTGCTTACCCAGGCTTGCAACTAACAATCATACTGCTGATTGGTCAAGTCATCCGTCAGCTCAAGATCCTGACCTTCATAATGCTGAACCTAAACGATTTGGTGCTGGAAATCACGAAGGAAAAGGATATACGGTGGCAGACTTACTGTACTGCAGTCCTGTCACAGTGCGTGGACCACTATATTAAGTTAAAAAGTTTCAGCAACCGCCTAAACGTGATATGCCGGCCGTTCTACCTCACTCTCATTTTGGTTGCTATAATGCTTGTATGTATGTGCTCCGTCAAAATAGCAGTTTCAGACAAATTATCTCCAGATACAATAAAGTACTATGTTCATGAATTTTGTTTCATACTGGTTGTTCTCATGTTCTGTTTGCTGGGGCAGCAAGTGGATAACGAATGTGAACAACTAGAACGGGCAATTACCGAAAATTGGTACATCTTTGATAAGAAACACAAGACGCACGTGAAAATTTTCAAAATGGCGCTCACTCAGCGAATGCACATTTTCATCTTTGGCACCATCACTCTATCTCTTCCTACTTTTACTTGGTTCATCAAAACTGGTATGTCGTTCTTCACTCTAGTAATGTCAGTCCTTGAAGAAGGAAACTACGAGTGAATTAAAAATAATAAGCTATAAAATGTTTATCCGCATATGTATCTTTGAATTAAAAGAAATCCTTGAAGCTGTTGTGTGATGCATCATTGTCTTTTTAGGTACAGCCATTTTAATTATGTATGTATTACTTTTTAGCAAATTTCTTAGCAAGTATTGTGTAATACACATGAG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R20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GCGGTCCTAAATAATACTAACTAAAATTGCCAACGTCCAACCCTATTATTATGCATGACAAAATATTCACAACTGCATTTCCACCGCGATTTTCTCACATCATTTATAGTCATTTAGTGGAAATTATATCGTCTATTCAATTGGCTCGCTTGGAACAGTGCGATCTGCATACTTCGAAAACATTTCCAAAATGACGAATACCCGGACTATAGACAAAATAGGTATTCCAACTTTAAATTTCCTCAATTTCCTAGAGGATCCGAGGTACCCTTCGGTCGGCCCGCACCTCCGCCTGCTAGGTCTCACTGGTCTTTGGCATCCGAACCTCAAATCTAGAATAACCCGTTTCAAACAATACCTCTTCTTCGTCACCATCGCTTTCTTCTTGAGCCAATACGTCAAATGTCTCATCAAATTCGATCCCATCTACTTGAAACTCGTACTCCAATACGCGCCCTTTCATCTTGGCATCGTCAAGTCGTGTTTCTTCCAAAAAGACCACAAGAAATGGGAGACTTTGATAGACTACATTTCAGCCGTAGAACGCGAGGAGATATCCGATGGGAAAAGACAGAGCAATGAAATCATCTCGGAGTACATCAAACGTGGTCGGAAAGTAACATATTTCTTCTGGGGGCTAGCTGTCGTTTCGAATATCAGTATTTTTACGGAGCCGTATCAAAAGAATCAGATAAATGTAAATGGTACTAGTGTGTACCTATGTGTATTCGACGGGTACACTCCTTTCGGCGAGGTGCCCCCAGGGTATTATGCGTCCATGTTCATCCAAACAGTTCTCGGCCATATTGTGAGCGCCTACGTAGTGGGGTGGGACACTTTGGTTTGTACCATCATGATATTCTTCGCTGGTCAACTCAAGATTTCGCGGATGAATTGTACAAATGTGATAGACACTGGAAACGCAGACATAAATCATAAGAATATTGTGAAATGTCATAATTTTCATACAACCCTTGTTATGAACCAGAAATTATTTAACTCTTTGATCTCACGACCAATGTTTGTGTATTTAATCGTGATCTCTGTCAACCTTGGAGTGTGCATCATAGAAATCGTACAGCAGCAAAACGATTTGACGACCCTAATCTCAAGCTGCGTGTTCGTCGTGGCCTGTCTGATACAACTTCTTCTTTTCTATTGGCATAGCAATGTAGTTTCTCAAGAAAGTACAGTAGTTAGTTACGGTACCTTCGAAAGCAACTGGGTGGGGCTGGACCAGCGGACCCAGAAGGAGGTGTACTTGCTCGGCCTGACCACCAGCACCAGGCTCGTCTTTAAAGCCGGTCCTTTCAATGAGATGTCACTTACTACTTTTGTTGCGATTCTGCGACTGAGCTACAGTTTGTACACACTGTTAGACAACACTATGTAATTTGTTACCCATCTACGTAGGGTAACGAAAATGCTTATTAATTAAATAAAAAAGAGTCGTTTATTTCTTGACATTTTTCACTTTTCTGTAACTCATCCAAACACAACACAATATAATAAGTAAGTAGGTACGTTATAAAATAATCTCAAAAATTGTAAAGTAATATATCAATGTTAGATAATAGGTAACATATTAAAGCAAAGCAAAAAGTAAAAATTAGCTATATATATTTAAAATTACTACCCTTGAAATATTGTCTTTACCAGCCTTTAATTATAATGTGAGTAATGTCGTA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R21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AAAGGCGTATGTGATGAGTATTAAGAGGCATTCTTGAATTACGCGTCAAAGGCTTCACTCCGCTGCCGATAACGATGAAAATACTTATAGAAAACGTGAAAAAGAAGCTTGCTGTGTTGCAGCCAGTCCTTCCATACGGGGTCATAGAGTCCTGGGATGACTTGAACCCGCGACTCTACCATGCCGTTCACATTTACTGGCTCAAATTCTACGGGATGTGGTACAATAATTCCTCGCCCAAAAGTATCTTTTTCTGGCTCCAGATAATATACACGGCGATCGTGTTATGGCTCGTATGTTTTTTTGCCGGGCATCGGCGAAGTCGTTTATTTGCTGAAGCGAAGGGAAAATATCGGAGACGTCGCTGAAGGATTGTACTTATTCCTCAGCGAGATGTACACGTATTTCAAGGTGGCTGTTTTTTGGTTAAATAAGGATAAAGTTATAAATCTCCTCGGGTATCTGTCTTGCGAGGAGTTTAAGCCGGTGGAGGCGGAGCACAGGGAGATTATACGGAAAAGTATAAAGGCGGCGCGGTTCGTGATGACGTACTACTCCACCATGTGCGTCGGCGCCGTCTCAGTCGGCATCATTATGCCACTTACGGAGAATTTCGACATTTTGCCGACAAACGTCGAGTACCCGCACTTCGATGTGTACAAGTCGCCAGCCTACGAAACTTTGTATATTCATCATATTTATTACAAGCCAGCAACCTGCATAATCGACGGAGTAATGGATACGATATTAGCCGCCTTCGTGGCTTCAGCAATCGGCCAAATAGAAATATTGGCGTTTAACTTGCGTCATTTCGACTTGGTGGCGGAGCGAAGGCGCAAAAGAGCCGTGGCGGGGAATAAGCCGAGCGCCACTTGGACCAAAGAAAGGCACATTCGGGCTGTGTTGAAAGAATGTATTGTACACCACAACAGCATCATTAAATACGTGTCTATGATCGAAAGTGCATTCAGCCTGGCTTCTGCTCTGCAATTCATGCTAAGCGTTATGGTGCTATGCCTTGTAGGCATCCAGTTTCTTTCGATTGAGAACCCGTCCAGACATCCAATGCAAATATTATGGATGGCGATTTATTTAACTTGCATGTTGATCGAAGTCTTCATTCTGTGCTGGTTTGGTGATGAGCTTATTTGGAAGAGTACTGAGCTCAGGCAGGCAGCTTTCGACGGGCCGTGGCTGGAAACCAATCATAAAACCATGGTTTTCATAGTAATCTTTTTGGAGCGCTGCAAACGTCCTCTCAGAGTGACTGCCGGGAAAATATTTACTCTGTCACTGGACACTTATACAGTACTTATAAATTGGTCTTACAAAGCATTCGCCGTCGTAAGCAACATGAAAAAGTAAACAATGCTAAGAAAATCCATCCATTGCCTTAAAGGAATTCAAGAAAACAACCGTATTAAAATTTTAAATTCCTCGCTGTCTTATTCAAAGAAGCAGAGAAGTGGTAACATTTTGTCACGAGCACAAAACATGCA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R22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CCGGATTGTTAGTGCTTTTTCCACGTCAAAATGTTTGTGTTGAAGAAGCTCGAAAACCCAAAAAGACCTTTGCTAGGTCCCAATGTCAAAACTCTAAAGTTCTGGGGCCTACTTCTCCCTAAAAATGTGTACATGAAATACTTTTACATAATTATGCATTTGATGGTTACAGCTTTCACTGCAACGGAATATGTCGACGTTTGGTTCATAAGGAACGACTTGAATCTGCTTTTGAACAATTTGAAGATCACCATGCTTGCTACAATGAGCGTTGTCAAGGTTACCACTTTCTTATACTGGCAGAAGCATTGGAAGGACATCATTGAATACGTCACCAGAGCGGATTTGGCTCAGAGAGCAACCGATGACGTCATCAAGAATGATCTGATTAAGAAATTTACTAAATACTGTCGGAAAATAACGTACTTTTACTGGTCTCTGATGTTCACAACAGTAGTTATTGTGATCTTTCATCCGCTACTCAAGTTTTTTTTTGTCGCAATCATACAGAGACAATGTCAAAGAAGGAAATGAAGATTACTTGCAGGTTGTCAGCTCCTGGGTACCTTTCAACAAGAGTACGATTCAAGGGTACTTAGCCGCTTCTATTTGGCAGTCCTACGCGTCGATCTATGGAGGAGGCTGGATAACCTCTTTTGACAGCAATGCCATGGTCATCATGGTTTTCTTCAGAGCAGAGTTGGAAATGTTAAAGATAGATTGCGCAAATATTTTTGGGACGGAATGGAATCCTGTCTCAGATAAAGTAGCTTTTGCAAGGCTGAAAGATTGTCATAGGAGACACGTGGAGTTGGTGAAGTATTCCCGTCTTTTCGACGCTTGCTTATCTCCAATCATGCTTTTGTACATGTTCGTGTGTTCCGTAATGCTTTGCGTTACGGCATATCAAATTACATCCGAGACCAGCGCTATGCAGCGATTTTTGACGACGGAGTATCTTGTCTTTGGTGTAGCGCAACTCTTCATCTACTGCTGGCATAGTAACGACGTGTATTTTGCCAGTCTCCGACTAAGCGAGGGTCCATATGAGAGCACTTGGTGGTGCAGGCACGTCTCTCATCGGAAGAACCTCTTCATCCTGACGGCTCAGTTCAGCAGGGTCGTGGTCTTCTCTGCTGGACCATTTACTAAGCTCACTGTTGCTACTTTTATCAGCATTTTAAAGGGAGCCTACAGCTATTATACTCTTTTGAGTAAATCGCAAACAAAATGAAGACAGAATCATAGTTACGATGACAACTCACAACCTAGTTTTGAATAATAAAGTTTAATAAAACTGATTTGTTTCTAATATTTTGAC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R23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CGACCATCATGGGAAAATAACACTGAAAAAACCCGGACCAAGCATGTGACCCTTATTACCAAAGATTAATTATGAACAGACACGTTATTTTTCCCTGGAAAAAGTGCGTTGAATAATTAAGGACTACATTTAAACTTACCAATGAATAAACACTGAATTTTATTACAACATTTATAGTGCATTATTTAGTCTCATACAAGACATTACAATGGCTGAAAGTTTCAAAGTTAAAACAAGTCGAATGGATATTATAAGACACAAAGTGTTGGTCTGGGCTGGCATTTATAAGTTACACACAAAAAAATATTATCTGGGTGTATGCCATGATGTGTACAGAGTTTTTGTAATAGTCATGTTAATTTTGGTTAACATTCAGCATATAATTTACATTTATTTGCGTGCGATACGCGGGGAAGATGTACCGTGGGACATTATCCTTTTAGTAATAACAATGATAGATTTGATTATTAAAGTAGTAACAATAAACATTCATTCAAAACAAATTGACGAAATACACGACCTAATAAAAGCTCCTATGTTTGACCCAACATGCACGGAAGATGAAACTATCTTGAAGAAAACCGAAAAGCAGATAAATATGCTGCTAAAAATAGTGTATATAGATGTAACTGTGCTCAATATCACCTGGGACATTTATAAAATTGGTCAAAGAATGACGAACAAATCAGCTGCCATAGAATCATATTTTCCTTTTAATACCAATCCTTGGCCAGGATATTTACTTGCTTTCCTGTATGAATGGTGGATAATAATTATTTGGCTTGGATATGGGCTCTTGTCATTAGACTGCAGTATAGCGATCTACTACACCCGAGCGGCTACGCAGTTAAAGATAGTTAATTATCACTTAGAACACATGTTTGACAATGTTAAAGTTCAGAGCCAAAAACGTTTTCAATACAAAGATCTCGTGGACCGAAGTTTGAACCTTAAATTCATCCACTTTGTTCAACGCTATCAAAATATTCATCGATTGATTAATACCGTGAACATCGCCTTCAGTGAAGGTACAGCCTTCCAGTTCTTTAGTGCGACAGTTGGCATAGGCTTTTGCCTTTATAAAATGACCTACACAGAACTTTTCTCGGTCGAGTTTCAGTTAGCGTTTGGACTTGTATTGATTTATCAAATGCAAAATTTTATGTATTGTTACTTTGGAAACAAGGTTGAAAGTGAGAGCGACCGAGTCTGTACGTCAATGTACTTCAGCGACTGGCCGTCGGCGTCGCCGCGGTTCCGCCGCCAGATGCTGATAGCGATGGCGCGCTGGGCGCGCCCGATCACGCCGCGCGTGTCCATAGTGCCTGTCACGATGGCCACGTTTGAAGCGACCGTACGTCTCTCCTATACATTGTACACTGTATTGAAAAGCAGAAGTATGACTATGAATTAAAATATTGCTATGTCATCTAAGCATAATGATTTATTATTACTATTTGCATGTATGTTACACTAAGCACCAGTGGTTTTGAAGAACACAAATAAATGCATCTTGTTTTAAAAATGAAGGTCATTTTCGTAAATTGCGATCCCAAGGGCAAATACTCTTATTCCCTTTTATTGTAATAACTGTACCTTAAGTATAATGATACTTAATCTTGATGTATGCATCAGGTGACTTTTCAATATGAAGACTGTATGGTGTTCATGTGCACACAGGCACACTCTTACAGTGTTCCACTCATTCCAGTCAGTTGGATTTGTCACCTCTGTGGAGCAATACATTGATTTGAAAACCGACAAGCAAAAATCCTGC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R24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GGAAGACGACGATTTTGACGAAAAAACAATAACTGAAGTCAACACGGTCAAGATCTTTAACTATGAGCAAACTGATGAAGAGAAAGAAATAGTGAAAGAATCTATAAAATTCCTGAACTTTGTTGTTCGTCTACAATACTACATTTGTGGTGTAGTCATATTCGCGTTCCCACTGATGCCAGTGACTTCGATGGCTTACGACTACTACATGACGGGGACTACGGAGTACAAGTATCCGTACTTGGTTAAGTACTTCTTTGACGTTTACAATATGAAGATGTGGCCGGCTGTGTACTTTCATCATGTCGGGTCAACGGCAATCGTGGGCGCAGCGGTGTTTGGCTCTGACAGCCTGTTCTACACGGTGTGCATCTACATCCAGATGCATTTCCGAACGCTTTGCCTTCGTTGCGAGAGGATTGTTACTTCATCGGCTAAGGAGACGAGAGAGAACCTGGCGAAAGCTGTGAAGAGGCACCAGGAGTTGATTGATTTGGTGGATCAAGTGGAAATCCTGTACTCAAAGTCAACTCTGTTCAACATCGTTACCAGCTCATTCTTGATATGCTTGAGTGGCTTCATCATTACGGTGCTGGAAGACATCAGCGTGGTGGTGACCTTCGCAACGTTTCTGTTCATGAACCTGTCGCAGATATCTCTGCTGTGCTACTTTGGAGACATGCTCATGCGTTCAAGCACGGAAGTCAGCTCGGCAGTGTACAACTCGTTGTGGTATGAGACTGACGAGAGAACTAAGAAAAGCATGCTTGTGATTCTTATGAGGGCACAGAAGCCTTGCAAACTAACCGCATGCAACTTCGCAGACCTCAACTTGACAGCATTCACTACGATTTTAAGCCGGTCATGGTCGTATTTCGCCTTGTTGAAGACTATGTATAAGTAGAATTATAATGTAATCTATTTATTAGGAGAGTCTAAACAATTTTAGTAATTATACCGAGAAAACTCCACTAACAAGGTCATATCTCTTAAATCATAGATGTTGGACTCAACAAAATTATTTATGCTTTGAAAATATTCATGGAAAAAAAAAAGTAAAAGCACATACGGAGATTAGAAATAAATACTGCCCATGAATAAAACCAATTGCAGTGTAAATGATTTCATTAAACCCGATTAATTTCAG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R25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GTTTTCATCCGAAATCACCAAAGATACGTTCTCTGCTTCAAGCTTCACTCTAATTGTTAAAACTGAATTTTAGGCACCAGCTCTCACCACCAAAAATATGTCAGTCACAATTTAAGACAGAAATATACGTAATGATACTTTACTAAAACGAGACACTGAAAATTACATGGTAACAGTCATACACACTAGGTGAAAAGCATTTAAAACAAAATGGATTCTAACAAGCTGTCTCACTCATTTTACAAGATTACATATGTTTGGAAATTACTCGGAATGTGGTCAGGTAAATCATCAAGTAAAAACTTGAGAATATATTCTTGGCTCTTCGTTACTTTGTATTACATAATGTACAACTTCTTTTACACATTGAGCTTGGTATGCGCACCACGAGCAGTAGATACAATAGGCGTAGGAGTATATTACTTCACTACATTGTGTGGGTTAGCTGAAATTGTCATGATTCTGAGAAATCGGCAGAAAATCATCTCCGTCTTTGAAACAATGGATTGCAAGGAGTTCCAAGGAAATAATCGCCAAACTAATGAATACCTTCGACAATTTAAGATAACCTTTTCAAGATACTTCAAAGTATATGCAGCGTACTGCTTTATCAGCTCACATACATTTCTTATGTTTCTGCCTTTATTCAATTACTTTTTTCAACACAAAGAACTGGAAATGCCGATCTGGGAATATTATTTTTTGACCAATGCAACACGGAACAAGTATTTTTTCTATCTCTACACATACCAAAGTATGGGCATGATAGCAACAATTTTTAATCATATAGTTTACAATGTATTTTTATTCGGAATATTATCCGTGGCTGTTAGTCAATCTAAAGTACTAAATTGGAATATTGCAAATATAAGGCTCGCTGATGAGGATATTTTAAAGAGCACGGAAGAAAAGGAACGGTTGTATTTAAATAAATTATATAACTGTTTGAAACATTATGAAATCATCTTGAAGTATTGTGAAGATGTACAAGATTTAACAAGCTTTTTAATATCTTTGAATTATGGATTGTCAGTTTTCACTTTATGTTTTAGCATGTATATGTTCCTTCTGCCTACGAATAGTAACACTTTGGTTTATATGGGATTTTACCTAAGCGCGATATTGATCAAAAACTTTGTTCCTTCATATTTAGGCAGTGAACTAACAAATGAGAGTAACAATCTACGGTTCGCAGTATACAGTTGCGATTGGGTTCCACGATCTAAGAATTTTAAAACTTGTCTCATGATTTTCGTGGAACGAGCTCGCAGGCCTCTGCTTATTAAGGGCCTCAAAGTAGTGCCACTGTCTTTGGCAACATTCACTTCGATTGTGAAAACAGCGTACTCCTTTTTCACTCTTCTGAGAGGGGCTCAAGATCAATTAATATAAGTTGTTTTTTTGCGAATATTGACTTGTTTTATATTCAAAATTATCACACTTTTATCAACTAGTTTACGACTTAATTATATTTTTGTGGCTTTAGTTTAAACGCACTTATAAATACAAAATTGTATGTTCATGCCTATATAAAGCATGCAATGTAAGTTCAAAATAAGAAATAGAATAAGTCACTTAATAATAAAATGTCAGAGA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R26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TTGTTCTGAAGTAGTTAACGGTCTATAAATTCCCAGTTTTCATTCAAGAGCCATGGGTATCTTTAAAGGTTTTAAAAGAATTTTTTTCAAAGAAAATTTCGAATTTTCGAGTCCCGATGTTGACCTCGACAACTTTCATCCCCAGCTACGACGTTTGATCGTACCTTTAGGAATATTTTTCAATAACCAAGATTCGTTTTTAAGATTCCTGAACCCAGTCTTAAACAGTTTAATGATTTTCATAGCAGTAGTTATGGAGATGATATGCGTCATCCATGGCATACAGACTTTGGACTACTCCTTCTTCACAGAGTGTTTCTGCTACCTGGTCATGCTACTGTATGTGCCAGTGCTATACTTCAGCGTGCTAGGCAACAAAGACAGCATGCTGGAAATACTGCACCAGATGGAGGGAGACTTCAAGTTCATTTGTAACTTGGGTGATAAACACAGAGATCATTTTCTGAAGAGGCAACTGTTGATCTGGCAGTTCTTCTTGATCTGGATGGCCACCATATCCTCTGTCGCGTTTCTGATATTTCTGCGGACGTTGATCCCCCTCACCTATCAGAGCCTGATAGCCACCCATGACGAGCACACGATCCGACCTTCTCTATTCCCAATGTGGCTGCCAAAGGATGATCCCTACAGGACACCTAACTACGAAATATTCATGTTTTTTCAAATGTATTTCGTCTGCGTATACGTTCAATCTTTTGGTGTGAATGTCTACATTCAGTTCCACATGCTAATACACAATTATACAATATTGGAGTTGGTGATAATCGATTTCGAGATGATATTTGAAGATCTCGATGAGGATGTGGTATACCTATCGCGCTACCACCCGCGTCGAGTGCTAATCCAAAGAATATTGAACAAAAGAATACAGAGGATAGTTGCGTGGCATGATTCCGTCTTTACGTCGTTCGACAATCTTTCTTCTATTCAAGGACCAGTAATCTGTTATCAAGTGCTGTTCACTCCTATAGTTTATTGTTTAATGATGTTTCAAATAGCAGATAAACTGGAGGGTGGACAGCTTGACATATATTTCGCAGGGTTGCTGTCCGTGTTTACGTTCCAGCTTTGGATGCCTTGCTATATAGGCTCATTGTTAAGAAACAAAGGCTTCGACGTCGGCGAGGCCTGCTATAACAGCAGCTGGAACACAACGCCCCTGTCGCGCATGATTCGGAACGACATCGTCATTGTCATGAGCCGCGCGCAGCAGCCACTATCCATGCAGTTCTTCTGTCTGCCCGACCTGTCGCTTGAAACTTTTTCTTCGATTATGAGCTCTGCATACTCTTACTTCAACATGCTAAGGCAATATAATAGATAATTACATTAATTTTTCACTTTCATTAGGCAACTAAAATTTTTTTTTACTATTTATCAATATTCTGTTGATTGATATACACAAATAGTCATCTCAAAAAATTATAATTATACACATATAATTTTAATATTTAATAAATAAAAAGCACTTATCAAGAAAAAAAATGTCTTTACTAGTAATCTAAATAAAAACTTATTATTTATTTACATAAGTATTTACACAATAAATATGTTGATTGATGATCAATAAATTGTTCTAATGCTGGGAACCTTTATGTTCGGGCAACAAAAAATATATTGTAACAGGACCTTTAGTGGTGTGAACAATTTCTGTATGCCTGATCAACTGTGTTGCGGCCAACCCATACAGCAAGCAAGGAATACCTAAATTAACGACTTTAATAGCTCTCATAAACTTGTCAGATGCCTCAAGGTCCTCGGCTGATTTTTTTGAACAATGATACTTGATGTAGGGGAAGCACCCTGTTCTTAGTATCTGGTAATTAGAACTTCCAACTTTCCAATTGAAATTCGACATGCCAAACTGGTCATCTTTTACACTTCTGTACTTAACAAAATAAGAAGTCCAAGGTGGTTCGTTGCACTGCATCAAATATGCAGTTAGCACCTCTGAAGCTGTAGGTCTCGAAGAAAACTGCGCTGCGTATACTGTAAATACACTGTTTTTTAACAGTATTTTCAAGTTTTTTATCATTTTTTAAATGAATTTGTTACGTAAATATTTTGTTTTGATTTGCTCGCCAAGTTTTTTTAACATAG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R27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TTTCACTCTAAGAGCACTGAGTAAGCGGAAAAGTTGGTTGAAATGGCCACTTTTAATTCTGAGGATCTGTTCTTGAACAGAGCCAAGTTTGTAATGAAATTTTTAGGAGTATGGATACCGCCTGTCGACGAATCCTTACCGCGAAAGTTTCTCAAGCTCTTCATGCTCATGTTGCAATACTTATTTCTGATTTTCCAAACGATTCACATAGTGCAGATTTGGGGGGACTTGGCTGCAGTCTCTCAGCCGTCCTATCTGCTGTTCACGCAAGCTTGCCTGTGTATGAAAATAACAGTATTTCATGTGAATGTGGACAAACTCAGGGAGCTCTTGAAGCAAATGGCTTCCGATACTTTTATGCCGCAATCTATTGTTCATGAAAAGATCCTCAAGGCCCAAGCTGCAAGGATCAAGAAGTATCTTCTGGCGTTCATGATCGGCTCCCAAGGAGTGTGCAGTATGTGGTACTTGCACCCGCTGTTCGAAGGGACGGGCGTCCGCAAGTTTCCCTTTGATATGTGGATGCCAGTGTCTCCTGAGGATTCCCCACAATACGAGATCGGGTATGCGTTTCAGCTGCTGACCATTTGCATGAGCGCTTACATGTACTTTGGAGTGGACAGCGTCGCTCTATCCCTGGTCATCTTCGCATGTGCTCAGATAGAGATTATTAAGGACAAACTTTTGAGCATTGCTCCAGTTCAATACGGATTGAAGGAAAAAGAACGCAAAATTATGAATGAGAAAAATCACAAGATTCTAGTGGAGTGTATTGTTCAACATCAAGCTGTTGTGACGTTTACCCAACTAGTTGAAGACACGTACCACTTGTATTTGCTGTTCCAACTAACTGGCGACGTGGGAGTGACCTGCATGTGTGCTTTGAGGATATTGGTCGAAGAAGTGCGGAGTGTGCCGTTCGCATCAATTTTTTTATATGTTATCGTGATGCTGATCCAACTCTTTATATGCTGCTGGTCGGGACACGAGTTGACTGCAACTAGCGAAGACCTCCACACGGTCCTGCATAAGTGCTCGTGGTATGAACAAGACCTGAAGTTCAAGCGTGACCTGCGCTTCGCCATGATGCGCATGAACCGCCCGCTGGTCCTTCGAGCCGGACACTACATCAGCATGTCGAGGCAGACATTTGTTGCGGTCCTGCGAATGTCGTACTCTTACTTCGCAGTGCTGAATCAAGCCAACAAGAAAGACCAATAGCAATGTTGATAAGTATTATAAATACATTCATGAACTTTTAGTTAGAGCACTATGAGTTGAAATCTCTAGTTAAATGTAGGTCTAGGATCTATGTGTAGAGTCAATGTATAGCATTAAATACTGCAAATGGTTATTAATTTGCAGTAATCATTTATTTATTATATTTATTGACACAGTATATTTTTGAATTAGGTACTTTAACTGTTAATAATTAAAATGACATATAGTACCTAAATTAAACACACTCAAATAAACCGCGACGAGAAACCGCGACGAGA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R28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CTTCGATGGTAGCCAGCGGCCGGTGTCGTTAAAGTCTATGCAATTTATTGAATTTAAAAGTAATCTTAACATTGTCCATTTAATGAAGCAGGGTTTTGATAGGATCGATTAATCTAAATTAAACATAAAATCCTACTTGCAATACAATGTGGGAGAACCTTCGCAAGTTCGGGCTGGGGCATTGCGACCTGCCCACCATGGTGTGGAACGTGGCCTTCATGCTGCGGGGGTTCACCCTCAACATCGACAGCAGGTTTACTGGACGTATCCCTAAAATATTCTACATCACCACCATCATCATCGCGTTCTGCTACCTCTATTCGTACTTCTTCTCGATGCTCTGGTTCGTATTCTGGCGCTGCATCGAGACCGGTGACGTGACCGCCGCCATGATAGTCTTTCCGCTGGGCATCACCAGCGAGATCGGCATCGCCAAGTTTATCTACACTTGTGTGTACAGGAAGAAAGTTCGCCAGCTCCTCCAACAGTACCTGGAATATGACTCTCAGATCCCCCAGGGCTCTCGTTTATCCAGGCACCTTCTACAAGCCCTTCGAAACGTCAAACGACGCGCACTCATCTACTGGATCTTTATCGTCAGCAATGGCACCCTCTACATCCTCCAGCCACTGGTTATGCCAGGGAGGGTACCGATGGAAGAAGTTTTTGTTCTATATGGTTTGGAGCCAGAACTGGAGACTCCTAATTATGAAATAACATACGTTCTCTGCACTTTTGGGTCCGTCTGTACTTGCTACCTAACCTCCAACGTGGCTGCGTTCCTTATCATCGTCAGCGGCTACGTGGAATCCCAACTATTAGCACTCAGCGAGGAAATCCTGAATGTTTGGGATGACGCCGAACTCGAGTACAAAGTCATAGACAACGCCGATGAAGAAGAATTTGAAAACAAAGAGAAATATGATGCTATAAATGAGTCAGTTAAAACCCGACTTAAAGATATCGTCAAAGGACATACAACTAATATAAACTTATTACTGCAAGTCGAAGACATCTACAGGGGTACATTCAAATATGCTCGTGCTCTTCACTGGACCCGTGTAGAAATCGAAACCGCTGGCTTTGAAGTCGGGAAAGCGAACTATGAGAACAGCTGGCTTCTTTTGTGGAAAATGCAGTCGAAGAATGTCGGAAAAGAAAATGTTAATAAAATTTTATATGTATTTATATCTTTTTCTAACGCACTAGACTACTCTGCCCTGTTGTCACCGATATCATATTGAATAGACTATTTATTAAATTGTAAATATTTATTCACAATTATTCTCTTGACTTGAGTATACCAATTACACAAAACAATTTTGTTTACGAAACAGCTGCTTTATATAGTCTATAGTTGTCAAACTAATAACATTTAAATTTTGGATAAATTACACAATGCTAAACTGATATCGAGTCTTGTTTTATTCCATTCCTTTTAAATTTCTGTATACTTTCAGTCTCTACTTAAATTTCCAAATAGACTCTCCGAAGATTATACACAAGCAGTTTATCCTGCTTAGCTCAGGCGATAGGAGCCTGTGCAATGACACGTGAAATTGACCACTGCCCCCACCGCAGCACCAGCTAACACACATTAGTTTGGATTTAAGAGCTGGGAGCTGCGGATTAAAGAGTTGCAAGTTTAAATCGAATGTCGTGTTTTTTACTCAAATTCTACAACAACAGATATTTTGCGGTCTAAGAATAATGCAATCAATAATGCACATTTAGTTAATTGCTAATGGGGAAGAATTAGAGTGCGCTGTGTGTTTGTTAAATTGATATTTTTTTTTAAATTTTTTGCTATCGTGGATTTTATTGTTGACCTGTAGTTTTAGAAGTAGTCTCAAAATCAGTCTCTTTCAAATTTTTGCTTTATCTCCTAGAAAAGTCACTTCGTT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R29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CTTCACTTGTGTCAATAAAATTAGTCTGCGCCATTCACCTTTGGAGAGCCTACTGATAATAACACAATGACAACAGTACGAGTACCAAACGAAATGTCCAGATTCTTTATAAACTTAAACAAAATCACCTATCACCTTGGCTTGCCTAACTTGTGGATAGACGATGTAGATGCACCTCTTCCCCTCAAAAAAAATCCACAAGGGTTTGAGATTTGCGATGAACGTCATCATACTGTTGTTTATGATGTCCGAATGGGCAGCGTTTTTGACTCAGAGCAACTTGACCGAGAAGCAAGCAACTGACCGACTCATGTTTGGATTTTCGCACCCCACTTTGTTTTCGTACGTGCTAGCCGTGGAGTATCACCAAGAACGAATAACAAACATGTTGCACAAACTGGCCATGGTTCTTAAGGAGGAGTATAACGACAAAGACATCGAGCGCAAGATGGTCAAGAAAGCTATGTCCAACGCGGCAGGATTCGCTTGCTTATTCATGATGGCGCTCATCTTTTACGGATACGATGGAATCATGCAAGTAATAAGAGGAGATGGGACCTTTACAACAGTTATAACATTCTGGCCGGACGTGACCGAGGTATCTTACGCAGCCTCCATCACCAGGGTAGCTACTTATTTCATCTGGTGTGTGTTCATGACACGGGTGTGCGCTGTGTACTGCCTCGTGATCCCGACGACTGTCTGTCTGAGCCACCAGTTCAAGAACCTGCAGAGCTACTTCTATTCCCTTGAAGATATCTTCGACGAAGACTTGGAACAGACGGAGCTAGAGAAAAAGTATGAAGAAGCATTCAAAGTTGGCATCAAAATGCACTCTAAGACTTTGGAGTGCACAAAAGACTATCAGACGGCTTACAACGTAATCGTCAGCAATCAGGTCCTGACCACTGTTGGAGTTCTCGTCCTGCTCATGTCACAAATGGTGGACTCTGAGCGCACGTTAGAGAATGTTCTGTCGATAGTAACAACCGGTTCGGCGATGTTGATCAGCACAGGATTTTTCATGTGGAACGCAGGGGATGTCACGGTAGAGGCAGCAGAGCTGGCGACGGCGGTGTACTGTTCGGGCTGGGCGCACTGCCAGCACTCTGCGCCGCGCGTGCGTCGGCTGCTCGTCATCACTATGATGCAGGCACAGAAACCTGTGGTCATATGGGCGCTGGGCATAGTGGAACTATCGTACCAGTCGTATGTATCGATCGTGAAATCATCTTATTCTGTTTTCTCCGTGCTCTACTAAGCCTGGTTCGGACTTCGGAGTATAAAAGTAGACGATGGCTTTATCACTAGTACCTGAAGGAGTAGAATACTATAAAGTTTCTAGTAGTTTTGAATAAAAGTAGGTAATAAAGACAGTGTATAAACGTAGTTTTATTCATTAAACATTGCTCCAGCTCAATTACAAACATCACATTTTCTTTATCATCTATAAATCTTTAACAATTTTACGTAATTTGTCAGAAGTAATAGATCAATTATCAAAAAGACACCTCCCACTGTGTACAGTTTGGAAGTCTATACAAAATTATTTATTAAAATCCATGCATCTATAGATAGTAAAGATAGATTTCGTAAAATAAAACATATTATTTAAAATTTCGATTTTTT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R30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AGCAAGGCGAGGTGTCGTTAAGTTGACTCGTAGTTTACGTTGAAATATAACTGTAATCACTCAGATTTTACTTTTACAAAATCATCTACAATTAATTTGTTATTTTTCCATTTGTAAATTTATTTTGATTATTATTAACAATGAAGAATTACGAGATTTTAAAAAAATACTGTAAGAAAATGTTCCTAGTTGGCTCAGGTAACTTTTGGTACGAGTCAGGAATCGTCGGGGATGACAGCAGCTGGTATTACAAAATATACAGCCGGTCACTTTTTTCTATTTACGGTTTCATGACCATTCTGGAGATAATGGCCGCCATATTTGGCGATTTTCCTGGTGACGAGAAGCGAGACTCGGTAACTTTCGCGGTGAGCCACACGATTGTCATGTTGAAGATATTCTCAGTGGTCTCAAATAAGGGACTGGTGAAGACGATGAATCAGAACATGGTTAAAATTTGTGAAGCCTACGAAGAGCCGACGTTAATGGCAGCCAAGTACAGGATTGTTAGGATCAATGTTCTGGCGTATTTTAGTGTAGTGTACGGCTCTGCTGCATGTTTTGTCTGCGAAGGCATTCGAAAGTTAAACGCTGGATCCCATTTTGTGACTGTGGTTACGTACTATCCAAGTTTTGAGGATGACTCTATTTTTGGTATTACATTCAGAATATTTACCACGGTCATTTTGTTTTTAATGATGATGACCATGATTGTGTCCGTCGATTCCTTCACTATGGCTTATTTAATCATGTATAAATATAAGTTTATAACACTGAGACACTATTTCGAAGGGTTAACTGAAGAGTTTCACAAAATGAATAGTGTCAATCCCAGATTAGCTGCTGATAAACTAACAAATGGGTTAGTGGAAGGAATAATCATGCATAAAGAAATATTGAGGATGGCAAAAGACATAGATCAAGCATTCGGGACAGTAATAGCTCTGCAACTGCTGCAGAGCTCGGGCTCCGCCGTGTCCCTCCTACTTCAAATAGCTCTCTCGGACCAGTTGACGTTCGTCGCGAGTATGAAAATAATCTTCTTCGTCGTCGCACTATTCTTTTTATTGGGCTTATTTTTGTGCAACGCTGGAGAAATCACGTATCAGGCATCTCTCCTGTCAGATGCCATTTTTTTTCTGCGGTTGGCACGTCAGCAAATGGCAGCCGCCTCCGCAGCGCAGTCTCAGGCGACTGGTGCTGCTGGCGGTTACGCAGTCGCAGCGGCCGCTCGTCATGAAGGCCTTCAAGATGATTGAGCTGTCTTACGGCACTTTCTTGCAGGTACTGAGAGGAACGTATTCTGTGTTCGCTTTATTTTATGCACAAAATAAGTGAAATAGTAAAATAATCTAATAAAAACTGTTATCTTTTTCACGGTTGCAGTTATAGCTCTCAATAAAGTTAGTAAGTAGTTCTAA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R31 [Moltype=mRNA] [Organism=Loxostege sticticalis], partial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CACTGGCCACGAGTTGTCACTAGTGTATTTATTAATATTTAAAATTCTAAATCAGATTTCTGAAAATATTTTTTAATTTTAGTGTTAATTTCGTTCTTTTCTTTTGTTGTTTGTGATCTTGGTAAACGTGTCGATTAGGTAAAATGTCTTTGGCGGGCAGCAGCGTGGCGCCGCACCTGGCCCTGCTGCGGCGGGTGGGGTTTTGCCACCTGCAGGGCGCGGCTGGCGGCGGCAGCGCCCGCTCCGGCCCGAAGCGGCTACACAGCTACTACTGCTTGTTCGCGTTCGGCGTCACCTCGGGCTATGTGCTGCAGCAAGCCATCTATGCCTTTCAGGAGCGGAGTGACCTTGACAAGCTGTCGCGCGTGCTGTTCGTGATGCTGTGCCACTGCACGTGCGTGGCCAAGCAGGCCGTGTTTCACGCCGACGCGCGCCGCATCGACCGCATCATCACCGGCCTCAACCAAACGCTGTTCAACCAGCCGATTGAGTCACACCGCTCGCAACTGCGCGGCACGGCGCTCAGCGCGGCGCGGCTGCTGCGCGTGTACTACAGCACCGCCGTCGCCACGTGCGTGCTGTGGATCATCTTCCCCGTCGTCTACAAGCTGCGCGGGCACCGCATCGAGTTCCCCTTCTGGACCTTCGTCGATTATAATCAGCCGGTCATGTTCGTAGTAGTGCTGTTCCATTCGTTCTACGCGACGAACCTCGTGGCCGTCGGCAACACGACAATGGACGCTTTCATCGCGACCGTGCTGTTTCAGTGCAAAACGCAGCTACGCATATTACGGATGAATTTCGAAACCTTGCCGGA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R32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TGCTGAATTACATGCTGTATAATGGGATGGGAACTTGTTCATTGTTAAGACATGTGTTACTTTTACAACCAAAGAGGAAAAGTGTCTGGTTATTACTTCATTCAAATATCGCAGCCAAGATGGCGGGTCCTACGACTTACTCTACGTTCAGTGCAGTTACTCCACATTTTAATGCGCTTGCTAGAGTAGGGTACTTCAAAATGGTTATGAAAAACCCTTCTCCTACCCAGTTGATGTTACACAACTGTTACCGATGGCTTATTTGGTTTTCGATTCTGTCGTACAACATTCAGCAGTTGATAAGAGTAATTCAGACCCGGCACAGCACAGACGAGATGGTGGATACCCTGTTCATCTTGCTCACAACTTTCAACACACTGGGCAAGCATGTCGCCTTCAACGCAAGGGTATGGCGCATTGACCGGATCATCAAAGTGATTAATGGGTCCATATTCGCCGCCAAGAATCCCAAGCACGTAGACATTATGAAGCTAAACGAAAAGGCCATGGCACGCCTGCTGTACTTCTTCCAAGGTATGGTGCTCACGGGGTGCGTCATGCATGCCACTTATCCCATGATCAACAGAGCTCTGGGCCAGGATGAAATCTCGTCTTGCTTCTCATCGGAATCAAGCGGGTCGCTCTCCACTCAAATAGCTACATGGTACTTATCAATTTCGCTCACAATACAAGCCTATGGTAACAGCACTATGGATTGTACCATATCAGGCTTTTATGCTATGGCCAAAGTTCAACTTCAAGTTCTAAGGTACAACCTAGAACACCTCGTGGATTCGGAAGACGAGCAAGAAGATATTGATACAAATGATGTCAATATAGGAAAGCTTCGGTATAAAGATAATACAGTTATACAGAGTCGTTTAGTTCACTGCGTGAAACATCAATTGCAGATAAAGTGGTTTGTCAAGGAAGTAGAGTCAATATTTTGCGAGGCAATGACCGTACAATTTTTAATTATGGCATTTGTTATTTGCATGACCGTTTATAAAATTGTTGGACTCACCGTATCTTCGGCAGAATTCTGGATGGTATTTGTGTACTTAAACTGCATGCTCGCGCAGCTGTTTATTTATTGTTATTTTGGAACCCAAGTAAAATATGAGAGCGAGTTTGTAGCCCAGTCAGCCTACTGCGGTGCCTGGACGCGCCTCTCCCCGGCTTTTCGAAGGCAGCTGGGGATCTTAATGCAGTGCGCTCGGCCTATCGTGCCCTGCGCTGCCAAGATCGTGCCCGTGTCGCTGGAGACTTACATTGCGGTGCTAAGAGCTTCATACACGCTGTTTACAATACTCGACAAGCAATAGATACGTTTTTGGAGCAATAAAATGTAGCTGCGAATATGATGATAGATCTATATTTGAGTTTGTACGTTTTATAATAGGAACACCACGCAATCAGTGTAGGAAGTACAATTTCTGAATCCTTTGTTTTACAAAGCTGCAGGTGGTTTTACAAAAATAAAAAGTTTTTGTAAAACGACTGAACGACGTTTAGTGCTTTTACATAATTACTGCATCTAAGCCGCAGAATTGCCTTAACCTAACCTAAACCAACCAAAACAATCAACACATCTAAAACTTCTTTTATGATATTAGCTGCTAAAAATAAGGTAATACCTAATTTTGACCCACTGAAAATAAATAATGAACCTCTTCAAAGATCACAACAAGAAAAATATTTGGGACTGATAATCGATGAAAAGCTGACTTGGAAGCCACACATTGACCATGTCAAATCTAAATTGACATCTGTACTGGGTGCGCTTCGAAAGATAGCACATTGCATACCAAAAAATATTAAGCCGATTCTATATAACTCCTTAGTAAAATCACATCTTGAATACTTAATTGAAATCTGGGGTTCAGCAGCACCAACGAACCTAGAACCATTACAAAGATGTCAAAATAAATTAATAAAGACTTTGTACCACTACCCATTTCTGACACCAACTATTAAATTATATGAAAAAACTAAAATAATGAACCTACGTCAACTATATAAATACAACACATGCATGTTAATTAAGAAAATAATAACAAACAATATCAAATCTAGTATTGAATTAAATGTTAGAGTCAATAAACACAATTTAAGAAATAAAAACAAACTTAAAGTAATTACGCCTAGAACTACGTATGGGAAAAAGACAATTCTGT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R33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CAACCGCATTGGTAAGCGCATCGAAGCAAGAAGCAATAATCGAAGCAGTAGAAATGAAGTGGTTGGTCAAAAATACTTTCACAGCTTTGAGAATATCTTTGACATGTTTGACGATCACTGGCTTTTATACGAGAAGAAGAGAAGTTAATTTTGTTTTGAGCTATTGCTTTCCTTTTCTCACTTTTATGTTTATGACTGGCATATCCATAATGGCACAATTCGTAGATTTAATTATTATCTGGGGGGACGTGGCCCTAATGACCGGCACCTCTTTCCTGCTGTTGACAAACGTGGTCCTTGGCCTGAAGGTGTTCAACGTTGTGTGGAAGAGGGAGAAAATAAGGGCCGTCATCGAGGAGTCTGATGGACAGCTGCAGGCTGTGGATACAAATTGGGGAAAAGACATTTTGAAAAGCTGCGAACGCCAATCAACAATATTTTTCTACATCTACATGTTTTTCCCCTACCTGACCATTATGGGATGGGCCACAGGTCATGAAAAAGGGGAATTACCTACGCGAGCTTGGTATCCATATGATACTACCACATCACCTGGCTACGAAATCACGTCCTTGCATCAGGTGGTAGCAGTATGCATTGGTGCCGCTGTAAACGTCAGCGTTGACACCGTGGTCACCGCCCTCCTGGCCCAGTGCTGCTGCCGGCTGAAGCTCCTGTCCGCGTGTCTGAAGATGCTGGGAGACGGGATGCTAACTAATAACCAAGGCATGTTCAAACAAGACCAAGAAGTGGCCATCAAGGCCAATATCAGAAGTTGCATTCAACAGCACCAAGCAGTGCTGGAGGCAGCTGACCTCCTTCAGGAACACTTCTCAAGCCCTATCCTGGCGCAGTTCACGGTGTCCATGGTCATCATATGCGTCACTGCGTATCAGTTGGCTTTTGAGAGCAGTAACACAATTGCCCTGCTCGCGATGGCTTGCTACTTCACGTGTATGACGCTGCAAGTATTTCTCTATTGTTACCAAGGCCACGAGCTCTCAGTCGAGAGCGGTAACGTAGGGGCAGCTGTATACGAGTCTCCCTGGTACAAGATGTCTTTACCGCTTAGACGGGACCTGCTGATGCTGATGATGCGTTCCCAGAGGCTGGCCAAGCTGACAGCTGGGGGGTTCACCACACTATCTTTAAACACGTTTATGGCTATAATCAAGACCTCGTACACGCTGTTTACAGTACTTCAGCAGACAGAAGATTGAATTAGAACATTTGAACAAAAGATATGATGTTAGATAAATAATGTGATTGATTTGGAGTAGCAATACATTTTAATGTTTAGTGCCCAATAATTGTTACATATTTGAACTTATATTTTATAATTATAATTTATTTCCTTG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R34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ATTCTTTTCCGCTTTGCTTTGGAGTCAAATAAGTTCTATTGGGTTACACAAGTGACTATAAAACTATCATGATGGTCAAGAAAATATTTAGTTTTGTCCGTCGCTCTCCTCTCCAAGAAACGCGTGATCTGAAAGTAAATGATTTGGTAGCCATGATAACAAAAAGGATTCAGAACGCTGGACTGAATTATAGAGACGAAAACCTCAAAGTACATTGGCTGGCTATCGCTTCTATCATTTGTTTTATAATCACATACGGGTTGCAAGTGGTAGCGTTGGTCAACGCGAAAGATGACATAGACAGGCTATTCGAATGCCTCAGCGTCATGTCCTTCTGCGGCATGGGAATCCTGAAACTTCTGTCACTGTACCGCAACCACAAGCACTGGAAAATGCTTTTGAACAAAATAACGGAACTGGAAAAAGAACAGGTCATCAATGAGGGAACTTCCAACGAAGAGTACGAGAGCGACAACGAAGATGACACAACATATTTCCCGGACTATATCGCCACGTATACCAAACAGTTTCAAACTCTCTCAGACATTCTAAGCAGAATCTATGGCTCTACTGCTATTATTTACATTCTTTCCCCATATGCAGAGTTTGCCCTATTAAAATTTACAGGCAGTGATGTCTCAAGCTATCCACATATTCTACCGGGATGGACGCCTTTTGATTCAAGTTTTTTCGGTTATTTAGCAACTATCGCAATAGAGCTAGTATCCGCCATTTACTGTGTCTGTGTGCACGTTGCATTTGATTTGACATCGATCGGGATCATGATCTTCATTTGTGGACAGTTCTCTCTGATAAGTGATTACAGCAAAAATATAGGAGGGAACGGAGCGATGTGTTTCTTGTCGAAGAGAAGAGACGATAGAGCACATGGAAGAATAATCAGATGCCACAAAATTCATGTTCAACTCATAAATACGTGCGACGAGTTGAGTAAACTATTACAGAACATACTGGGAGTGTACTTTTCTGTTGCGACCCTAACGTTATGTTCGGTGGCTGTAAGGTTGAATTCGGAATTGAGCAGCATGGAGTTGGTGTCTTTACTGCAGTACATGTGCGCGACTCTGACGCAGCTCTACCTATTCTGCCACTTCGGAGACAACGTTCTGCACCAGAGTGCAGTTGGCATGGGCCAGGGTCCGTTTGGGGCCGCTTATTGGTGCCTAAGTCCACGTATACGCAAGGAACTGGCCATACTGGGTATGGGTATGATGATCCCAAGGAGTTTCAAGGCAGGGCCTTTCATTTCGGTGGATTTGCCCTCGTTTATACAGGTTGTGCGAACGGCATATAGTTACTTCGCTGTAATTAGAAAATAAACTGATAAGACGGGAAAAGATCCAACTAGCGCCACGTCAGACTTCAACACACCGACTCACACATTGAGCACGCATATGAGTAGTGACAATTAAAGTACTTTAATCAGTTTTAAAGACACGATTGATATTTGAATAATACGCTAGTTATATTAACTGAAAATACTTTATTCGATTAGTTTTTGAGCAAACATTTTAAGATTTATTCAAATAGATGTAGTTTCTATTATTATGGGAAAAATAACATTTGTTGAATATAATAATAACCTATCACATAAATTAAAAACATAGCAAACAAATGATTAGTATTTACATTTAAAGTTCATATAAAATATGTTACATATTTACAAATGTTGTTTTTTTTGGTCAATAAGTCACATTTTAAAAGGCAGAATCAGTCTGGTTTTGTTAAAAGAATAATAAAAGTAATCACAGCTAAGCCACTTTCTGGAAAGAATGTTTTTTTTTCTAATTAAACCCTTTGTAGATTTTTTTTATCAACTGGACCTAGTGTATTTTATCTGCACTGCAAGCTAGTCAAGAAGGAAGAAGAGGCCTTCGTTCAAAGTAGAAAAAGATTAATGAGCACTGCATAAAATTGCTTCCCTAAGATTTGAAGAAAAATAATTCGTATGTTTTTGTAAACATCCCACTTCTCAGTTCTAACACCAGGGGGAACCACCATGTTCCAAAACAAGATTATAACCATGGTACAATAATATCATAGACCATGATTATAACAATCTTATCTGACATTTGCTTGCCAAAATTCAGTCTAAACGACAGCGTCAAACACAAACAAGCTTGTCATAATCTTGTTTTGAGACATCGCGGTTCCCTTCTGAAGTGGGAACAATACAACAGATACTAAGTACCGCAGTTATTCGGCGTGCGCTTTCAGCCAGGCGGCGACTGCGCTGTGGTGTGTGGCCGCCCACTTGATGTTCCCGCGCACGGTCTCGAGAGCGCGCCGGCGCGCCGCCTCGCCTGCGCCCGCTTCGGGGTACTGCTCGAAGAACGCTTCCATCTCTTTTAGCTTTAGTGGTGTGTTGAAGGAGCTAGTAATACTTGGTATGAGGTTGCCCAGGTAGCGACTGTTGAGCGTGAACCGCTCAACCAGTTGCGGCCAGCGCTCGCGAACCTCGTCCCACACGAGCCCCTCGCCCGACGGGTTCGAGCTTATGGACTGGAGTACGTTCAGATAGTCCTGACTGCGGATGTTCTTCTCTTCCCTTGCTAGGATTAGGTATTTTTTAAGCAGTTCAGGGTCACGTGGCCCAGATAGAGCGCTCCTCAGTTTGGTTTGCTCTTGCGCATCCTCTTCCTTCAGGTAAATCTGCCACAGCTTGTCCCACTCAGCCTGCGTGGACGATTTCATACCATAATAATAGACGAAGTCCCTAAGATCAGGCTCTATGGGTGCGAAGTTGTCAGTGCCGTGGTTGTTCAGCCAATCCAAAAATAGGCCTCTGACTTTGCTTTCCGCTTCCGGTAAACGACTTCTGGTTGCCAGAGACAAGATTCTTGTTCTGAGTAATCCTTCAATGACACCGATGTTGGATCTCTCCCAGCTCTGCTTATCGTAAAAAGGTTTGACCAGCTTTTGAATATATTTCTGCAGATAATCATGCTCCAGCGTGCCAAGGAGTTTGTCAGACAGTCTCGAGAAGACTGAAGCGGCCGTCTCCCAAGGCACATAGTCTTCCTCCACGGACAAGTATGTGGTGAGATCTAGCGCCAGCCCGTAAGGCACTGCCTTGGTTTCGGCTAGCGCGAACACATCGTCGAGAAGGTTGGAACGGTCTGATATTGTGAGCTGTTTAGATTTCATCTTCAACTGTTCGATCAATTTCTGCCACATGCTAGTGGAGTAATTGACTCTGTAGTATCCCACTTGGTTATTGTTTATTTTAATCCAACTTTCGTCATCTTCTAGGGTGAGTTCCACTTTATCTACGGTGTCTGGAAACCATAGAATATCCTGTTTTGGTCCCTTACTTGTCGTATAAGTGATTGGAATGAACCAACGGTAGTTGAACTCTGAATCATTTGGATAAACAGCTTCTGGGTCTAATAAGAAGCGGGATTGGGTCAGAACAAATTTGTTCGGGGTGTCACCTCTGGTCACAGTCACCAGTGGATAACCCATTTGCTTGGTCCATGTATCCATTACGTACTTAATATTAATATCAGGGTGCTCGCTTTTGCTGTAGGGCTCCAGTGACGACAATAAGTCATTGGTCACAGTGTTGCCAAACTTGTACTTTTGCAGATAGTCAGATACGCCTCTGCGGAAATTCTCTTCACCAATAAAACCTTCAAGCATTCGAAGAACAGATGAACCCTTGTTGTAAGATATAGCATCAAAAATCGCCGTGATCTGGTCCGGGGTAGCCACAGTCTGCACGATGGGGTGGCTCGAAAGTTTGGCGTCCGTCACCAACACAGAGTGTAAGGTTCTCGTCAGGAACTGATCTAGCATAGTCCATGATGGTTCAATAGCATTCAATGCTTTTACTTGCATGTAAGATGCAAAACCTTCATTCAGCCACAGGTCATCCCACCATTTCATAGTCACCAAGTTTCCAAACCACATGTGAGCCAGCTCATGGGCGATTGTGTTGGCAACACTGATCTTATTTTTTTGATGATGCTGTGCTCTCGTCAACCAGGAATGATGTCTCCCTGTAAGTGATCAGTCCCCAGTGTTCTGTTGCCCCAGAGACATAATCTGGGATGGCAATCATATCTAATTTGGGAAGAGGGAAAGGCACTTCGTAGTACTTAATATAAAACTGTGTTGCTCTTCTGCCAATGTCTTGTGCAAAATCAATTTTGTGCATTTGGTTCTTTTGCGCAAAAGATCTGAGAATAAAGTTGTTCCCGATGCCATTGGAATCTATTTCATTTTGCTTGTAGTCAAAGTCACACACGACAAAACAAGCTAAGTAAGTGGACATGGGGACACTTGTTGCAAAAGCAACTACTTCCGATTTGCCATCTGCATCTATTGTTTTAGATATTTCATTCATATTTGACAATGCTATGTATGACATTGGCTTCACTAAAAAGATGTTGAATGTGGCTTTAAAATCTGGCTCGTCAAAGCATGGGAATGTTTGCCGGGCATAGGTTGGCTGGAATTTACTGGCTACCATGGTCCTATTGTCTTGGAGGCGTGAAGAATAGAACCCGACAATATTTCTAGTAAGGCTTCCATTAAAATCAATGTCAATTCTGTAAGTTCCTGAATTAAGAACTTTATCAAAATGTATCAGAAGTTGTTCAATTTGCTTAACTTCCAAAAACTTGGACACCACAATCTCTTCATCACCTCTGAACACTTTCACAGAAGTTATATCTAAGAAGTTTGTGTGTAAAGTGATGTAGCTCTTTTCTTGTTTTACAATCACATCAATTTTCACGGATCCTTTAAATAATCCCGTGTCCATATTTGGGTGTAGGGTGAGATCATAATGAACTGGTCGTACTAAAGAAGACAGTCTTTCAGATAATTTGTACTTTGTTGTTGTTTCCATTGTGGAAACGGAGGAACTATGCACCCGGCGAATTTGTTGAACAAAAGTACTGCTCGACCGCAAATTACGAGTTAGACAAGAAAACTTGATTATATTCATAAAGCTGCTTTTAGATAGACTTATCACACACAGCACGCACAATTTTCATTAAAACTTAAGGTCAAAAGAATCAAAACAAAGATGATTTTGTTGTTTTTGTGGAAAAACAAGACAGACAGCAGACAAAAGGGGAGAAGTGTATGTCAGTTAGGCGTGGGCGTTGCAAAGACGAACCGTTTCGAAAGACCGTTTTATGTTTCGCGACGATGGAACTGTTTTACGTTTCGTTACAAAACAGTCTTCGTCGCACAACTAGTCCTCGGAACGTCTCAAGCGAATTTGTACTTAAAGACTCCTCAGATACAGTCTATAACGCAATGAGAGCATCGCTACGTCATCGTTCGTTCCGTTCGTTCTGATCTTTGATATAATAAAATAACCTTTATTCCTTGAAGCATAGGTGCGATTTTCGTATAAGACTACTAATTATTTCAATCTCATGTCTCGTTCGCAACACGGTGGTCATTGCTGTGTATCGTATCGTGATTGATATAGAGTGCAAGGTTGTTTAGCAATAATAATGTGGGGC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R35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CTTTGATTCTTCATCGATATCCGTTTCTCTGTAATATCTTGAAAGAAAACTAAGAAATATGATTGTAAAAAATGTCAATACGTCTGTTAGTATATCTTTGACCACTTTAAGATTAGTTGGTTTCTGGGTTCCAGAGCATTTTGAAGGAAATAAAAAGCTTCTGTACGATTGCTATGGTATTTTCAGCTTCATGTTCCTGTTAGGAACATACCTCATCATCCAAACCGTGGACATGTACATGATATGGGGGGACCTGCCCCTCATGACTGGCGTGGCCTTCGTGCTGTTCACCAACCTGGCGCAGACGACCAAGATCGTCTTCATGGTGCGGAGGAGACGACAGGTCCATGCCATCATCAAAGAAGCTGATCGGGAGTTAAGAGCAGTGGACAGTAACGAGGCGAGGGCGATTGTTAAAAGCTGTAACAAAGAGACCATTTTCCTCCAAGTGGTTTTCAATTGCTTGACGTTGGTCACCATGGTCGGCTGGGCGACCAGTGCCGAGAAGAACAAGCTGCCGCTAAGAGCTTGGTACCCATACGACATAACAAGGTCACCAGCCTACGAGTTGACCTACATGCATCAGATCGGAGCACTGTGCGTGGCAGCGTTTCTCAACGTGTGCAAGGACACGCTGGTGACGTCGCTGATCGCCCAGTGCCGCTGCCGGCTGCGGCTGCTGGGGCTGTCTCTGCGGACTCTGTGCAAGGACCTACGCACCACTGAACAGAATCACCTCAGCGCCGACCAGGAGGATATCGTGCGCGCTCGCCTCGCCAAATGCGTGAAGCAGCACCAATCAGCCCTGGAGGCAGCTCTGCAGATCCAGCGCAGCTTCTCGGAGCAGACCTTCGCGCAGTTCAACGTGTCGCTGGTCATCATCTGTGTCACTGCTTTTCAGCTCGTGTCGCAAACGGGAAACCTGGTTCGTTTGATGTCGATGGGAACGTATCTGCTGAACATGATGTTCCAAGTGTTCCTGTACTGCTACCAAGGCAACCAGCTTTCCGAGGAGAGTGCCCAGATAGCTGGTTCAGCATATGAATGTCCCTGGTACCTCATGTCCACCCCGCTGAGGAGGTCTCTCCTGATCGTGATGACCAGGACGCGCCGCATCGCCAAGATTACTGCTGGCGGCTTCACTACGCTTACTCTTGCTTCGTTTATGGCGATTATCAAAGCGTCATATTCACTGTTTACGTTGCTTCAGCAAGTTGAAGAAAAGGATTAATAATAAGACAAAAAAAAAAAACAATTTTAAAGCAGTTTTTGGTAGCGTCATTTGGTACATAATTTTTGTAGGTAGTATCACATGTCATGTAGGTAATCTATTTTAGTAAAAATAAAGTTCTGTTATGAATATAAAGAAATATGGGTATTTCATTACATCAATTAAGTAAATAATAAATTAGTCGTTAATAGCCATTTGTTGGTATAATAATTAATAAAATCCTACTTTGTCAATCA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R36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CAGTCATCTGCACCACTTAAATTTGACATAAACAAGAACAGAATATTAAGACAAACCAAATTTCTGATTGGGAATCATTTCTCAACGCAATGGATATTCCGGCGTTCGAAGACCTTTTCAAGGAAATAAAAATTAACTTGTGGCTCTTTGGCATTCCGTTCAACTGTTCGAGAATTCGACTCAGATTCTATTTGATGCTGATTGCTATAGTACTTATGATAATAGGGGAGAGTTGCTTTCTCGTATCAAGATACTCCCCTGAAAATTTGCTAGAATTAACGCAGTTGGCTCCATGTCTTTGTCAAGGCCTTTTATCAGCGTTAAAAATTTTGCCCATTGCAGCTAAAAAGGAGAAGATATTTGAACTGACTAAGTGTCTCGATCGACTCTACAGCACTATTCTTATGGATGCACATAAGAAAGCTGTTGTTCAAAGAGAAATGACATTAGTTAAAATCCTAATGAAATACTTCTTCATACTGAATGCAATTCTCATTTCGGTTTACAACTTTTCTACGTTGTTATTCATGTTCTACAGTTACGTTGTGAGGAGTGAAGTTGAGTTTATGTTACCGTATGCTGTGATTGTACCTTTTTCAACTGAAACATGGGTGACGTGGTTCATTGTTTACATTTACTCAATATCGTGCGGTTTCATCTGTGTTTTGTACTTCACAACAGTAGATGCCCTGTACTGTGTGCTCACTTCACACATTTGCAAAAACTTCGCTATTATTAGCAACGAAATACAAGGTATCAATGCTTCAAACGTTGGTAACCTAAAAGACCTGGTCAAGAACCACCAGTATGTACTCAAGCTGTCTGAAGATTTAGAAGAAATATTTAGGTTGCCCAATTTGTTTAATGTCCTGGTGGGATCTCTTGAAATATGTGCGCTCGGATTTAATTTAACGATGGGTTCAATAACCGAAAAACCGAAAAGTTTCTTGTTCCTTTCATCTGTGTTACTTCAAATATTGTTTATGAGTGTTTTTGGGGAAAACTTAATAAGAGAAAGTCGAAAAATTGGCGACGCTGCCTTTTGTAGTAAATGGTATGATATAGATATGAGTTCCAAGAAAACTATTCTCATTATCATGACCAGATGTCGCAAACAACAACAATTAACTGCTTACAAATTTTCTGTAATATCCTACGGCAGTTTCACAAAGATCATTAGTACGTCTTGGTCCTACTTTACCATACTGAAAACGGTGTATAAGCCTCCTGAATAAAAGAAATTGAGCTCTTCACAACGAGCCACCAAAACTTTATATTTTTCATACAATACTCCATATTCGCCTTTTTGTCTCGATGCTTATATTCATTTTATGTAGATAATACTCGTAGTTAGTCGTCCGTTATGCGTAGACACTTGTAATTTTCACACATATTACTTAAACTTGCTAAAACACCAAATATTTAAAATTAGATAAAGTTGTTGTAATTAGTCGATAATGTACGAAGATCGCCGTCAGGAAAACACGAAGACTGACTGAAGCCAAGGGTTTATTCCATTTTCGATACAAAAAATGTGATTGGACCGAGCAGTAGTGACCGAGCAGTAGTAGTTACTACGTAAAAGCACGAGCTCAGTGCCTTACACTTAGTGAAAACTTACCAAGCCTTAAGATTAAGGCCCAAGAAGGTCTCAACAGCTTGAAAGTCTGTTTGGAGCGCTCAAGAATCCAAGGAAATTCCTGTTTTAGTCATCATGGTTTTACCGCGAGCTAAAAGTAGTCAGCGCCATCTCTTGACATATTGCGAAACTAATGTATTGTCTCTGTTTACAACGAATTAATTGTGTCAGTTTACAAAGAAGGTTTGTCACAAGTTAACAATTAAATGGGGTTTCTGCACAAATAAACATGTTTTTTTCGTTATTTTCTACACCAAGCTATTGTATTGCTAATAATATTAAATCTTGTTTATTCAGTTACGAGTCAACTGCAAA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R37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GGGGACTGTGTGTTTGTTTCCGAAGTTGTTTCGTGGTCTCTTAAGTTTTGCATCGTTTACCATAATATGGATTTGTTCAATTATATCAAAAGGGTCTTTCGCGATGCGAAAAGTCGCTTGCAGGAAAATAGTTACGAAAGTTTGTTGTCGCTCGTAAATTTTGTTCCAAGTGTGGCCGGTTTTTCCATTAGGGGAAACACTATTTTTGTACCATTCTGGATATTGCACTTGTCTCTCCTATTTTACATCTATGGCGTGGGCTGCGCTGTATACCAGATCAAGTACGCAGAGGATGCACGCGACTTCATCAAGAGCTTCGTCAACGTGTCTCTCATCGTGCTCATTGCGAATAACAGCCACTGGTTTTTGCAGAAAAGATCCTTGCTAAAAACAGCTTTGAAAGAGATCAGTGAGAGCGACGTGATGGCCACTGCCAATGAAAGTTTCCGCCAGAAGCATGAGAGATCGGTGCAGAAGATTAAGAGGATCCTGTTTATCTTCTATGGTTTCAATTTATTAAACGCCACGTTCGTGTACTTGCCGCATCGTGCTGATGTGCTGAATAGCTACTCTATGACTCCGTGCTTCGGAATGGAGCCGCTAACTTCATCACCTAATCGAGAGATTTGTATGACACTCCTTTGTATACAAGAGATCACTATCATGGTCGTCGTTCTAAATTACCAGGCACTTCTTTTGCTTCTGATAGCCTACACTGCTCTCATGTATACGTTGCTCGCTGATGAAATTATGACTCTCAACAATTTCGATCGGGAGACTTATTACAATAATCCTACGGTGAAGCTTATCCTACCAGATTTGGTTAAACGTCACGCGATTCTTCTAAGCATCATTGATAAGTTGAAGGCTTTATACAGTGGTTCAATTGGGGTAAACTTCGGGTCGAATGCTGTGTGCATTTCGTTGTTCTTTTATTTGCCTCTTCAGGAATGGCTTCAGTTCATGCCAGTGCTAGTGTACTGTTTCCTGGTGTTCTTTCTTTATTGCTTTTTATGCCAGAGGCTGACAAACGCAGCTGAACTCTTCGAGATGTCTGTGTATGCGTGTGGGTGGGAGAATTTCGAGTTGAAGGAGAAGAAAGCGATATACTTCATGTTAAGACAGGCTCAGAAGCCTGTGGAGATTTTGGCAGCTGATATCATACCAGTGAACATTTCAACGTTTGCCACCACTTTGCAGGCGATGTTCAAGTTCGTCACCGTAGTCAAAGTTTAATAATTGGATAACATACATTTCACTTTTAGATATGTAGAAATGC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R38 [Moltype=mRNA] [Organism=Loxostege sticticalis], partial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GTACTTATTCAACTTCAGAAGGTACTTGTGTGACGCTCAAAATGAATTTGAAAATGAATTTCTTAAAAAGATACACTGAAGAAGACTTAGTTAATATTGAAGAGCACAACTTCGGGCCGTTCCACAAAGTCTACCAATGGCTAACTTTTACGCTCACTTTGGGTCTTTTGTTCCCAAACCCTGCTTCGGAAAGGTTCCGATTGACATTTATTATCGTCCTCCTTGTGACAATTCAGCCACTAGCTGTGATGATATTTATCGATATGTACAAGTGCTGGCAGGAGAGGGACATCTTCAACATCATCAGACACAGCACTATAATTGGACCGTTTCTTGGGGCTTTCTTTAAGATGTTCCTAATGTACTGGAAAAGGGTCCAAACCAAATCAATAGTGGACCAAATCAACAGCGACCACGAAGCTTTCAACCACCTTCCACGCAAACAGCAAGACATAGCGTTTCTCTACATAAAAGCTGGTGTTCGCAACGTCGAACGTATCTGGGCTCCTTTAGTCTCGGTTGCTATTATGATGTTCCCTGGTATGGCTGTCATCTTGACGCTATACAGTTACACATTCAATGACATACCCAAAAAATACATGATCCACGAATTAAACCCTCCTTTTTCTACGGATCCTGAGGACATGTCAAGATCGCCATATTTCGAGGTTCTTTTCGTATACGAGACTGGGGCTGCCATAATTTGTGTGCTGAACTATACTGCCTATGATGGGTTGTTCGGTGTAGCGACGAACCATGCTTGTATGAAGATGAGCTTGTGCTGTGTGAAGTTGAATGACGCGTTCGCGTGTGAAGATCAGGAGGAAATGTATAAAGGCGTTCTAGCGTTCATTGAAGAGCAGCAGAAGATGTATAAATTCGTCGACCTGATTCAAGAGATTTTCAATATATGGCTGTTTGCTATTTTGATGAGCACTATGATACAAATTGGATCTTTACTTTTCCATATTTCAGCGGGCTACGGGTTCGATCTGCGCTACACGCTGTTCAGCTTCACTTCTGTTGTCCACATCTTCCTGCCTTGCAAACATGCGGCTACACTGAAAAGCATGTCGACAGAAATGGCGACAATGATCTACATATCCGGCTGGGAGCGCTCCCGCGACCGGCGCGTGCTGCGCATGATCCCCTTCATGCTTGCGCGCGCG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R39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CCAACAGTTGAGTCGTCTTGTACGAGGTCATAAATTGTAAAATTCAATTCAGAAATTAAAGGAAAAGTTCTGAGAACGATTCAAATAGAAATGAATGAACAATTGTCATACAAGAGTCTGGCTCCTCATGTGAAGTACTTGAGGGCTGCAGGACTCTTCAGATTAAGTCCAGATTCGCCGAAACGACATATATTTTTCCACACGATCTATTTGCGGTGGCTCATTGCATTCTTCTCTGTGTACACTGTCCAGCAGATATTGAAGATTTACGAAGTCCGGGATGACGTGAACAAAGTAATGGACACCATGTTTTTATTTATCACCAACACTGACTGTATTTACAAAGCTGCTGTTCTTCAAAAGAAGCCTGAGAAGATCGAGGAACTTCTGAACACTATGAAAGGACCAATATTTAACCTAGGGGTACCAGAACATCGCCCAATATTATTGGCCACGGTCAGAAAAGCTCTCCTGCTCGTCCATATGTTCAACCGTCTGTCTCTGATCACCTGCTTCCTTTGGGCCTTGCATCCGACTATTATGCACATGCAAGGGAATCCTATTGAGTTCGCAGTGTGGTTGCCGTTTGATGCCAATCAGGACCCACAGTTTTATATTGCTGTTGTCTACGTTTGGATCCAGACCTCTTGGCTGGCCTACAGCAATACAACGATGGATATTTTCATCGCTTTCCTACTAGAACAATGTAGGACGCAAGTTTCTATTCTCAGGCTGGACTTAGAGAGCGTGGTACAAAAAAGCAAAGAAGAAGCGGCTAGGACATCGTCCCCTTATTCAGAAATTCTGGAGAGGCGATTCGGCAGAATCTTAATACATCACAATGAAATCGTAAACTCGGCTGACAAAATTCAGGATATATTTGGAGGGGCTGTGTTTTATCAGTTCGTCATAGGCGGATGGATTTTATGCTGTTCTGCCTACAGAATAGTCAATACTCAACCAGCCTCAGTAGAATTCGTCTCAATGCTAATGTACACTACCTGCATTGTAGTAGAAATCTTCGTGTATTGCTTTTTTGGAAATGAATTGTTCTATGAGAGCAACAAGCTTATGGACTCCGCTTACGCGGTAGACTGGCTGGAAATTCCTGTGAAGCAGCGAAGATCCCTCATCATCTTCATGGAGAGGGTCAAGAGACCGATATGCCCCACGGCGGGATCCATGATACCACTCTCTAACAGTACATTTGTTTCGATTCTCCGTAGTGCGTACTCGTGTTACGCATTTTTGAGGAACTCTGAACACTAAGCATATATTCGTAGCTGTAGAAGCAACATTTAGATTTGATAGCATTAGCGGAACGTTATGTTTTTTTTTAAATTGTTTTATGATCAATGTTGTATTGTTCCTACTTACAGGCTTACAGCTTAGCGAACACACAGAAAAAAAGCAATAATGTTTTATAAGGCTTTTTTGAATTGAAATAAAAGTCGATTTTCGTTTAAAAAAAAA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&gt;OR40 [Moltype=mRNA] [Organism=Loxostege sticticalis], complete cds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TCGAGCACCTGAGAAAGAGAGAGGTTGTTTGTTTTTTTTTCTTTCACTTTCTAATTTTGTGCTTTCCTATTTCGTATGTACAAGAATATTTAAATGTAAATAAACAATAAGTCAGCACTGAGAGATAACATTCAGTCTTATAAAAACTTCGGTCGATTCGAGGCACCCGGGAAGAGTTCAATAAACTCGAAACGTCAGGACTGCAATGCAAATGTCATGTTGGTTTTGGTGTTTTTTACTGTGAATGTTTGATGTGTAAGTCGTAAAAAGCTGTGTATTTCCGCGTGGTTTCATCTCGTTTGCTATGGAAAACCAAAACCCTCAGGAGAGGTCTGCTCCAATTCAGTATGTTCGTGGATCTAGGGCGTTCCGTCAGTTCAAGAATCCACCTCAACCGCACATGTGTATTCAGGATACTATAAAGGATACGACGGAGAAACTATTCATAAACGTGTTGGGGTGGCAGAAAATAGCTAATCCTAAGCAGTACAATGATCCTATCCCCTTGTATGGAGGAATGCAGGTGCCTCAAGGATGTGGTCCAAATAGCAACAGACCTCCACTCTTAGTTTTTGCTGTAATGGTGAATCCAGACATTTTGAAAGCAAATGGCAAAAATGCAGCTAATCCAAATAGCAACAGACCTCCACTCTTAGTTTTTGCTGTAATGGTGAATCCAGACATTTTGAAAGCAAATGGCAAAAATGCAGCTAATCCAACTGACAGAGAAGCCTTGGTGAGTCTCCTTTGTGACTTTGTAGAGGCCATGAACCCAGGGCTACTGTTGGCACGGAGTCCTGTTATCTTGAAAGACCGGGACCTTGCTGGTGAACTGAAAGATGTTTGGCTCGCTGTCCAGAACAAAAGGGAAAGAGAAAAGGGGTTGAGTCAAGATGTTATGTATAAGGTGTATGATATTGATGGAATTGGCAACGAGGACAGCAACGAAGAAGATAAAATGAATTCCAAAAATTGCAAGCAAAACGACTGCGACTCATTGAATAGATCGAGTAATGACAAGAAGAATGTGATTAAATCATCTAAGCAAATACTAATGAATGCTGGGCAGAAGTCTGAATTTGATTCTGGAATGAACAATTGCCAAATCAATCAGAACCCGAGTCGAGAATATAGATGTAGCACAACAAAAGCAGACACAACATATTGTACTCCAGTGTATGGTCAGATAGTGTCCAGTAGAGAAAATCACAATCAAATAAATGATATACAACAGAAATTTTCATCCAGTGAGACAACAAAACCCTCAAGCTCCTTTAGAAAAGACTGGAATCCAGTTCATGGGAAAACAACTGAAGGCTGGGACGAATTTTCAAAACGCAACGTATCCTCTATAAGCAACGAAGGTGATGTGAAAAAGCAGAGGTATATCAAAAATGAAAAAGGTAATAAGGAAATGAGTAATGGTAAGTCTCAGTATGATTTCTTTCCTGTCTTTGACAATAAAGCAGTTGATGAGGTTTCCGACTCAAATGAAAAAAGTGGCACACCAGATAAAAGTAAAGAACAAGAATTAGGTAACGAAGACAGTTCTAAAATAATATTAGATGCAGTGCAGAAGTTAGTTCTGCAACCGACTGACAACAAAATATGTGATAATAAGACAAGTGCTCTCAGCTCAATAAGCTCATAATTTTAAAGCTAATGAACAATTTTGTATGGCAGTTAAATTTGTATTGCTTAAATGCTGTTTGTGAGACGTGTTTATTGAATTATAATGGGATGTGACATAGCAATATGAAATGTTCACAAACAACTAGTCAGTCCTTCAAAATATTGAATAAGCAGTTTTGAATTGCTTGTCAAAAAATATAAGTAAATAATCCTTTTTTATATGACACAGATTAAAAAAAACGATTGTTTTCACTGAATATTTGTGTGAATTTTAAATTCAGATATTTACGGTAGGATTAAAACTTTTGCAATGTTTGATATGACTTGACGAATGACGATGGATTTAAGCTATTGTGCATGCAGTGTGAGAGTTGTTTGTTTATATGGTTGTGTATTTTCATAGATGTGCGTGAACACGAACAAACTGACGCGTGACTTGTATTTATTGATGAAGCTATATGATTGGTGAATTTTTATATTGCTATAATAATAAAATATGTTTCATTGTTGCCAATTTGAAATTTAATATTTAAAAGTTGATACATAATATAATTGATCAAAATCTTATAAGTTTTAAAACCTTTTGCTCATTGAAATTCTAAACATTTTGCATTAAGTAAATGGAAGTTGATCTCACTTTTAATAATTACATTAACCTGTTGTGTCTAGATGAACATCGAACACTGCCAAACTATATACCTTTTCACATACCTACTCACATGAATTGTTTTAGATCTTATCTCCGAGTAAATAGTCAGATAGTTTTAGTAACCAAATATTGTTAGGGTAAATTTTATAAGCGTTATTTAGTCAGCTGATAATCCAGTCTAACTTTTAGTTTTTCTTACAATGTGCAATCTCTTGGTTCTCATAACTGTTTATTTTGTTAAAGTTATTTTAATTTGTATCTGCTGTTATAATATTTATTTACAAATAAATTAGTTTTAATAAGTCTATTTTTTTCATGATTTGGTATAGTGTGGTTTAATTAGTTATTTTCAGGGCAGTTTTAACAATAACTACCATTTAACTTTTTTCAATAAAAT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 xml:space="preserve">&gt;OR41 [Moltype=mRNA] [Organism=Loxostege sticticalis], complete cds 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GTTCAAGCCACAGTTAATTGTGTTCTTTGCAAAAGACTAGTGTAGTAAAAAGTAGTAGTAAAAAGCATAAAGTCAAGAAGTCTCTGAAAATTCATCTCCATCAAAATGCCCGAAAAATCTTACGGTACTGTAAAAAGCAATCTGCGCGAAGAGTTGAATTACATAAATTCTATGGGTTCCAAAATATTTCTTTACCCTTTTAGTGGAAGATCTAAGCTAGTTGACATCTGCTACTTGTTTGTGTGTTTTCTAGTGGTCGTGACAGCTACTCAACTCTTGACTGCGTTGCTTGTGACTGATTTGAAGGAATGGATAGAGATAGTCAACGTCGCACCCAATTTAGGCGTTGTTCTGATGACATTACTGAAATACACTAAAGTGCACAACAATCAGCATGTTTACAAAAAGATATTCAAGCACTTTAGCGACGACCTATGGGATGTTGTTTTTGATTCTTATGATCATAAGAAGATCGTGATACGCTATACTGCTATTGCGAAGTACGCAACAAGATTTTTGTTCTATTACTCTGTGCCTCTTGTCGTTTTCGTCGATTCTTTTCCAAGGATCATAATGTATTTAGAGAATGAAATTATTGGGAATGAAAACCCACAATATTTATACCCATTTGACGGTTGGTATCCGTTCGATAAAGTGAACTGGTATTATACTGCTTATCTTTGGGAGAGTTTCATGACATTTATTGTTGTCTGCGTCTACGCATTCTCAAATATGATCCACGCATCGTATACCTCGTTCATATGTATGGAACTAGAAATTTTGGGAGTAAGCATCAAAGATCTAATAACTCCTGATGATGTCACCAATATAACAAACCATTTAAAGGTTCAGGAAATTCATAGCCATATAAAACGAAAACTGAAAACGATAATTAGAAGACATCAATTTTTGGCTCAGCTTGCTTCAGAGTTAAATATAGTGTTGGGGGACATGATGCTTCTCAACTATATTTTTGGATCTGTTTTTATAACGCTTACAATTTTTACTGCTACGGTTGTGGATAACATGTACAAATCTCTACGGTACTTTTTCATGTTTTGTTCGTTGATTGTGGAAATATTCTTCAATTGTATGATTGGACAAGTCCTTAGCAACCATAGTGAGCAGTTGACAGATGCAATATATTCAGCCGACTGGCCATTTGCCGACAACGAGACGAAAGTGATGCTGCTGATCCTCATGAGGAGAACCCAGAAGCCGTTCGAGTACACCGCCAATGGCTACCTGGCTATGAATCTTAACAGTTTTAGCGGTGTTTGCAGCATGTCATATCAATTATTCAATTTAATCCGCACCGCTTACAGCAAATAAACATTTCTAATTCTAATTTCTAATTCTACAAAAACGAAATAAAAAAATGTTTTAAGTACAAATATTAATTAAGTCTCTTCAATACTAGTTCTAGTAAATATTTCTGAATATGTACCAAGACTAGATGCTTAAACCCCTAGATCACTAGATCTTAGGTGTTATAAAAATGTTTTATCAGATTGAGGGCCCCTGTCGCAGGTTCCTGATGAGTTTATATCAGCATCAGGAACTATAACCAGAAGGCTATCTGACACCTGGAACTTTATCAAGAGCCTGTGAAACGGCCCACACGGGTCATGAATGTTTAATACTATATCCTTTAAAATAAGAGCACACACTACCCACTACAAAACGAACAGCTAATTTACAGTCGAAACAAATAATCGATAGTTCTAGTTAAGCACGTTTTCCCGGACACATCTGCAAAATATACGAAGTAATTTCACGTTTGCCTAAGGAAATAAAAGGAAATATGACACCTATATTTTGCAGCAATAACGGCCCAGTGTCAATTGGACGATATTGAACCGGGACCATAAAATCAAGATGACTACATTCATACTACAAAGAGGTAAACATTCAGCAGGCTCATATATTTTTGGGGAAAAAATGGAGCCTTTCTCTTCCTTCATGACGAGACAGGACTGTAAATTCTGAAGCAAGCTAAAAAACTTACAAAGTCGTTTGATGCAGTTAAATTATAGAAATAAGCTGTGTGAAACTGTCATTTACTGTTGATCAGGCAAACCTAAATGCAAACTTTTAAAATTACGACCCAAACGAAAGAAAAAATGAGACTACCACTTTCACATAGAAAAGTTGCCGCTCTAACTAGTCCGGAGCTAGAGTTAAACTAACATTGATCCGGCAAACCTACTTTTTGTATGTTCTCCAAAAGAAATGGGAAAAAAGTGTAATCTTTGAGCGCAGAGGGCCCAACTCTAGTACTAGTACTTATTTTTAGAGAAATACTTAAAAATATAAATTGCAAACCGCGCGCGCTGTCCAAGTTCCACATCCACACTTGTTACAAATTGTTACATGTAGCCAAAAAATAACAAATAGTTATGTGTGTGTGCTAACAATGTGTACTACCTTGATTTTTGTGTTCAGATACTTTCAGCGACAGCCCGAAGTTTGGAAATTAGTGATTATGATGATGATGACCCCTATCTAGGCCTAGAAAAGTACGAAAAGCTTCTGCGTCTAAAGTCTCTCTGGCCATGTCAGATTGCTATTCCAGTGAGTTATTGTAAGAGTGAAGAAATTGAAACTGTGTTTGCACACACACTTCTGCACTTACATAAGTCCTGCCCAGAAAGCTAGTCGTTAAGATTGGCTGCCATATTTGAAATTCGGTTAGGGGGACTATTGGCCGATTGTACCTATTACATATTCGTTTTTGAGCCTACTGTGTAAGCGTGTAATATGTGTAGCAAGTGTTTTTCACTCTTTGAACAACCAATATTGCTTAGTCCAAATCTTGTATACTCGTATTATGACTAGTAGTACTGTAATCTTAGAACGTTTAAATAGTAATTTATGGACAATAAGATGCATAATTATTAGAAATTAGTTTAGTTTTATGTTAGATATTTC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 xml:space="preserve">&gt;OR42 [Moltype=mRNA] [Organism=Loxostege sticticalis], complete cds 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TAGATTTCAAAGACTCTAGTCACTCTTGTAATCGTGTAAAATGAACACGACCCTGGGAACTCCAGTCAAGACGAACAAAAGCGCAGGATTCTTCTTAAAAGTCTGTCAACTGTGCTACCTCTTCGGATTCCCAAACTGCTGGATGGAAAGCCTCAAGTTCTCCAAAACGTTCACCAAAATATACGATCCCTTTTCCAAATTAACAAACGTAACGATTTACTTATTCATACTTGCGGAATGGGGGTCGATGTTTACTCAAAATAATTTGACGGAGAAGCAGCGTTCTGACAGAATCATGTTCTGCCTGTCTCACCCTGTACTATGTTCGTACCGGGTAATCTTGGCATATCATCGAGAAAAGCTACAAGAGTTGATGTATAACCTCTGTTTGGTACTTAAGGAGAAGGTTAACGACGAGGAAATAGAAAAGGGGATGGTCAGAAAAGCCCTAGCTTACACTAGTGCATTAATAGGCCTCTGCTCCACATCCCTTTTTCTTTATGGGGCTGATGGGTTCAATCAAATGATGAGATCAGAGGCCACGTTCACAACGGTGATTACCGCATGGCCACTCGTAGAAGACACAAGTATCTCCGCTAGCGCAGCAAGATTCTTTCTTTACTTCATGTGGTGGGTCTTCATGAGCCGTGTCTTCGGAGCCTTCGCGATGCTGATCTCCCTCATAGTAGCCCTCGAGCACCAGTACAAAAACTTAGGGAAATACTTCCGAAACCTTTCCGGGATCTTCGAGCAAGATTTGAGTCAGGCGCAAAAGGAGAAGGAGTATGACCAATCTGTTAAATACGGGATCAAACTACATGCCAAAACTCTACGGTGTACCCGACTAGCCCAAGATTCGTTTAGCTCAATCTTCGGAGCACAAATCCTTTTGAACACATATGTTCTAGTCTTACTCATGTTCCAAATGGTGAGCTCGGAGCGCACTTTGGCCAACGTGTTGGCGGTGATCGCGACCGGAATCGCGATGCTGCTGAGCACCGGCTTCCTCATGTGGACTGGGGGAGACATCACCGTGGAGGCGGCGATCTTGCCCACGGACATGTATTGCTCGGGCTGGCACAACTGCCGCTCAGCCACTGGCACCAGAAAGCTGCTGGCGCTCGCCATGTTGCAAGGACAGAAGCCAGTTATGATAAAAGGTCTCGGATTTATAACGATTTCGTACCCCGCGTATCTTTCGATCGTGAAATCAGCATACTCCGTTTTCTCAGTTTTGTACTGAAATAATATGTATTATTAACATGACAATTAATTATGCAATCGCATGCAAGATTAGTTATTTAAGTCCATTTCTCAATCGTAGGTAGTAAACCAATTAGTTAGCAACAAACCTTAAAATAAAAC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 xml:space="preserve">&gt;OR43 [Moltype=mRNA] [Organism=Loxostege sticticalis], complete cds 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AAAAAGCAAACGTTTAAAAAAGTACTTAAAAATGTGGGAAAATCTACATAAGTTTGGTCTGTCTCTGGAGTACTGTAACTTGTCCACCATGTTGTGGAACGTGGGGTTTCTGCTCCGGCCGCTCACCCTCAACGTGGACAGCCGGCACAAGGATAGGATACCCATCAGCTCCTACGTGTTTACCATCACCATAGCATCATGCTACTTCTACGTATACCTGTTCAACATGCTGTGGTTCGTGTTTATCAAGTGTCGGGCGACCGGTGACCTGATCACGGCAATGCTGGTGCTTTCTCTTGGGATCAGCAGTGAGATCGGGCCATGCAAGCTGTTCTCTATGCTTTTTTACAAGGAAACAATCAGAACCATCGTTGAAGGCTACCTGATTTGCGATGCTCAGACTCTGAAAAGCGACCGATTCTCCAGAAATTTGCTGAAGACCTTGAGAGACGTCAAGAAGCGGGTGCTGATATTCTGGGTGGTAATAATCGGAAACGGATTATTCTACATAATAAAACCCATCGTCCTTCCCGGGCGACACCTCACAGAAGATCTGTTAATTATTTATGGACTAGAACCGATGTATGAAACCCCTAACTACCAAATTGCGTTCTTTATGATGTGCTGCGGCACCACCTGCTGCTGCTACCTCCCAGCCAACATTGGAGCCTTCCTCATCATCCTCGTTGGCTACACCGAGGCCACCATGCTGGCACTTAGCGAGGAACTCCTAAACCTTTGGACCGACGCTCAGAGCTACTACACAAATAACCACGAGGAAATTGAAACCACAGTTGACAGTGCAATGGTCACCCCAAACGATGCCGAAGCAAACCGAATCATGAACACATATATCAAACAGAGCTTAGAAAATATAGTCAAAATCCACACAAAGAATATCGGTCTGATACAACAAGTGGAACACGTATTCCGAGGGGCAATTGCTGTGGAATTCGTTCTCGTTATATGTGCTATCATATCAGAACTACTAGGAGGTTTGGAAAATACATATCTTGAAATGCCACTGACATTTATGATAGTGGGTATGGATTGTCTGATTGGTCAAAAGATGATGGATGCCTGCGACACGTTTGAAAGTGCCGTGTACGATTGTAAATGGGAAAACTTTAATGTAGCAAATATGAAGACGGTGTTGATGATGCTTCAAAATTCTCAGAAGACCATGGTCTTGTCTGCTGGAGGAATGGCTACACTGAGCTTCAGCTGTCTGATGTCCGTCTTACAATCAACTTATTCGGCCTACACCACTCTGAGATCAACAATGTAGAGCACCTAGAACACCTATATATTTTTTTTATTGTTTAACCGTAAAAAGAAGTGAAATAAACAGTAGACAGAATTGGATTTTAAGTAACAGATCGACTAAAAACAAACAATTAGCTGTAGTAGGGTAGACAGTATTTTAGGTTTCACGATGTAAATAATTTGTAACTAATATTTTGAAAATAAAAACTAAGTATCCTTTT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 xml:space="preserve">&gt;OR44 [Moltype=mRNA] [Organism=Loxostege sticticalis], complete cds 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CAGTGTTACGGTTTAATAAGCACACTACTTCAGTTATTCTAAAATCGCATATCGCAATCTAAAATCACATAATCGATGCCAAAACCAACGGTTTGAAATCAAGATACTAAGTGACTACAAATTCTCATAGTTTTATCAAGAAATACTATCCTGGCTTTACTGTTAACACATCCAGACATCATGGGGTTGATATGTGAAAAAGGCTTTTGTCGCATTATTCATTAACCTACCGGTCCATTGATAAATCGTAAACATGATAGAAGAATCACCCTTCGATAAATCATTGCAGAAGATACAATTCGCATTTCGGTCAACAGGCTTGAATCTAGGAACGGACGGTAGGAAAAGAAACTTTAAGCAAAACTGCGTCTACCTTTTCAATTTTCTGTGGCTGAATACGGATATCATTGGTGCCTTATCATGGCTCTTAGAAGGCATTATTAGTGGAAAAAACTTTACAGAACTAACTTATGTTGCTCCCTGTCTAACTTTAAGCATACTTGGAGATATAAAAGCTTTCTGTCTCCTTCTGAACGAAAGAAAAGTGCACAACCTTATAGATAACCTCAGAAACTTGGAAGCTAAATCAAAGAACTTTGAGAATTCTGAATGGGACAACATTATGCAACCGGAAATAAAACTTTTTAATATAATCATCAAAGTATTAAATGTTCTAAATTGCCTGATGATTGTAGTCTTCGATGTAAGTCCCCTTATTTTGATAGCAGTGAAGTATTTTACTACCGGAGAGTTGGAACTTTTGCTGCCATTTTTGGACGTTTATCCATTCGATTCGTTCAATCTGAGGTATTGGCCTTTTGCGTACATCCATCAGATTTGGTCAGAATGCATCGTCCTCCTAGAGATTTGTGCCACAGACTACTTCTTCTTCGCTTGCTGCACTCACATCAAGATCCAGTTCAAGCTCCTACAGCATCAGTTTCAGGAGATTATATCTGCTAAAAGTGTCTCAGCAATGGATTCTGAGGACCCAATTGTTGTTCGAGCTAAGTTCCAGGAGTTGGTCAAATGGCACCAGGAAATAATTAGTTGCGCTAACAAGCTCGAAAAAATTTACTCCTTTTCTACTCTCCTTAACTTCTGTACCAGCTCCTTGGTCATTTGTCTCACAGGCTTTAACGTCACGACAATAGACGACAAGGCATTTGTGATAACCTTCATAATTTTCCTTTCCATGAGCTTATTGCAAGTTTTCTTTTTGTGCTTCTTTGGCGATATCCTGATGCGTTCAAGTATGGATGTAACAGATGCTGTGTACAATAGCCGATGGTACCTCAGTGACGTGGCGACAGGCAGAAACGTTCTACTGGTCCAAACCAGAGCTCAAACCCCTTGCAAGCTCACTGCTGCTGGCTTTGCAGACGTCAATCTTAATGCTTACATGACGATCCTCAGCACAGCTTGGTCTTACTTCGCACTGCTACAAACAATCTATGGTTCACGTTCTTGAATTACATACACCGCCGACGGTAGCGGGTAATCCCGCCAGGGGCAAAATGTTTGCGTGATAAGCACGGGCATTTGTACCCATGTAATCATGGATGTTATGTTATGTAATGTTGTAGTCATGGATGTTATATGAACTGAAGTATTTTTGGGAGACGCTCCCGTCAAAACCGTTGTCTAGTTTCTCGTAACCCAGAATATTAATTCCTTTCTTCGAGACCATGAAAA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 xml:space="preserve">&gt;OR45 [Moltype=mRNA] [Organism=Loxostege sticticalis], complete cds 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CTATTTCTTCTTCACCTGCTGCACCCACATCAGAATCCAGTTCAAACTACTCCAACACCAGTTCCAAGAGATCATAGCCAACAGGAGCATTTCTGCAGTAGTTTCCATGAATCAGATGTCTATTCGGGCCCAATTTAAGGATTTGATCAAGTGGCACCAAAACATTATAAGCTGTGCAAATATGCTGGAAGAGATTTACTCGAAATCAACACTCTTTAATTTCTTGGCTAGTTCCTTAATGATTTGCCTAACTGGTTTTAATGTTACGACAGTAGACGACAAGGCAATTGTGGTGACTTTCATCATTTTTCTTTCGATGAGCATGATGCAAGTTTACTTTTTATGCTTCTTCGGCGACCTCCTAATGTGTTCGAGTGCAGCAGTGGCAGATGCCGTATATAACAGCAGATTTTACCTGGGTGATGTGGTGATGGGAAAAATCGTTCTGCTAGTCCAAACTAGGGCCCAAAAACCTTGTAAACTAACAGCTGCTGGCTTTGCAGACGTCAACCTTAAGGCTTACATGAGGATATTAAGCACATCTTGGTCTTACTTTGCACTTCTACAAACTATCTATAGTTCACGCTGTTGAATAAAATTATTTAAATATAAACATTTTTTTTCACAACAAAATATATGCTACAGCCGTAAATGGAC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 xml:space="preserve">&gt;OR46 [Moltype=mRNA] [Organism=Loxostege sticticalis], complete cds 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ACCACCTTCAAGAGAACATCAAGACTTTACAGCAAGAAACAAAAATGAAATTTGTCATCAAAAATACTTTCAAAGCTTCGCAAATATCGTTAACATATCTGGGATTCACTGGCTTTTGGACGAGAAGAAGCGAAGTTAATTTTGTGTTGAATTATTGTTACTGTTTTGTAACATTTATGTTTATGACTGGTATATCCATCATGGCACAGTTCGTGGATTTAATAATTATCTGGGGCGACGTGGCTCTTATGACTGGGACCGCTTTTCTTTTGCTGACCAACGTGGTACTCGCCCTGAAGGTACTTAACATGGTATGTAGGAGGGAGGAAATAAGAGCCATCGTTGAGGAGACTGATGGACAGCTGCAGGCTGTAAATACAGATTGGGGGAAGGAGATTGTGAAAAGCTGCGACCGACATCTAACAGTGTTGATCTCCATCTACACATGTCTGTCTTACCTGACCATCATGGGGTGGGCCACTGGCCATGAAGAAGGGGAACTGCCTACACGAGCTTGGTATCCGTATGATACTACTACGTCACCTGGATACGAAATCACAAGCTGGCAGCAGGTGGTAGGAGTGTGTCTGGGTGCTGGTGTGAACATAAGCCTGGACACCGTAGTCGTCTCTCTTATGGCTCAGTGCTGCTGA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 xml:space="preserve">&gt;OR47 [Moltype=mRNA] [Organism=Loxostege sticticalis], complete cds 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TTCGACCCTTCGCAGAGCTGGTTCATATACTGTCTGGTATACCCATTTGAGATGTATTGTATGTTCCGCTTCATATATGCTTACTTAGGTGCAGAATTCATAATGGAGGCACTGTGCTCTCACTTGGTCACAGAGTTCAGGCTTCTTCGTGAAGACTTGATGCTTATCAAGCCTGTTCCAAATAAACGCTCTAGCGAGGGTATCGATGAGATCGGGGAGTTTGTGAAGAAGCATCAGAAACTGACTTTATTGAGCAAGCAACTGGATGATATCTACAATAAAGTAAACTTCATTGTGTTGCTGTTTGCGACTGTGATTATCGGTTTTTTTGCTTTTGCTGTAAAGGTATCACATGGCTATAAGATGCTCGTCAATTCTTTAGCAGTTTACGGGATGCTCTTGCCAGTATTCATTATGTGCTACTACAGTCAATTATTGGCAGTAGAGAGCGCTGGTATCGCCGTCTCGGCTTACAATAGCCCTTGGTATAAAGGAGGCACTCATCATCAGAAATCTATTTATTTTATAATTAAAAGGGCCCAGTTACCGTGCTATTTGACTTCTTTAAAGTATTCACCAATAACTTTGAAAACTTTTAGCAAGGTATTGAGCACAACTTGGTCATACTTTTCTCTGGTAACAAGAGTATATGAACACGGAAATGAAGGTTAAATACTACCTACCCCTAAAGTTTTAACACACTAATAGGACATTTATATATACATCAACAGAACTGTATGTGCCGGCCCACTGTAGACCTCCACAAAGCCCATACCCGGA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 xml:space="preserve">&gt;OR48 [Moltype=mRNA] [Organism=Loxostege sticticalis], complete cds 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  <w: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  <w:t>CGTCACTCCGTACAACTGCATTGCTAATATTTCCGGTGGAAAGATCAACATGCAGCTATTGACAATGCAGCTGCTCTGGTGCTCAATACACTTCGTCAGCCTGATCGTGATGGTGGAGCCGTGCCACATCACACAGCGAGAGATGGGCCGCACCAACTTTCTGGTCAGTCAGTTGATGCTGCAAAACACCGATGAACTGGTAACAAACGAGCTGAATGTCTTCGGCCGGTATCTCTACCTGAACGATGTCGTCTACTCGCCTATGGGTATTTGTGTTCTGAGCAGATCTCTAGTCGCTTCGATCCTCGCCAGCGTCACAACATACCTCGTCATAATGATGCAATTCCAAGCCACAGAGAATATAGTATATCATGGATAAATTGATCAGAATATTTCAACAAAGAAAAATAAGTAGTTATAAGTGACATACTAAGTAGGTACATAATCATCAAATGTTAG</w:t>
      </w: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</w:p>
    <w:p>
      <w:pPr>
        <w:rPr>
          <w:rFonts w:hint="eastAsia" w:ascii="Book Antiqua" w:hAnsi="Book Antiqua" w:eastAsia="宋体" w:cs="宋体"/>
          <w:color w:val="auto"/>
          <w:kern w:val="0"/>
          <w:sz w:val="16"/>
          <w:szCs w:val="16"/>
        </w:rPr>
      </w:pPr>
    </w:p>
    <w:p>
      <w:pPr>
        <w:rPr>
          <w:rFonts w:ascii="Book Antiqua" w:hAnsi="Book Antiqua" w:eastAsia="宋体" w:cs="宋体"/>
          <w:color w:val="auto"/>
          <w:kern w:val="0"/>
          <w:sz w:val="16"/>
          <w:szCs w:val="16"/>
        </w:rPr>
      </w:pPr>
      <w:bookmarkStart w:id="5" w:name="_GoBack"/>
      <w:bookmarkEnd w:id="5"/>
    </w:p>
    <w:p>
      <w:pPr>
        <w:rPr>
          <w:rFonts w:ascii="Book Antiqua" w:hAnsi="Book Antiqua" w:eastAsia="宋体" w:cs="宋体"/>
          <w:color w:val="auto"/>
          <w:kern w:val="0"/>
          <w:sz w:val="16"/>
          <w:szCs w:val="16"/>
        </w:rPr>
      </w:pPr>
    </w:p>
    <w:bookmarkEnd w:id="0"/>
    <w:bookmarkEnd w:id="1"/>
    <w:bookmarkEnd w:id="2"/>
    <w:bookmarkEnd w:id="3"/>
    <w:bookmarkEnd w:id="4"/>
    <w:p>
      <w:pPr>
        <w:rPr>
          <w:rFonts w:ascii="Book Antiqua" w:hAnsi="Book Antiqua" w:cs="Times New Roman"/>
          <w:color w:val="auto"/>
          <w:sz w:val="16"/>
          <w:szCs w:val="16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Book Antiqua">
    <w:panose1 w:val="02040602050305030304"/>
    <w:charset w:val="00"/>
    <w:family w:val="roman"/>
    <w:pitch w:val="default"/>
    <w:sig w:usb0="00000287" w:usb1="00000000" w:usb2="00000000" w:usb3="00000000" w:csb0="2000009F" w:csb1="DFD7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Arial">
    <w:panose1 w:val="020B06040202020202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C64"/>
    <w:rsid w:val="00000CB2"/>
    <w:rsid w:val="00002A46"/>
    <w:rsid w:val="00004171"/>
    <w:rsid w:val="00016662"/>
    <w:rsid w:val="0004685F"/>
    <w:rsid w:val="00074118"/>
    <w:rsid w:val="001065B1"/>
    <w:rsid w:val="001066BD"/>
    <w:rsid w:val="00137B18"/>
    <w:rsid w:val="00186FA7"/>
    <w:rsid w:val="001D5E50"/>
    <w:rsid w:val="001E1DD4"/>
    <w:rsid w:val="001F0FBD"/>
    <w:rsid w:val="001F77CF"/>
    <w:rsid w:val="002061A1"/>
    <w:rsid w:val="002349A7"/>
    <w:rsid w:val="00243AD3"/>
    <w:rsid w:val="00245E41"/>
    <w:rsid w:val="00255EF1"/>
    <w:rsid w:val="002649D8"/>
    <w:rsid w:val="002A688F"/>
    <w:rsid w:val="002D3565"/>
    <w:rsid w:val="002F34DA"/>
    <w:rsid w:val="0030215A"/>
    <w:rsid w:val="00351515"/>
    <w:rsid w:val="003516C7"/>
    <w:rsid w:val="00355DD1"/>
    <w:rsid w:val="003674B6"/>
    <w:rsid w:val="00372C9E"/>
    <w:rsid w:val="003A6B25"/>
    <w:rsid w:val="003C03F1"/>
    <w:rsid w:val="003C663F"/>
    <w:rsid w:val="003C7D1D"/>
    <w:rsid w:val="003D68DC"/>
    <w:rsid w:val="003E3A63"/>
    <w:rsid w:val="003E5CFD"/>
    <w:rsid w:val="00425926"/>
    <w:rsid w:val="00436E17"/>
    <w:rsid w:val="00445E64"/>
    <w:rsid w:val="0045116E"/>
    <w:rsid w:val="00470109"/>
    <w:rsid w:val="00476146"/>
    <w:rsid w:val="00480567"/>
    <w:rsid w:val="00482C13"/>
    <w:rsid w:val="004A16AD"/>
    <w:rsid w:val="00502479"/>
    <w:rsid w:val="00514D5F"/>
    <w:rsid w:val="00555B6A"/>
    <w:rsid w:val="0057471C"/>
    <w:rsid w:val="00582BB7"/>
    <w:rsid w:val="0060127B"/>
    <w:rsid w:val="006039A3"/>
    <w:rsid w:val="006111D7"/>
    <w:rsid w:val="006248EB"/>
    <w:rsid w:val="00645CEE"/>
    <w:rsid w:val="00647F1A"/>
    <w:rsid w:val="00674153"/>
    <w:rsid w:val="00676CA5"/>
    <w:rsid w:val="00693DE4"/>
    <w:rsid w:val="006958E0"/>
    <w:rsid w:val="00695ED0"/>
    <w:rsid w:val="006A5B8B"/>
    <w:rsid w:val="006C302A"/>
    <w:rsid w:val="006C3EEB"/>
    <w:rsid w:val="006E1C98"/>
    <w:rsid w:val="006E6CD9"/>
    <w:rsid w:val="00732F55"/>
    <w:rsid w:val="00775A21"/>
    <w:rsid w:val="00793B35"/>
    <w:rsid w:val="007A30D0"/>
    <w:rsid w:val="007C5A70"/>
    <w:rsid w:val="007C6686"/>
    <w:rsid w:val="007E2296"/>
    <w:rsid w:val="0080112B"/>
    <w:rsid w:val="008066B7"/>
    <w:rsid w:val="00816C04"/>
    <w:rsid w:val="008720FE"/>
    <w:rsid w:val="008C472B"/>
    <w:rsid w:val="008F3C42"/>
    <w:rsid w:val="009077A0"/>
    <w:rsid w:val="00951232"/>
    <w:rsid w:val="009858C6"/>
    <w:rsid w:val="009956D1"/>
    <w:rsid w:val="009A217C"/>
    <w:rsid w:val="009B2B13"/>
    <w:rsid w:val="009B5EDA"/>
    <w:rsid w:val="009E1D73"/>
    <w:rsid w:val="009E1D9E"/>
    <w:rsid w:val="009E205A"/>
    <w:rsid w:val="009F2268"/>
    <w:rsid w:val="00A118B1"/>
    <w:rsid w:val="00A855D0"/>
    <w:rsid w:val="00A85761"/>
    <w:rsid w:val="00A87FF0"/>
    <w:rsid w:val="00A91BBB"/>
    <w:rsid w:val="00A9213A"/>
    <w:rsid w:val="00A93CD7"/>
    <w:rsid w:val="00AB7329"/>
    <w:rsid w:val="00B01DA2"/>
    <w:rsid w:val="00B30F0F"/>
    <w:rsid w:val="00B40BC6"/>
    <w:rsid w:val="00B701B7"/>
    <w:rsid w:val="00B73D26"/>
    <w:rsid w:val="00B96F4A"/>
    <w:rsid w:val="00BA5C2D"/>
    <w:rsid w:val="00BC1E38"/>
    <w:rsid w:val="00C00FDA"/>
    <w:rsid w:val="00C71808"/>
    <w:rsid w:val="00C9630A"/>
    <w:rsid w:val="00CC4996"/>
    <w:rsid w:val="00CF05B8"/>
    <w:rsid w:val="00CF45E0"/>
    <w:rsid w:val="00CF6C64"/>
    <w:rsid w:val="00D04222"/>
    <w:rsid w:val="00D11D7F"/>
    <w:rsid w:val="00D16F5B"/>
    <w:rsid w:val="00D21955"/>
    <w:rsid w:val="00D33E49"/>
    <w:rsid w:val="00D608BC"/>
    <w:rsid w:val="00D60C12"/>
    <w:rsid w:val="00D60DC6"/>
    <w:rsid w:val="00D7259D"/>
    <w:rsid w:val="00D90550"/>
    <w:rsid w:val="00D9701D"/>
    <w:rsid w:val="00D97516"/>
    <w:rsid w:val="00DA145D"/>
    <w:rsid w:val="00DB2159"/>
    <w:rsid w:val="00DB74E0"/>
    <w:rsid w:val="00DD2071"/>
    <w:rsid w:val="00DE3248"/>
    <w:rsid w:val="00DF0C27"/>
    <w:rsid w:val="00E16E81"/>
    <w:rsid w:val="00E26FE0"/>
    <w:rsid w:val="00E42EE5"/>
    <w:rsid w:val="00E45E61"/>
    <w:rsid w:val="00E51348"/>
    <w:rsid w:val="00E52CD6"/>
    <w:rsid w:val="00EE6371"/>
    <w:rsid w:val="00EF45C1"/>
    <w:rsid w:val="00EF5610"/>
    <w:rsid w:val="00F27CD5"/>
    <w:rsid w:val="00F515B0"/>
    <w:rsid w:val="00F60C30"/>
    <w:rsid w:val="00FA5380"/>
    <w:rsid w:val="00FF13B9"/>
    <w:rsid w:val="00FF3F3E"/>
    <w:rsid w:val="01253030"/>
    <w:rsid w:val="04862F2D"/>
    <w:rsid w:val="15DC44AE"/>
    <w:rsid w:val="300A435B"/>
    <w:rsid w:val="399C7B21"/>
    <w:rsid w:val="41AB7628"/>
    <w:rsid w:val="435059AF"/>
    <w:rsid w:val="4D533BF4"/>
    <w:rsid w:val="54696FD7"/>
    <w:rsid w:val="5AFA22ED"/>
    <w:rsid w:val="5C19152E"/>
    <w:rsid w:val="5C61773F"/>
    <w:rsid w:val="696B57E5"/>
    <w:rsid w:val="6F0C0379"/>
    <w:rsid w:val="6F3B3DC0"/>
    <w:rsid w:val="77B06DD8"/>
    <w:rsid w:val="7AED7CFD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0"/>
    <m:dispDef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4"/>
    <w:link w:val="3"/>
    <w:qFormat/>
    <w:uiPriority w:val="99"/>
    <w:rPr>
      <w:sz w:val="18"/>
      <w:szCs w:val="18"/>
    </w:rPr>
  </w:style>
  <w:style w:type="character" w:customStyle="1" w:styleId="7">
    <w:name w:val="页脚 Char"/>
    <w:basedOn w:val="4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BB1301F-03C7-4A66-8EA7-DA0C5F8CD0A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a</Company>
  <Pages>45</Pages>
  <Words>20114</Words>
  <Characters>114652</Characters>
  <Lines>955</Lines>
  <Paragraphs>268</Paragraphs>
  <ScaleCrop>false</ScaleCrop>
  <LinksUpToDate>false</LinksUpToDate>
  <CharactersWithSpaces>134498</CharactersWithSpaces>
  <Application>WPS Office_10.1.0.613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6T06:27:00Z</dcterms:created>
  <dc:creator>a</dc:creator>
  <cp:lastModifiedBy>Dichong</cp:lastModifiedBy>
  <dcterms:modified xsi:type="dcterms:W3CDTF">2016-12-19T09:11:32Z</dcterms:modified>
  <cp:revision>6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